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FC47DB" w14:textId="276C38F8" w:rsidR="00F52D3B" w:rsidRPr="00F52D3B" w:rsidRDefault="00F52D3B" w:rsidP="000635CF">
      <w:pPr>
        <w:pStyle w:val="Heading1"/>
      </w:pPr>
      <w:r>
        <w:t>Quality Assessment of Included Studies</w:t>
      </w:r>
    </w:p>
    <w:p w14:paraId="18B3E8F2" w14:textId="77777777" w:rsidR="00F52D3B" w:rsidRDefault="00F52D3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67"/>
        <w:gridCol w:w="1461"/>
        <w:gridCol w:w="1555"/>
        <w:gridCol w:w="1490"/>
        <w:gridCol w:w="1477"/>
      </w:tblGrid>
      <w:tr w:rsidR="00A24378" w14:paraId="3E756B1E" w14:textId="77777777" w:rsidTr="001E4569">
        <w:tc>
          <w:tcPr>
            <w:tcW w:w="3367" w:type="dxa"/>
          </w:tcPr>
          <w:p w14:paraId="55AD5AFD" w14:textId="7EB2C73C" w:rsidR="00A24378" w:rsidRPr="002C58A0" w:rsidRDefault="00A24378">
            <w:pPr>
              <w:rPr>
                <w:b/>
                <w:bCs/>
              </w:rPr>
            </w:pPr>
            <w:r w:rsidRPr="002C58A0">
              <w:rPr>
                <w:b/>
                <w:bCs/>
              </w:rPr>
              <w:t>Authors</w:t>
            </w:r>
            <w:r>
              <w:rPr>
                <w:b/>
                <w:bCs/>
              </w:rPr>
              <w:t xml:space="preserve"> &amp; </w:t>
            </w:r>
            <w:r w:rsidRPr="002C58A0">
              <w:rPr>
                <w:b/>
                <w:bCs/>
              </w:rPr>
              <w:t>Year</w:t>
            </w:r>
          </w:p>
        </w:tc>
        <w:tc>
          <w:tcPr>
            <w:tcW w:w="1461" w:type="dxa"/>
          </w:tcPr>
          <w:p w14:paraId="76887E96" w14:textId="77777777" w:rsidR="00A24378" w:rsidRPr="002C58A0" w:rsidRDefault="00A24378" w:rsidP="00387353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</w:rPr>
            </w:pPr>
            <w:r w:rsidRPr="002C58A0">
              <w:rPr>
                <w:rFonts w:ascii="Calibri" w:hAnsi="Calibri" w:cs="Calibri"/>
                <w:b/>
                <w:bCs/>
                <w:color w:val="000000"/>
              </w:rPr>
              <w:t>Question and</w:t>
            </w:r>
          </w:p>
          <w:p w14:paraId="6D6D4929" w14:textId="77777777" w:rsidR="00A24378" w:rsidRPr="002C58A0" w:rsidRDefault="00A24378" w:rsidP="00387353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</w:rPr>
            </w:pPr>
            <w:r w:rsidRPr="002C58A0">
              <w:rPr>
                <w:rFonts w:ascii="Calibri" w:hAnsi="Calibri" w:cs="Calibri"/>
                <w:b/>
                <w:bCs/>
                <w:color w:val="000000"/>
              </w:rPr>
              <w:t>study design</w:t>
            </w:r>
          </w:p>
        </w:tc>
        <w:tc>
          <w:tcPr>
            <w:tcW w:w="1555" w:type="dxa"/>
          </w:tcPr>
          <w:p w14:paraId="149C8FBA" w14:textId="77777777" w:rsidR="00A24378" w:rsidRPr="002C58A0" w:rsidRDefault="00A24378" w:rsidP="00387353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</w:rPr>
            </w:pPr>
            <w:r w:rsidRPr="002C58A0">
              <w:rPr>
                <w:rFonts w:ascii="Calibri" w:hAnsi="Calibri" w:cs="Calibri"/>
                <w:b/>
                <w:bCs/>
                <w:color w:val="000000"/>
              </w:rPr>
              <w:t>Selection of</w:t>
            </w:r>
          </w:p>
          <w:p w14:paraId="5542805A" w14:textId="77777777" w:rsidR="00A24378" w:rsidRPr="002C58A0" w:rsidRDefault="00A24378" w:rsidP="00387353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</w:rPr>
            </w:pPr>
            <w:r w:rsidRPr="002C58A0">
              <w:rPr>
                <w:rFonts w:ascii="Calibri" w:hAnsi="Calibri" w:cs="Calibri"/>
                <w:b/>
                <w:bCs/>
                <w:color w:val="000000"/>
              </w:rPr>
              <w:t>participants</w:t>
            </w:r>
          </w:p>
        </w:tc>
        <w:tc>
          <w:tcPr>
            <w:tcW w:w="1490" w:type="dxa"/>
          </w:tcPr>
          <w:p w14:paraId="7342D5DB" w14:textId="77777777" w:rsidR="00A24378" w:rsidRPr="002C58A0" w:rsidRDefault="00A24378" w:rsidP="00387353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</w:rPr>
            </w:pPr>
            <w:r w:rsidRPr="002C58A0">
              <w:rPr>
                <w:rFonts w:ascii="Calibri" w:hAnsi="Calibri" w:cs="Calibri"/>
                <w:b/>
                <w:bCs/>
                <w:color w:val="000000"/>
              </w:rPr>
              <w:t>Method of data</w:t>
            </w:r>
          </w:p>
          <w:p w14:paraId="6613389A" w14:textId="77777777" w:rsidR="00A24378" w:rsidRPr="002C58A0" w:rsidRDefault="00A24378" w:rsidP="00387353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</w:rPr>
            </w:pPr>
            <w:r w:rsidRPr="002C58A0">
              <w:rPr>
                <w:rFonts w:ascii="Calibri" w:hAnsi="Calibri" w:cs="Calibri"/>
                <w:b/>
                <w:bCs/>
                <w:color w:val="000000"/>
              </w:rPr>
              <w:t>collection</w:t>
            </w:r>
          </w:p>
        </w:tc>
        <w:tc>
          <w:tcPr>
            <w:tcW w:w="1477" w:type="dxa"/>
          </w:tcPr>
          <w:p w14:paraId="0A6F6A81" w14:textId="77777777" w:rsidR="00A24378" w:rsidRPr="002C58A0" w:rsidRDefault="00A24378" w:rsidP="00387353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</w:rPr>
            </w:pPr>
            <w:r w:rsidRPr="002C58A0">
              <w:rPr>
                <w:rFonts w:ascii="Calibri" w:hAnsi="Calibri" w:cs="Calibri"/>
                <w:b/>
                <w:bCs/>
                <w:color w:val="000000"/>
              </w:rPr>
              <w:t>Methods of data</w:t>
            </w:r>
          </w:p>
          <w:p w14:paraId="6F558252" w14:textId="77777777" w:rsidR="00A24378" w:rsidRPr="002C58A0" w:rsidRDefault="00A24378" w:rsidP="0038735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2C58A0">
              <w:rPr>
                <w:rFonts w:ascii="Calibri" w:hAnsi="Calibri" w:cs="Calibri"/>
                <w:b/>
                <w:bCs/>
                <w:color w:val="000000"/>
              </w:rPr>
              <w:t>analysis</w:t>
            </w:r>
          </w:p>
        </w:tc>
      </w:tr>
      <w:tr w:rsidR="00A24378" w14:paraId="0D0FE0EE" w14:textId="77777777" w:rsidTr="00E860F4">
        <w:tc>
          <w:tcPr>
            <w:tcW w:w="3367" w:type="dxa"/>
            <w:vAlign w:val="bottom"/>
          </w:tcPr>
          <w:p w14:paraId="0FBF417A" w14:textId="2EDFED72" w:rsidR="00A24378" w:rsidRDefault="00A24378" w:rsidP="003F35C8">
            <w:r>
              <w:rPr>
                <w:rFonts w:ascii="Calibri" w:hAnsi="Calibri" w:cs="Calibri"/>
                <w:color w:val="000000"/>
              </w:rPr>
              <w:t>Nicholas</w:t>
            </w:r>
            <w:r w:rsidR="00382813">
              <w:rPr>
                <w:rFonts w:ascii="Calibri" w:hAnsi="Calibri" w:cs="Calibri"/>
                <w:color w:val="000000"/>
              </w:rPr>
              <w:t xml:space="preserve"> et al.</w:t>
            </w:r>
            <w:r w:rsidR="00243B51">
              <w:t xml:space="preserve"> </w:t>
            </w:r>
            <w:r>
              <w:rPr>
                <w:rFonts w:ascii="Calibri" w:hAnsi="Calibri" w:cs="Calibri"/>
                <w:color w:val="000000"/>
              </w:rPr>
              <w:t>2010</w:t>
            </w:r>
            <w:r w:rsidR="006649BB">
              <w:rPr>
                <w:rFonts w:ascii="Calibri" w:hAnsi="Calibri" w:cs="Calibri"/>
                <w:color w:val="000000"/>
              </w:rPr>
              <w:t xml:space="preserve"> [83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373FA622" w14:textId="77777777" w:rsidR="00A24378" w:rsidRDefault="00A24378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1FD544C3" w14:textId="77777777" w:rsidR="00A24378" w:rsidRDefault="00A24378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53BBC195" w14:textId="77777777" w:rsidR="00A24378" w:rsidRDefault="00A24378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64FE5BAD" w14:textId="77777777" w:rsidR="00A24378" w:rsidRDefault="00A24378" w:rsidP="003F35C8">
            <w:r>
              <w:t>Yes</w:t>
            </w:r>
          </w:p>
        </w:tc>
      </w:tr>
      <w:tr w:rsidR="003453F5" w14:paraId="525D5762" w14:textId="77777777" w:rsidTr="00AB403B">
        <w:tc>
          <w:tcPr>
            <w:tcW w:w="3367" w:type="dxa"/>
            <w:vAlign w:val="bottom"/>
          </w:tcPr>
          <w:p w14:paraId="43984FA9" w14:textId="4BCE9C3B" w:rsidR="003453F5" w:rsidRDefault="003453F5" w:rsidP="003F35C8">
            <w:proofErr w:type="spellStart"/>
            <w:r>
              <w:rPr>
                <w:rFonts w:ascii="Calibri" w:hAnsi="Calibri" w:cs="Calibri"/>
                <w:color w:val="000000"/>
              </w:rPr>
              <w:t>Meglic</w:t>
            </w:r>
            <w:proofErr w:type="spellEnd"/>
            <w:r w:rsidR="00CC62FF">
              <w:rPr>
                <w:rFonts w:ascii="Calibri" w:hAnsi="Calibri" w:cs="Calibri"/>
                <w:color w:val="000000"/>
              </w:rPr>
              <w:t xml:space="preserve"> et al.</w:t>
            </w:r>
            <w:r w:rsidR="00CC62FF">
              <w:t xml:space="preserve"> </w:t>
            </w:r>
            <w:r>
              <w:rPr>
                <w:rFonts w:ascii="Calibri" w:hAnsi="Calibri" w:cs="Calibri"/>
                <w:color w:val="000000"/>
              </w:rPr>
              <w:t>2010 [127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4534E674" w14:textId="77777777" w:rsidR="003453F5" w:rsidRDefault="003453F5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1979C4BD" w14:textId="77777777" w:rsidR="003453F5" w:rsidRDefault="003453F5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6F7D3CE8" w14:textId="77777777" w:rsidR="003453F5" w:rsidRDefault="003453F5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32967D9A" w14:textId="77777777" w:rsidR="003453F5" w:rsidRDefault="003453F5" w:rsidP="003F35C8">
            <w:r>
              <w:t>Yes</w:t>
            </w:r>
          </w:p>
        </w:tc>
      </w:tr>
      <w:tr w:rsidR="000547A4" w14:paraId="45A42452" w14:textId="77777777" w:rsidTr="00A431FC">
        <w:tc>
          <w:tcPr>
            <w:tcW w:w="3367" w:type="dxa"/>
            <w:vAlign w:val="bottom"/>
          </w:tcPr>
          <w:p w14:paraId="095A64D2" w14:textId="11E8DF7B" w:rsidR="000547A4" w:rsidRDefault="000547A4" w:rsidP="003F35C8">
            <w:proofErr w:type="spellStart"/>
            <w:r>
              <w:rPr>
                <w:rFonts w:ascii="Calibri" w:hAnsi="Calibri" w:cs="Calibri"/>
                <w:color w:val="000000"/>
              </w:rPr>
              <w:t>Postel</w:t>
            </w:r>
            <w:proofErr w:type="spellEnd"/>
            <w:r w:rsidR="0013539D">
              <w:rPr>
                <w:rFonts w:ascii="Calibri" w:hAnsi="Calibri" w:cs="Calibri"/>
                <w:color w:val="000000"/>
              </w:rPr>
              <w:t xml:space="preserve"> et al.</w:t>
            </w:r>
            <w:r w:rsidR="0013539D">
              <w:t xml:space="preserve"> </w:t>
            </w:r>
            <w:r>
              <w:rPr>
                <w:rFonts w:ascii="Calibri" w:hAnsi="Calibri" w:cs="Calibri"/>
                <w:color w:val="000000"/>
              </w:rPr>
              <w:t>2010 [150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6BDA7725" w14:textId="77777777" w:rsidR="000547A4" w:rsidRDefault="000547A4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3719C2C0" w14:textId="77777777" w:rsidR="000547A4" w:rsidRDefault="000547A4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72510069" w14:textId="77777777" w:rsidR="000547A4" w:rsidRDefault="000547A4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2889B2FC" w14:textId="77777777" w:rsidR="000547A4" w:rsidRDefault="000547A4" w:rsidP="003F35C8">
            <w:r>
              <w:t>Yes</w:t>
            </w:r>
          </w:p>
        </w:tc>
      </w:tr>
      <w:tr w:rsidR="00452D4A" w14:paraId="048FDF69" w14:textId="77777777" w:rsidTr="00CD003E">
        <w:tc>
          <w:tcPr>
            <w:tcW w:w="3367" w:type="dxa"/>
            <w:vAlign w:val="bottom"/>
          </w:tcPr>
          <w:p w14:paraId="65A81BC6" w14:textId="604AC0C7" w:rsidR="00452D4A" w:rsidRDefault="00452D4A" w:rsidP="003F35C8">
            <w:r>
              <w:rPr>
                <w:rFonts w:ascii="Calibri" w:hAnsi="Calibri" w:cs="Calibri"/>
                <w:color w:val="000000"/>
              </w:rPr>
              <w:t>Klein</w:t>
            </w:r>
            <w:r w:rsidR="00B21B6E">
              <w:rPr>
                <w:rFonts w:ascii="Calibri" w:hAnsi="Calibri" w:cs="Calibri"/>
                <w:color w:val="000000"/>
              </w:rPr>
              <w:t xml:space="preserve"> &amp; C</w:t>
            </w:r>
            <w:r>
              <w:rPr>
                <w:rFonts w:ascii="Calibri" w:hAnsi="Calibri" w:cs="Calibri"/>
                <w:color w:val="000000"/>
              </w:rPr>
              <w:t>ook</w:t>
            </w:r>
            <w:r w:rsidR="00B21B6E">
              <w:t xml:space="preserve"> </w:t>
            </w:r>
            <w:r>
              <w:rPr>
                <w:rFonts w:ascii="Calibri" w:hAnsi="Calibri" w:cs="Calibri"/>
                <w:color w:val="000000"/>
              </w:rPr>
              <w:t>2010 [177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7D3E59A3" w14:textId="77777777" w:rsidR="00452D4A" w:rsidRDefault="00452D4A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5C01B2D5" w14:textId="77777777" w:rsidR="00452D4A" w:rsidRDefault="00452D4A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48366F84" w14:textId="77777777" w:rsidR="00452D4A" w:rsidRDefault="00452D4A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6B61087F" w14:textId="77777777" w:rsidR="00452D4A" w:rsidRDefault="00452D4A" w:rsidP="003F35C8">
            <w:r>
              <w:t>Yes</w:t>
            </w:r>
          </w:p>
        </w:tc>
      </w:tr>
      <w:tr w:rsidR="00452D4A" w14:paraId="76A7D513" w14:textId="77777777" w:rsidTr="00EB4725">
        <w:tc>
          <w:tcPr>
            <w:tcW w:w="3367" w:type="dxa"/>
            <w:vAlign w:val="bottom"/>
          </w:tcPr>
          <w:p w14:paraId="590AE0C3" w14:textId="78FBDBA0" w:rsidR="00452D4A" w:rsidRDefault="00452D4A" w:rsidP="003F35C8">
            <w:proofErr w:type="spellStart"/>
            <w:r>
              <w:rPr>
                <w:rFonts w:ascii="Calibri" w:hAnsi="Calibri" w:cs="Calibri"/>
                <w:color w:val="000000"/>
              </w:rPr>
              <w:t>Gulec</w:t>
            </w:r>
            <w:proofErr w:type="spellEnd"/>
            <w:r w:rsidR="00887B8C">
              <w:rPr>
                <w:rFonts w:ascii="Calibri" w:hAnsi="Calibri" w:cs="Calibri"/>
                <w:color w:val="000000"/>
              </w:rPr>
              <w:t xml:space="preserve"> et al.</w:t>
            </w:r>
            <w:r w:rsidR="00887B8C">
              <w:t xml:space="preserve"> </w:t>
            </w:r>
            <w:r>
              <w:rPr>
                <w:rFonts w:ascii="Calibri" w:hAnsi="Calibri" w:cs="Calibri"/>
                <w:color w:val="000000"/>
              </w:rPr>
              <w:t>2011 [41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115D815E" w14:textId="77777777" w:rsidR="00452D4A" w:rsidRDefault="00452D4A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4B38B589" w14:textId="77777777" w:rsidR="00452D4A" w:rsidRDefault="00452D4A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5999200F" w14:textId="77777777" w:rsidR="00452D4A" w:rsidRDefault="00452D4A" w:rsidP="003F35C8">
            <w:r>
              <w:t>Yes</w:t>
            </w:r>
          </w:p>
        </w:tc>
        <w:tc>
          <w:tcPr>
            <w:tcW w:w="1477" w:type="dxa"/>
            <w:shd w:val="clear" w:color="auto" w:fill="FF0000"/>
          </w:tcPr>
          <w:p w14:paraId="626FD0BD" w14:textId="77777777" w:rsidR="00452D4A" w:rsidRDefault="00452D4A" w:rsidP="003F35C8">
            <w:r w:rsidRPr="00AC6E4F">
              <w:t>No</w:t>
            </w:r>
          </w:p>
        </w:tc>
      </w:tr>
      <w:tr w:rsidR="00452D4A" w14:paraId="55C0387F" w14:textId="77777777" w:rsidTr="00923D83">
        <w:tc>
          <w:tcPr>
            <w:tcW w:w="3367" w:type="dxa"/>
            <w:vAlign w:val="bottom"/>
          </w:tcPr>
          <w:p w14:paraId="4369B9A9" w14:textId="1132F448" w:rsidR="00452D4A" w:rsidRDefault="00452D4A" w:rsidP="003F35C8">
            <w:proofErr w:type="spellStart"/>
            <w:r>
              <w:rPr>
                <w:rFonts w:ascii="Calibri" w:hAnsi="Calibri" w:cs="Calibri"/>
                <w:color w:val="000000"/>
              </w:rPr>
              <w:t>Saurma</w:t>
            </w:r>
            <w:r w:rsidR="007D71FE">
              <w:rPr>
                <w:rFonts w:ascii="Calibri" w:hAnsi="Calibri" w:cs="Calibri"/>
                <w:color w:val="000000"/>
              </w:rPr>
              <w:t>n</w:t>
            </w:r>
            <w:proofErr w:type="spellEnd"/>
            <w:r w:rsidR="007D71FE">
              <w:rPr>
                <w:rFonts w:ascii="Calibri" w:hAnsi="Calibri" w:cs="Calibri"/>
                <w:color w:val="000000"/>
              </w:rPr>
              <w:t xml:space="preserve"> et al. </w:t>
            </w:r>
            <w:r>
              <w:rPr>
                <w:rFonts w:ascii="Calibri" w:hAnsi="Calibri" w:cs="Calibri"/>
                <w:color w:val="000000"/>
              </w:rPr>
              <w:t>2011 [234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4A046C59" w14:textId="77777777" w:rsidR="00452D4A" w:rsidRDefault="00452D4A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26BD7803" w14:textId="77777777" w:rsidR="00452D4A" w:rsidRDefault="00452D4A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4DB1D139" w14:textId="77777777" w:rsidR="00452D4A" w:rsidRDefault="00452D4A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39B45225" w14:textId="77777777" w:rsidR="00452D4A" w:rsidRDefault="00452D4A" w:rsidP="003F35C8">
            <w:r>
              <w:t>Yes</w:t>
            </w:r>
          </w:p>
        </w:tc>
      </w:tr>
      <w:tr w:rsidR="00452D4A" w14:paraId="6DD63BB9" w14:textId="77777777" w:rsidTr="00EB4851">
        <w:tc>
          <w:tcPr>
            <w:tcW w:w="3367" w:type="dxa"/>
            <w:vAlign w:val="bottom"/>
          </w:tcPr>
          <w:p w14:paraId="372EB4F5" w14:textId="67B86707" w:rsidR="00452D4A" w:rsidRDefault="00452D4A" w:rsidP="003F35C8">
            <w:r>
              <w:rPr>
                <w:rFonts w:ascii="Calibri" w:hAnsi="Calibri" w:cs="Calibri"/>
                <w:color w:val="000000"/>
              </w:rPr>
              <w:t>Proudfoot</w:t>
            </w:r>
            <w:r w:rsidR="00F87419">
              <w:rPr>
                <w:rFonts w:ascii="Calibri" w:hAnsi="Calibri" w:cs="Calibri"/>
                <w:color w:val="000000"/>
              </w:rPr>
              <w:t xml:space="preserve"> et al.</w:t>
            </w:r>
            <w:r w:rsidR="00F87419">
              <w:t xml:space="preserve"> </w:t>
            </w:r>
            <w:r>
              <w:rPr>
                <w:rFonts w:ascii="Calibri" w:hAnsi="Calibri" w:cs="Calibri"/>
                <w:color w:val="000000"/>
              </w:rPr>
              <w:t>2012 [52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15E0F0F3" w14:textId="77777777" w:rsidR="00452D4A" w:rsidRDefault="00452D4A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71885ADD" w14:textId="77777777" w:rsidR="00452D4A" w:rsidRDefault="00452D4A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1712C028" w14:textId="77777777" w:rsidR="00452D4A" w:rsidRDefault="00452D4A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4562795A" w14:textId="77777777" w:rsidR="00452D4A" w:rsidRDefault="00452D4A" w:rsidP="003F35C8">
            <w:r>
              <w:t>Yes</w:t>
            </w:r>
          </w:p>
        </w:tc>
      </w:tr>
      <w:tr w:rsidR="00452D4A" w14:paraId="2467032F" w14:textId="77777777" w:rsidTr="00E6137D">
        <w:tc>
          <w:tcPr>
            <w:tcW w:w="3367" w:type="dxa"/>
            <w:vAlign w:val="bottom"/>
          </w:tcPr>
          <w:p w14:paraId="6D07B995" w14:textId="5C415559" w:rsidR="00452D4A" w:rsidRDefault="00452D4A" w:rsidP="003F35C8">
            <w:r>
              <w:rPr>
                <w:rFonts w:ascii="Calibri" w:hAnsi="Calibri" w:cs="Calibri"/>
                <w:color w:val="000000"/>
              </w:rPr>
              <w:t>Doherty, Coyle</w:t>
            </w:r>
            <w:r w:rsidR="00350C9E">
              <w:rPr>
                <w:rFonts w:ascii="Calibri" w:hAnsi="Calibri" w:cs="Calibri"/>
                <w:color w:val="000000"/>
              </w:rPr>
              <w:t xml:space="preserve"> &amp; </w:t>
            </w:r>
            <w:proofErr w:type="spellStart"/>
            <w:r>
              <w:rPr>
                <w:rFonts w:ascii="Calibri" w:hAnsi="Calibri" w:cs="Calibri"/>
                <w:color w:val="000000"/>
              </w:rPr>
              <w:t>Sharry</w:t>
            </w:r>
            <w:proofErr w:type="spellEnd"/>
            <w:r w:rsidR="00350C9E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2012 [51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5C67825D" w14:textId="77777777" w:rsidR="00452D4A" w:rsidRDefault="00452D4A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0A00FFBB" w14:textId="77777777" w:rsidR="00452D4A" w:rsidRDefault="00452D4A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635F6985" w14:textId="77777777" w:rsidR="00452D4A" w:rsidRDefault="00452D4A" w:rsidP="003F35C8">
            <w:r>
              <w:t>Yes</w:t>
            </w:r>
          </w:p>
        </w:tc>
        <w:tc>
          <w:tcPr>
            <w:tcW w:w="1477" w:type="dxa"/>
            <w:shd w:val="clear" w:color="auto" w:fill="FBE4D5" w:themeFill="accent2" w:themeFillTint="33"/>
          </w:tcPr>
          <w:p w14:paraId="5E60032F" w14:textId="77777777" w:rsidR="00452D4A" w:rsidRDefault="00452D4A" w:rsidP="003F35C8">
            <w:r>
              <w:t>Yes (quantitative data)/No (qualitative data)</w:t>
            </w:r>
          </w:p>
        </w:tc>
      </w:tr>
      <w:tr w:rsidR="00452D4A" w14:paraId="7E109324" w14:textId="77777777" w:rsidTr="00B914E5">
        <w:tc>
          <w:tcPr>
            <w:tcW w:w="3367" w:type="dxa"/>
            <w:vAlign w:val="bottom"/>
          </w:tcPr>
          <w:p w14:paraId="40F038FF" w14:textId="582E5DA9" w:rsidR="00452D4A" w:rsidRDefault="00452D4A" w:rsidP="003F35C8">
            <w:r>
              <w:rPr>
                <w:rFonts w:ascii="Calibri" w:hAnsi="Calibri" w:cs="Calibri"/>
                <w:color w:val="000000"/>
              </w:rPr>
              <w:t>Donki</w:t>
            </w:r>
            <w:r w:rsidR="00E4273F">
              <w:rPr>
                <w:rFonts w:ascii="Calibri" w:hAnsi="Calibri" w:cs="Calibri"/>
                <w:color w:val="000000"/>
              </w:rPr>
              <w:t xml:space="preserve">n &amp; </w:t>
            </w:r>
            <w:proofErr w:type="spellStart"/>
            <w:r>
              <w:rPr>
                <w:rFonts w:ascii="Calibri" w:hAnsi="Calibri" w:cs="Calibri"/>
                <w:color w:val="000000"/>
              </w:rPr>
              <w:t>Glozier</w:t>
            </w:r>
            <w:proofErr w:type="spellEnd"/>
            <w:r w:rsidR="00E4273F">
              <w:t xml:space="preserve"> </w:t>
            </w:r>
            <w:r>
              <w:rPr>
                <w:rFonts w:ascii="Calibri" w:hAnsi="Calibri" w:cs="Calibri"/>
                <w:color w:val="000000"/>
              </w:rPr>
              <w:t>2012 [95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5AC75AD6" w14:textId="77777777" w:rsidR="00452D4A" w:rsidRDefault="00452D4A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2CF4B988" w14:textId="77777777" w:rsidR="00452D4A" w:rsidRDefault="00452D4A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437E5E90" w14:textId="77777777" w:rsidR="00452D4A" w:rsidRDefault="00452D4A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61FE9114" w14:textId="77777777" w:rsidR="00452D4A" w:rsidRDefault="00452D4A" w:rsidP="003F35C8">
            <w:r>
              <w:t>Yes</w:t>
            </w:r>
          </w:p>
        </w:tc>
      </w:tr>
      <w:tr w:rsidR="00922069" w14:paraId="2FD50B51" w14:textId="77777777" w:rsidTr="00A669DD">
        <w:tc>
          <w:tcPr>
            <w:tcW w:w="3367" w:type="dxa"/>
            <w:vAlign w:val="bottom"/>
          </w:tcPr>
          <w:p w14:paraId="0CD0C00D" w14:textId="632C2E6F" w:rsidR="00922069" w:rsidRDefault="00922069" w:rsidP="003F35C8">
            <w:proofErr w:type="spellStart"/>
            <w:r>
              <w:rPr>
                <w:rFonts w:ascii="Calibri" w:hAnsi="Calibri" w:cs="Calibri"/>
                <w:color w:val="000000"/>
              </w:rPr>
              <w:t>Pagliari</w:t>
            </w:r>
            <w:proofErr w:type="spellEnd"/>
            <w:r w:rsidR="00924FB1">
              <w:rPr>
                <w:rFonts w:ascii="Calibri" w:hAnsi="Calibri" w:cs="Calibri"/>
                <w:color w:val="000000"/>
              </w:rPr>
              <w:t xml:space="preserve"> et al.</w:t>
            </w:r>
            <w:r w:rsidR="00924FB1">
              <w:t xml:space="preserve"> </w:t>
            </w:r>
            <w:r>
              <w:rPr>
                <w:rFonts w:ascii="Calibri" w:hAnsi="Calibri" w:cs="Calibri"/>
                <w:color w:val="000000"/>
              </w:rPr>
              <w:t>2012 [30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3F647569" w14:textId="77777777" w:rsidR="00922069" w:rsidRDefault="00922069" w:rsidP="003F35C8">
            <w:r>
              <w:t>Yes</w:t>
            </w:r>
          </w:p>
        </w:tc>
        <w:tc>
          <w:tcPr>
            <w:tcW w:w="1555" w:type="dxa"/>
            <w:shd w:val="clear" w:color="auto" w:fill="FF0000"/>
          </w:tcPr>
          <w:p w14:paraId="0BF909F3" w14:textId="77777777" w:rsidR="00922069" w:rsidRDefault="00922069" w:rsidP="003F35C8">
            <w:r>
              <w:t>No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6BFF69B8" w14:textId="77777777" w:rsidR="00922069" w:rsidRDefault="00922069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4087ABC2" w14:textId="77777777" w:rsidR="00922069" w:rsidRDefault="00922069" w:rsidP="003F35C8">
            <w:r>
              <w:t>Yes</w:t>
            </w:r>
          </w:p>
        </w:tc>
      </w:tr>
      <w:tr w:rsidR="00FE364B" w14:paraId="26681A0D" w14:textId="77777777" w:rsidTr="00CC2C5B">
        <w:tc>
          <w:tcPr>
            <w:tcW w:w="3367" w:type="dxa"/>
            <w:vAlign w:val="bottom"/>
          </w:tcPr>
          <w:p w14:paraId="33E43C79" w14:textId="55768A21" w:rsidR="00FE364B" w:rsidRDefault="00FE364B" w:rsidP="003F35C8">
            <w:proofErr w:type="spellStart"/>
            <w:r>
              <w:rPr>
                <w:rFonts w:ascii="Calibri" w:hAnsi="Calibri" w:cs="Calibri"/>
                <w:color w:val="000000"/>
              </w:rPr>
              <w:t>Burda</w:t>
            </w:r>
            <w:proofErr w:type="spellEnd"/>
            <w:r w:rsidR="00A2611E">
              <w:rPr>
                <w:rFonts w:ascii="Calibri" w:hAnsi="Calibri" w:cs="Calibri"/>
                <w:color w:val="000000"/>
              </w:rPr>
              <w:t xml:space="preserve"> et al.</w:t>
            </w:r>
            <w:r w:rsidR="00A2611E">
              <w:t xml:space="preserve"> </w:t>
            </w:r>
            <w:r>
              <w:rPr>
                <w:rFonts w:ascii="Calibri" w:hAnsi="Calibri" w:cs="Calibri"/>
                <w:color w:val="000000"/>
              </w:rPr>
              <w:t>2012 [185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55F0BC2E" w14:textId="77777777" w:rsidR="00FE364B" w:rsidRDefault="00FE364B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0F7022D4" w14:textId="77777777" w:rsidR="00FE364B" w:rsidRDefault="00FE364B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5BF4EAFE" w14:textId="77777777" w:rsidR="00FE364B" w:rsidRDefault="00FE364B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5DE7F327" w14:textId="77777777" w:rsidR="00FE364B" w:rsidRDefault="00FE364B" w:rsidP="003F35C8">
            <w:r>
              <w:t>Yes</w:t>
            </w:r>
          </w:p>
        </w:tc>
      </w:tr>
      <w:tr w:rsidR="00424B38" w14:paraId="3210582D" w14:textId="77777777" w:rsidTr="006C1E88">
        <w:tc>
          <w:tcPr>
            <w:tcW w:w="3367" w:type="dxa"/>
            <w:vAlign w:val="bottom"/>
          </w:tcPr>
          <w:p w14:paraId="0A17F33B" w14:textId="66D579AE" w:rsidR="00424B38" w:rsidRDefault="00424B38" w:rsidP="003F35C8">
            <w:r>
              <w:rPr>
                <w:rFonts w:ascii="Calibri" w:hAnsi="Calibri" w:cs="Calibri"/>
                <w:color w:val="000000"/>
              </w:rPr>
              <w:t>Ye et al.</w:t>
            </w:r>
            <w:r>
              <w:t xml:space="preserve"> </w:t>
            </w:r>
            <w:r>
              <w:rPr>
                <w:rFonts w:ascii="Calibri" w:hAnsi="Calibri" w:cs="Calibri"/>
                <w:color w:val="000000"/>
              </w:rPr>
              <w:t>2012 [215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53DAD210" w14:textId="77777777" w:rsidR="00424B38" w:rsidRDefault="00424B38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0CB9800E" w14:textId="77777777" w:rsidR="00424B38" w:rsidRDefault="00424B38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437251E2" w14:textId="77777777" w:rsidR="00424B38" w:rsidRDefault="00424B38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13BC18CE" w14:textId="77777777" w:rsidR="00424B38" w:rsidRDefault="00424B38" w:rsidP="003F35C8">
            <w:r>
              <w:t>Yes</w:t>
            </w:r>
          </w:p>
        </w:tc>
      </w:tr>
      <w:tr w:rsidR="00424B38" w14:paraId="3288ECBE" w14:textId="77777777" w:rsidTr="00BE5917">
        <w:tc>
          <w:tcPr>
            <w:tcW w:w="3367" w:type="dxa"/>
            <w:vAlign w:val="bottom"/>
          </w:tcPr>
          <w:p w14:paraId="5E0E7B75" w14:textId="05567C3F" w:rsidR="00424B38" w:rsidRDefault="00424B38" w:rsidP="003F35C8">
            <w:r>
              <w:rPr>
                <w:rFonts w:ascii="Calibri" w:hAnsi="Calibri" w:cs="Calibri"/>
                <w:color w:val="000000"/>
              </w:rPr>
              <w:t>Kaczmarek</w:t>
            </w:r>
            <w:r w:rsidR="007F200A">
              <w:rPr>
                <w:rFonts w:ascii="Calibri" w:hAnsi="Calibri" w:cs="Calibri"/>
                <w:color w:val="000000"/>
              </w:rPr>
              <w:t xml:space="preserve"> et al.</w:t>
            </w:r>
            <w:r w:rsidR="007F200A">
              <w:t xml:space="preserve"> </w:t>
            </w:r>
            <w:r>
              <w:rPr>
                <w:rFonts w:ascii="Calibri" w:hAnsi="Calibri" w:cs="Calibri"/>
                <w:color w:val="000000"/>
              </w:rPr>
              <w:t>2013 [96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6CA324AC" w14:textId="77777777" w:rsidR="00424B38" w:rsidRDefault="00424B38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49C2CD46" w14:textId="77777777" w:rsidR="00424B38" w:rsidRDefault="00424B38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5149DAC2" w14:textId="77777777" w:rsidR="00424B38" w:rsidRDefault="00424B38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195A26A3" w14:textId="77777777" w:rsidR="00424B38" w:rsidRDefault="00424B38" w:rsidP="003F35C8">
            <w:r>
              <w:t>Yes</w:t>
            </w:r>
          </w:p>
        </w:tc>
      </w:tr>
      <w:tr w:rsidR="00424B38" w14:paraId="479BDB39" w14:textId="77777777" w:rsidTr="00C634E6">
        <w:tc>
          <w:tcPr>
            <w:tcW w:w="3367" w:type="dxa"/>
            <w:vAlign w:val="bottom"/>
          </w:tcPr>
          <w:p w14:paraId="7378E1B0" w14:textId="6DF9B855" w:rsidR="00424B38" w:rsidRDefault="00424B38" w:rsidP="003F35C8">
            <w:proofErr w:type="spellStart"/>
            <w:r>
              <w:rPr>
                <w:rFonts w:ascii="Calibri" w:hAnsi="Calibri" w:cs="Calibri"/>
                <w:color w:val="000000"/>
              </w:rPr>
              <w:t>Deen</w:t>
            </w:r>
            <w:proofErr w:type="spellEnd"/>
            <w:r>
              <w:rPr>
                <w:rFonts w:ascii="Calibri" w:hAnsi="Calibri" w:cs="Calibri"/>
                <w:color w:val="000000"/>
              </w:rPr>
              <w:t>,</w:t>
            </w:r>
            <w:r w:rsidR="00556E18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Fortney</w:t>
            </w:r>
            <w:r w:rsidR="00556E18">
              <w:rPr>
                <w:rFonts w:ascii="Calibri" w:hAnsi="Calibri" w:cs="Calibri"/>
                <w:color w:val="000000"/>
              </w:rPr>
              <w:t xml:space="preserve"> &amp;</w:t>
            </w:r>
            <w:r>
              <w:rPr>
                <w:rFonts w:ascii="Calibri" w:hAnsi="Calibri" w:cs="Calibri"/>
                <w:color w:val="000000"/>
              </w:rPr>
              <w:t xml:space="preserve"> Schroeder</w:t>
            </w:r>
            <w:r w:rsidR="00E2529D">
              <w:t xml:space="preserve"> </w:t>
            </w:r>
            <w:r>
              <w:rPr>
                <w:rFonts w:ascii="Calibri" w:hAnsi="Calibri" w:cs="Calibri"/>
                <w:color w:val="000000"/>
              </w:rPr>
              <w:t>2013 [105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7F7707C8" w14:textId="77777777" w:rsidR="00424B38" w:rsidRDefault="00424B38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147284C3" w14:textId="77777777" w:rsidR="00424B38" w:rsidRDefault="00424B38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085BDF1F" w14:textId="77777777" w:rsidR="00424B38" w:rsidRDefault="00424B38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478B572B" w14:textId="77777777" w:rsidR="00424B38" w:rsidRDefault="00424B38" w:rsidP="003F35C8">
            <w:r>
              <w:t>Yes</w:t>
            </w:r>
          </w:p>
        </w:tc>
      </w:tr>
      <w:tr w:rsidR="008E2051" w14:paraId="7BA92C9E" w14:textId="77777777" w:rsidTr="00BA2F47">
        <w:tc>
          <w:tcPr>
            <w:tcW w:w="3367" w:type="dxa"/>
            <w:vAlign w:val="bottom"/>
          </w:tcPr>
          <w:p w14:paraId="4B2991EC" w14:textId="13365D16" w:rsidR="008E2051" w:rsidRDefault="008E2051" w:rsidP="003F35C8">
            <w:r w:rsidRPr="008D1EE6">
              <w:rPr>
                <w:rFonts w:ascii="Calibri" w:hAnsi="Calibri" w:cs="Calibri"/>
                <w:color w:val="000000"/>
              </w:rPr>
              <w:t>Casey</w:t>
            </w:r>
            <w:r w:rsidR="00C411BC">
              <w:rPr>
                <w:rFonts w:ascii="Calibri" w:hAnsi="Calibri" w:cs="Calibri"/>
                <w:color w:val="000000"/>
              </w:rPr>
              <w:t xml:space="preserve"> et al.</w:t>
            </w:r>
            <w:r w:rsidR="00C411BC">
              <w:t xml:space="preserve"> </w:t>
            </w:r>
            <w:r>
              <w:rPr>
                <w:rFonts w:ascii="Calibri" w:hAnsi="Calibri" w:cs="Calibri"/>
                <w:color w:val="000000"/>
              </w:rPr>
              <w:t>2013</w:t>
            </w:r>
            <w:r w:rsidR="00124DF2">
              <w:rPr>
                <w:rFonts w:ascii="Calibri" w:hAnsi="Calibri" w:cs="Calibri"/>
                <w:color w:val="000000"/>
              </w:rPr>
              <w:t xml:space="preserve"> [</w:t>
            </w:r>
            <w:r w:rsidR="002D243A">
              <w:rPr>
                <w:rFonts w:ascii="Calibri" w:hAnsi="Calibri" w:cs="Calibri"/>
                <w:color w:val="000000"/>
              </w:rPr>
              <w:t>146</w:t>
            </w:r>
            <w:r w:rsidR="00124DF2"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14CFED7E" w14:textId="77777777" w:rsidR="008E2051" w:rsidRDefault="008E2051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07D6BDB0" w14:textId="77777777" w:rsidR="008E2051" w:rsidRDefault="008E2051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5437C448" w14:textId="77777777" w:rsidR="008E2051" w:rsidRDefault="008E2051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7A71D299" w14:textId="77777777" w:rsidR="008E2051" w:rsidRDefault="008E2051" w:rsidP="003F35C8">
            <w:r>
              <w:t>Yes</w:t>
            </w:r>
          </w:p>
        </w:tc>
      </w:tr>
      <w:tr w:rsidR="00F90C84" w14:paraId="5AF8E5A4" w14:textId="77777777" w:rsidTr="005E6E65">
        <w:tc>
          <w:tcPr>
            <w:tcW w:w="3367" w:type="dxa"/>
            <w:vAlign w:val="bottom"/>
          </w:tcPr>
          <w:p w14:paraId="38E1DCCC" w14:textId="7EB9EFA9" w:rsidR="00F90C84" w:rsidRDefault="00F90C84" w:rsidP="001400BF">
            <w:r>
              <w:rPr>
                <w:rFonts w:ascii="Calibri" w:hAnsi="Calibri" w:cs="Calibri"/>
                <w:color w:val="000000"/>
              </w:rPr>
              <w:t>Wilhelmsen</w:t>
            </w:r>
            <w:r w:rsidR="001400BF">
              <w:rPr>
                <w:rFonts w:ascii="Calibri" w:hAnsi="Calibri" w:cs="Calibri"/>
                <w:color w:val="000000"/>
              </w:rPr>
              <w:t xml:space="preserve"> et al. </w:t>
            </w:r>
            <w:r>
              <w:rPr>
                <w:rFonts w:ascii="Calibri" w:hAnsi="Calibri" w:cs="Calibri"/>
                <w:color w:val="000000"/>
              </w:rPr>
              <w:t>2013 [14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4BE05FF7" w14:textId="77777777" w:rsidR="00F90C84" w:rsidRDefault="00F90C84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79CE691C" w14:textId="77777777" w:rsidR="00F90C84" w:rsidRDefault="00F90C84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7EA343F7" w14:textId="77777777" w:rsidR="00F90C84" w:rsidRDefault="00F90C84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5873510B" w14:textId="77777777" w:rsidR="00F90C84" w:rsidRDefault="00F90C84" w:rsidP="003F35C8">
            <w:r>
              <w:t>Yes</w:t>
            </w:r>
          </w:p>
        </w:tc>
      </w:tr>
      <w:tr w:rsidR="00F90C84" w14:paraId="2C90CC58" w14:textId="77777777" w:rsidTr="004F55CF">
        <w:tc>
          <w:tcPr>
            <w:tcW w:w="3367" w:type="dxa"/>
            <w:vAlign w:val="bottom"/>
          </w:tcPr>
          <w:p w14:paraId="1162C966" w14:textId="603FF691" w:rsidR="00F90C84" w:rsidRDefault="00F90C84" w:rsidP="003F35C8">
            <w:r>
              <w:rPr>
                <w:rFonts w:ascii="Calibri" w:hAnsi="Calibri" w:cs="Calibri"/>
                <w:color w:val="000000"/>
              </w:rPr>
              <w:t>Crisp</w:t>
            </w:r>
            <w:r w:rsidR="00D84239">
              <w:rPr>
                <w:rFonts w:ascii="Calibri" w:hAnsi="Calibri" w:cs="Calibri"/>
                <w:color w:val="000000"/>
              </w:rPr>
              <w:t xml:space="preserve"> &amp; </w:t>
            </w:r>
            <w:r>
              <w:rPr>
                <w:rFonts w:ascii="Calibri" w:hAnsi="Calibri" w:cs="Calibri"/>
                <w:color w:val="000000"/>
              </w:rPr>
              <w:t>Griffiths</w:t>
            </w:r>
            <w:r w:rsidR="00D84239">
              <w:t xml:space="preserve"> </w:t>
            </w:r>
            <w:r>
              <w:rPr>
                <w:rFonts w:ascii="Calibri" w:hAnsi="Calibri" w:cs="Calibri"/>
                <w:color w:val="000000"/>
              </w:rPr>
              <w:t>2014 [53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15D4F851" w14:textId="77777777" w:rsidR="00F90C84" w:rsidRDefault="00F90C84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2646FFFD" w14:textId="77777777" w:rsidR="00F90C84" w:rsidRDefault="00F90C84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0CD7481B" w14:textId="77777777" w:rsidR="00F90C84" w:rsidRDefault="00F90C84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39F5FA51" w14:textId="77777777" w:rsidR="00F90C84" w:rsidRDefault="00F90C84" w:rsidP="003F35C8">
            <w:r>
              <w:t>Yes</w:t>
            </w:r>
          </w:p>
        </w:tc>
      </w:tr>
      <w:tr w:rsidR="00F90C84" w14:paraId="4863D1FC" w14:textId="77777777" w:rsidTr="00C76E97">
        <w:tc>
          <w:tcPr>
            <w:tcW w:w="3367" w:type="dxa"/>
            <w:vAlign w:val="bottom"/>
          </w:tcPr>
          <w:p w14:paraId="5647DDE4" w14:textId="3C46CB2D" w:rsidR="00F90C84" w:rsidRDefault="00F90C84" w:rsidP="003F35C8">
            <w:r>
              <w:rPr>
                <w:rFonts w:ascii="Calibri" w:hAnsi="Calibri" w:cs="Calibri"/>
                <w:color w:val="000000"/>
              </w:rPr>
              <w:t>AL-</w:t>
            </w:r>
            <w:proofErr w:type="spellStart"/>
            <w:r>
              <w:rPr>
                <w:rFonts w:ascii="Calibri" w:hAnsi="Calibri" w:cs="Calibri"/>
                <w:color w:val="000000"/>
              </w:rPr>
              <w:t>Asadi</w:t>
            </w:r>
            <w:proofErr w:type="spellEnd"/>
            <w:r>
              <w:rPr>
                <w:rFonts w:ascii="Calibri" w:hAnsi="Calibri" w:cs="Calibri"/>
                <w:color w:val="000000"/>
              </w:rPr>
              <w:t>, Klein</w:t>
            </w:r>
            <w:r w:rsidR="00AF53E2">
              <w:rPr>
                <w:rFonts w:ascii="Calibri" w:hAnsi="Calibri" w:cs="Calibri"/>
                <w:color w:val="000000"/>
              </w:rPr>
              <w:t xml:space="preserve"> &amp; </w:t>
            </w:r>
            <w:r>
              <w:rPr>
                <w:rFonts w:ascii="Calibri" w:hAnsi="Calibri" w:cs="Calibri"/>
                <w:color w:val="000000"/>
              </w:rPr>
              <w:t>Meyer</w:t>
            </w:r>
          </w:p>
          <w:p w14:paraId="678E5B87" w14:textId="739C8283" w:rsidR="00F90C84" w:rsidRDefault="00F90C84" w:rsidP="003F35C8">
            <w:r>
              <w:rPr>
                <w:rFonts w:ascii="Calibri" w:hAnsi="Calibri" w:cs="Calibri"/>
                <w:color w:val="000000"/>
              </w:rPr>
              <w:t>2014 [97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5B5A3005" w14:textId="77777777" w:rsidR="00F90C84" w:rsidRDefault="00F90C84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2DF111D3" w14:textId="77777777" w:rsidR="00F90C84" w:rsidRDefault="00F90C84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1445959C" w14:textId="77777777" w:rsidR="00F90C84" w:rsidRDefault="00F90C84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4C893FDD" w14:textId="77777777" w:rsidR="00F90C84" w:rsidRDefault="00F90C84" w:rsidP="003F35C8">
            <w:r>
              <w:t>Yes</w:t>
            </w:r>
          </w:p>
        </w:tc>
      </w:tr>
      <w:tr w:rsidR="00F90C84" w14:paraId="0BE03ED2" w14:textId="77777777" w:rsidTr="003B1E31">
        <w:tc>
          <w:tcPr>
            <w:tcW w:w="3367" w:type="dxa"/>
            <w:vAlign w:val="bottom"/>
          </w:tcPr>
          <w:p w14:paraId="7453C256" w14:textId="01E34D87" w:rsidR="00F90C84" w:rsidRDefault="00F90C84" w:rsidP="00CE5F0B">
            <w:proofErr w:type="spellStart"/>
            <w:r>
              <w:rPr>
                <w:rFonts w:ascii="Calibri" w:hAnsi="Calibri" w:cs="Calibri"/>
                <w:color w:val="000000"/>
              </w:rPr>
              <w:t>Brachel</w:t>
            </w:r>
            <w:proofErr w:type="spellEnd"/>
            <w:r w:rsidR="00CE5F0B">
              <w:rPr>
                <w:rFonts w:ascii="Calibri" w:hAnsi="Calibri" w:cs="Calibri"/>
                <w:color w:val="000000"/>
              </w:rPr>
              <w:t xml:space="preserve"> et al. </w:t>
            </w:r>
            <w:r>
              <w:rPr>
                <w:rFonts w:ascii="Calibri" w:hAnsi="Calibri" w:cs="Calibri"/>
                <w:color w:val="000000"/>
              </w:rPr>
              <w:t>2014 [98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4C534A7D" w14:textId="77777777" w:rsidR="00F90C84" w:rsidRDefault="00F90C84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325D70F5" w14:textId="77777777" w:rsidR="00F90C84" w:rsidRDefault="00F90C84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45C32EC9" w14:textId="77777777" w:rsidR="00F90C84" w:rsidRDefault="00F90C84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6BE6AF4E" w14:textId="77777777" w:rsidR="00F90C84" w:rsidRDefault="00F90C84" w:rsidP="003F35C8">
            <w:r>
              <w:t>Yes</w:t>
            </w:r>
          </w:p>
        </w:tc>
      </w:tr>
      <w:tr w:rsidR="001A47E4" w14:paraId="6E51BF91" w14:textId="77777777" w:rsidTr="00CE3BC0">
        <w:tc>
          <w:tcPr>
            <w:tcW w:w="3367" w:type="dxa"/>
            <w:vAlign w:val="bottom"/>
          </w:tcPr>
          <w:p w14:paraId="2D68671D" w14:textId="11212361" w:rsidR="001A47E4" w:rsidRDefault="001A47E4" w:rsidP="003F35C8">
            <w:r>
              <w:rPr>
                <w:rFonts w:ascii="Calibri" w:hAnsi="Calibri" w:cs="Calibri"/>
                <w:color w:val="000000"/>
              </w:rPr>
              <w:t>Farrer</w:t>
            </w:r>
            <w:r w:rsidR="00D61F94">
              <w:rPr>
                <w:rFonts w:ascii="Calibri" w:hAnsi="Calibri" w:cs="Calibri"/>
                <w:color w:val="000000"/>
              </w:rPr>
              <w:t xml:space="preserve"> et al.</w:t>
            </w:r>
            <w:r w:rsidR="00D61F94">
              <w:t xml:space="preserve"> </w:t>
            </w:r>
            <w:r>
              <w:rPr>
                <w:rFonts w:ascii="Calibri" w:hAnsi="Calibri" w:cs="Calibri"/>
                <w:color w:val="000000"/>
              </w:rPr>
              <w:t>2014 [99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1948A086" w14:textId="77777777" w:rsidR="001A47E4" w:rsidRDefault="001A47E4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1242F81E" w14:textId="77777777" w:rsidR="001A47E4" w:rsidRDefault="001A47E4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2E355CA8" w14:textId="77777777" w:rsidR="001A47E4" w:rsidRDefault="001A47E4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503076FE" w14:textId="77777777" w:rsidR="001A47E4" w:rsidRDefault="001A47E4" w:rsidP="003F35C8">
            <w:r>
              <w:t>Yes</w:t>
            </w:r>
          </w:p>
        </w:tc>
      </w:tr>
      <w:tr w:rsidR="001A47E4" w14:paraId="69EB898C" w14:textId="77777777" w:rsidTr="00B75F13">
        <w:tc>
          <w:tcPr>
            <w:tcW w:w="3367" w:type="dxa"/>
            <w:vAlign w:val="bottom"/>
          </w:tcPr>
          <w:p w14:paraId="180FED1C" w14:textId="75F5450F" w:rsidR="001A47E4" w:rsidRDefault="001A47E4" w:rsidP="003F35C8">
            <w:proofErr w:type="spellStart"/>
            <w:r>
              <w:rPr>
                <w:rFonts w:ascii="Calibri" w:hAnsi="Calibri" w:cs="Calibri"/>
                <w:color w:val="000000"/>
              </w:rPr>
              <w:t>Habibović</w:t>
            </w:r>
            <w:proofErr w:type="spellEnd"/>
            <w:r w:rsidR="00F42110">
              <w:rPr>
                <w:rFonts w:ascii="Calibri" w:hAnsi="Calibri" w:cs="Calibri"/>
                <w:color w:val="000000"/>
              </w:rPr>
              <w:t xml:space="preserve"> et al.</w:t>
            </w:r>
            <w:r w:rsidR="00F42110">
              <w:t xml:space="preserve"> </w:t>
            </w:r>
            <w:r>
              <w:rPr>
                <w:rFonts w:ascii="Calibri" w:hAnsi="Calibri" w:cs="Calibri"/>
                <w:color w:val="000000"/>
              </w:rPr>
              <w:t>2014 [100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3608150D" w14:textId="77777777" w:rsidR="001A47E4" w:rsidRDefault="001A47E4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6F1C714E" w14:textId="77777777" w:rsidR="001A47E4" w:rsidRDefault="001A47E4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3133B885" w14:textId="77777777" w:rsidR="001A47E4" w:rsidRDefault="001A47E4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283A9179" w14:textId="77777777" w:rsidR="001A47E4" w:rsidRDefault="001A47E4" w:rsidP="003F35C8">
            <w:r>
              <w:t>Yes</w:t>
            </w:r>
          </w:p>
        </w:tc>
      </w:tr>
      <w:tr w:rsidR="00D5032D" w14:paraId="10D34D36" w14:textId="77777777" w:rsidTr="00AE6BE5">
        <w:tc>
          <w:tcPr>
            <w:tcW w:w="3367" w:type="dxa"/>
            <w:vAlign w:val="bottom"/>
          </w:tcPr>
          <w:p w14:paraId="46FC34A4" w14:textId="268E81EC" w:rsidR="00D5032D" w:rsidRDefault="00D5032D" w:rsidP="003F35C8">
            <w:r>
              <w:rPr>
                <w:rFonts w:ascii="Calibri" w:hAnsi="Calibri" w:cs="Calibri"/>
                <w:color w:val="000000"/>
              </w:rPr>
              <w:t xml:space="preserve">Giroux et al. </w:t>
            </w:r>
            <w:r>
              <w:t xml:space="preserve"> </w:t>
            </w:r>
            <w:r>
              <w:rPr>
                <w:rFonts w:ascii="Calibri" w:hAnsi="Calibri" w:cs="Calibri"/>
                <w:color w:val="000000"/>
              </w:rPr>
              <w:t>2014 [179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547C4308" w14:textId="77777777" w:rsidR="00D5032D" w:rsidRDefault="00D5032D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3E246060" w14:textId="77777777" w:rsidR="00D5032D" w:rsidRDefault="00D5032D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14920DE2" w14:textId="77777777" w:rsidR="00D5032D" w:rsidRDefault="00D5032D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422B43C2" w14:textId="77777777" w:rsidR="00D5032D" w:rsidRDefault="00D5032D" w:rsidP="003F35C8">
            <w:r>
              <w:t>Yes</w:t>
            </w:r>
          </w:p>
        </w:tc>
      </w:tr>
      <w:tr w:rsidR="00BE7DEE" w14:paraId="42A59BA4" w14:textId="77777777" w:rsidTr="00B4118C">
        <w:tc>
          <w:tcPr>
            <w:tcW w:w="3367" w:type="dxa"/>
            <w:vAlign w:val="bottom"/>
          </w:tcPr>
          <w:p w14:paraId="2F24CE0A" w14:textId="6CC29A92" w:rsidR="00BE7DEE" w:rsidRDefault="00BE7DEE" w:rsidP="003F35C8">
            <w:r>
              <w:rPr>
                <w:rFonts w:ascii="Calibri" w:hAnsi="Calibri" w:cs="Calibri"/>
                <w:color w:val="000000"/>
              </w:rPr>
              <w:t xml:space="preserve">Gonzales, Anglin &amp; </w:t>
            </w:r>
            <w:proofErr w:type="spellStart"/>
            <w:r>
              <w:rPr>
                <w:rFonts w:ascii="Calibri" w:hAnsi="Calibri" w:cs="Calibri"/>
                <w:color w:val="000000"/>
              </w:rPr>
              <w:t>Glik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14 [180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32012EF3" w14:textId="77777777" w:rsidR="00BE7DEE" w:rsidRDefault="00BE7DEE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7272E788" w14:textId="77777777" w:rsidR="00BE7DEE" w:rsidRDefault="00BE7DEE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3D2942A5" w14:textId="77777777" w:rsidR="00BE7DEE" w:rsidRDefault="00BE7DEE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72EE7FB1" w14:textId="77777777" w:rsidR="00BE7DEE" w:rsidRDefault="00BE7DEE" w:rsidP="003F35C8">
            <w:r>
              <w:t>Yes</w:t>
            </w:r>
          </w:p>
        </w:tc>
      </w:tr>
      <w:tr w:rsidR="001F08F3" w14:paraId="122E4D79" w14:textId="77777777" w:rsidTr="00497FFE">
        <w:tc>
          <w:tcPr>
            <w:tcW w:w="3367" w:type="dxa"/>
            <w:vAlign w:val="bottom"/>
          </w:tcPr>
          <w:p w14:paraId="436D1A21" w14:textId="56930826" w:rsidR="001F08F3" w:rsidRDefault="001F08F3" w:rsidP="003F35C8">
            <w:r>
              <w:rPr>
                <w:rFonts w:ascii="Calibri" w:hAnsi="Calibri" w:cs="Calibri"/>
                <w:color w:val="000000"/>
              </w:rPr>
              <w:t>Boggs et al.</w:t>
            </w:r>
            <w:r>
              <w:t xml:space="preserve"> </w:t>
            </w:r>
            <w:r>
              <w:rPr>
                <w:rFonts w:ascii="Calibri" w:hAnsi="Calibri" w:cs="Calibri"/>
                <w:color w:val="000000"/>
              </w:rPr>
              <w:t>2014 [211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4B903164" w14:textId="77777777" w:rsidR="001F08F3" w:rsidRDefault="001F08F3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75C39527" w14:textId="77777777" w:rsidR="001F08F3" w:rsidRDefault="001F08F3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6B3DF279" w14:textId="77777777" w:rsidR="001F08F3" w:rsidRDefault="001F08F3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428C0F28" w14:textId="77777777" w:rsidR="001F08F3" w:rsidRDefault="001F08F3" w:rsidP="003F35C8">
            <w:r>
              <w:t>Yes</w:t>
            </w:r>
          </w:p>
        </w:tc>
      </w:tr>
      <w:tr w:rsidR="00665192" w14:paraId="3D35971F" w14:textId="77777777" w:rsidTr="00EF748E">
        <w:tc>
          <w:tcPr>
            <w:tcW w:w="3367" w:type="dxa"/>
            <w:vAlign w:val="bottom"/>
          </w:tcPr>
          <w:p w14:paraId="70677266" w14:textId="69D6E3A3" w:rsidR="00665192" w:rsidRDefault="00665192" w:rsidP="003F35C8">
            <w:proofErr w:type="spellStart"/>
            <w:r>
              <w:rPr>
                <w:rFonts w:ascii="Calibri" w:hAnsi="Calibri" w:cs="Calibri"/>
                <w:color w:val="000000"/>
              </w:rPr>
              <w:t>Kasckow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t al.</w:t>
            </w:r>
            <w:r>
              <w:t xml:space="preserve"> </w:t>
            </w:r>
            <w:r>
              <w:rPr>
                <w:rFonts w:ascii="Calibri" w:hAnsi="Calibri" w:cs="Calibri"/>
                <w:color w:val="000000"/>
              </w:rPr>
              <w:t>2014 [239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4B9CB222" w14:textId="77777777" w:rsidR="00665192" w:rsidRDefault="00665192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556A9E96" w14:textId="77777777" w:rsidR="00665192" w:rsidRDefault="00665192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7652D155" w14:textId="77777777" w:rsidR="00665192" w:rsidRDefault="00665192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623598D9" w14:textId="77777777" w:rsidR="00665192" w:rsidRDefault="00665192" w:rsidP="003F35C8">
            <w:r>
              <w:t>Yes</w:t>
            </w:r>
          </w:p>
        </w:tc>
      </w:tr>
      <w:tr w:rsidR="00052022" w14:paraId="0D32AB0F" w14:textId="77777777" w:rsidTr="00220650">
        <w:tc>
          <w:tcPr>
            <w:tcW w:w="3367" w:type="dxa"/>
            <w:vAlign w:val="bottom"/>
          </w:tcPr>
          <w:p w14:paraId="511F5144" w14:textId="7E051A68" w:rsidR="00052022" w:rsidRDefault="00052022" w:rsidP="003F35C8">
            <w:r>
              <w:rPr>
                <w:rFonts w:ascii="Calibri" w:hAnsi="Calibri" w:cs="Calibri"/>
                <w:color w:val="000000"/>
              </w:rPr>
              <w:t>Adler</w:t>
            </w:r>
            <w:r w:rsidR="00035D4B">
              <w:rPr>
                <w:rFonts w:ascii="Calibri" w:hAnsi="Calibri" w:cs="Calibri"/>
                <w:color w:val="000000"/>
              </w:rPr>
              <w:t xml:space="preserve"> et al.</w:t>
            </w:r>
            <w:r w:rsidR="00035D4B">
              <w:t xml:space="preserve"> </w:t>
            </w:r>
            <w:r>
              <w:rPr>
                <w:rFonts w:ascii="Calibri" w:hAnsi="Calibri" w:cs="Calibri"/>
                <w:color w:val="000000"/>
              </w:rPr>
              <w:t>2014 [42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397D6E2D" w14:textId="77777777" w:rsidR="00052022" w:rsidRDefault="00052022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1BF89156" w14:textId="77777777" w:rsidR="00052022" w:rsidRDefault="00052022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29EC53AE" w14:textId="77777777" w:rsidR="00052022" w:rsidRDefault="00052022" w:rsidP="003F35C8">
            <w:r>
              <w:t>Yes</w:t>
            </w:r>
          </w:p>
        </w:tc>
        <w:tc>
          <w:tcPr>
            <w:tcW w:w="1477" w:type="dxa"/>
            <w:shd w:val="clear" w:color="auto" w:fill="FF0000"/>
          </w:tcPr>
          <w:p w14:paraId="6A52FFF8" w14:textId="77777777" w:rsidR="00052022" w:rsidRDefault="00052022" w:rsidP="003F35C8">
            <w:r>
              <w:t>No</w:t>
            </w:r>
          </w:p>
        </w:tc>
      </w:tr>
      <w:tr w:rsidR="00052022" w14:paraId="244C11BD" w14:textId="77777777" w:rsidTr="000D6B5F">
        <w:tc>
          <w:tcPr>
            <w:tcW w:w="3367" w:type="dxa"/>
            <w:vAlign w:val="bottom"/>
          </w:tcPr>
          <w:p w14:paraId="0049D184" w14:textId="61DC0961" w:rsidR="00052022" w:rsidRDefault="00052022" w:rsidP="003F35C8">
            <w:proofErr w:type="spellStart"/>
            <w:r>
              <w:rPr>
                <w:rFonts w:ascii="Calibri" w:hAnsi="Calibri" w:cs="Calibri"/>
                <w:color w:val="000000"/>
              </w:rPr>
              <w:t>Harjumaa</w:t>
            </w:r>
            <w:proofErr w:type="spellEnd"/>
            <w:r w:rsidR="00E1215F">
              <w:rPr>
                <w:rFonts w:ascii="Calibri" w:hAnsi="Calibri" w:cs="Calibri"/>
                <w:color w:val="000000"/>
              </w:rPr>
              <w:t xml:space="preserve"> et al.</w:t>
            </w:r>
            <w:r w:rsidR="00E1215F">
              <w:t xml:space="preserve"> </w:t>
            </w:r>
            <w:r>
              <w:rPr>
                <w:rFonts w:ascii="Calibri" w:hAnsi="Calibri" w:cs="Calibri"/>
                <w:color w:val="000000"/>
              </w:rPr>
              <w:t>2015 [44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2AF7716C" w14:textId="77777777" w:rsidR="00052022" w:rsidRDefault="00052022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71C7061D" w14:textId="77777777" w:rsidR="00052022" w:rsidRDefault="00052022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7B427281" w14:textId="77777777" w:rsidR="00052022" w:rsidRDefault="00052022" w:rsidP="003F35C8">
            <w:r>
              <w:t>Yes</w:t>
            </w:r>
          </w:p>
        </w:tc>
        <w:tc>
          <w:tcPr>
            <w:tcW w:w="1477" w:type="dxa"/>
            <w:shd w:val="clear" w:color="auto" w:fill="FF0000"/>
          </w:tcPr>
          <w:p w14:paraId="3F2FB553" w14:textId="77777777" w:rsidR="00052022" w:rsidRDefault="00052022" w:rsidP="003F35C8">
            <w:r>
              <w:t>No</w:t>
            </w:r>
          </w:p>
        </w:tc>
      </w:tr>
      <w:tr w:rsidR="00052022" w14:paraId="5C144152" w14:textId="77777777" w:rsidTr="00314EDF">
        <w:tc>
          <w:tcPr>
            <w:tcW w:w="3367" w:type="dxa"/>
            <w:vAlign w:val="bottom"/>
          </w:tcPr>
          <w:p w14:paraId="67E9EE76" w14:textId="734449F1" w:rsidR="00052022" w:rsidRDefault="00052022" w:rsidP="003F35C8">
            <w:r>
              <w:rPr>
                <w:rFonts w:ascii="Calibri" w:hAnsi="Calibri" w:cs="Calibri"/>
                <w:color w:val="000000"/>
              </w:rPr>
              <w:t>Grubbs</w:t>
            </w:r>
            <w:r w:rsidR="00D27129">
              <w:rPr>
                <w:rFonts w:ascii="Calibri" w:hAnsi="Calibri" w:cs="Calibri"/>
                <w:color w:val="000000"/>
              </w:rPr>
              <w:t xml:space="preserve"> et al.</w:t>
            </w:r>
            <w:r w:rsidR="00D27129">
              <w:t xml:space="preserve"> </w:t>
            </w:r>
            <w:r>
              <w:rPr>
                <w:rFonts w:ascii="Calibri" w:hAnsi="Calibri" w:cs="Calibri"/>
                <w:color w:val="000000"/>
              </w:rPr>
              <w:t>2015 [101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146E14D0" w14:textId="77777777" w:rsidR="00052022" w:rsidRDefault="00052022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5E213146" w14:textId="77777777" w:rsidR="00052022" w:rsidRDefault="00052022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3A6C2FBC" w14:textId="77777777" w:rsidR="00052022" w:rsidRDefault="00052022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637008F3" w14:textId="77777777" w:rsidR="00052022" w:rsidRDefault="00052022" w:rsidP="003F35C8">
            <w:r>
              <w:t>Yes</w:t>
            </w:r>
          </w:p>
        </w:tc>
      </w:tr>
      <w:tr w:rsidR="00052022" w14:paraId="7BD5874E" w14:textId="77777777" w:rsidTr="00BE6F29">
        <w:tc>
          <w:tcPr>
            <w:tcW w:w="3367" w:type="dxa"/>
            <w:vAlign w:val="bottom"/>
          </w:tcPr>
          <w:p w14:paraId="6E76657C" w14:textId="6F9165CA" w:rsidR="00052022" w:rsidRDefault="00052022" w:rsidP="003F35C8">
            <w:proofErr w:type="spellStart"/>
            <w:r>
              <w:rPr>
                <w:rFonts w:ascii="Calibri" w:hAnsi="Calibri" w:cs="Calibri"/>
                <w:color w:val="000000"/>
              </w:rPr>
              <w:t>Forchuk</w:t>
            </w:r>
            <w:proofErr w:type="spellEnd"/>
            <w:r w:rsidR="00C960B6">
              <w:rPr>
                <w:rFonts w:ascii="Calibri" w:hAnsi="Calibri" w:cs="Calibri"/>
                <w:color w:val="000000"/>
              </w:rPr>
              <w:t xml:space="preserve"> et al.</w:t>
            </w:r>
            <w:r w:rsidR="00C960B6">
              <w:t xml:space="preserve"> </w:t>
            </w:r>
            <w:r>
              <w:rPr>
                <w:rFonts w:ascii="Calibri" w:hAnsi="Calibri" w:cs="Calibri"/>
                <w:color w:val="000000"/>
              </w:rPr>
              <w:t>2015 [128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4F203192" w14:textId="77777777" w:rsidR="00052022" w:rsidRDefault="00052022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211A7AB1" w14:textId="77777777" w:rsidR="00052022" w:rsidRDefault="00052022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0FE1AB2D" w14:textId="77777777" w:rsidR="00052022" w:rsidRDefault="00052022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5F708CC7" w14:textId="77777777" w:rsidR="00052022" w:rsidRDefault="00052022" w:rsidP="003F35C8">
            <w:r>
              <w:t>Yes</w:t>
            </w:r>
          </w:p>
        </w:tc>
      </w:tr>
      <w:tr w:rsidR="00052022" w14:paraId="7930AAF2" w14:textId="77777777" w:rsidTr="00563525">
        <w:tc>
          <w:tcPr>
            <w:tcW w:w="3367" w:type="dxa"/>
            <w:vAlign w:val="bottom"/>
          </w:tcPr>
          <w:p w14:paraId="3454FCD9" w14:textId="65637972" w:rsidR="00052022" w:rsidRDefault="00052022" w:rsidP="003F35C8">
            <w:r>
              <w:rPr>
                <w:rFonts w:ascii="Calibri" w:hAnsi="Calibri" w:cs="Calibri"/>
                <w:color w:val="000000"/>
              </w:rPr>
              <w:lastRenderedPageBreak/>
              <w:t>Lal</w:t>
            </w:r>
            <w:r w:rsidR="00D93A7A">
              <w:rPr>
                <w:rFonts w:ascii="Calibri" w:hAnsi="Calibri" w:cs="Calibri"/>
                <w:color w:val="000000"/>
              </w:rPr>
              <w:t xml:space="preserve"> et al.</w:t>
            </w:r>
            <w:r w:rsidR="00D93A7A">
              <w:t xml:space="preserve"> </w:t>
            </w:r>
            <w:r>
              <w:rPr>
                <w:rFonts w:ascii="Calibri" w:hAnsi="Calibri" w:cs="Calibri"/>
                <w:color w:val="000000"/>
              </w:rPr>
              <w:t>2015 [131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3B74E1E8" w14:textId="77777777" w:rsidR="00052022" w:rsidRDefault="00052022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0E0B494A" w14:textId="77777777" w:rsidR="00052022" w:rsidRDefault="00052022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620764B6" w14:textId="77777777" w:rsidR="00052022" w:rsidRDefault="00052022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50AF893C" w14:textId="77777777" w:rsidR="00052022" w:rsidRDefault="00052022" w:rsidP="003F35C8">
            <w:r>
              <w:t>Yes</w:t>
            </w:r>
          </w:p>
        </w:tc>
      </w:tr>
      <w:tr w:rsidR="00052022" w14:paraId="00DB9B00" w14:textId="77777777" w:rsidTr="00AC0EE8">
        <w:tc>
          <w:tcPr>
            <w:tcW w:w="3367" w:type="dxa"/>
            <w:vAlign w:val="bottom"/>
          </w:tcPr>
          <w:p w14:paraId="33C9E10C" w14:textId="6736A806" w:rsidR="00052022" w:rsidRDefault="00052022" w:rsidP="003F35C8">
            <w:proofErr w:type="spellStart"/>
            <w:r>
              <w:rPr>
                <w:rFonts w:ascii="Calibri" w:hAnsi="Calibri" w:cs="Calibri"/>
                <w:color w:val="000000"/>
              </w:rPr>
              <w:t>Woolderink</w:t>
            </w:r>
            <w:proofErr w:type="spellEnd"/>
            <w:r w:rsidR="008C4DEB">
              <w:rPr>
                <w:rFonts w:ascii="Calibri" w:hAnsi="Calibri" w:cs="Calibri"/>
                <w:color w:val="000000"/>
              </w:rPr>
              <w:t xml:space="preserve"> et al.</w:t>
            </w:r>
            <w:r w:rsidR="008C4DEB">
              <w:t xml:space="preserve"> </w:t>
            </w:r>
            <w:r>
              <w:rPr>
                <w:rFonts w:ascii="Calibri" w:hAnsi="Calibri" w:cs="Calibri"/>
                <w:color w:val="000000"/>
              </w:rPr>
              <w:t>2015 [132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62CB5962" w14:textId="77777777" w:rsidR="00052022" w:rsidRDefault="00052022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2E30DE24" w14:textId="77777777" w:rsidR="00052022" w:rsidRDefault="00052022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23C6E73E" w14:textId="77777777" w:rsidR="00052022" w:rsidRDefault="00052022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20A1F909" w14:textId="77777777" w:rsidR="00052022" w:rsidRDefault="00052022" w:rsidP="003F35C8">
            <w:r>
              <w:t>Yes</w:t>
            </w:r>
          </w:p>
        </w:tc>
      </w:tr>
      <w:tr w:rsidR="00052022" w14:paraId="412D54E7" w14:textId="77777777" w:rsidTr="006F1FAC">
        <w:tc>
          <w:tcPr>
            <w:tcW w:w="3367" w:type="dxa"/>
            <w:vAlign w:val="bottom"/>
          </w:tcPr>
          <w:p w14:paraId="47237A7F" w14:textId="21E5BAD0" w:rsidR="00052022" w:rsidRDefault="00052022" w:rsidP="003F35C8">
            <w:r>
              <w:rPr>
                <w:rFonts w:ascii="Calibri" w:hAnsi="Calibri" w:cs="Calibri"/>
                <w:color w:val="000000"/>
              </w:rPr>
              <w:t xml:space="preserve">Bengtsson, </w:t>
            </w:r>
            <w:proofErr w:type="spellStart"/>
            <w:r>
              <w:rPr>
                <w:rFonts w:ascii="Calibri" w:hAnsi="Calibri" w:cs="Calibri"/>
                <w:color w:val="000000"/>
              </w:rPr>
              <w:t>Nord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&amp; </w:t>
            </w:r>
            <w:proofErr w:type="spellStart"/>
            <w:r>
              <w:rPr>
                <w:rFonts w:ascii="Calibri" w:hAnsi="Calibri" w:cs="Calibri"/>
                <w:color w:val="000000"/>
              </w:rPr>
              <w:t>Calbring</w:t>
            </w:r>
            <w:proofErr w:type="spellEnd"/>
          </w:p>
          <w:p w14:paraId="4429D3FE" w14:textId="53A6F575" w:rsidR="00052022" w:rsidRDefault="00052022" w:rsidP="003F35C8">
            <w:r>
              <w:rPr>
                <w:rFonts w:ascii="Calibri" w:hAnsi="Calibri" w:cs="Calibri"/>
                <w:color w:val="000000"/>
              </w:rPr>
              <w:t>2015 [135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13B69C2A" w14:textId="77777777" w:rsidR="00052022" w:rsidRDefault="00052022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5F91A629" w14:textId="77777777" w:rsidR="00052022" w:rsidRDefault="00052022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71A067DB" w14:textId="77777777" w:rsidR="00052022" w:rsidRDefault="00052022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31BD2B27" w14:textId="77777777" w:rsidR="00052022" w:rsidRDefault="00052022" w:rsidP="003F35C8">
            <w:r>
              <w:t>Yes</w:t>
            </w:r>
          </w:p>
        </w:tc>
      </w:tr>
      <w:tr w:rsidR="00052022" w14:paraId="355ABED2" w14:textId="77777777" w:rsidTr="001F4854">
        <w:tc>
          <w:tcPr>
            <w:tcW w:w="3367" w:type="dxa"/>
            <w:vAlign w:val="bottom"/>
          </w:tcPr>
          <w:p w14:paraId="580323C2" w14:textId="144DE6BF" w:rsidR="00052022" w:rsidRDefault="00052022" w:rsidP="003F35C8">
            <w:r>
              <w:rPr>
                <w:rFonts w:ascii="Calibri" w:hAnsi="Calibri" w:cs="Calibri"/>
                <w:color w:val="000000"/>
              </w:rPr>
              <w:t>Ranney</w:t>
            </w:r>
            <w:r w:rsidR="00F8180E">
              <w:rPr>
                <w:rFonts w:ascii="Calibri" w:hAnsi="Calibri" w:cs="Calibri"/>
                <w:color w:val="000000"/>
              </w:rPr>
              <w:t xml:space="preserve"> et al.</w:t>
            </w:r>
            <w:r w:rsidR="00F8180E">
              <w:t xml:space="preserve"> </w:t>
            </w:r>
            <w:r>
              <w:rPr>
                <w:rFonts w:ascii="Calibri" w:hAnsi="Calibri" w:cs="Calibri"/>
                <w:color w:val="000000"/>
              </w:rPr>
              <w:t>2015 [145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0B7FAB30" w14:textId="77777777" w:rsidR="00052022" w:rsidRDefault="00052022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3BD71586" w14:textId="77777777" w:rsidR="00052022" w:rsidRDefault="00052022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45617B4A" w14:textId="77777777" w:rsidR="00052022" w:rsidRDefault="00052022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47C395E8" w14:textId="77777777" w:rsidR="00052022" w:rsidRDefault="00052022" w:rsidP="003F35C8">
            <w:r>
              <w:t>Yes</w:t>
            </w:r>
          </w:p>
        </w:tc>
      </w:tr>
      <w:tr w:rsidR="0010508D" w14:paraId="1C416F93" w14:textId="77777777" w:rsidTr="00E94A8F">
        <w:tc>
          <w:tcPr>
            <w:tcW w:w="3367" w:type="dxa"/>
            <w:vAlign w:val="bottom"/>
          </w:tcPr>
          <w:p w14:paraId="3335D7A7" w14:textId="4E85F98C" w:rsidR="0010508D" w:rsidRDefault="0010508D" w:rsidP="003F35C8">
            <w:r>
              <w:rPr>
                <w:rFonts w:ascii="Calibri" w:hAnsi="Calibri" w:cs="Calibri"/>
                <w:color w:val="000000"/>
              </w:rPr>
              <w:t>Kenny, Dooley &amp; Fitzgerald 2015 [166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339EEE78" w14:textId="77777777" w:rsidR="0010508D" w:rsidRDefault="0010508D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732F5266" w14:textId="77777777" w:rsidR="0010508D" w:rsidRDefault="0010508D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797906F7" w14:textId="77777777" w:rsidR="0010508D" w:rsidRDefault="0010508D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330D31EF" w14:textId="77777777" w:rsidR="0010508D" w:rsidRDefault="0010508D" w:rsidP="003F35C8">
            <w:r>
              <w:t>Yes</w:t>
            </w:r>
          </w:p>
        </w:tc>
      </w:tr>
      <w:tr w:rsidR="00B402CB" w14:paraId="43A54066" w14:textId="77777777" w:rsidTr="00D01073">
        <w:tc>
          <w:tcPr>
            <w:tcW w:w="3367" w:type="dxa"/>
            <w:vAlign w:val="bottom"/>
          </w:tcPr>
          <w:p w14:paraId="30EA33A1" w14:textId="77777777" w:rsidR="00B402CB" w:rsidRDefault="00B402CB" w:rsidP="003F35C8">
            <w:proofErr w:type="spellStart"/>
            <w:r>
              <w:rPr>
                <w:rFonts w:ascii="Calibri" w:hAnsi="Calibri" w:cs="Calibri"/>
                <w:color w:val="000000"/>
              </w:rPr>
              <w:t>Saurman</w:t>
            </w:r>
            <w:proofErr w:type="spellEnd"/>
            <w:r>
              <w:rPr>
                <w:rFonts w:ascii="Calibri" w:hAnsi="Calibri" w:cs="Calibri"/>
                <w:color w:val="000000"/>
              </w:rPr>
              <w:t>, Kirby &amp; Lyle</w:t>
            </w:r>
          </w:p>
          <w:p w14:paraId="6EB55728" w14:textId="478E15E1" w:rsidR="00B402CB" w:rsidRDefault="00B402CB" w:rsidP="003F35C8">
            <w:r>
              <w:rPr>
                <w:rFonts w:ascii="Calibri" w:hAnsi="Calibri" w:cs="Calibri"/>
                <w:color w:val="000000"/>
              </w:rPr>
              <w:t>2015 [236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3DDD8C06" w14:textId="77777777" w:rsidR="00B402CB" w:rsidRDefault="00B402CB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77518AA2" w14:textId="77777777" w:rsidR="00B402CB" w:rsidRDefault="00B402CB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0E405B7F" w14:textId="77777777" w:rsidR="00B402CB" w:rsidRDefault="00B402CB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5602C751" w14:textId="77777777" w:rsidR="00B402CB" w:rsidRDefault="00B402CB" w:rsidP="003F35C8">
            <w:r>
              <w:t>Yes</w:t>
            </w:r>
          </w:p>
        </w:tc>
      </w:tr>
      <w:tr w:rsidR="00B402CB" w14:paraId="27AA7A43" w14:textId="77777777" w:rsidTr="00A14EC9">
        <w:tc>
          <w:tcPr>
            <w:tcW w:w="3367" w:type="dxa"/>
            <w:vAlign w:val="bottom"/>
          </w:tcPr>
          <w:p w14:paraId="7CCF0FBE" w14:textId="3A38AD5B" w:rsidR="00B402CB" w:rsidRDefault="00B402CB" w:rsidP="003F35C8">
            <w:proofErr w:type="spellStart"/>
            <w:r>
              <w:rPr>
                <w:rFonts w:ascii="Calibri" w:hAnsi="Calibri" w:cs="Calibri"/>
                <w:color w:val="000000"/>
              </w:rPr>
              <w:t>Baume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15 [235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2E9BDFA4" w14:textId="77777777" w:rsidR="00B402CB" w:rsidRDefault="00B402CB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2CDF548C" w14:textId="77777777" w:rsidR="00B402CB" w:rsidRDefault="00B402CB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0EBB3AA8" w14:textId="77777777" w:rsidR="00B402CB" w:rsidRDefault="00B402CB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3FC5F08F" w14:textId="77777777" w:rsidR="00B402CB" w:rsidRDefault="00B402CB" w:rsidP="003F35C8">
            <w:r>
              <w:t>Yes</w:t>
            </w:r>
          </w:p>
        </w:tc>
      </w:tr>
      <w:tr w:rsidR="00B402CB" w14:paraId="21E8A171" w14:textId="77777777" w:rsidTr="009C2289">
        <w:tc>
          <w:tcPr>
            <w:tcW w:w="3367" w:type="dxa"/>
            <w:vAlign w:val="bottom"/>
          </w:tcPr>
          <w:p w14:paraId="336363A0" w14:textId="77777777" w:rsidR="00B402CB" w:rsidRDefault="00B402CB" w:rsidP="003F35C8">
            <w:r>
              <w:rPr>
                <w:rFonts w:ascii="Calibri" w:hAnsi="Calibri" w:cs="Calibri"/>
                <w:color w:val="000000"/>
              </w:rPr>
              <w:t>Schuster, Drennan &amp; Lings</w:t>
            </w:r>
          </w:p>
          <w:p w14:paraId="5DE662DE" w14:textId="23E21599" w:rsidR="00B402CB" w:rsidRDefault="00B402CB" w:rsidP="003F35C8">
            <w:r>
              <w:rPr>
                <w:rFonts w:ascii="Calibri" w:hAnsi="Calibri" w:cs="Calibri"/>
                <w:color w:val="000000"/>
              </w:rPr>
              <w:t>2015 [238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6A6BB93C" w14:textId="77777777" w:rsidR="00B402CB" w:rsidRDefault="00B402CB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41AE23CA" w14:textId="77777777" w:rsidR="00B402CB" w:rsidRDefault="00B402CB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509FD2ED" w14:textId="77777777" w:rsidR="00B402CB" w:rsidRDefault="00B402CB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1E6BA012" w14:textId="77777777" w:rsidR="00B402CB" w:rsidRDefault="00B402CB" w:rsidP="003F35C8">
            <w:r>
              <w:t>Yes</w:t>
            </w:r>
          </w:p>
        </w:tc>
      </w:tr>
      <w:tr w:rsidR="00B402CB" w14:paraId="606B58D4" w14:textId="77777777" w:rsidTr="005935FB">
        <w:tc>
          <w:tcPr>
            <w:tcW w:w="3367" w:type="dxa"/>
            <w:vAlign w:val="bottom"/>
          </w:tcPr>
          <w:p w14:paraId="59FE1DFF" w14:textId="577F8DB9" w:rsidR="00B402CB" w:rsidRDefault="00B402CB" w:rsidP="003F35C8">
            <w:r>
              <w:rPr>
                <w:rFonts w:ascii="Calibri" w:hAnsi="Calibri" w:cs="Calibri"/>
                <w:color w:val="000000"/>
              </w:rPr>
              <w:t>Crosier et al.</w:t>
            </w:r>
            <w:r>
              <w:t xml:space="preserve"> </w:t>
            </w:r>
            <w:r>
              <w:rPr>
                <w:rFonts w:ascii="Calibri" w:hAnsi="Calibri" w:cs="Calibri"/>
                <w:color w:val="000000"/>
              </w:rPr>
              <w:t>2016 [62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04D1A3F8" w14:textId="77777777" w:rsidR="00B402CB" w:rsidRDefault="00B402CB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798C1CE2" w14:textId="77777777" w:rsidR="00B402CB" w:rsidRDefault="00B402CB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0F3D085C" w14:textId="77777777" w:rsidR="00B402CB" w:rsidRDefault="00B402CB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33766772" w14:textId="77777777" w:rsidR="00B402CB" w:rsidRDefault="00B402CB" w:rsidP="003F35C8">
            <w:r>
              <w:t>Yes</w:t>
            </w:r>
          </w:p>
        </w:tc>
      </w:tr>
      <w:tr w:rsidR="00CC6C0A" w14:paraId="5AEECE59" w14:textId="77777777" w:rsidTr="00B231C1">
        <w:tc>
          <w:tcPr>
            <w:tcW w:w="3367" w:type="dxa"/>
            <w:vAlign w:val="bottom"/>
          </w:tcPr>
          <w:p w14:paraId="7218D3BD" w14:textId="74803800" w:rsidR="00CC6C0A" w:rsidRDefault="00CC6C0A" w:rsidP="003F35C8">
            <w:r>
              <w:rPr>
                <w:rFonts w:ascii="Calibri" w:hAnsi="Calibri" w:cs="Calibri"/>
                <w:color w:val="000000"/>
              </w:rPr>
              <w:t>Kenny, Dooley &amp; Fitzgerald</w:t>
            </w:r>
          </w:p>
          <w:p w14:paraId="38058AFD" w14:textId="011DDFA1" w:rsidR="00CC6C0A" w:rsidRDefault="00CC6C0A" w:rsidP="003F35C8">
            <w:r>
              <w:rPr>
                <w:rFonts w:ascii="Calibri" w:hAnsi="Calibri" w:cs="Calibri"/>
                <w:color w:val="000000"/>
              </w:rPr>
              <w:t>2016 [63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47B1D304" w14:textId="77777777" w:rsidR="00CC6C0A" w:rsidRDefault="00CC6C0A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0BF928C2" w14:textId="77777777" w:rsidR="00CC6C0A" w:rsidRDefault="00CC6C0A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709D47F5" w14:textId="77777777" w:rsidR="00CC6C0A" w:rsidRDefault="00CC6C0A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5CDE65A8" w14:textId="77777777" w:rsidR="00CC6C0A" w:rsidRDefault="00CC6C0A" w:rsidP="003F35C8">
            <w:r>
              <w:t>Yes</w:t>
            </w:r>
          </w:p>
        </w:tc>
      </w:tr>
      <w:tr w:rsidR="00CC6C0A" w14:paraId="05682DFD" w14:textId="77777777" w:rsidTr="001B6F16">
        <w:tc>
          <w:tcPr>
            <w:tcW w:w="3367" w:type="dxa"/>
            <w:vAlign w:val="bottom"/>
          </w:tcPr>
          <w:p w14:paraId="3DE7A52A" w14:textId="0136B3DB" w:rsidR="00CC6C0A" w:rsidRDefault="00CC6C0A" w:rsidP="00CC6C0A">
            <w:r>
              <w:rPr>
                <w:rFonts w:ascii="Calibri" w:hAnsi="Calibri" w:cs="Calibri"/>
                <w:color w:val="000000"/>
              </w:rPr>
              <w:t>Mattila et al. 2016 [64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7AB807C8" w14:textId="77777777" w:rsidR="00CC6C0A" w:rsidRDefault="00CC6C0A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010F8776" w14:textId="77777777" w:rsidR="00CC6C0A" w:rsidRDefault="00CC6C0A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4BCC5A76" w14:textId="77777777" w:rsidR="00CC6C0A" w:rsidRDefault="00CC6C0A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79B73B3B" w14:textId="77777777" w:rsidR="00CC6C0A" w:rsidRDefault="00CC6C0A" w:rsidP="003F35C8">
            <w:r>
              <w:t>Yes</w:t>
            </w:r>
          </w:p>
        </w:tc>
      </w:tr>
      <w:tr w:rsidR="00CC6C0A" w14:paraId="64D16A41" w14:textId="77777777" w:rsidTr="00E92868">
        <w:tc>
          <w:tcPr>
            <w:tcW w:w="3367" w:type="dxa"/>
            <w:vAlign w:val="bottom"/>
          </w:tcPr>
          <w:p w14:paraId="3AFF0391" w14:textId="284B0B86" w:rsidR="00CC6C0A" w:rsidRDefault="00CC6C0A" w:rsidP="003F35C8">
            <w:proofErr w:type="spellStart"/>
            <w:r>
              <w:rPr>
                <w:rFonts w:ascii="Calibri" w:hAnsi="Calibri" w:cs="Calibri"/>
                <w:color w:val="000000"/>
              </w:rPr>
              <w:t>Pavliscsak</w:t>
            </w:r>
            <w:proofErr w:type="spellEnd"/>
            <w:r w:rsidR="00430FFD">
              <w:rPr>
                <w:rFonts w:ascii="Calibri" w:hAnsi="Calibri" w:cs="Calibri"/>
                <w:color w:val="000000"/>
              </w:rPr>
              <w:t xml:space="preserve"> et al.</w:t>
            </w:r>
            <w:r w:rsidR="00430FFD">
              <w:t xml:space="preserve"> </w:t>
            </w:r>
            <w:r>
              <w:rPr>
                <w:rFonts w:ascii="Calibri" w:hAnsi="Calibri" w:cs="Calibri"/>
                <w:color w:val="000000"/>
              </w:rPr>
              <w:t>2016 [69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6438B5DA" w14:textId="77777777" w:rsidR="00CC6C0A" w:rsidRDefault="00CC6C0A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6EA566C7" w14:textId="77777777" w:rsidR="00CC6C0A" w:rsidRDefault="00CC6C0A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5A64C06D" w14:textId="77777777" w:rsidR="00CC6C0A" w:rsidRDefault="00CC6C0A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6636F13C" w14:textId="77777777" w:rsidR="00CC6C0A" w:rsidRDefault="00CC6C0A" w:rsidP="003F35C8">
            <w:r>
              <w:t>Yes</w:t>
            </w:r>
          </w:p>
        </w:tc>
      </w:tr>
      <w:tr w:rsidR="00CC6C0A" w14:paraId="03D038F2" w14:textId="77777777" w:rsidTr="00807F0E">
        <w:tc>
          <w:tcPr>
            <w:tcW w:w="3367" w:type="dxa"/>
            <w:vAlign w:val="bottom"/>
          </w:tcPr>
          <w:p w14:paraId="28C6EDA8" w14:textId="22966A64" w:rsidR="00CC6C0A" w:rsidRDefault="00CC6C0A" w:rsidP="003F35C8">
            <w:proofErr w:type="spellStart"/>
            <w:r>
              <w:rPr>
                <w:rFonts w:ascii="Calibri" w:hAnsi="Calibri" w:cs="Calibri"/>
                <w:color w:val="000000"/>
              </w:rPr>
              <w:t>Forchuk</w:t>
            </w:r>
            <w:proofErr w:type="spellEnd"/>
            <w:r w:rsidR="005C7A5A">
              <w:rPr>
                <w:rFonts w:ascii="Calibri" w:hAnsi="Calibri" w:cs="Calibri"/>
                <w:color w:val="000000"/>
              </w:rPr>
              <w:t xml:space="preserve"> et al.</w:t>
            </w:r>
            <w:r w:rsidR="005C7A5A">
              <w:t xml:space="preserve"> </w:t>
            </w:r>
            <w:r>
              <w:rPr>
                <w:rFonts w:ascii="Calibri" w:hAnsi="Calibri" w:cs="Calibri"/>
                <w:color w:val="000000"/>
              </w:rPr>
              <w:t>2016 [84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729809FD" w14:textId="77777777" w:rsidR="00CC6C0A" w:rsidRDefault="00CC6C0A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4DC42572" w14:textId="77777777" w:rsidR="00CC6C0A" w:rsidRDefault="00CC6C0A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78DD6E09" w14:textId="77777777" w:rsidR="00CC6C0A" w:rsidRDefault="00CC6C0A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61D3577D" w14:textId="77777777" w:rsidR="00CC6C0A" w:rsidRDefault="00CC6C0A" w:rsidP="003F35C8">
            <w:r>
              <w:t>Yes</w:t>
            </w:r>
          </w:p>
        </w:tc>
      </w:tr>
      <w:tr w:rsidR="00CC6C0A" w14:paraId="4C023DBC" w14:textId="77777777" w:rsidTr="00CC572E">
        <w:tc>
          <w:tcPr>
            <w:tcW w:w="3367" w:type="dxa"/>
            <w:vAlign w:val="bottom"/>
          </w:tcPr>
          <w:p w14:paraId="3F91AA71" w14:textId="29D9F826" w:rsidR="00CC6C0A" w:rsidRDefault="00CC6C0A" w:rsidP="003F35C8">
            <w:r>
              <w:rPr>
                <w:rFonts w:ascii="Calibri" w:hAnsi="Calibri" w:cs="Calibri"/>
                <w:color w:val="000000"/>
              </w:rPr>
              <w:t>Nitsch</w:t>
            </w:r>
            <w:r w:rsidR="00567D65">
              <w:rPr>
                <w:rFonts w:ascii="Calibri" w:hAnsi="Calibri" w:cs="Calibri"/>
                <w:color w:val="000000"/>
              </w:rPr>
              <w:t xml:space="preserve"> et al.</w:t>
            </w:r>
            <w:r w:rsidR="00567D65">
              <w:t xml:space="preserve"> </w:t>
            </w:r>
            <w:r>
              <w:rPr>
                <w:rFonts w:ascii="Calibri" w:hAnsi="Calibri" w:cs="Calibri"/>
                <w:color w:val="000000"/>
              </w:rPr>
              <w:t>2016 [85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5244845F" w14:textId="77777777" w:rsidR="00CC6C0A" w:rsidRDefault="00CC6C0A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299709C1" w14:textId="77777777" w:rsidR="00CC6C0A" w:rsidRDefault="00CC6C0A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225DF167" w14:textId="77777777" w:rsidR="00CC6C0A" w:rsidRDefault="00CC6C0A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0902D06B" w14:textId="77777777" w:rsidR="00CC6C0A" w:rsidRDefault="00CC6C0A" w:rsidP="003F35C8">
            <w:r>
              <w:t>Yes</w:t>
            </w:r>
          </w:p>
        </w:tc>
      </w:tr>
      <w:tr w:rsidR="001537C7" w14:paraId="0C3F2FB4" w14:textId="77777777" w:rsidTr="00F806D7">
        <w:tc>
          <w:tcPr>
            <w:tcW w:w="3367" w:type="dxa"/>
            <w:vAlign w:val="bottom"/>
          </w:tcPr>
          <w:p w14:paraId="69C48B12" w14:textId="3F19C62D" w:rsidR="001537C7" w:rsidRDefault="001537C7" w:rsidP="003F35C8">
            <w:r>
              <w:rPr>
                <w:rFonts w:ascii="Calibri" w:hAnsi="Calibri" w:cs="Calibri"/>
                <w:color w:val="000000"/>
              </w:rPr>
              <w:t xml:space="preserve">Fonseca, </w:t>
            </w:r>
            <w:proofErr w:type="spellStart"/>
            <w:r>
              <w:rPr>
                <w:rFonts w:ascii="Calibri" w:hAnsi="Calibri" w:cs="Calibri"/>
                <w:color w:val="000000"/>
              </w:rPr>
              <w:t>Gorayeb</w:t>
            </w:r>
            <w:proofErr w:type="spellEnd"/>
            <w:r w:rsidR="005B2C27">
              <w:rPr>
                <w:rFonts w:ascii="Calibri" w:hAnsi="Calibri" w:cs="Calibri"/>
                <w:color w:val="000000"/>
              </w:rPr>
              <w:t xml:space="preserve"> &amp;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anavarro</w:t>
            </w:r>
            <w:proofErr w:type="spellEnd"/>
            <w:r w:rsidR="005B2C27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2016 [106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341829CD" w14:textId="77777777" w:rsidR="001537C7" w:rsidRDefault="001537C7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1E086568" w14:textId="77777777" w:rsidR="001537C7" w:rsidRDefault="001537C7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432708A5" w14:textId="77777777" w:rsidR="001537C7" w:rsidRDefault="001537C7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4B836ED1" w14:textId="77777777" w:rsidR="001537C7" w:rsidRDefault="001537C7" w:rsidP="003F35C8">
            <w:r>
              <w:t>Yes</w:t>
            </w:r>
          </w:p>
        </w:tc>
      </w:tr>
      <w:tr w:rsidR="001537C7" w14:paraId="2C8DE98D" w14:textId="77777777" w:rsidTr="00E67F73">
        <w:tc>
          <w:tcPr>
            <w:tcW w:w="3367" w:type="dxa"/>
            <w:vAlign w:val="bottom"/>
          </w:tcPr>
          <w:p w14:paraId="33B8B36E" w14:textId="179BF605" w:rsidR="001537C7" w:rsidRDefault="001537C7" w:rsidP="003F35C8">
            <w:r>
              <w:rPr>
                <w:rFonts w:ascii="Calibri" w:hAnsi="Calibri" w:cs="Calibri"/>
                <w:color w:val="000000"/>
              </w:rPr>
              <w:t xml:space="preserve">Newman, </w:t>
            </w:r>
            <w:proofErr w:type="spellStart"/>
            <w:r>
              <w:rPr>
                <w:rFonts w:ascii="Calibri" w:hAnsi="Calibri" w:cs="Calibri"/>
                <w:color w:val="000000"/>
              </w:rPr>
              <w:t>Bidargaddi</w:t>
            </w:r>
            <w:proofErr w:type="spellEnd"/>
            <w:r w:rsidR="005B2C27">
              <w:rPr>
                <w:rFonts w:ascii="Calibri" w:hAnsi="Calibri" w:cs="Calibri"/>
                <w:color w:val="000000"/>
              </w:rPr>
              <w:t xml:space="preserve"> &amp; </w:t>
            </w:r>
            <w:r>
              <w:rPr>
                <w:rFonts w:ascii="Calibri" w:hAnsi="Calibri" w:cs="Calibri"/>
                <w:color w:val="000000"/>
              </w:rPr>
              <w:t>Schrader</w:t>
            </w:r>
            <w:r w:rsidR="005B2C27">
              <w:t xml:space="preserve"> </w:t>
            </w:r>
            <w:r>
              <w:rPr>
                <w:rFonts w:ascii="Calibri" w:hAnsi="Calibri" w:cs="Calibri"/>
                <w:color w:val="000000"/>
              </w:rPr>
              <w:t>2016 [118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4FC84A38" w14:textId="77777777" w:rsidR="001537C7" w:rsidRDefault="001537C7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51D41637" w14:textId="77777777" w:rsidR="001537C7" w:rsidRDefault="001537C7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50652DF2" w14:textId="77777777" w:rsidR="001537C7" w:rsidRDefault="001537C7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54A08151" w14:textId="77777777" w:rsidR="001537C7" w:rsidRDefault="001537C7" w:rsidP="003F35C8">
            <w:r>
              <w:t>Yes</w:t>
            </w:r>
          </w:p>
        </w:tc>
      </w:tr>
      <w:tr w:rsidR="001537C7" w14:paraId="1E6BDD4D" w14:textId="77777777" w:rsidTr="00D63BEE">
        <w:tc>
          <w:tcPr>
            <w:tcW w:w="3367" w:type="dxa"/>
            <w:vAlign w:val="bottom"/>
          </w:tcPr>
          <w:p w14:paraId="183181F6" w14:textId="10BBC256" w:rsidR="001537C7" w:rsidRDefault="001537C7" w:rsidP="003F35C8">
            <w:proofErr w:type="spellStart"/>
            <w:r>
              <w:rPr>
                <w:rFonts w:ascii="Calibri" w:hAnsi="Calibri" w:cs="Calibri"/>
                <w:color w:val="000000"/>
              </w:rPr>
              <w:t>Chęć</w:t>
            </w:r>
            <w:proofErr w:type="spellEnd"/>
            <w:r w:rsidR="00522024">
              <w:rPr>
                <w:rFonts w:ascii="Calibri" w:hAnsi="Calibri" w:cs="Calibri"/>
                <w:color w:val="000000"/>
              </w:rPr>
              <w:t xml:space="preserve"> et al.</w:t>
            </w:r>
            <w:r w:rsidR="00522024">
              <w:t xml:space="preserve"> </w:t>
            </w:r>
            <w:r>
              <w:rPr>
                <w:rFonts w:ascii="Calibri" w:hAnsi="Calibri" w:cs="Calibri"/>
                <w:color w:val="000000"/>
              </w:rPr>
              <w:t>2016 [120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3E53884B" w14:textId="77777777" w:rsidR="001537C7" w:rsidRDefault="001537C7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25A07B7E" w14:textId="77777777" w:rsidR="001537C7" w:rsidRDefault="001537C7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18AE46E0" w14:textId="77777777" w:rsidR="001537C7" w:rsidRDefault="001537C7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70E1B865" w14:textId="77777777" w:rsidR="001537C7" w:rsidRDefault="001537C7" w:rsidP="003F35C8">
            <w:r>
              <w:t>Yes</w:t>
            </w:r>
          </w:p>
        </w:tc>
      </w:tr>
      <w:tr w:rsidR="001537C7" w14:paraId="7CD4ECC4" w14:textId="77777777" w:rsidTr="00CE1C0D">
        <w:tc>
          <w:tcPr>
            <w:tcW w:w="3367" w:type="dxa"/>
            <w:vAlign w:val="bottom"/>
          </w:tcPr>
          <w:p w14:paraId="740D38DC" w14:textId="5E7B34B3" w:rsidR="001537C7" w:rsidRDefault="001537C7" w:rsidP="003F35C8">
            <w:proofErr w:type="spellStart"/>
            <w:r>
              <w:rPr>
                <w:rFonts w:ascii="Calibri" w:hAnsi="Calibri" w:cs="Calibri"/>
                <w:color w:val="000000"/>
              </w:rPr>
              <w:t>Moessner</w:t>
            </w:r>
            <w:proofErr w:type="spellEnd"/>
            <w:r w:rsidR="00C71A2E">
              <w:rPr>
                <w:rFonts w:ascii="Calibri" w:hAnsi="Calibri" w:cs="Calibri"/>
                <w:color w:val="000000"/>
              </w:rPr>
              <w:t xml:space="preserve"> et al.</w:t>
            </w:r>
            <w:r w:rsidR="00C71A2E">
              <w:t xml:space="preserve"> </w:t>
            </w:r>
            <w:r>
              <w:rPr>
                <w:rFonts w:ascii="Calibri" w:hAnsi="Calibri" w:cs="Calibri"/>
                <w:color w:val="000000"/>
              </w:rPr>
              <w:t>2016 [</w:t>
            </w:r>
            <w:r w:rsidR="000D307E">
              <w:rPr>
                <w:rFonts w:ascii="Calibri" w:hAnsi="Calibri" w:cs="Calibri"/>
                <w:color w:val="000000"/>
              </w:rPr>
              <w:t>31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3A4B49FB" w14:textId="77777777" w:rsidR="001537C7" w:rsidRDefault="001537C7" w:rsidP="003F35C8">
            <w:r>
              <w:t>Yes</w:t>
            </w:r>
          </w:p>
        </w:tc>
        <w:tc>
          <w:tcPr>
            <w:tcW w:w="1555" w:type="dxa"/>
            <w:shd w:val="clear" w:color="auto" w:fill="FF0000"/>
          </w:tcPr>
          <w:p w14:paraId="7561F7F9" w14:textId="77777777" w:rsidR="001537C7" w:rsidRDefault="001537C7" w:rsidP="003F35C8">
            <w:r>
              <w:t>No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4A730AD6" w14:textId="77777777" w:rsidR="001537C7" w:rsidRDefault="001537C7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3A73857D" w14:textId="77777777" w:rsidR="001537C7" w:rsidRDefault="001537C7" w:rsidP="003F35C8">
            <w:r>
              <w:t>Yes</w:t>
            </w:r>
          </w:p>
        </w:tc>
      </w:tr>
      <w:tr w:rsidR="001537C7" w14:paraId="637541C3" w14:textId="77777777" w:rsidTr="00A40A04">
        <w:tc>
          <w:tcPr>
            <w:tcW w:w="3367" w:type="dxa"/>
            <w:vAlign w:val="bottom"/>
          </w:tcPr>
          <w:p w14:paraId="172D3CF1" w14:textId="782FC3C6" w:rsidR="001537C7" w:rsidRDefault="001537C7" w:rsidP="003F35C8">
            <w:proofErr w:type="spellStart"/>
            <w:r>
              <w:rPr>
                <w:rFonts w:ascii="Calibri" w:hAnsi="Calibri" w:cs="Calibri"/>
                <w:color w:val="000000"/>
              </w:rPr>
              <w:t>Wallin</w:t>
            </w:r>
            <w:proofErr w:type="spellEnd"/>
            <w:r w:rsidR="002A773C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Mattsson</w:t>
            </w:r>
            <w:proofErr w:type="spellEnd"/>
            <w:r w:rsidR="002A773C">
              <w:rPr>
                <w:rFonts w:ascii="Calibri" w:hAnsi="Calibri" w:cs="Calibri"/>
                <w:color w:val="000000"/>
              </w:rPr>
              <w:t xml:space="preserve"> &amp; </w:t>
            </w:r>
            <w:r>
              <w:rPr>
                <w:rFonts w:ascii="Calibri" w:hAnsi="Calibri" w:cs="Calibri"/>
                <w:color w:val="000000"/>
              </w:rPr>
              <w:t>Olsson</w:t>
            </w:r>
          </w:p>
          <w:p w14:paraId="0AA891B1" w14:textId="622A989A" w:rsidR="001537C7" w:rsidRDefault="001537C7" w:rsidP="003F35C8">
            <w:r>
              <w:rPr>
                <w:rFonts w:ascii="Calibri" w:hAnsi="Calibri" w:cs="Calibri"/>
                <w:color w:val="000000"/>
              </w:rPr>
              <w:t>2016 [130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7FE9DC5C" w14:textId="77777777" w:rsidR="001537C7" w:rsidRDefault="001537C7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49B7A3F1" w14:textId="77777777" w:rsidR="001537C7" w:rsidRDefault="001537C7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25192B65" w14:textId="77777777" w:rsidR="001537C7" w:rsidRDefault="001537C7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51A2892C" w14:textId="77777777" w:rsidR="001537C7" w:rsidRDefault="001537C7" w:rsidP="003F35C8">
            <w:r>
              <w:t>Yes</w:t>
            </w:r>
          </w:p>
        </w:tc>
      </w:tr>
      <w:tr w:rsidR="002A773C" w14:paraId="31E9687D" w14:textId="77777777" w:rsidTr="00F947F7">
        <w:tc>
          <w:tcPr>
            <w:tcW w:w="3367" w:type="dxa"/>
            <w:vAlign w:val="bottom"/>
          </w:tcPr>
          <w:p w14:paraId="60EBC394" w14:textId="2F339410" w:rsidR="002A773C" w:rsidRDefault="002A773C" w:rsidP="002A773C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Laurie &amp; Blandford</w:t>
            </w:r>
            <w:r>
              <w:t xml:space="preserve"> </w:t>
            </w:r>
            <w:r>
              <w:rPr>
                <w:rFonts w:ascii="Calibri" w:hAnsi="Calibri" w:cs="Calibri"/>
                <w:color w:val="000000"/>
              </w:rPr>
              <w:t>2016 [133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4FBAE353" w14:textId="77777777" w:rsidR="002A773C" w:rsidRDefault="002A773C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4FAFC9D5" w14:textId="77777777" w:rsidR="002A773C" w:rsidRDefault="002A773C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25DED2B0" w14:textId="77777777" w:rsidR="002A773C" w:rsidRDefault="002A773C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70456966" w14:textId="77777777" w:rsidR="002A773C" w:rsidRDefault="002A773C" w:rsidP="003F35C8">
            <w:r>
              <w:t>Yes</w:t>
            </w:r>
          </w:p>
        </w:tc>
      </w:tr>
      <w:tr w:rsidR="002A773C" w14:paraId="1091F400" w14:textId="77777777" w:rsidTr="00F55C3C">
        <w:tc>
          <w:tcPr>
            <w:tcW w:w="3367" w:type="dxa"/>
            <w:vAlign w:val="bottom"/>
          </w:tcPr>
          <w:p w14:paraId="3E98BEDB" w14:textId="5AE20AF7" w:rsidR="002A773C" w:rsidRDefault="002A773C" w:rsidP="003F35C8">
            <w:r>
              <w:rPr>
                <w:rFonts w:ascii="Calibri" w:hAnsi="Calibri" w:cs="Calibri"/>
                <w:color w:val="000000"/>
              </w:rPr>
              <w:t>Anderson</w:t>
            </w:r>
            <w:r w:rsidR="00A23764">
              <w:rPr>
                <w:rFonts w:ascii="Calibri" w:hAnsi="Calibri" w:cs="Calibri"/>
                <w:color w:val="000000"/>
              </w:rPr>
              <w:t xml:space="preserve"> et al. </w:t>
            </w:r>
            <w:r>
              <w:rPr>
                <w:rFonts w:ascii="Calibri" w:hAnsi="Calibri" w:cs="Calibri"/>
                <w:color w:val="000000"/>
              </w:rPr>
              <w:t>2016 [167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04DEA710" w14:textId="77777777" w:rsidR="002A773C" w:rsidRDefault="002A773C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6CBBB992" w14:textId="77777777" w:rsidR="002A773C" w:rsidRDefault="002A773C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78CB0F0C" w14:textId="77777777" w:rsidR="002A773C" w:rsidRDefault="002A773C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210D26B0" w14:textId="198C2F8D" w:rsidR="002A773C" w:rsidRDefault="002A773C" w:rsidP="003F35C8">
            <w:r>
              <w:t>Yes</w:t>
            </w:r>
          </w:p>
        </w:tc>
      </w:tr>
      <w:tr w:rsidR="002A773C" w14:paraId="20A6E608" w14:textId="77777777" w:rsidTr="000D1A69">
        <w:tc>
          <w:tcPr>
            <w:tcW w:w="3367" w:type="dxa"/>
            <w:vAlign w:val="bottom"/>
          </w:tcPr>
          <w:p w14:paraId="20165FFD" w14:textId="59153111" w:rsidR="002A773C" w:rsidRDefault="002A773C" w:rsidP="003F35C8">
            <w:r>
              <w:rPr>
                <w:rFonts w:ascii="Calibri" w:hAnsi="Calibri" w:cs="Calibri"/>
                <w:color w:val="000000"/>
              </w:rPr>
              <w:t>Povey</w:t>
            </w:r>
            <w:r w:rsidR="00B10ADF">
              <w:rPr>
                <w:rFonts w:ascii="Calibri" w:hAnsi="Calibri" w:cs="Calibri"/>
                <w:color w:val="000000"/>
              </w:rPr>
              <w:t xml:space="preserve"> et al. </w:t>
            </w:r>
            <w:r>
              <w:rPr>
                <w:rFonts w:ascii="Calibri" w:hAnsi="Calibri" w:cs="Calibri"/>
                <w:color w:val="000000"/>
              </w:rPr>
              <w:t>2016 [170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156D24F6" w14:textId="77777777" w:rsidR="002A773C" w:rsidRDefault="002A773C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172F9FC0" w14:textId="77777777" w:rsidR="002A773C" w:rsidRDefault="002A773C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19104CF0" w14:textId="77777777" w:rsidR="002A773C" w:rsidRDefault="002A773C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216451E8" w14:textId="77777777" w:rsidR="002A773C" w:rsidRDefault="002A773C" w:rsidP="003F35C8">
            <w:r>
              <w:t>Yes</w:t>
            </w:r>
          </w:p>
        </w:tc>
      </w:tr>
      <w:tr w:rsidR="007D3270" w14:paraId="7A8F9B36" w14:textId="77777777" w:rsidTr="00F67EB2">
        <w:tc>
          <w:tcPr>
            <w:tcW w:w="3367" w:type="dxa"/>
            <w:vAlign w:val="bottom"/>
          </w:tcPr>
          <w:p w14:paraId="792C6B55" w14:textId="2FACFA28" w:rsidR="007D3270" w:rsidRDefault="007D3270" w:rsidP="003F35C8">
            <w:r>
              <w:rPr>
                <w:rFonts w:ascii="Calibri" w:hAnsi="Calibri" w:cs="Calibri"/>
                <w:color w:val="000000"/>
              </w:rPr>
              <w:t>Murnane</w:t>
            </w:r>
            <w:r w:rsidR="00617126">
              <w:rPr>
                <w:rFonts w:ascii="Calibri" w:hAnsi="Calibri" w:cs="Calibri"/>
                <w:color w:val="000000"/>
              </w:rPr>
              <w:t xml:space="preserve"> et al.</w:t>
            </w:r>
            <w:r w:rsidR="00617126">
              <w:t xml:space="preserve"> </w:t>
            </w:r>
            <w:r>
              <w:rPr>
                <w:rFonts w:ascii="Calibri" w:hAnsi="Calibri" w:cs="Calibri"/>
                <w:color w:val="000000"/>
              </w:rPr>
              <w:t>2016 [173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381E96D6" w14:textId="77777777" w:rsidR="007D3270" w:rsidRDefault="007D3270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088D6C6F" w14:textId="77777777" w:rsidR="007D3270" w:rsidRDefault="007D3270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348585E3" w14:textId="77777777" w:rsidR="007D3270" w:rsidRDefault="007D3270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016E2BB6" w14:textId="77777777" w:rsidR="007D3270" w:rsidRDefault="007D3270" w:rsidP="003F35C8">
            <w:r>
              <w:t>Yes</w:t>
            </w:r>
          </w:p>
        </w:tc>
      </w:tr>
      <w:tr w:rsidR="007D3270" w14:paraId="7ECAE853" w14:textId="77777777" w:rsidTr="00CD39E7">
        <w:tc>
          <w:tcPr>
            <w:tcW w:w="3367" w:type="dxa"/>
            <w:vAlign w:val="bottom"/>
          </w:tcPr>
          <w:p w14:paraId="79441A00" w14:textId="5118D574" w:rsidR="007D3270" w:rsidRDefault="007D3270" w:rsidP="003F35C8">
            <w:r>
              <w:rPr>
                <w:rFonts w:ascii="Calibri" w:hAnsi="Calibri" w:cs="Calibri"/>
                <w:color w:val="000000"/>
              </w:rPr>
              <w:t>Lord</w:t>
            </w:r>
            <w:r w:rsidR="00A06E6A">
              <w:rPr>
                <w:rFonts w:ascii="Calibri" w:hAnsi="Calibri" w:cs="Calibri"/>
                <w:color w:val="000000"/>
              </w:rPr>
              <w:t xml:space="preserve"> et al.</w:t>
            </w:r>
            <w:r w:rsidR="00A06E6A">
              <w:t xml:space="preserve"> </w:t>
            </w:r>
            <w:r>
              <w:rPr>
                <w:rFonts w:ascii="Calibri" w:hAnsi="Calibri" w:cs="Calibri"/>
                <w:color w:val="000000"/>
              </w:rPr>
              <w:t>2016 [174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44A679B2" w14:textId="77777777" w:rsidR="007D3270" w:rsidRDefault="007D3270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419779B4" w14:textId="77777777" w:rsidR="007D3270" w:rsidRDefault="007D3270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6B24D8A3" w14:textId="77777777" w:rsidR="007D3270" w:rsidRDefault="007D3270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7F97D4C8" w14:textId="77777777" w:rsidR="007D3270" w:rsidRDefault="007D3270" w:rsidP="003F35C8">
            <w:r>
              <w:t>Yes</w:t>
            </w:r>
          </w:p>
        </w:tc>
      </w:tr>
      <w:tr w:rsidR="007D3270" w14:paraId="7B52BD94" w14:textId="77777777" w:rsidTr="0006183E">
        <w:tc>
          <w:tcPr>
            <w:tcW w:w="3367" w:type="dxa"/>
            <w:vAlign w:val="bottom"/>
          </w:tcPr>
          <w:p w14:paraId="2CAD0B83" w14:textId="52831F33" w:rsidR="007D3270" w:rsidRDefault="007D3270" w:rsidP="003F35C8">
            <w:r>
              <w:rPr>
                <w:rFonts w:ascii="Calibri" w:hAnsi="Calibri" w:cs="Calibri"/>
                <w:color w:val="000000"/>
              </w:rPr>
              <w:t>Huerta-Ramos</w:t>
            </w:r>
            <w:r w:rsidR="00CF6917">
              <w:rPr>
                <w:rFonts w:ascii="Calibri" w:hAnsi="Calibri" w:cs="Calibri"/>
                <w:color w:val="000000"/>
              </w:rPr>
              <w:t xml:space="preserve"> et al.</w:t>
            </w:r>
            <w:r w:rsidR="00CF6917">
              <w:t xml:space="preserve"> </w:t>
            </w:r>
            <w:r>
              <w:rPr>
                <w:rFonts w:ascii="Calibri" w:hAnsi="Calibri" w:cs="Calibri"/>
                <w:color w:val="000000"/>
              </w:rPr>
              <w:t>2016 [178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059F7E1B" w14:textId="77777777" w:rsidR="007D3270" w:rsidRDefault="007D3270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52B5794C" w14:textId="77777777" w:rsidR="007D3270" w:rsidRDefault="007D3270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16FB27E3" w14:textId="77777777" w:rsidR="007D3270" w:rsidRDefault="007D3270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3C35E9AF" w14:textId="77777777" w:rsidR="007D3270" w:rsidRDefault="007D3270" w:rsidP="003F35C8">
            <w:r>
              <w:t>Yes</w:t>
            </w:r>
          </w:p>
        </w:tc>
      </w:tr>
      <w:tr w:rsidR="00BA3986" w14:paraId="3141EE34" w14:textId="77777777" w:rsidTr="005C3F40">
        <w:tc>
          <w:tcPr>
            <w:tcW w:w="3367" w:type="dxa"/>
            <w:vAlign w:val="bottom"/>
          </w:tcPr>
          <w:p w14:paraId="1DFE24A2" w14:textId="010FF7B0" w:rsidR="00BA3986" w:rsidRDefault="00BA3986" w:rsidP="003F35C8">
            <w:r>
              <w:rPr>
                <w:rFonts w:ascii="Calibri" w:hAnsi="Calibri" w:cs="Calibri"/>
                <w:color w:val="000000"/>
              </w:rPr>
              <w:t>Ho et al.</w:t>
            </w:r>
            <w:r>
              <w:t xml:space="preserve"> </w:t>
            </w:r>
            <w:r>
              <w:rPr>
                <w:rFonts w:ascii="Calibri" w:hAnsi="Calibri" w:cs="Calibri"/>
                <w:color w:val="000000"/>
              </w:rPr>
              <w:t>2016 [197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39D02388" w14:textId="77777777" w:rsidR="00BA3986" w:rsidRDefault="00BA3986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00EFF998" w14:textId="77777777" w:rsidR="00BA3986" w:rsidRDefault="00BA3986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1146DFE3" w14:textId="77777777" w:rsidR="00BA3986" w:rsidRDefault="00BA3986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6707CC9F" w14:textId="77777777" w:rsidR="00BA3986" w:rsidRDefault="00BA3986" w:rsidP="003F35C8">
            <w:r>
              <w:t>Yes</w:t>
            </w:r>
          </w:p>
        </w:tc>
      </w:tr>
      <w:tr w:rsidR="00BA3986" w14:paraId="6D03F64D" w14:textId="77777777" w:rsidTr="008C1D0E">
        <w:tc>
          <w:tcPr>
            <w:tcW w:w="3367" w:type="dxa"/>
            <w:vAlign w:val="bottom"/>
          </w:tcPr>
          <w:p w14:paraId="360A6F8D" w14:textId="3BB074CA" w:rsidR="00BA3986" w:rsidRDefault="00BA3986" w:rsidP="003F35C8">
            <w:r>
              <w:rPr>
                <w:rFonts w:ascii="Calibri" w:hAnsi="Calibri" w:cs="Calibri"/>
                <w:color w:val="000000"/>
              </w:rPr>
              <w:t>Kenny, Dooley</w:t>
            </w:r>
            <w:r w:rsidR="001E1008">
              <w:rPr>
                <w:rFonts w:ascii="Calibri" w:hAnsi="Calibri" w:cs="Calibri"/>
                <w:color w:val="000000"/>
              </w:rPr>
              <w:t xml:space="preserve"> &amp; </w:t>
            </w:r>
            <w:r>
              <w:rPr>
                <w:rFonts w:ascii="Calibri" w:hAnsi="Calibri" w:cs="Calibri"/>
                <w:color w:val="000000"/>
              </w:rPr>
              <w:t>Fitzgerald</w:t>
            </w:r>
          </w:p>
          <w:p w14:paraId="6D942870" w14:textId="63B8726B" w:rsidR="00BA3986" w:rsidRDefault="00BA3986" w:rsidP="003F35C8">
            <w:r>
              <w:rPr>
                <w:rFonts w:ascii="Calibri" w:hAnsi="Calibri" w:cs="Calibri"/>
                <w:color w:val="000000"/>
              </w:rPr>
              <w:t>2016 [32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67E051B6" w14:textId="77777777" w:rsidR="00BA3986" w:rsidRDefault="00BA3986" w:rsidP="003F35C8">
            <w:r>
              <w:t>Yes</w:t>
            </w:r>
          </w:p>
        </w:tc>
        <w:tc>
          <w:tcPr>
            <w:tcW w:w="1555" w:type="dxa"/>
            <w:shd w:val="clear" w:color="auto" w:fill="FF0000"/>
          </w:tcPr>
          <w:p w14:paraId="23ABAB3B" w14:textId="77777777" w:rsidR="00BA3986" w:rsidRDefault="00BA3986" w:rsidP="003F35C8">
            <w:r>
              <w:t>No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0BD4B06E" w14:textId="77777777" w:rsidR="00BA3986" w:rsidRDefault="00BA3986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79813610" w14:textId="77777777" w:rsidR="00BA3986" w:rsidRDefault="00BA3986" w:rsidP="003F35C8">
            <w:r>
              <w:t>Yes</w:t>
            </w:r>
          </w:p>
        </w:tc>
      </w:tr>
      <w:tr w:rsidR="00BA3986" w14:paraId="4EB363B6" w14:textId="77777777" w:rsidTr="00EE6F80">
        <w:tc>
          <w:tcPr>
            <w:tcW w:w="3367" w:type="dxa"/>
            <w:vAlign w:val="bottom"/>
          </w:tcPr>
          <w:p w14:paraId="2398F61A" w14:textId="5C007DCE" w:rsidR="00BA3986" w:rsidRDefault="00BA3986" w:rsidP="003F35C8">
            <w:r>
              <w:rPr>
                <w:rFonts w:ascii="Calibri" w:hAnsi="Calibri" w:cs="Calibri"/>
                <w:color w:val="000000"/>
              </w:rPr>
              <w:t>Wentzel</w:t>
            </w:r>
            <w:r w:rsidR="00F21A92">
              <w:rPr>
                <w:rFonts w:ascii="Calibri" w:hAnsi="Calibri" w:cs="Calibri"/>
                <w:color w:val="000000"/>
              </w:rPr>
              <w:t xml:space="preserve"> et al.</w:t>
            </w:r>
            <w:r w:rsidR="00F21A92">
              <w:t xml:space="preserve"> </w:t>
            </w:r>
            <w:r>
              <w:rPr>
                <w:rFonts w:ascii="Calibri" w:hAnsi="Calibri" w:cs="Calibri"/>
                <w:color w:val="000000"/>
              </w:rPr>
              <w:t>2016 [33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3E25FA71" w14:textId="77777777" w:rsidR="00BA3986" w:rsidRDefault="00BA3986" w:rsidP="003F35C8">
            <w:r>
              <w:t>Yes</w:t>
            </w:r>
          </w:p>
        </w:tc>
        <w:tc>
          <w:tcPr>
            <w:tcW w:w="1555" w:type="dxa"/>
            <w:shd w:val="clear" w:color="auto" w:fill="FF0000"/>
          </w:tcPr>
          <w:p w14:paraId="5205A754" w14:textId="77777777" w:rsidR="00BA3986" w:rsidRDefault="00BA3986" w:rsidP="003F35C8">
            <w:r>
              <w:t>No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3DF11908" w14:textId="77777777" w:rsidR="00BA3986" w:rsidRDefault="00BA3986" w:rsidP="003F35C8">
            <w:r>
              <w:t>Yes</w:t>
            </w:r>
          </w:p>
        </w:tc>
        <w:tc>
          <w:tcPr>
            <w:tcW w:w="1477" w:type="dxa"/>
            <w:shd w:val="clear" w:color="auto" w:fill="FF0000"/>
          </w:tcPr>
          <w:p w14:paraId="655A27BD" w14:textId="77777777" w:rsidR="00BA3986" w:rsidRDefault="00BA3986" w:rsidP="003F35C8">
            <w:r>
              <w:t>No</w:t>
            </w:r>
          </w:p>
        </w:tc>
      </w:tr>
      <w:tr w:rsidR="004166FA" w14:paraId="31A4D552" w14:textId="77777777" w:rsidTr="00922C62">
        <w:tc>
          <w:tcPr>
            <w:tcW w:w="3367" w:type="dxa"/>
            <w:vAlign w:val="bottom"/>
          </w:tcPr>
          <w:p w14:paraId="07932C8E" w14:textId="5E9A6B6C" w:rsidR="004166FA" w:rsidRDefault="004166FA" w:rsidP="003F35C8">
            <w:proofErr w:type="spellStart"/>
            <w:r>
              <w:rPr>
                <w:rFonts w:ascii="Calibri" w:hAnsi="Calibri" w:cs="Calibri"/>
                <w:color w:val="000000"/>
              </w:rPr>
              <w:t>Wheal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t al.</w:t>
            </w:r>
            <w:r>
              <w:t xml:space="preserve"> </w:t>
            </w:r>
            <w:r>
              <w:rPr>
                <w:rFonts w:ascii="Calibri" w:hAnsi="Calibri" w:cs="Calibri"/>
                <w:color w:val="000000"/>
              </w:rPr>
              <w:t>2016 [187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34210227" w14:textId="77777777" w:rsidR="004166FA" w:rsidRDefault="004166FA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715C5F57" w14:textId="77777777" w:rsidR="004166FA" w:rsidRDefault="004166FA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7FC29040" w14:textId="77777777" w:rsidR="004166FA" w:rsidRDefault="004166FA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6624ECFF" w14:textId="77777777" w:rsidR="004166FA" w:rsidRDefault="004166FA" w:rsidP="003F35C8">
            <w:r>
              <w:t>Yes</w:t>
            </w:r>
          </w:p>
        </w:tc>
      </w:tr>
      <w:tr w:rsidR="007F45AE" w14:paraId="27C84E57" w14:textId="77777777" w:rsidTr="003D6703">
        <w:tc>
          <w:tcPr>
            <w:tcW w:w="3367" w:type="dxa"/>
            <w:vAlign w:val="bottom"/>
          </w:tcPr>
          <w:p w14:paraId="40A9F9C3" w14:textId="474C6E90" w:rsidR="007F45AE" w:rsidRDefault="007F45AE" w:rsidP="003F35C8">
            <w:proofErr w:type="spellStart"/>
            <w:r>
              <w:rPr>
                <w:rFonts w:ascii="Calibri" w:hAnsi="Calibri" w:cs="Calibri"/>
                <w:color w:val="000000"/>
              </w:rPr>
              <w:t>Aardoo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t al.</w:t>
            </w:r>
            <w:r>
              <w:t xml:space="preserve"> </w:t>
            </w:r>
            <w:r>
              <w:rPr>
                <w:rFonts w:ascii="Calibri" w:hAnsi="Calibri" w:cs="Calibri"/>
                <w:color w:val="000000"/>
              </w:rPr>
              <w:t>2016 [195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53DF81E9" w14:textId="77777777" w:rsidR="007F45AE" w:rsidRDefault="007F45AE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408799D7" w14:textId="77777777" w:rsidR="007F45AE" w:rsidRDefault="007F45AE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2D25B0E9" w14:textId="77777777" w:rsidR="007F45AE" w:rsidRDefault="007F45AE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1A00B263" w14:textId="77777777" w:rsidR="007F45AE" w:rsidRDefault="007F45AE" w:rsidP="003F35C8">
            <w:r>
              <w:t>Yes</w:t>
            </w:r>
          </w:p>
        </w:tc>
      </w:tr>
      <w:tr w:rsidR="007F45AE" w14:paraId="79B7C411" w14:textId="77777777" w:rsidTr="001E271E">
        <w:tc>
          <w:tcPr>
            <w:tcW w:w="3367" w:type="dxa"/>
            <w:vAlign w:val="bottom"/>
          </w:tcPr>
          <w:p w14:paraId="1B0CDC59" w14:textId="70A61492" w:rsidR="007F45AE" w:rsidRDefault="007F45AE" w:rsidP="003F35C8">
            <w:r>
              <w:rPr>
                <w:rFonts w:ascii="Calibri" w:hAnsi="Calibri" w:cs="Calibri"/>
                <w:color w:val="000000"/>
              </w:rPr>
              <w:t>Clarke</w:t>
            </w:r>
            <w:r w:rsidR="004F5F02">
              <w:rPr>
                <w:rFonts w:ascii="Calibri" w:hAnsi="Calibri" w:cs="Calibri"/>
                <w:color w:val="000000"/>
              </w:rPr>
              <w:t xml:space="preserve"> et al.</w:t>
            </w:r>
            <w:r w:rsidR="004F5F02">
              <w:t xml:space="preserve"> </w:t>
            </w:r>
            <w:r>
              <w:rPr>
                <w:rFonts w:ascii="Calibri" w:hAnsi="Calibri" w:cs="Calibri"/>
                <w:color w:val="000000"/>
              </w:rPr>
              <w:t>2016 [199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576DFD99" w14:textId="77777777" w:rsidR="007F45AE" w:rsidRDefault="007F45AE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31A6CA6C" w14:textId="77777777" w:rsidR="007F45AE" w:rsidRDefault="007F45AE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66B06407" w14:textId="77777777" w:rsidR="007F45AE" w:rsidRDefault="007F45AE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17FA55BC" w14:textId="77777777" w:rsidR="007F45AE" w:rsidRDefault="007F45AE" w:rsidP="003F35C8">
            <w:r>
              <w:t>Yes</w:t>
            </w:r>
          </w:p>
        </w:tc>
      </w:tr>
      <w:tr w:rsidR="007F45AE" w14:paraId="1E73AE3F" w14:textId="77777777" w:rsidTr="0068067F">
        <w:tc>
          <w:tcPr>
            <w:tcW w:w="3367" w:type="dxa"/>
            <w:vAlign w:val="bottom"/>
          </w:tcPr>
          <w:p w14:paraId="364149AD" w14:textId="3BBE6F7B" w:rsidR="007F45AE" w:rsidRDefault="007F45AE" w:rsidP="003F35C8">
            <w:proofErr w:type="spellStart"/>
            <w:r>
              <w:rPr>
                <w:rFonts w:ascii="Calibri" w:hAnsi="Calibri" w:cs="Calibri"/>
                <w:color w:val="000000"/>
              </w:rPr>
              <w:t>Muuraiskangas</w:t>
            </w:r>
            <w:proofErr w:type="spellEnd"/>
            <w:r w:rsidR="009151A7">
              <w:rPr>
                <w:rFonts w:ascii="Calibri" w:hAnsi="Calibri" w:cs="Calibri"/>
                <w:color w:val="000000"/>
              </w:rPr>
              <w:t xml:space="preserve"> et al.</w:t>
            </w:r>
            <w:r w:rsidR="009151A7">
              <w:t xml:space="preserve"> </w:t>
            </w:r>
            <w:r>
              <w:rPr>
                <w:rFonts w:ascii="Calibri" w:hAnsi="Calibri" w:cs="Calibri"/>
                <w:color w:val="000000"/>
              </w:rPr>
              <w:t>2016 [200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01B43822" w14:textId="77777777" w:rsidR="007F45AE" w:rsidRDefault="007F45AE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79DA325C" w14:textId="77777777" w:rsidR="007F45AE" w:rsidRDefault="007F45AE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42CAF49A" w14:textId="77777777" w:rsidR="007F45AE" w:rsidRDefault="007F45AE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7F168831" w14:textId="77777777" w:rsidR="007F45AE" w:rsidRDefault="007F45AE" w:rsidP="003F35C8">
            <w:r>
              <w:t>Yes</w:t>
            </w:r>
          </w:p>
        </w:tc>
      </w:tr>
      <w:tr w:rsidR="006462BB" w14:paraId="33D5A606" w14:textId="77777777" w:rsidTr="00E35061">
        <w:tc>
          <w:tcPr>
            <w:tcW w:w="3367" w:type="dxa"/>
            <w:vAlign w:val="bottom"/>
          </w:tcPr>
          <w:p w14:paraId="620BC250" w14:textId="5A588B9A" w:rsidR="006462BB" w:rsidRDefault="006462BB" w:rsidP="003F35C8">
            <w:r>
              <w:rPr>
                <w:rFonts w:ascii="Calibri" w:hAnsi="Calibri" w:cs="Calibri"/>
                <w:color w:val="000000"/>
              </w:rPr>
              <w:t>Schlosser</w:t>
            </w:r>
            <w:r w:rsidR="00EF43BC">
              <w:rPr>
                <w:rFonts w:ascii="Calibri" w:hAnsi="Calibri" w:cs="Calibri"/>
                <w:color w:val="000000"/>
              </w:rPr>
              <w:t xml:space="preserve"> et al.</w:t>
            </w:r>
            <w:r w:rsidR="00EF43BC">
              <w:t xml:space="preserve"> </w:t>
            </w:r>
            <w:r>
              <w:rPr>
                <w:rFonts w:ascii="Calibri" w:hAnsi="Calibri" w:cs="Calibri"/>
                <w:color w:val="000000"/>
              </w:rPr>
              <w:t>2016 [</w:t>
            </w:r>
            <w:r w:rsidR="00DD3FB6">
              <w:rPr>
                <w:rFonts w:ascii="Calibri" w:hAnsi="Calibri" w:cs="Calibri"/>
                <w:color w:val="000000"/>
              </w:rPr>
              <w:t>34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782A5758" w14:textId="77777777" w:rsidR="006462BB" w:rsidRDefault="006462BB" w:rsidP="003F35C8">
            <w:r>
              <w:t>Yes</w:t>
            </w:r>
          </w:p>
        </w:tc>
        <w:tc>
          <w:tcPr>
            <w:tcW w:w="1555" w:type="dxa"/>
            <w:shd w:val="clear" w:color="auto" w:fill="FF0000"/>
          </w:tcPr>
          <w:p w14:paraId="0B65B479" w14:textId="77777777" w:rsidR="006462BB" w:rsidRDefault="006462BB" w:rsidP="003F35C8">
            <w:r>
              <w:t>No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57C92FD7" w14:textId="77777777" w:rsidR="006462BB" w:rsidRDefault="006462BB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5C3D398C" w14:textId="77777777" w:rsidR="006462BB" w:rsidRDefault="006462BB" w:rsidP="003F35C8">
            <w:r>
              <w:t>Yes</w:t>
            </w:r>
          </w:p>
        </w:tc>
      </w:tr>
      <w:tr w:rsidR="006462BB" w14:paraId="47E154C9" w14:textId="77777777" w:rsidTr="00427BA6">
        <w:tc>
          <w:tcPr>
            <w:tcW w:w="3367" w:type="dxa"/>
            <w:vAlign w:val="bottom"/>
          </w:tcPr>
          <w:p w14:paraId="3EAC2C16" w14:textId="1F013623" w:rsidR="006462BB" w:rsidRDefault="006462BB" w:rsidP="003F35C8">
            <w:r>
              <w:rPr>
                <w:rFonts w:ascii="Calibri" w:hAnsi="Calibri" w:cs="Calibri"/>
                <w:color w:val="000000"/>
              </w:rPr>
              <w:lastRenderedPageBreak/>
              <w:t>Pierce, Twohig</w:t>
            </w:r>
            <w:r w:rsidR="00FC34B3">
              <w:rPr>
                <w:rFonts w:ascii="Calibri" w:hAnsi="Calibri" w:cs="Calibri"/>
                <w:color w:val="000000"/>
              </w:rPr>
              <w:t xml:space="preserve"> &amp; </w:t>
            </w:r>
            <w:r>
              <w:rPr>
                <w:rFonts w:ascii="Calibri" w:hAnsi="Calibri" w:cs="Calibri"/>
                <w:color w:val="000000"/>
              </w:rPr>
              <w:t>Levin</w:t>
            </w:r>
            <w:r w:rsidR="00FC34B3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2016 [212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6E2430BD" w14:textId="77777777" w:rsidR="006462BB" w:rsidRDefault="006462BB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7D6EC050" w14:textId="77777777" w:rsidR="006462BB" w:rsidRDefault="006462BB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1CD4AE6E" w14:textId="77777777" w:rsidR="006462BB" w:rsidRDefault="006462BB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2634850F" w14:textId="77777777" w:rsidR="006462BB" w:rsidRDefault="006462BB" w:rsidP="003F35C8">
            <w:r>
              <w:t>Yes</w:t>
            </w:r>
          </w:p>
        </w:tc>
      </w:tr>
      <w:tr w:rsidR="006462BB" w14:paraId="27AABE6B" w14:textId="77777777" w:rsidTr="00011DCE">
        <w:tc>
          <w:tcPr>
            <w:tcW w:w="3367" w:type="dxa"/>
            <w:vAlign w:val="bottom"/>
          </w:tcPr>
          <w:p w14:paraId="4F8EEC5B" w14:textId="5FD6CE2C" w:rsidR="006462BB" w:rsidRDefault="006462BB" w:rsidP="003F35C8">
            <w:proofErr w:type="spellStart"/>
            <w:r>
              <w:rPr>
                <w:rFonts w:ascii="Calibri" w:hAnsi="Calibri" w:cs="Calibri"/>
                <w:color w:val="000000"/>
              </w:rPr>
              <w:t>Puszka</w:t>
            </w:r>
            <w:proofErr w:type="spellEnd"/>
            <w:r w:rsidR="00FA034B">
              <w:rPr>
                <w:rFonts w:ascii="Calibri" w:hAnsi="Calibri" w:cs="Calibri"/>
                <w:color w:val="000000"/>
              </w:rPr>
              <w:t xml:space="preserve"> et al.</w:t>
            </w:r>
            <w:r w:rsidR="00FA034B">
              <w:t xml:space="preserve"> </w:t>
            </w:r>
            <w:r>
              <w:rPr>
                <w:rFonts w:ascii="Calibri" w:hAnsi="Calibri" w:cs="Calibri"/>
                <w:color w:val="000000"/>
              </w:rPr>
              <w:t>2016 [</w:t>
            </w:r>
            <w:r w:rsidR="00DD3FB6">
              <w:rPr>
                <w:rFonts w:ascii="Calibri" w:hAnsi="Calibri" w:cs="Calibri"/>
                <w:color w:val="000000"/>
              </w:rPr>
              <w:t>35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390E34DA" w14:textId="77777777" w:rsidR="006462BB" w:rsidRDefault="006462BB" w:rsidP="003F35C8">
            <w:r>
              <w:t>Yes</w:t>
            </w:r>
          </w:p>
        </w:tc>
        <w:tc>
          <w:tcPr>
            <w:tcW w:w="1555" w:type="dxa"/>
            <w:shd w:val="clear" w:color="auto" w:fill="FF0000"/>
          </w:tcPr>
          <w:p w14:paraId="710E6835" w14:textId="77777777" w:rsidR="006462BB" w:rsidRDefault="006462BB" w:rsidP="003F35C8">
            <w:r>
              <w:t>No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50C0B15D" w14:textId="77777777" w:rsidR="006462BB" w:rsidRDefault="006462BB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0B611D39" w14:textId="77777777" w:rsidR="006462BB" w:rsidRDefault="006462BB" w:rsidP="003F35C8">
            <w:r>
              <w:t>Yes</w:t>
            </w:r>
          </w:p>
        </w:tc>
      </w:tr>
      <w:tr w:rsidR="006462BB" w14:paraId="1EBFFD43" w14:textId="77777777" w:rsidTr="00AD6AA6">
        <w:tc>
          <w:tcPr>
            <w:tcW w:w="3367" w:type="dxa"/>
            <w:vAlign w:val="bottom"/>
          </w:tcPr>
          <w:p w14:paraId="203FD002" w14:textId="60052744" w:rsidR="006462BB" w:rsidRDefault="006462BB" w:rsidP="003F35C8">
            <w:proofErr w:type="spellStart"/>
            <w:r>
              <w:rPr>
                <w:rFonts w:ascii="Calibri" w:hAnsi="Calibri" w:cs="Calibri"/>
                <w:color w:val="000000"/>
              </w:rPr>
              <w:t>Kopp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van de </w:t>
            </w:r>
            <w:proofErr w:type="spellStart"/>
            <w:r>
              <w:rPr>
                <w:rFonts w:ascii="Calibri" w:hAnsi="Calibri" w:cs="Calibri"/>
                <w:color w:val="000000"/>
              </w:rPr>
              <w:t>Mortel</w:t>
            </w:r>
            <w:proofErr w:type="spellEnd"/>
            <w:r w:rsidR="00AE35DC">
              <w:rPr>
                <w:rFonts w:ascii="Calibri" w:hAnsi="Calibri" w:cs="Calibri"/>
                <w:color w:val="000000"/>
              </w:rPr>
              <w:t xml:space="preserve"> &amp; </w:t>
            </w:r>
            <w:r>
              <w:rPr>
                <w:rFonts w:ascii="Calibri" w:hAnsi="Calibri" w:cs="Calibri"/>
                <w:color w:val="000000"/>
              </w:rPr>
              <w:t>Ahern</w:t>
            </w:r>
          </w:p>
          <w:p w14:paraId="30DB3E92" w14:textId="2C0A3FD6" w:rsidR="006462BB" w:rsidRDefault="006462BB" w:rsidP="003F35C8">
            <w:r>
              <w:rPr>
                <w:rFonts w:ascii="Calibri" w:hAnsi="Calibri" w:cs="Calibri"/>
                <w:color w:val="000000"/>
              </w:rPr>
              <w:t>2016 [216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65FC2FCB" w14:textId="77777777" w:rsidR="006462BB" w:rsidRDefault="006462BB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16C266E6" w14:textId="77777777" w:rsidR="006462BB" w:rsidRDefault="006462BB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3AF24B77" w14:textId="77777777" w:rsidR="006462BB" w:rsidRDefault="006462BB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7C45D9C3" w14:textId="77777777" w:rsidR="006462BB" w:rsidRDefault="006462BB" w:rsidP="003F35C8">
            <w:r>
              <w:t>Yes</w:t>
            </w:r>
          </w:p>
        </w:tc>
      </w:tr>
      <w:tr w:rsidR="006462BB" w14:paraId="3D307AE4" w14:textId="77777777" w:rsidTr="00483399">
        <w:tc>
          <w:tcPr>
            <w:tcW w:w="3367" w:type="dxa"/>
            <w:vAlign w:val="bottom"/>
          </w:tcPr>
          <w:p w14:paraId="7898EADF" w14:textId="2B0048F7" w:rsidR="006462BB" w:rsidRDefault="006462BB" w:rsidP="00E57B85">
            <w:proofErr w:type="spellStart"/>
            <w:r>
              <w:rPr>
                <w:rFonts w:ascii="Calibri" w:hAnsi="Calibri" w:cs="Calibri"/>
                <w:color w:val="000000"/>
              </w:rPr>
              <w:t>Bohleber</w:t>
            </w:r>
            <w:proofErr w:type="spellEnd"/>
            <w:r w:rsidR="00E57B85">
              <w:rPr>
                <w:rFonts w:ascii="Calibri" w:hAnsi="Calibri" w:cs="Calibri"/>
                <w:color w:val="000000"/>
              </w:rPr>
              <w:t xml:space="preserve"> et al. </w:t>
            </w:r>
            <w:r>
              <w:rPr>
                <w:rFonts w:ascii="Calibri" w:hAnsi="Calibri" w:cs="Calibri"/>
                <w:color w:val="000000"/>
              </w:rPr>
              <w:t>2016 [217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1D77564A" w14:textId="77777777" w:rsidR="006462BB" w:rsidRDefault="006462BB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0636104E" w14:textId="77777777" w:rsidR="006462BB" w:rsidRDefault="006462BB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631C3562" w14:textId="77777777" w:rsidR="006462BB" w:rsidRDefault="006462BB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4C38E185" w14:textId="77777777" w:rsidR="006462BB" w:rsidRDefault="006462BB" w:rsidP="003F35C8">
            <w:r>
              <w:t>Yes</w:t>
            </w:r>
          </w:p>
        </w:tc>
      </w:tr>
      <w:tr w:rsidR="006462BB" w14:paraId="289EE739" w14:textId="77777777" w:rsidTr="00CB3745">
        <w:tc>
          <w:tcPr>
            <w:tcW w:w="3367" w:type="dxa"/>
            <w:vAlign w:val="bottom"/>
          </w:tcPr>
          <w:p w14:paraId="068FBD94" w14:textId="50FAC9CD" w:rsidR="006462BB" w:rsidRDefault="006462BB" w:rsidP="003F35C8">
            <w:proofErr w:type="spellStart"/>
            <w:r>
              <w:rPr>
                <w:rFonts w:ascii="Calibri" w:hAnsi="Calibri" w:cs="Calibri"/>
                <w:color w:val="000000"/>
              </w:rPr>
              <w:t>Naslun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</w:rPr>
              <w:t>Aschbrenner</w:t>
            </w:r>
            <w:proofErr w:type="spellEnd"/>
            <w:r w:rsidR="00382077">
              <w:rPr>
                <w:rFonts w:ascii="Calibri" w:hAnsi="Calibri" w:cs="Calibri"/>
                <w:color w:val="000000"/>
              </w:rPr>
              <w:t xml:space="preserve"> &amp; </w:t>
            </w:r>
            <w:r>
              <w:rPr>
                <w:rFonts w:ascii="Calibri" w:hAnsi="Calibri" w:cs="Calibri"/>
                <w:color w:val="000000"/>
              </w:rPr>
              <w:t>Bartels</w:t>
            </w:r>
          </w:p>
          <w:p w14:paraId="5064F642" w14:textId="07814DBB" w:rsidR="006462BB" w:rsidRDefault="006462BB" w:rsidP="003F35C8">
            <w:r>
              <w:rPr>
                <w:rFonts w:ascii="Calibri" w:hAnsi="Calibri" w:cs="Calibri"/>
                <w:color w:val="000000"/>
              </w:rPr>
              <w:t>2016 [218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4C48299A" w14:textId="77777777" w:rsidR="006462BB" w:rsidRDefault="006462BB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0770DACE" w14:textId="77777777" w:rsidR="006462BB" w:rsidRDefault="006462BB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0F86CCDB" w14:textId="77777777" w:rsidR="006462BB" w:rsidRDefault="006462BB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416DB3FE" w14:textId="77777777" w:rsidR="006462BB" w:rsidRDefault="006462BB" w:rsidP="003F35C8">
            <w:r>
              <w:t>Yes</w:t>
            </w:r>
          </w:p>
        </w:tc>
      </w:tr>
      <w:tr w:rsidR="006462BB" w14:paraId="416D954E" w14:textId="77777777" w:rsidTr="005301AA">
        <w:tc>
          <w:tcPr>
            <w:tcW w:w="3367" w:type="dxa"/>
            <w:vAlign w:val="bottom"/>
          </w:tcPr>
          <w:p w14:paraId="2BF6AC14" w14:textId="4A3D5A47" w:rsidR="006462BB" w:rsidRDefault="006462BB" w:rsidP="003F35C8">
            <w:r>
              <w:rPr>
                <w:rFonts w:ascii="Calibri" w:hAnsi="Calibri" w:cs="Calibri"/>
                <w:color w:val="000000"/>
              </w:rPr>
              <w:t>Rickard</w:t>
            </w:r>
            <w:r w:rsidR="00691D1B">
              <w:rPr>
                <w:rFonts w:ascii="Calibri" w:hAnsi="Calibri" w:cs="Calibri"/>
                <w:color w:val="000000"/>
              </w:rPr>
              <w:t xml:space="preserve"> et al.</w:t>
            </w:r>
            <w:r>
              <w:rPr>
                <w:rFonts w:ascii="Calibri" w:hAnsi="Calibri" w:cs="Calibri"/>
                <w:color w:val="000000"/>
              </w:rPr>
              <w:t xml:space="preserve"> 2016 [</w:t>
            </w:r>
            <w:r w:rsidR="00691D1B">
              <w:rPr>
                <w:rFonts w:ascii="Calibri" w:hAnsi="Calibri" w:cs="Calibri"/>
                <w:color w:val="000000"/>
              </w:rPr>
              <w:t>45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31343E7A" w14:textId="77777777" w:rsidR="006462BB" w:rsidRDefault="006462BB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3C4DA58A" w14:textId="77777777" w:rsidR="006462BB" w:rsidRDefault="006462BB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09D46319" w14:textId="77777777" w:rsidR="006462BB" w:rsidRDefault="006462BB" w:rsidP="003F35C8">
            <w:r>
              <w:t>Yes</w:t>
            </w:r>
          </w:p>
        </w:tc>
        <w:tc>
          <w:tcPr>
            <w:tcW w:w="1477" w:type="dxa"/>
            <w:shd w:val="clear" w:color="auto" w:fill="FF0000"/>
          </w:tcPr>
          <w:p w14:paraId="33EA5FE5" w14:textId="77777777" w:rsidR="006462BB" w:rsidRDefault="006462BB" w:rsidP="003F35C8">
            <w:r>
              <w:t>No</w:t>
            </w:r>
          </w:p>
        </w:tc>
      </w:tr>
      <w:tr w:rsidR="006462BB" w14:paraId="1A6F0384" w14:textId="77777777" w:rsidTr="00772645">
        <w:tc>
          <w:tcPr>
            <w:tcW w:w="3367" w:type="dxa"/>
            <w:vAlign w:val="bottom"/>
          </w:tcPr>
          <w:p w14:paraId="07A1993D" w14:textId="194618D7" w:rsidR="006462BB" w:rsidRDefault="006462BB" w:rsidP="003F35C8">
            <w:r>
              <w:rPr>
                <w:rFonts w:ascii="Calibri" w:hAnsi="Calibri" w:cs="Calibri"/>
                <w:color w:val="000000"/>
              </w:rPr>
              <w:t>Townsend</w:t>
            </w:r>
            <w:r w:rsidR="008879E9">
              <w:rPr>
                <w:rFonts w:ascii="Calibri" w:hAnsi="Calibri" w:cs="Calibri"/>
                <w:color w:val="000000"/>
              </w:rPr>
              <w:t xml:space="preserve"> et al.</w:t>
            </w:r>
            <w:r w:rsidR="008879E9">
              <w:t xml:space="preserve"> </w:t>
            </w:r>
            <w:r>
              <w:rPr>
                <w:rFonts w:ascii="Calibri" w:hAnsi="Calibri" w:cs="Calibri"/>
                <w:color w:val="000000"/>
              </w:rPr>
              <w:t>2016 [224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5D807ED8" w14:textId="77777777" w:rsidR="006462BB" w:rsidRDefault="006462BB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258EFB76" w14:textId="77777777" w:rsidR="006462BB" w:rsidRDefault="006462BB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7951B348" w14:textId="77777777" w:rsidR="006462BB" w:rsidRDefault="006462BB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4E57D40E" w14:textId="77777777" w:rsidR="006462BB" w:rsidRDefault="006462BB" w:rsidP="003F35C8">
            <w:r>
              <w:t>Yes</w:t>
            </w:r>
          </w:p>
        </w:tc>
      </w:tr>
      <w:tr w:rsidR="006462BB" w14:paraId="71070CED" w14:textId="77777777" w:rsidTr="00F1440B">
        <w:tc>
          <w:tcPr>
            <w:tcW w:w="3367" w:type="dxa"/>
            <w:vAlign w:val="bottom"/>
          </w:tcPr>
          <w:p w14:paraId="3D49E396" w14:textId="68B7A01A" w:rsidR="006462BB" w:rsidRDefault="006462BB" w:rsidP="003F35C8">
            <w:proofErr w:type="spellStart"/>
            <w:r>
              <w:rPr>
                <w:rFonts w:ascii="Calibri" w:hAnsi="Calibri" w:cs="Calibri"/>
                <w:color w:val="000000"/>
              </w:rPr>
              <w:t>Muuraiskangas</w:t>
            </w:r>
            <w:proofErr w:type="spellEnd"/>
            <w:r w:rsidR="00FC2BDB">
              <w:rPr>
                <w:rFonts w:ascii="Calibri" w:hAnsi="Calibri" w:cs="Calibri"/>
                <w:color w:val="000000"/>
              </w:rPr>
              <w:t xml:space="preserve"> et al.</w:t>
            </w:r>
            <w:r w:rsidR="00FC2BDB">
              <w:t xml:space="preserve"> </w:t>
            </w:r>
            <w:r>
              <w:rPr>
                <w:rFonts w:ascii="Calibri" w:hAnsi="Calibri" w:cs="Calibri"/>
                <w:color w:val="000000"/>
              </w:rPr>
              <w:t>2016 [225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56ACD84B" w14:textId="77777777" w:rsidR="006462BB" w:rsidRDefault="006462BB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3FF2972D" w14:textId="77777777" w:rsidR="006462BB" w:rsidRDefault="006462BB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589E82B2" w14:textId="77777777" w:rsidR="006462BB" w:rsidRDefault="006462BB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5408CF57" w14:textId="77777777" w:rsidR="006462BB" w:rsidRDefault="006462BB" w:rsidP="003F35C8">
            <w:r>
              <w:t>Yes</w:t>
            </w:r>
          </w:p>
        </w:tc>
      </w:tr>
      <w:tr w:rsidR="006462BB" w14:paraId="5611AC6E" w14:textId="77777777" w:rsidTr="00E671F5">
        <w:tc>
          <w:tcPr>
            <w:tcW w:w="3367" w:type="dxa"/>
            <w:vAlign w:val="bottom"/>
          </w:tcPr>
          <w:p w14:paraId="1416CE58" w14:textId="0522E278" w:rsidR="006462BB" w:rsidRDefault="006462BB" w:rsidP="003F35C8">
            <w:r>
              <w:rPr>
                <w:rFonts w:ascii="Calibri" w:hAnsi="Calibri" w:cs="Calibri"/>
                <w:color w:val="000000"/>
              </w:rPr>
              <w:t xml:space="preserve">East, </w:t>
            </w:r>
            <w:proofErr w:type="spellStart"/>
            <w:r>
              <w:rPr>
                <w:rFonts w:ascii="Calibri" w:hAnsi="Calibri" w:cs="Calibri"/>
                <w:color w:val="000000"/>
              </w:rPr>
              <w:t>Havar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</w:t>
            </w:r>
            <w:r w:rsidR="00CD7CB9">
              <w:rPr>
                <w:rFonts w:ascii="Calibri" w:hAnsi="Calibri" w:cs="Calibri"/>
                <w:color w:val="000000"/>
              </w:rPr>
              <w:t xml:space="preserve">&amp; </w:t>
            </w:r>
            <w:r>
              <w:rPr>
                <w:rFonts w:ascii="Calibri" w:hAnsi="Calibri" w:cs="Calibri"/>
                <w:color w:val="000000"/>
              </w:rPr>
              <w:t>Hastings</w:t>
            </w:r>
            <w:r w:rsidR="00CD7CB9">
              <w:t xml:space="preserve"> </w:t>
            </w:r>
            <w:r>
              <w:rPr>
                <w:rFonts w:ascii="Calibri" w:hAnsi="Calibri" w:cs="Calibri"/>
                <w:color w:val="000000"/>
              </w:rPr>
              <w:t>2016 [</w:t>
            </w:r>
            <w:r w:rsidR="00CD1C60">
              <w:rPr>
                <w:rFonts w:ascii="Calibri" w:hAnsi="Calibri" w:cs="Calibri"/>
                <w:color w:val="000000"/>
              </w:rPr>
              <w:t>111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49F6D1F2" w14:textId="77777777" w:rsidR="006462BB" w:rsidRDefault="006462BB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1CE111CC" w14:textId="77777777" w:rsidR="006462BB" w:rsidRDefault="006462BB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017493A2" w14:textId="77777777" w:rsidR="006462BB" w:rsidRDefault="006462BB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70505D21" w14:textId="77777777" w:rsidR="006462BB" w:rsidRDefault="006462BB" w:rsidP="003F35C8">
            <w:r>
              <w:t>Yes</w:t>
            </w:r>
          </w:p>
        </w:tc>
      </w:tr>
      <w:tr w:rsidR="006462BB" w14:paraId="2858BBF9" w14:textId="77777777" w:rsidTr="00244574">
        <w:tc>
          <w:tcPr>
            <w:tcW w:w="3367" w:type="dxa"/>
            <w:vAlign w:val="bottom"/>
          </w:tcPr>
          <w:p w14:paraId="450DE2F8" w14:textId="5A69068B" w:rsidR="006462BB" w:rsidRDefault="006462BB" w:rsidP="003F35C8">
            <w:proofErr w:type="spellStart"/>
            <w:r>
              <w:rPr>
                <w:rFonts w:ascii="Calibri" w:hAnsi="Calibri" w:cs="Calibri"/>
                <w:color w:val="000000"/>
              </w:rPr>
              <w:t>Baumel</w:t>
            </w:r>
            <w:proofErr w:type="spellEnd"/>
            <w:r w:rsidR="0002795A">
              <w:rPr>
                <w:rFonts w:ascii="Calibri" w:hAnsi="Calibri" w:cs="Calibri"/>
                <w:color w:val="000000"/>
              </w:rPr>
              <w:t xml:space="preserve"> &amp; </w:t>
            </w:r>
            <w:proofErr w:type="spellStart"/>
            <w:r>
              <w:rPr>
                <w:rFonts w:ascii="Calibri" w:hAnsi="Calibri" w:cs="Calibri"/>
                <w:color w:val="000000"/>
              </w:rPr>
              <w:t>Schueller</w:t>
            </w:r>
            <w:proofErr w:type="spellEnd"/>
            <w:r w:rsidR="0002795A">
              <w:t xml:space="preserve"> </w:t>
            </w:r>
            <w:r>
              <w:rPr>
                <w:rFonts w:ascii="Calibri" w:hAnsi="Calibri" w:cs="Calibri"/>
                <w:color w:val="000000"/>
              </w:rPr>
              <w:t>2016 [232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40C926ED" w14:textId="77777777" w:rsidR="006462BB" w:rsidRDefault="006462BB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7FE71BF9" w14:textId="77777777" w:rsidR="006462BB" w:rsidRDefault="006462BB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60292367" w14:textId="77777777" w:rsidR="006462BB" w:rsidRDefault="006462BB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254021AD" w14:textId="77777777" w:rsidR="006462BB" w:rsidRDefault="006462BB" w:rsidP="003F35C8">
            <w:r>
              <w:t>Yes</w:t>
            </w:r>
          </w:p>
        </w:tc>
      </w:tr>
      <w:tr w:rsidR="006462BB" w14:paraId="6F91865F" w14:textId="77777777" w:rsidTr="00C97EF3">
        <w:tc>
          <w:tcPr>
            <w:tcW w:w="3367" w:type="dxa"/>
            <w:vAlign w:val="bottom"/>
          </w:tcPr>
          <w:p w14:paraId="1DFA8753" w14:textId="5426A1C0" w:rsidR="006462BB" w:rsidRDefault="006462BB" w:rsidP="003F35C8">
            <w:r>
              <w:rPr>
                <w:rFonts w:ascii="Calibri" w:hAnsi="Calibri" w:cs="Calibri"/>
                <w:color w:val="000000"/>
              </w:rPr>
              <w:t>Simons</w:t>
            </w:r>
            <w:r w:rsidR="004144A3">
              <w:rPr>
                <w:rFonts w:ascii="Calibri" w:hAnsi="Calibri" w:cs="Calibri"/>
                <w:color w:val="000000"/>
              </w:rPr>
              <w:t xml:space="preserve"> et al.</w:t>
            </w:r>
            <w:r w:rsidR="004144A3">
              <w:t xml:space="preserve"> </w:t>
            </w:r>
            <w:r>
              <w:rPr>
                <w:rFonts w:ascii="Calibri" w:hAnsi="Calibri" w:cs="Calibri"/>
                <w:color w:val="000000"/>
              </w:rPr>
              <w:t>2016 [246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2F26494E" w14:textId="77777777" w:rsidR="006462BB" w:rsidRDefault="006462BB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6AD6FA1E" w14:textId="77777777" w:rsidR="006462BB" w:rsidRDefault="006462BB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5446475C" w14:textId="77777777" w:rsidR="006462BB" w:rsidRDefault="006462BB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272C7502" w14:textId="77777777" w:rsidR="006462BB" w:rsidRDefault="006462BB" w:rsidP="003F35C8">
            <w:r>
              <w:t>Yes</w:t>
            </w:r>
          </w:p>
        </w:tc>
      </w:tr>
      <w:tr w:rsidR="00F54342" w14:paraId="6369C9F9" w14:textId="77777777" w:rsidTr="00C57E3F">
        <w:tc>
          <w:tcPr>
            <w:tcW w:w="3367" w:type="dxa"/>
            <w:vAlign w:val="bottom"/>
          </w:tcPr>
          <w:p w14:paraId="7E3CED3B" w14:textId="4375F926" w:rsidR="00F54342" w:rsidRDefault="00F54342" w:rsidP="000106BD">
            <w:r>
              <w:rPr>
                <w:rFonts w:ascii="Calibri" w:hAnsi="Calibri" w:cs="Calibri"/>
                <w:color w:val="000000"/>
              </w:rPr>
              <w:t>Espinosa</w:t>
            </w:r>
            <w:r w:rsidR="000106BD">
              <w:rPr>
                <w:rFonts w:ascii="Calibri" w:hAnsi="Calibri" w:cs="Calibri"/>
                <w:color w:val="000000"/>
              </w:rPr>
              <w:t xml:space="preserve"> et al. </w:t>
            </w:r>
            <w:r>
              <w:rPr>
                <w:rFonts w:ascii="Calibri" w:hAnsi="Calibri" w:cs="Calibri"/>
                <w:color w:val="000000"/>
              </w:rPr>
              <w:t>2016 [198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0265DF7B" w14:textId="77777777" w:rsidR="00F54342" w:rsidRDefault="00F54342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193B2CA8" w14:textId="77777777" w:rsidR="00F54342" w:rsidRDefault="00F54342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0E2CDAA4" w14:textId="77777777" w:rsidR="00F54342" w:rsidRDefault="00F54342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69CC7322" w14:textId="77777777" w:rsidR="00F54342" w:rsidRDefault="00F54342" w:rsidP="003F35C8">
            <w:r>
              <w:t>Yes</w:t>
            </w:r>
          </w:p>
        </w:tc>
      </w:tr>
      <w:tr w:rsidR="00F54342" w14:paraId="479D8371" w14:textId="77777777" w:rsidTr="004F2A15">
        <w:tc>
          <w:tcPr>
            <w:tcW w:w="3367" w:type="dxa"/>
            <w:vAlign w:val="bottom"/>
          </w:tcPr>
          <w:p w14:paraId="0FBBC8DC" w14:textId="531D8B70" w:rsidR="00F54342" w:rsidRDefault="00F54342" w:rsidP="003F35C8">
            <w:r>
              <w:rPr>
                <w:rFonts w:ascii="Calibri" w:hAnsi="Calibri" w:cs="Calibri"/>
                <w:color w:val="000000"/>
              </w:rPr>
              <w:t>Beatty</w:t>
            </w:r>
            <w:r w:rsidR="007D2B7F">
              <w:rPr>
                <w:rFonts w:ascii="Calibri" w:hAnsi="Calibri" w:cs="Calibri"/>
                <w:color w:val="000000"/>
              </w:rPr>
              <w:t xml:space="preserve"> et al.</w:t>
            </w:r>
            <w:r w:rsidR="007D2B7F">
              <w:t xml:space="preserve"> </w:t>
            </w:r>
            <w:r>
              <w:rPr>
                <w:rFonts w:ascii="Calibri" w:hAnsi="Calibri" w:cs="Calibri"/>
                <w:color w:val="000000"/>
              </w:rPr>
              <w:t>2017 [65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32154F0E" w14:textId="77777777" w:rsidR="00F54342" w:rsidRDefault="00F54342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76868939" w14:textId="77777777" w:rsidR="00F54342" w:rsidRDefault="00F54342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224B584E" w14:textId="77777777" w:rsidR="00F54342" w:rsidRDefault="00F54342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3F8760E8" w14:textId="77777777" w:rsidR="00F54342" w:rsidRDefault="00F54342" w:rsidP="003F35C8">
            <w:r>
              <w:t>Yes</w:t>
            </w:r>
          </w:p>
        </w:tc>
      </w:tr>
      <w:tr w:rsidR="00F54342" w14:paraId="65E2239D" w14:textId="77777777" w:rsidTr="002248B4">
        <w:tc>
          <w:tcPr>
            <w:tcW w:w="3367" w:type="dxa"/>
            <w:vAlign w:val="bottom"/>
          </w:tcPr>
          <w:p w14:paraId="2041D474" w14:textId="17FB8D25" w:rsidR="00F54342" w:rsidRDefault="00F54342" w:rsidP="003F35C8">
            <w:proofErr w:type="spellStart"/>
            <w:r>
              <w:rPr>
                <w:rFonts w:ascii="Calibri" w:hAnsi="Calibri" w:cs="Calibri"/>
                <w:color w:val="000000"/>
              </w:rPr>
              <w:t>Kannisto</w:t>
            </w:r>
            <w:proofErr w:type="spellEnd"/>
            <w:r w:rsidR="00C1353A">
              <w:rPr>
                <w:rFonts w:ascii="Calibri" w:hAnsi="Calibri" w:cs="Calibri"/>
                <w:color w:val="000000"/>
              </w:rPr>
              <w:t xml:space="preserve"> et al.</w:t>
            </w:r>
            <w:r w:rsidR="00C1353A">
              <w:t xml:space="preserve"> </w:t>
            </w:r>
            <w:r>
              <w:rPr>
                <w:rFonts w:ascii="Calibri" w:hAnsi="Calibri" w:cs="Calibri"/>
                <w:color w:val="000000"/>
              </w:rPr>
              <w:t>2017 [66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1880289B" w14:textId="77777777" w:rsidR="00F54342" w:rsidRDefault="00F54342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07A285B6" w14:textId="77777777" w:rsidR="00F54342" w:rsidRDefault="00F54342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00F04637" w14:textId="77777777" w:rsidR="00F54342" w:rsidRDefault="00F54342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1CC25275" w14:textId="77777777" w:rsidR="00F54342" w:rsidRDefault="00F54342" w:rsidP="003F35C8">
            <w:r>
              <w:t>Yes</w:t>
            </w:r>
          </w:p>
        </w:tc>
      </w:tr>
      <w:tr w:rsidR="00F54342" w14:paraId="2CCE0EBD" w14:textId="77777777" w:rsidTr="008D6460">
        <w:tc>
          <w:tcPr>
            <w:tcW w:w="3367" w:type="dxa"/>
            <w:vAlign w:val="bottom"/>
          </w:tcPr>
          <w:p w14:paraId="6F7C61DA" w14:textId="243F79E6" w:rsidR="00F54342" w:rsidRDefault="00F54342" w:rsidP="003F35C8">
            <w:r>
              <w:rPr>
                <w:rFonts w:ascii="Calibri" w:hAnsi="Calibri" w:cs="Calibri"/>
                <w:color w:val="000000"/>
              </w:rPr>
              <w:t>Watson</w:t>
            </w:r>
            <w:r w:rsidR="00797D58">
              <w:rPr>
                <w:rFonts w:ascii="Calibri" w:hAnsi="Calibri" w:cs="Calibri"/>
                <w:color w:val="000000"/>
              </w:rPr>
              <w:t xml:space="preserve"> et al.</w:t>
            </w:r>
            <w:r w:rsidR="00797D58">
              <w:t xml:space="preserve"> </w:t>
            </w:r>
            <w:r>
              <w:rPr>
                <w:rFonts w:ascii="Calibri" w:hAnsi="Calibri" w:cs="Calibri"/>
                <w:color w:val="000000"/>
              </w:rPr>
              <w:t>2017 [74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11C2D7EB" w14:textId="77777777" w:rsidR="00F54342" w:rsidRDefault="00F54342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7AE1FF40" w14:textId="77777777" w:rsidR="00F54342" w:rsidRDefault="00F54342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4B0A32E2" w14:textId="77777777" w:rsidR="00F54342" w:rsidRDefault="00F54342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614EF306" w14:textId="77777777" w:rsidR="00F54342" w:rsidRDefault="00F54342" w:rsidP="003F35C8">
            <w:r>
              <w:t>Yes</w:t>
            </w:r>
          </w:p>
        </w:tc>
      </w:tr>
      <w:tr w:rsidR="00A55AFE" w14:paraId="1DCFDEE6" w14:textId="77777777" w:rsidTr="00F36E6C">
        <w:tc>
          <w:tcPr>
            <w:tcW w:w="3367" w:type="dxa"/>
            <w:vAlign w:val="bottom"/>
          </w:tcPr>
          <w:p w14:paraId="52D65B89" w14:textId="02F89665" w:rsidR="00A55AFE" w:rsidRDefault="00A55AFE" w:rsidP="003F35C8">
            <w:r>
              <w:rPr>
                <w:rFonts w:ascii="Calibri" w:hAnsi="Calibri" w:cs="Calibri"/>
                <w:color w:val="000000"/>
              </w:rPr>
              <w:t>Crooks et al.</w:t>
            </w:r>
            <w:r>
              <w:t xml:space="preserve"> </w:t>
            </w:r>
            <w:r>
              <w:rPr>
                <w:rFonts w:ascii="Calibri" w:hAnsi="Calibri" w:cs="Calibri"/>
                <w:color w:val="000000"/>
              </w:rPr>
              <w:t>2017 [78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04828B96" w14:textId="77777777" w:rsidR="00A55AFE" w:rsidRDefault="00A55AFE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1F31B3CA" w14:textId="77777777" w:rsidR="00A55AFE" w:rsidRDefault="00A55AFE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50CB0BFF" w14:textId="77777777" w:rsidR="00A55AFE" w:rsidRDefault="00A55AFE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189817A5" w14:textId="77777777" w:rsidR="00A55AFE" w:rsidRDefault="00A55AFE" w:rsidP="003F35C8">
            <w:r>
              <w:t>Yes</w:t>
            </w:r>
          </w:p>
        </w:tc>
      </w:tr>
      <w:tr w:rsidR="00A55AFE" w14:paraId="39B3481D" w14:textId="77777777" w:rsidTr="00BE5522">
        <w:tc>
          <w:tcPr>
            <w:tcW w:w="3367" w:type="dxa"/>
            <w:vAlign w:val="bottom"/>
          </w:tcPr>
          <w:p w14:paraId="7E48FF15" w14:textId="0E14E674" w:rsidR="00A55AFE" w:rsidRDefault="00A55AFE" w:rsidP="003F35C8">
            <w:proofErr w:type="spellStart"/>
            <w:r>
              <w:rPr>
                <w:rFonts w:ascii="Calibri" w:hAnsi="Calibri" w:cs="Calibri"/>
                <w:color w:val="000000"/>
              </w:rPr>
              <w:t>Heiniger</w:t>
            </w:r>
            <w:proofErr w:type="spellEnd"/>
            <w:r w:rsidR="00B10CDD">
              <w:rPr>
                <w:rFonts w:ascii="Calibri" w:hAnsi="Calibri" w:cs="Calibri"/>
                <w:color w:val="000000"/>
              </w:rPr>
              <w:t xml:space="preserve"> et al.</w:t>
            </w:r>
            <w:r w:rsidR="00B10CDD">
              <w:t xml:space="preserve"> </w:t>
            </w:r>
            <w:r>
              <w:rPr>
                <w:rFonts w:ascii="Calibri" w:hAnsi="Calibri" w:cs="Calibri"/>
                <w:color w:val="000000"/>
              </w:rPr>
              <w:t>2017 [86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516EBA85" w14:textId="77777777" w:rsidR="00A55AFE" w:rsidRDefault="00A55AFE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1FF65DC1" w14:textId="77777777" w:rsidR="00A55AFE" w:rsidRDefault="00A55AFE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49777BFF" w14:textId="77777777" w:rsidR="00A55AFE" w:rsidRDefault="00A55AFE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07DCB909" w14:textId="77777777" w:rsidR="00A55AFE" w:rsidRDefault="00A55AFE" w:rsidP="003F35C8">
            <w:r>
              <w:t>Yes</w:t>
            </w:r>
          </w:p>
        </w:tc>
      </w:tr>
      <w:tr w:rsidR="00E01B24" w14:paraId="49A2ED8A" w14:textId="77777777" w:rsidTr="009C1CCA">
        <w:tc>
          <w:tcPr>
            <w:tcW w:w="3367" w:type="dxa"/>
            <w:vAlign w:val="bottom"/>
          </w:tcPr>
          <w:p w14:paraId="60FF578B" w14:textId="6AD9B1F9" w:rsidR="00E01B24" w:rsidRDefault="00E01B24" w:rsidP="003F35C8">
            <w:r>
              <w:rPr>
                <w:rFonts w:ascii="Calibri" w:hAnsi="Calibri" w:cs="Calibri"/>
                <w:color w:val="000000"/>
              </w:rPr>
              <w:t>Gould</w:t>
            </w:r>
            <w:r w:rsidR="00FD4D07">
              <w:rPr>
                <w:rFonts w:ascii="Calibri" w:hAnsi="Calibri" w:cs="Calibri"/>
                <w:color w:val="000000"/>
              </w:rPr>
              <w:t xml:space="preserve"> et al.</w:t>
            </w:r>
            <w:r w:rsidR="00FD4D07">
              <w:t xml:space="preserve"> </w:t>
            </w:r>
            <w:r>
              <w:rPr>
                <w:rFonts w:ascii="Calibri" w:hAnsi="Calibri" w:cs="Calibri"/>
                <w:color w:val="000000"/>
              </w:rPr>
              <w:t>2017 [102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3ECE5D91" w14:textId="77777777" w:rsidR="00E01B24" w:rsidRDefault="00E01B24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0DE85700" w14:textId="77777777" w:rsidR="00E01B24" w:rsidRDefault="00E01B24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255E4DE1" w14:textId="77777777" w:rsidR="00E01B24" w:rsidRDefault="00E01B24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2DDE7107" w14:textId="77777777" w:rsidR="00E01B24" w:rsidRDefault="00E01B24" w:rsidP="003F35C8">
            <w:r>
              <w:t>Yes</w:t>
            </w:r>
          </w:p>
        </w:tc>
      </w:tr>
      <w:tr w:rsidR="00E01B24" w14:paraId="31A2B285" w14:textId="77777777" w:rsidTr="0051696C">
        <w:tc>
          <w:tcPr>
            <w:tcW w:w="3367" w:type="dxa"/>
            <w:vAlign w:val="bottom"/>
          </w:tcPr>
          <w:p w14:paraId="5B1EBB59" w14:textId="7274E356" w:rsidR="00E01B24" w:rsidRDefault="00E01B24" w:rsidP="003F35C8">
            <w:r>
              <w:rPr>
                <w:rFonts w:ascii="Calibri" w:hAnsi="Calibri" w:cs="Calibri"/>
                <w:color w:val="000000"/>
              </w:rPr>
              <w:t>Adkins</w:t>
            </w:r>
            <w:r w:rsidR="00C1219E">
              <w:rPr>
                <w:rFonts w:ascii="Calibri" w:hAnsi="Calibri" w:cs="Calibri"/>
                <w:color w:val="000000"/>
              </w:rPr>
              <w:t xml:space="preserve"> et al.</w:t>
            </w:r>
            <w:r w:rsidR="00C1219E">
              <w:t xml:space="preserve"> </w:t>
            </w:r>
            <w:r>
              <w:rPr>
                <w:rFonts w:ascii="Calibri" w:hAnsi="Calibri" w:cs="Calibri"/>
                <w:color w:val="000000"/>
              </w:rPr>
              <w:t>2017 [108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45061CB3" w14:textId="77777777" w:rsidR="00E01B24" w:rsidRDefault="00E01B24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1687D0ED" w14:textId="77777777" w:rsidR="00E01B24" w:rsidRDefault="00E01B24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7366DC07" w14:textId="77777777" w:rsidR="00E01B24" w:rsidRDefault="00E01B24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4C13E0C5" w14:textId="77777777" w:rsidR="00E01B24" w:rsidRDefault="00E01B24" w:rsidP="003F35C8">
            <w:r>
              <w:t>Yes</w:t>
            </w:r>
          </w:p>
        </w:tc>
      </w:tr>
      <w:tr w:rsidR="00E01B24" w14:paraId="12D2CA2B" w14:textId="77777777" w:rsidTr="0004134E">
        <w:tc>
          <w:tcPr>
            <w:tcW w:w="3367" w:type="dxa"/>
            <w:vAlign w:val="bottom"/>
          </w:tcPr>
          <w:p w14:paraId="35357856" w14:textId="2BA051C0" w:rsidR="00E01B24" w:rsidRDefault="00E01B24" w:rsidP="003F35C8">
            <w:proofErr w:type="spellStart"/>
            <w:r>
              <w:rPr>
                <w:rFonts w:ascii="Calibri" w:hAnsi="Calibri" w:cs="Calibri"/>
                <w:color w:val="000000"/>
              </w:rPr>
              <w:t>Wozney</w:t>
            </w:r>
            <w:proofErr w:type="spellEnd"/>
            <w:r w:rsidR="00CE00C4">
              <w:rPr>
                <w:rFonts w:ascii="Calibri" w:hAnsi="Calibri" w:cs="Calibri"/>
                <w:color w:val="000000"/>
              </w:rPr>
              <w:t xml:space="preserve"> et al.</w:t>
            </w:r>
            <w:r w:rsidR="00CE00C4">
              <w:t xml:space="preserve"> </w:t>
            </w:r>
            <w:r>
              <w:rPr>
                <w:rFonts w:ascii="Calibri" w:hAnsi="Calibri" w:cs="Calibri"/>
                <w:color w:val="000000"/>
              </w:rPr>
              <w:t>2017 [129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5F5655C1" w14:textId="77777777" w:rsidR="00E01B24" w:rsidRDefault="00E01B24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0E24B724" w14:textId="77777777" w:rsidR="00E01B24" w:rsidRDefault="00E01B24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31929461" w14:textId="77777777" w:rsidR="00E01B24" w:rsidRDefault="00E01B24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5F531ED5" w14:textId="77777777" w:rsidR="00E01B24" w:rsidRDefault="00E01B24" w:rsidP="003F35C8">
            <w:r>
              <w:t>Yes</w:t>
            </w:r>
          </w:p>
        </w:tc>
      </w:tr>
      <w:tr w:rsidR="00E01B24" w14:paraId="14587A3F" w14:textId="77777777" w:rsidTr="00930FD5">
        <w:tc>
          <w:tcPr>
            <w:tcW w:w="3367" w:type="dxa"/>
            <w:vAlign w:val="bottom"/>
          </w:tcPr>
          <w:p w14:paraId="77157828" w14:textId="0BCC4B31" w:rsidR="00E01B24" w:rsidRDefault="00E01B24" w:rsidP="003F35C8">
            <w:r>
              <w:rPr>
                <w:rFonts w:ascii="Calibri" w:hAnsi="Calibri" w:cs="Calibri"/>
                <w:color w:val="000000"/>
              </w:rPr>
              <w:t>Rodriguez-Paras</w:t>
            </w:r>
            <w:r w:rsidR="00C3339E">
              <w:rPr>
                <w:rFonts w:ascii="Calibri" w:hAnsi="Calibri" w:cs="Calibri"/>
                <w:color w:val="000000"/>
              </w:rPr>
              <w:t xml:space="preserve"> &amp;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asangohar</w:t>
            </w:r>
            <w:proofErr w:type="spellEnd"/>
          </w:p>
          <w:p w14:paraId="640628AF" w14:textId="222B6D86" w:rsidR="00E01B24" w:rsidRDefault="00E01B24" w:rsidP="003F35C8">
            <w:r>
              <w:rPr>
                <w:rFonts w:ascii="Calibri" w:hAnsi="Calibri" w:cs="Calibri"/>
                <w:color w:val="000000"/>
              </w:rPr>
              <w:t>2017 [46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5B53B76F" w14:textId="77777777" w:rsidR="00E01B24" w:rsidRDefault="00E01B24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35B112D0" w14:textId="77777777" w:rsidR="00E01B24" w:rsidRDefault="00E01B24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652B8835" w14:textId="77777777" w:rsidR="00E01B24" w:rsidRDefault="00E01B24" w:rsidP="003F35C8">
            <w:r>
              <w:t>Yes</w:t>
            </w:r>
          </w:p>
        </w:tc>
        <w:tc>
          <w:tcPr>
            <w:tcW w:w="1477" w:type="dxa"/>
            <w:shd w:val="clear" w:color="auto" w:fill="FF0000"/>
          </w:tcPr>
          <w:p w14:paraId="52154081" w14:textId="77777777" w:rsidR="00E01B24" w:rsidRDefault="00E01B24" w:rsidP="003F35C8">
            <w:r>
              <w:t>No</w:t>
            </w:r>
          </w:p>
        </w:tc>
      </w:tr>
      <w:tr w:rsidR="000F38B5" w14:paraId="130F3E39" w14:textId="77777777" w:rsidTr="00B01E62">
        <w:trPr>
          <w:trHeight w:val="476"/>
        </w:trPr>
        <w:tc>
          <w:tcPr>
            <w:tcW w:w="3367" w:type="dxa"/>
            <w:vAlign w:val="bottom"/>
          </w:tcPr>
          <w:p w14:paraId="35DDB464" w14:textId="5847B3E6" w:rsidR="000F38B5" w:rsidRDefault="000F38B5" w:rsidP="003F35C8">
            <w:r>
              <w:rPr>
                <w:rFonts w:ascii="Calibri" w:hAnsi="Calibri" w:cs="Calibri"/>
                <w:color w:val="000000"/>
              </w:rPr>
              <w:t>Chan, West</w:t>
            </w:r>
            <w:r w:rsidR="00AE610E">
              <w:rPr>
                <w:rFonts w:ascii="Calibri" w:hAnsi="Calibri" w:cs="Calibri"/>
                <w:color w:val="000000"/>
              </w:rPr>
              <w:t xml:space="preserve"> &amp; </w:t>
            </w:r>
            <w:proofErr w:type="spellStart"/>
            <w:r>
              <w:rPr>
                <w:rFonts w:ascii="Calibri" w:hAnsi="Calibri" w:cs="Calibri"/>
                <w:color w:val="000000"/>
              </w:rPr>
              <w:t>Glozier</w:t>
            </w:r>
            <w:proofErr w:type="spellEnd"/>
          </w:p>
          <w:p w14:paraId="0BA60F5E" w14:textId="40C3E2B9" w:rsidR="000F38B5" w:rsidRDefault="000F38B5" w:rsidP="003F35C8">
            <w:r>
              <w:rPr>
                <w:rFonts w:ascii="Calibri" w:hAnsi="Calibri" w:cs="Calibri"/>
                <w:color w:val="000000"/>
              </w:rPr>
              <w:t>2017 [155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7CA84457" w14:textId="77777777" w:rsidR="000F38B5" w:rsidRDefault="000F38B5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5E52AA7A" w14:textId="77777777" w:rsidR="000F38B5" w:rsidRDefault="000F38B5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2462E150" w14:textId="77777777" w:rsidR="000F38B5" w:rsidRDefault="000F38B5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006A8F7C" w14:textId="77777777" w:rsidR="000F38B5" w:rsidRDefault="000F38B5" w:rsidP="003F35C8">
            <w:r>
              <w:t>Yes</w:t>
            </w:r>
          </w:p>
        </w:tc>
      </w:tr>
      <w:tr w:rsidR="000F38B5" w14:paraId="3FAAAE58" w14:textId="77777777" w:rsidTr="00C23499">
        <w:tc>
          <w:tcPr>
            <w:tcW w:w="3367" w:type="dxa"/>
            <w:vAlign w:val="bottom"/>
          </w:tcPr>
          <w:p w14:paraId="149D26A7" w14:textId="1D18CB88" w:rsidR="000F38B5" w:rsidRDefault="000F38B5" w:rsidP="003F35C8">
            <w:r>
              <w:rPr>
                <w:rFonts w:ascii="Calibri" w:hAnsi="Calibri" w:cs="Calibri"/>
                <w:color w:val="000000"/>
              </w:rPr>
              <w:t>Dodd</w:t>
            </w:r>
            <w:r w:rsidR="00AE610E">
              <w:rPr>
                <w:rFonts w:ascii="Calibri" w:hAnsi="Calibri" w:cs="Calibri"/>
                <w:color w:val="000000"/>
              </w:rPr>
              <w:t xml:space="preserve"> et al.</w:t>
            </w:r>
            <w:r w:rsidR="00AE610E">
              <w:t xml:space="preserve"> </w:t>
            </w:r>
            <w:r>
              <w:rPr>
                <w:rFonts w:ascii="Calibri" w:hAnsi="Calibri" w:cs="Calibri"/>
                <w:color w:val="000000"/>
              </w:rPr>
              <w:t>2017 [156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6BE098B3" w14:textId="77777777" w:rsidR="000F38B5" w:rsidRDefault="000F38B5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224F0889" w14:textId="77777777" w:rsidR="000F38B5" w:rsidRDefault="000F38B5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4D072CD6" w14:textId="77777777" w:rsidR="000F38B5" w:rsidRDefault="000F38B5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274FE902" w14:textId="77777777" w:rsidR="000F38B5" w:rsidRDefault="000F38B5" w:rsidP="003F35C8">
            <w:r>
              <w:t>Yes</w:t>
            </w:r>
          </w:p>
        </w:tc>
      </w:tr>
      <w:tr w:rsidR="000F38B5" w14:paraId="6F632F4A" w14:textId="77777777" w:rsidTr="000D58F2">
        <w:tc>
          <w:tcPr>
            <w:tcW w:w="3367" w:type="dxa"/>
            <w:vAlign w:val="bottom"/>
          </w:tcPr>
          <w:p w14:paraId="5D0D8BF4" w14:textId="11EBF9EF" w:rsidR="000F38B5" w:rsidRDefault="000F38B5" w:rsidP="003F35C8">
            <w:r>
              <w:rPr>
                <w:rFonts w:ascii="Calibri" w:hAnsi="Calibri" w:cs="Calibri"/>
                <w:color w:val="000000"/>
              </w:rPr>
              <w:t>Powell, Parker</w:t>
            </w:r>
            <w:r w:rsidR="00407AE0">
              <w:rPr>
                <w:rFonts w:ascii="Calibri" w:hAnsi="Calibri" w:cs="Calibri"/>
                <w:color w:val="000000"/>
              </w:rPr>
              <w:t xml:space="preserve"> &amp; </w:t>
            </w:r>
            <w:r>
              <w:rPr>
                <w:rFonts w:ascii="Calibri" w:hAnsi="Calibri" w:cs="Calibri"/>
                <w:color w:val="000000"/>
              </w:rPr>
              <w:t>Harpin</w:t>
            </w:r>
          </w:p>
          <w:p w14:paraId="22221D5D" w14:textId="121F7D10" w:rsidR="000F38B5" w:rsidRDefault="000F38B5" w:rsidP="003F35C8">
            <w:r>
              <w:rPr>
                <w:rFonts w:ascii="Calibri" w:hAnsi="Calibri" w:cs="Calibri"/>
                <w:color w:val="000000"/>
              </w:rPr>
              <w:t>2017 [157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11CD4E5B" w14:textId="77777777" w:rsidR="000F38B5" w:rsidRDefault="000F38B5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0C43BD2C" w14:textId="77777777" w:rsidR="000F38B5" w:rsidRDefault="000F38B5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1DBCF8BC" w14:textId="77777777" w:rsidR="000F38B5" w:rsidRDefault="000F38B5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759EFD2A" w14:textId="77777777" w:rsidR="000F38B5" w:rsidRDefault="000F38B5" w:rsidP="003F35C8">
            <w:r>
              <w:t>Yes</w:t>
            </w:r>
          </w:p>
        </w:tc>
      </w:tr>
      <w:tr w:rsidR="000F38B5" w14:paraId="3E9A0C9C" w14:textId="77777777" w:rsidTr="00AC3D19">
        <w:tc>
          <w:tcPr>
            <w:tcW w:w="3367" w:type="dxa"/>
            <w:vAlign w:val="bottom"/>
          </w:tcPr>
          <w:p w14:paraId="418910E2" w14:textId="438E8B8F" w:rsidR="000F38B5" w:rsidRDefault="000F38B5" w:rsidP="003F35C8">
            <w:r>
              <w:rPr>
                <w:rFonts w:ascii="Calibri" w:hAnsi="Calibri" w:cs="Calibri"/>
                <w:color w:val="000000"/>
              </w:rPr>
              <w:t>Stiles-Shields</w:t>
            </w:r>
            <w:r w:rsidR="00407AE0">
              <w:rPr>
                <w:rFonts w:ascii="Calibri" w:hAnsi="Calibri" w:cs="Calibri"/>
                <w:color w:val="000000"/>
              </w:rPr>
              <w:t xml:space="preserve"> et al.</w:t>
            </w:r>
            <w:r w:rsidR="00407AE0">
              <w:t xml:space="preserve"> </w:t>
            </w:r>
            <w:r>
              <w:rPr>
                <w:rFonts w:ascii="Calibri" w:hAnsi="Calibri" w:cs="Calibri"/>
                <w:color w:val="000000"/>
              </w:rPr>
              <w:t>2017 [168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42598791" w14:textId="77777777" w:rsidR="000F38B5" w:rsidRDefault="000F38B5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7FB29ADE" w14:textId="77777777" w:rsidR="000F38B5" w:rsidRDefault="000F38B5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01EC24A6" w14:textId="77777777" w:rsidR="000F38B5" w:rsidRDefault="000F38B5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5B469A4B" w14:textId="77777777" w:rsidR="000F38B5" w:rsidRDefault="000F38B5" w:rsidP="003F35C8">
            <w:r>
              <w:t>Yes</w:t>
            </w:r>
          </w:p>
        </w:tc>
      </w:tr>
      <w:tr w:rsidR="00F0479B" w14:paraId="7823E516" w14:textId="77777777" w:rsidTr="005311DF">
        <w:tc>
          <w:tcPr>
            <w:tcW w:w="3367" w:type="dxa"/>
            <w:vAlign w:val="bottom"/>
          </w:tcPr>
          <w:p w14:paraId="2D44D64F" w14:textId="364647E8" w:rsidR="00F0479B" w:rsidRDefault="00F0479B" w:rsidP="003F35C8">
            <w:r>
              <w:rPr>
                <w:rFonts w:ascii="Calibri" w:hAnsi="Calibri" w:cs="Calibri"/>
                <w:color w:val="000000"/>
              </w:rPr>
              <w:t>Henshall</w:t>
            </w:r>
            <w:r w:rsidR="00CD6703">
              <w:rPr>
                <w:rFonts w:ascii="Calibri" w:hAnsi="Calibri" w:cs="Calibri"/>
                <w:color w:val="000000"/>
              </w:rPr>
              <w:t xml:space="preserve"> et al.</w:t>
            </w:r>
            <w:r w:rsidR="00CD6703">
              <w:t xml:space="preserve"> </w:t>
            </w:r>
            <w:r>
              <w:rPr>
                <w:rFonts w:ascii="Calibri" w:hAnsi="Calibri" w:cs="Calibri"/>
                <w:color w:val="000000"/>
              </w:rPr>
              <w:t>2017 [172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44DE4EFE" w14:textId="77777777" w:rsidR="00F0479B" w:rsidRDefault="00F0479B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1F894C41" w14:textId="77777777" w:rsidR="00F0479B" w:rsidRDefault="00F0479B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713F1541" w14:textId="77777777" w:rsidR="00F0479B" w:rsidRDefault="00F0479B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1C1F4EEF" w14:textId="77777777" w:rsidR="00F0479B" w:rsidRDefault="00F0479B" w:rsidP="003F35C8">
            <w:r>
              <w:t>Yes</w:t>
            </w:r>
          </w:p>
        </w:tc>
      </w:tr>
      <w:tr w:rsidR="00F0479B" w14:paraId="0A5CA377" w14:textId="77777777" w:rsidTr="00F47264">
        <w:tc>
          <w:tcPr>
            <w:tcW w:w="3367" w:type="dxa"/>
            <w:vAlign w:val="bottom"/>
          </w:tcPr>
          <w:p w14:paraId="0A345CBD" w14:textId="0A72A823" w:rsidR="00F0479B" w:rsidRDefault="00F0479B" w:rsidP="003F35C8">
            <w:r>
              <w:rPr>
                <w:rFonts w:ascii="Calibri" w:hAnsi="Calibri" w:cs="Calibri"/>
                <w:color w:val="000000"/>
              </w:rPr>
              <w:t>Huerta-Ramos</w:t>
            </w:r>
            <w:r w:rsidR="00184592">
              <w:rPr>
                <w:rFonts w:ascii="Calibri" w:hAnsi="Calibri" w:cs="Calibri"/>
                <w:color w:val="000000"/>
              </w:rPr>
              <w:t xml:space="preserve"> et al.</w:t>
            </w:r>
            <w:r w:rsidR="00184592">
              <w:t xml:space="preserve"> </w:t>
            </w:r>
            <w:r>
              <w:rPr>
                <w:rFonts w:ascii="Calibri" w:hAnsi="Calibri" w:cs="Calibri"/>
                <w:color w:val="000000"/>
              </w:rPr>
              <w:t>2017 [113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15D6840C" w14:textId="77777777" w:rsidR="00F0479B" w:rsidRDefault="00F0479B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61947B7A" w14:textId="77777777" w:rsidR="00F0479B" w:rsidRDefault="00F0479B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1851DD3A" w14:textId="77777777" w:rsidR="00F0479B" w:rsidRDefault="00F0479B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17A0AEBF" w14:textId="77777777" w:rsidR="00F0479B" w:rsidRDefault="00F0479B" w:rsidP="003F35C8">
            <w:r>
              <w:t>Yes</w:t>
            </w:r>
          </w:p>
        </w:tc>
      </w:tr>
      <w:tr w:rsidR="00F0479B" w14:paraId="2C00663D" w14:textId="77777777" w:rsidTr="00C0035E">
        <w:tc>
          <w:tcPr>
            <w:tcW w:w="3367" w:type="dxa"/>
            <w:vAlign w:val="bottom"/>
          </w:tcPr>
          <w:p w14:paraId="230F0295" w14:textId="3DECFE02" w:rsidR="00F0479B" w:rsidRDefault="00F0479B" w:rsidP="003F35C8">
            <w:proofErr w:type="spellStart"/>
            <w:r>
              <w:rPr>
                <w:rFonts w:ascii="Calibri" w:hAnsi="Calibri" w:cs="Calibri"/>
                <w:color w:val="000000"/>
              </w:rPr>
              <w:t>Lattie</w:t>
            </w:r>
            <w:proofErr w:type="spellEnd"/>
            <w:r w:rsidR="00507125">
              <w:rPr>
                <w:rFonts w:ascii="Calibri" w:hAnsi="Calibri" w:cs="Calibri"/>
                <w:color w:val="000000"/>
              </w:rPr>
              <w:t xml:space="preserve"> et al.</w:t>
            </w:r>
            <w:r w:rsidR="00507125">
              <w:t xml:space="preserve"> </w:t>
            </w:r>
            <w:r>
              <w:rPr>
                <w:rFonts w:ascii="Calibri" w:hAnsi="Calibri" w:cs="Calibri"/>
                <w:color w:val="000000"/>
              </w:rPr>
              <w:t>2017 [181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11E2C7E7" w14:textId="77777777" w:rsidR="00F0479B" w:rsidRDefault="00F0479B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441B9E1E" w14:textId="77777777" w:rsidR="00F0479B" w:rsidRDefault="00F0479B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728DBD63" w14:textId="77777777" w:rsidR="00F0479B" w:rsidRDefault="00F0479B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42A76CA9" w14:textId="77777777" w:rsidR="00F0479B" w:rsidRDefault="00F0479B" w:rsidP="003F35C8">
            <w:r>
              <w:t>Yes</w:t>
            </w:r>
          </w:p>
        </w:tc>
      </w:tr>
      <w:tr w:rsidR="00FF0B60" w14:paraId="15FF4E68" w14:textId="77777777" w:rsidTr="005449CB">
        <w:tc>
          <w:tcPr>
            <w:tcW w:w="3367" w:type="dxa"/>
            <w:vAlign w:val="bottom"/>
          </w:tcPr>
          <w:p w14:paraId="249BED5C" w14:textId="5E746936" w:rsidR="00FF0B60" w:rsidRDefault="00FF0B60" w:rsidP="003F35C8">
            <w:r>
              <w:rPr>
                <w:rFonts w:ascii="Calibri" w:hAnsi="Calibri" w:cs="Calibri"/>
                <w:color w:val="000000"/>
              </w:rPr>
              <w:t xml:space="preserve">Berry, Bucci </w:t>
            </w:r>
            <w:r w:rsidR="005C34E9">
              <w:rPr>
                <w:rFonts w:ascii="Calibri" w:hAnsi="Calibri" w:cs="Calibri"/>
                <w:color w:val="000000"/>
              </w:rPr>
              <w:t>&amp;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Lobban</w:t>
            </w:r>
            <w:proofErr w:type="spellEnd"/>
            <w:r w:rsidR="005C34E9">
              <w:t xml:space="preserve"> </w:t>
            </w:r>
            <w:r>
              <w:rPr>
                <w:rFonts w:ascii="Calibri" w:hAnsi="Calibri" w:cs="Calibri"/>
                <w:color w:val="000000"/>
              </w:rPr>
              <w:t>2017 [186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0CEDA1AA" w14:textId="77777777" w:rsidR="00FF0B60" w:rsidRDefault="00FF0B60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135FB5ED" w14:textId="77777777" w:rsidR="00FF0B60" w:rsidRDefault="00FF0B60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59D2FD4B" w14:textId="77777777" w:rsidR="00FF0B60" w:rsidRDefault="00FF0B60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0E4C08EE" w14:textId="77777777" w:rsidR="00FF0B60" w:rsidRDefault="00FF0B60" w:rsidP="003F35C8">
            <w:r>
              <w:t>Yes</w:t>
            </w:r>
          </w:p>
        </w:tc>
      </w:tr>
      <w:tr w:rsidR="00FF0B60" w14:paraId="05A5DD17" w14:textId="77777777" w:rsidTr="00F30C07">
        <w:tc>
          <w:tcPr>
            <w:tcW w:w="3367" w:type="dxa"/>
            <w:vAlign w:val="bottom"/>
          </w:tcPr>
          <w:p w14:paraId="1D0963F5" w14:textId="322EA927" w:rsidR="00FF0B60" w:rsidRDefault="00FF0B60" w:rsidP="003F35C8">
            <w:r>
              <w:rPr>
                <w:rFonts w:ascii="Calibri" w:hAnsi="Calibri" w:cs="Calibri"/>
                <w:color w:val="000000"/>
              </w:rPr>
              <w:t>Nicholas</w:t>
            </w:r>
            <w:r w:rsidR="00A00DF0">
              <w:rPr>
                <w:rFonts w:ascii="Calibri" w:hAnsi="Calibri" w:cs="Calibri"/>
                <w:color w:val="000000"/>
              </w:rPr>
              <w:t xml:space="preserve"> et al.</w:t>
            </w:r>
            <w:r w:rsidR="00A00DF0">
              <w:t xml:space="preserve"> </w:t>
            </w:r>
            <w:r>
              <w:rPr>
                <w:rFonts w:ascii="Calibri" w:hAnsi="Calibri" w:cs="Calibri"/>
                <w:color w:val="000000"/>
              </w:rPr>
              <w:t>2017 [188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0C4C805B" w14:textId="77777777" w:rsidR="00FF0B60" w:rsidRDefault="00FF0B60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6DE4C812" w14:textId="77777777" w:rsidR="00FF0B60" w:rsidRDefault="00FF0B60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7CDC5066" w14:textId="77777777" w:rsidR="00FF0B60" w:rsidRDefault="00FF0B60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2B054E9E" w14:textId="77777777" w:rsidR="00FF0B60" w:rsidRDefault="00FF0B60" w:rsidP="003F35C8">
            <w:r>
              <w:t>Yes</w:t>
            </w:r>
          </w:p>
        </w:tc>
      </w:tr>
      <w:tr w:rsidR="00FF0B60" w14:paraId="4D31CC90" w14:textId="77777777" w:rsidTr="00C85D82">
        <w:tc>
          <w:tcPr>
            <w:tcW w:w="3367" w:type="dxa"/>
            <w:vAlign w:val="bottom"/>
          </w:tcPr>
          <w:p w14:paraId="1E5B76FD" w14:textId="35BDB4BA" w:rsidR="00FF0B60" w:rsidRDefault="00FF0B60" w:rsidP="003F35C8">
            <w:r>
              <w:rPr>
                <w:rFonts w:ascii="Calibri" w:hAnsi="Calibri" w:cs="Calibri"/>
                <w:color w:val="000000"/>
              </w:rPr>
              <w:t>Saunders</w:t>
            </w:r>
            <w:r w:rsidR="00C563ED">
              <w:rPr>
                <w:rFonts w:ascii="Calibri" w:hAnsi="Calibri" w:cs="Calibri"/>
                <w:color w:val="000000"/>
              </w:rPr>
              <w:t xml:space="preserve"> et al.</w:t>
            </w:r>
            <w:r w:rsidR="00C563ED">
              <w:t xml:space="preserve"> </w:t>
            </w:r>
            <w:r>
              <w:rPr>
                <w:rFonts w:ascii="Calibri" w:hAnsi="Calibri" w:cs="Calibri"/>
                <w:color w:val="000000"/>
              </w:rPr>
              <w:t>2017 [205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35F09563" w14:textId="77777777" w:rsidR="00FF0B60" w:rsidRDefault="00FF0B60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699FC9C2" w14:textId="77777777" w:rsidR="00FF0B60" w:rsidRDefault="00FF0B60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320C0CAA" w14:textId="77777777" w:rsidR="00FF0B60" w:rsidRDefault="00FF0B60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134EB2E6" w14:textId="77777777" w:rsidR="00FF0B60" w:rsidRDefault="00FF0B60" w:rsidP="003F35C8">
            <w:r>
              <w:t>Yes</w:t>
            </w:r>
          </w:p>
        </w:tc>
      </w:tr>
      <w:tr w:rsidR="00FF0B60" w14:paraId="39D8CAC1" w14:textId="77777777" w:rsidTr="00063635">
        <w:tc>
          <w:tcPr>
            <w:tcW w:w="3367" w:type="dxa"/>
            <w:vAlign w:val="bottom"/>
          </w:tcPr>
          <w:p w14:paraId="281EFA83" w14:textId="6A991AE4" w:rsidR="00FF0B60" w:rsidRDefault="00FF0B60" w:rsidP="003F35C8">
            <w:proofErr w:type="spellStart"/>
            <w:r>
              <w:rPr>
                <w:rFonts w:ascii="Calibri" w:hAnsi="Calibri" w:cs="Calibri"/>
                <w:color w:val="000000"/>
              </w:rPr>
              <w:t>Shrier</w:t>
            </w:r>
            <w:proofErr w:type="spellEnd"/>
            <w:r w:rsidR="00986EFB">
              <w:rPr>
                <w:rFonts w:ascii="Calibri" w:hAnsi="Calibri" w:cs="Calibri"/>
                <w:color w:val="000000"/>
              </w:rPr>
              <w:t xml:space="preserve"> &amp; </w:t>
            </w:r>
            <w:r>
              <w:rPr>
                <w:rFonts w:ascii="Calibri" w:hAnsi="Calibri" w:cs="Calibri"/>
                <w:color w:val="000000"/>
              </w:rPr>
              <w:t>Spalding</w:t>
            </w:r>
            <w:r w:rsidR="00986EFB">
              <w:t xml:space="preserve"> </w:t>
            </w:r>
            <w:r>
              <w:rPr>
                <w:rFonts w:ascii="Calibri" w:hAnsi="Calibri" w:cs="Calibri"/>
                <w:color w:val="000000"/>
              </w:rPr>
              <w:t>2017 [206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477D3DD8" w14:textId="77777777" w:rsidR="00FF0B60" w:rsidRDefault="00FF0B60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2ABA6189" w14:textId="77777777" w:rsidR="00FF0B60" w:rsidRDefault="00FF0B60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4B3C84FC" w14:textId="77777777" w:rsidR="00FF0B60" w:rsidRDefault="00FF0B60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6BC68492" w14:textId="77777777" w:rsidR="00FF0B60" w:rsidRDefault="00FF0B60" w:rsidP="003F35C8">
            <w:r>
              <w:t>Yes</w:t>
            </w:r>
          </w:p>
        </w:tc>
      </w:tr>
      <w:tr w:rsidR="00FF0B60" w14:paraId="7E09FC69" w14:textId="77777777" w:rsidTr="00E9220A">
        <w:tc>
          <w:tcPr>
            <w:tcW w:w="3367" w:type="dxa"/>
            <w:vAlign w:val="bottom"/>
          </w:tcPr>
          <w:p w14:paraId="5745B7BB" w14:textId="0EAECA75" w:rsidR="00FF0B60" w:rsidRDefault="00FF0B60" w:rsidP="003F35C8">
            <w:r>
              <w:rPr>
                <w:rFonts w:ascii="Calibri" w:hAnsi="Calibri" w:cs="Calibri"/>
                <w:color w:val="000000"/>
              </w:rPr>
              <w:t>Bennett-Levy</w:t>
            </w:r>
            <w:r w:rsidR="009A414C">
              <w:rPr>
                <w:rFonts w:ascii="Calibri" w:hAnsi="Calibri" w:cs="Calibri"/>
                <w:color w:val="000000"/>
              </w:rPr>
              <w:t xml:space="preserve"> et al.</w:t>
            </w:r>
            <w:r w:rsidR="009A414C">
              <w:t xml:space="preserve"> </w:t>
            </w:r>
            <w:r>
              <w:rPr>
                <w:rFonts w:ascii="Calibri" w:hAnsi="Calibri" w:cs="Calibri"/>
                <w:color w:val="000000"/>
              </w:rPr>
              <w:t>2017 [</w:t>
            </w:r>
            <w:r w:rsidR="008B6C82">
              <w:rPr>
                <w:rFonts w:ascii="Calibri" w:hAnsi="Calibri" w:cs="Calibri"/>
                <w:color w:val="000000"/>
              </w:rPr>
              <w:t>36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28A66351" w14:textId="77777777" w:rsidR="00FF0B60" w:rsidRDefault="00FF0B60" w:rsidP="003F35C8">
            <w:r>
              <w:t>Yes</w:t>
            </w:r>
          </w:p>
        </w:tc>
        <w:tc>
          <w:tcPr>
            <w:tcW w:w="1555" w:type="dxa"/>
            <w:shd w:val="clear" w:color="auto" w:fill="FF0000"/>
          </w:tcPr>
          <w:p w14:paraId="123CE0DD" w14:textId="77777777" w:rsidR="00FF0B60" w:rsidRDefault="00FF0B60" w:rsidP="003F35C8">
            <w:r>
              <w:t>No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448B27DF" w14:textId="77777777" w:rsidR="00FF0B60" w:rsidRDefault="00FF0B60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29856896" w14:textId="77777777" w:rsidR="00FF0B60" w:rsidRDefault="00FF0B60" w:rsidP="003F35C8">
            <w:r>
              <w:t>Yes</w:t>
            </w:r>
          </w:p>
        </w:tc>
      </w:tr>
      <w:tr w:rsidR="00FF0B60" w14:paraId="2EECFA23" w14:textId="77777777" w:rsidTr="00AE68E1">
        <w:tc>
          <w:tcPr>
            <w:tcW w:w="3367" w:type="dxa"/>
            <w:vAlign w:val="bottom"/>
          </w:tcPr>
          <w:p w14:paraId="0DEE5731" w14:textId="2F88A9A6" w:rsidR="00FF0B60" w:rsidRDefault="00FF0B60" w:rsidP="003F35C8">
            <w:proofErr w:type="spellStart"/>
            <w:r>
              <w:rPr>
                <w:rFonts w:ascii="Calibri" w:hAnsi="Calibri" w:cs="Calibri"/>
                <w:color w:val="000000"/>
              </w:rPr>
              <w:t>Reger</w:t>
            </w:r>
            <w:proofErr w:type="spellEnd"/>
            <w:r w:rsidR="00376938">
              <w:rPr>
                <w:rFonts w:ascii="Calibri" w:hAnsi="Calibri" w:cs="Calibri"/>
                <w:color w:val="000000"/>
              </w:rPr>
              <w:t xml:space="preserve"> et al.</w:t>
            </w:r>
            <w:r w:rsidR="00376938">
              <w:t xml:space="preserve"> </w:t>
            </w:r>
            <w:r>
              <w:rPr>
                <w:rFonts w:ascii="Calibri" w:hAnsi="Calibri" w:cs="Calibri"/>
                <w:color w:val="000000"/>
              </w:rPr>
              <w:t>2017 [220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0B93BAE3" w14:textId="77777777" w:rsidR="00FF0B60" w:rsidRDefault="00FF0B60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3D753FE7" w14:textId="77777777" w:rsidR="00FF0B60" w:rsidRDefault="00FF0B60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5621458D" w14:textId="77777777" w:rsidR="00FF0B60" w:rsidRDefault="00FF0B60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55761ABF" w14:textId="77777777" w:rsidR="00FF0B60" w:rsidRDefault="00FF0B60" w:rsidP="003F35C8">
            <w:r>
              <w:t>Yes</w:t>
            </w:r>
          </w:p>
        </w:tc>
      </w:tr>
      <w:tr w:rsidR="00FF0B60" w14:paraId="16E4935D" w14:textId="77777777" w:rsidTr="00396794">
        <w:tc>
          <w:tcPr>
            <w:tcW w:w="3367" w:type="dxa"/>
            <w:vAlign w:val="bottom"/>
          </w:tcPr>
          <w:p w14:paraId="72855FA7" w14:textId="37CC8D39" w:rsidR="00FF0B60" w:rsidRDefault="00FF0B60" w:rsidP="003F35C8">
            <w:proofErr w:type="spellStart"/>
            <w:r>
              <w:rPr>
                <w:rFonts w:ascii="Calibri" w:hAnsi="Calibri" w:cs="Calibri"/>
                <w:color w:val="000000"/>
              </w:rPr>
              <w:t>Whealin</w:t>
            </w:r>
            <w:proofErr w:type="spellEnd"/>
            <w:r w:rsidR="00671D4A">
              <w:rPr>
                <w:rFonts w:ascii="Calibri" w:hAnsi="Calibri" w:cs="Calibri"/>
                <w:color w:val="000000"/>
              </w:rPr>
              <w:t xml:space="preserve"> et al.</w:t>
            </w:r>
            <w:r w:rsidR="00671D4A">
              <w:t xml:space="preserve"> </w:t>
            </w:r>
            <w:r>
              <w:rPr>
                <w:rFonts w:ascii="Calibri" w:hAnsi="Calibri" w:cs="Calibri"/>
                <w:color w:val="000000"/>
              </w:rPr>
              <w:t>2017 [221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01B37C16" w14:textId="77777777" w:rsidR="00FF0B60" w:rsidRDefault="00FF0B60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5DAC198E" w14:textId="77777777" w:rsidR="00FF0B60" w:rsidRDefault="00FF0B60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2E5D33F5" w14:textId="77777777" w:rsidR="00FF0B60" w:rsidRDefault="00FF0B60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489F008A" w14:textId="77777777" w:rsidR="00FF0B60" w:rsidRDefault="00FF0B60" w:rsidP="003F35C8">
            <w:r>
              <w:t>Yes</w:t>
            </w:r>
          </w:p>
        </w:tc>
      </w:tr>
      <w:tr w:rsidR="00FF0B60" w14:paraId="2F73D825" w14:textId="77777777" w:rsidTr="000E304C">
        <w:tc>
          <w:tcPr>
            <w:tcW w:w="3367" w:type="dxa"/>
            <w:vAlign w:val="bottom"/>
          </w:tcPr>
          <w:p w14:paraId="513C03C2" w14:textId="5F256A24" w:rsidR="00FF0B60" w:rsidRDefault="00FF0B60" w:rsidP="003F35C8">
            <w:r>
              <w:rPr>
                <w:rFonts w:ascii="Calibri" w:hAnsi="Calibri" w:cs="Calibri"/>
                <w:color w:val="000000"/>
              </w:rPr>
              <w:lastRenderedPageBreak/>
              <w:t>Nicholas</w:t>
            </w:r>
            <w:r w:rsidR="00AF3900">
              <w:rPr>
                <w:rFonts w:ascii="Calibri" w:hAnsi="Calibri" w:cs="Calibri"/>
                <w:color w:val="000000"/>
              </w:rPr>
              <w:t xml:space="preserve"> et al.</w:t>
            </w:r>
            <w:r w:rsidR="00AF3900">
              <w:t xml:space="preserve"> </w:t>
            </w:r>
            <w:r>
              <w:rPr>
                <w:rFonts w:ascii="Calibri" w:hAnsi="Calibri" w:cs="Calibri"/>
                <w:color w:val="000000"/>
              </w:rPr>
              <w:t>2017 [229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06690A4A" w14:textId="77777777" w:rsidR="00FF0B60" w:rsidRDefault="00FF0B60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06BC6013" w14:textId="77777777" w:rsidR="00FF0B60" w:rsidRDefault="00FF0B60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03BE6C4F" w14:textId="77777777" w:rsidR="00FF0B60" w:rsidRDefault="00FF0B60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3B4DB70A" w14:textId="77777777" w:rsidR="00FF0B60" w:rsidRDefault="00FF0B60" w:rsidP="003F35C8">
            <w:r>
              <w:t>Yes</w:t>
            </w:r>
          </w:p>
        </w:tc>
      </w:tr>
      <w:tr w:rsidR="000D56D1" w14:paraId="78820B90" w14:textId="77777777" w:rsidTr="009D60C1">
        <w:tc>
          <w:tcPr>
            <w:tcW w:w="3367" w:type="dxa"/>
            <w:vAlign w:val="bottom"/>
          </w:tcPr>
          <w:p w14:paraId="1A64F986" w14:textId="78300EC6" w:rsidR="000D56D1" w:rsidRDefault="000D56D1" w:rsidP="003F35C8">
            <w:r>
              <w:rPr>
                <w:rFonts w:ascii="Calibri" w:hAnsi="Calibri" w:cs="Calibri"/>
                <w:color w:val="000000"/>
              </w:rPr>
              <w:t>Melton</w:t>
            </w:r>
            <w:r w:rsidR="008E6668">
              <w:rPr>
                <w:rFonts w:ascii="Calibri" w:hAnsi="Calibri" w:cs="Calibri"/>
                <w:color w:val="000000"/>
              </w:rPr>
              <w:t xml:space="preserve"> et al.</w:t>
            </w:r>
            <w:r w:rsidR="008E6668">
              <w:t xml:space="preserve"> </w:t>
            </w:r>
            <w:r>
              <w:rPr>
                <w:rFonts w:ascii="Calibri" w:hAnsi="Calibri" w:cs="Calibri"/>
                <w:color w:val="000000"/>
              </w:rPr>
              <w:t>2017 [47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2EC543E6" w14:textId="77777777" w:rsidR="000D56D1" w:rsidRDefault="000D56D1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60CAAD90" w14:textId="77777777" w:rsidR="000D56D1" w:rsidRDefault="000D56D1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5A715370" w14:textId="77777777" w:rsidR="000D56D1" w:rsidRDefault="000D56D1" w:rsidP="003F35C8">
            <w:r>
              <w:t>Yes</w:t>
            </w:r>
          </w:p>
        </w:tc>
        <w:tc>
          <w:tcPr>
            <w:tcW w:w="1477" w:type="dxa"/>
            <w:shd w:val="clear" w:color="auto" w:fill="FF0000"/>
          </w:tcPr>
          <w:p w14:paraId="489ADFA1" w14:textId="77777777" w:rsidR="000D56D1" w:rsidRDefault="000D56D1" w:rsidP="003F35C8">
            <w:r>
              <w:t>No</w:t>
            </w:r>
          </w:p>
        </w:tc>
      </w:tr>
      <w:tr w:rsidR="000D56D1" w14:paraId="1BB28273" w14:textId="77777777" w:rsidTr="00217031">
        <w:tc>
          <w:tcPr>
            <w:tcW w:w="3367" w:type="dxa"/>
            <w:vAlign w:val="bottom"/>
          </w:tcPr>
          <w:p w14:paraId="0B675400" w14:textId="77777777" w:rsidR="000D56D1" w:rsidRDefault="000D56D1" w:rsidP="003F35C8">
            <w:proofErr w:type="spellStart"/>
            <w:r>
              <w:rPr>
                <w:rFonts w:ascii="Calibri" w:hAnsi="Calibri" w:cs="Calibri"/>
                <w:color w:val="000000"/>
              </w:rPr>
              <w:t>Vereenoogh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</w:rPr>
              <w:t>Geg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&amp; Langdon </w:t>
            </w:r>
          </w:p>
          <w:p w14:paraId="69DA0F0D" w14:textId="5535C8DB" w:rsidR="000D56D1" w:rsidRDefault="000D56D1" w:rsidP="003F35C8">
            <w:r>
              <w:rPr>
                <w:rFonts w:ascii="Calibri" w:hAnsi="Calibri" w:cs="Calibri"/>
                <w:color w:val="000000"/>
              </w:rPr>
              <w:t>2017 [240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6D8054C4" w14:textId="77777777" w:rsidR="000D56D1" w:rsidRDefault="000D56D1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6F40C462" w14:textId="77777777" w:rsidR="000D56D1" w:rsidRDefault="000D56D1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22BAD412" w14:textId="77777777" w:rsidR="000D56D1" w:rsidRDefault="000D56D1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746682BD" w14:textId="77777777" w:rsidR="000D56D1" w:rsidRDefault="000D56D1" w:rsidP="003F35C8">
            <w:r>
              <w:t>Yes</w:t>
            </w:r>
          </w:p>
        </w:tc>
      </w:tr>
      <w:tr w:rsidR="00FF0B60" w14:paraId="4E575A6D" w14:textId="77777777" w:rsidTr="00633EDC">
        <w:tc>
          <w:tcPr>
            <w:tcW w:w="3367" w:type="dxa"/>
            <w:vAlign w:val="bottom"/>
          </w:tcPr>
          <w:p w14:paraId="70ABD097" w14:textId="75091DDA" w:rsidR="00FF0B60" w:rsidRDefault="00FF0B60" w:rsidP="003F35C8">
            <w:proofErr w:type="spellStart"/>
            <w:r>
              <w:rPr>
                <w:rFonts w:ascii="Calibri" w:hAnsi="Calibri" w:cs="Calibri"/>
                <w:color w:val="000000"/>
              </w:rPr>
              <w:t>Possemato</w:t>
            </w:r>
            <w:proofErr w:type="spellEnd"/>
            <w:r w:rsidR="00882FE7">
              <w:rPr>
                <w:rFonts w:ascii="Calibri" w:hAnsi="Calibri" w:cs="Calibri"/>
                <w:color w:val="000000"/>
              </w:rPr>
              <w:t xml:space="preserve"> et al.</w:t>
            </w:r>
            <w:r w:rsidR="00882FE7">
              <w:t xml:space="preserve"> </w:t>
            </w:r>
            <w:r>
              <w:rPr>
                <w:rFonts w:ascii="Calibri" w:hAnsi="Calibri" w:cs="Calibri"/>
                <w:color w:val="000000"/>
              </w:rPr>
              <w:t>2017 [242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0A6E17BC" w14:textId="77777777" w:rsidR="00FF0B60" w:rsidRDefault="00FF0B60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3C9149E9" w14:textId="77777777" w:rsidR="00FF0B60" w:rsidRDefault="00FF0B60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2CCD357B" w14:textId="77777777" w:rsidR="00FF0B60" w:rsidRDefault="00FF0B60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57896E3F" w14:textId="77777777" w:rsidR="00FF0B60" w:rsidRDefault="00FF0B60" w:rsidP="003F35C8">
            <w:r>
              <w:t>Yes</w:t>
            </w:r>
          </w:p>
        </w:tc>
      </w:tr>
      <w:tr w:rsidR="00AC2066" w14:paraId="7064A33B" w14:textId="77777777" w:rsidTr="00E1367B">
        <w:tc>
          <w:tcPr>
            <w:tcW w:w="3367" w:type="dxa"/>
            <w:vAlign w:val="bottom"/>
          </w:tcPr>
          <w:p w14:paraId="40EE06B6" w14:textId="77777777" w:rsidR="00AC2066" w:rsidRDefault="00AC2066" w:rsidP="003F35C8">
            <w:proofErr w:type="spellStart"/>
            <w:r>
              <w:rPr>
                <w:rFonts w:ascii="Calibri" w:hAnsi="Calibri" w:cs="Calibri"/>
                <w:color w:val="000000"/>
              </w:rPr>
              <w:t>Dead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M; Peters, D; Lang, H; Calvo, R; </w:t>
            </w:r>
            <w:proofErr w:type="spellStart"/>
            <w:r>
              <w:rPr>
                <w:rFonts w:ascii="Calibri" w:hAnsi="Calibri" w:cs="Calibri"/>
                <w:color w:val="000000"/>
              </w:rPr>
              <w:t>Glozie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N; Christensen, H; Harvey, S </w:t>
            </w:r>
            <w:proofErr w:type="gramStart"/>
            <w:r>
              <w:rPr>
                <w:rFonts w:ascii="Calibri" w:hAnsi="Calibri" w:cs="Calibri"/>
                <w:color w:val="000000"/>
              </w:rPr>
              <w:t>B;</w:t>
            </w:r>
            <w:proofErr w:type="gramEnd"/>
          </w:p>
          <w:p w14:paraId="703D9168" w14:textId="39E9299C" w:rsidR="00AC2066" w:rsidRDefault="00AC2066" w:rsidP="003F35C8">
            <w:r>
              <w:rPr>
                <w:rFonts w:ascii="Calibri" w:hAnsi="Calibri" w:cs="Calibri"/>
                <w:color w:val="000000"/>
              </w:rPr>
              <w:t>2017 [37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050044C9" w14:textId="77777777" w:rsidR="00AC2066" w:rsidRDefault="00AC2066" w:rsidP="003F35C8">
            <w:r>
              <w:t>Yes</w:t>
            </w:r>
          </w:p>
        </w:tc>
        <w:tc>
          <w:tcPr>
            <w:tcW w:w="1555" w:type="dxa"/>
            <w:shd w:val="clear" w:color="auto" w:fill="FF0000"/>
          </w:tcPr>
          <w:p w14:paraId="765B8C30" w14:textId="77777777" w:rsidR="00AC2066" w:rsidRDefault="00AC2066" w:rsidP="003F35C8">
            <w:r>
              <w:t>No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311DFDFB" w14:textId="77777777" w:rsidR="00AC2066" w:rsidRDefault="00AC2066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66A5596D" w14:textId="77777777" w:rsidR="00AC2066" w:rsidRDefault="00AC2066" w:rsidP="003F35C8">
            <w:r>
              <w:t>Yes</w:t>
            </w:r>
          </w:p>
        </w:tc>
      </w:tr>
      <w:tr w:rsidR="00AC2066" w14:paraId="099E7CF9" w14:textId="77777777" w:rsidTr="00BE5952">
        <w:tc>
          <w:tcPr>
            <w:tcW w:w="3367" w:type="dxa"/>
            <w:vAlign w:val="bottom"/>
          </w:tcPr>
          <w:p w14:paraId="1BE918EA" w14:textId="77777777" w:rsidR="00AC2066" w:rsidRDefault="00AC2066" w:rsidP="003F35C8">
            <w:r>
              <w:rPr>
                <w:rFonts w:ascii="Calibri" w:hAnsi="Calibri" w:cs="Calibri"/>
                <w:color w:val="000000"/>
              </w:rPr>
              <w:t xml:space="preserve">Apolinario-Hagen, Jennifer; </w:t>
            </w:r>
            <w:proofErr w:type="spellStart"/>
            <w:r>
              <w:rPr>
                <w:rFonts w:ascii="Calibri" w:hAnsi="Calibri" w:cs="Calibri"/>
                <w:color w:val="000000"/>
              </w:rPr>
              <w:t>Vehreschil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Viktor; </w:t>
            </w:r>
            <w:proofErr w:type="spellStart"/>
            <w:r>
              <w:rPr>
                <w:rFonts w:ascii="Calibri" w:hAnsi="Calibri" w:cs="Calibri"/>
                <w:color w:val="000000"/>
              </w:rPr>
              <w:t>Alkoudman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</w:rPr>
              <w:t>Ramez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gramStart"/>
            <w:r>
              <w:rPr>
                <w:rFonts w:ascii="Calibri" w:hAnsi="Calibri" w:cs="Calibri"/>
                <w:color w:val="000000"/>
              </w:rPr>
              <w:t>M;</w:t>
            </w:r>
            <w:proofErr w:type="gramEnd"/>
          </w:p>
          <w:p w14:paraId="552339F3" w14:textId="6AC4D33F" w:rsidR="00AC2066" w:rsidRDefault="00AC2066" w:rsidP="003F35C8">
            <w:r>
              <w:rPr>
                <w:rFonts w:ascii="Calibri" w:hAnsi="Calibri" w:cs="Calibri"/>
                <w:color w:val="000000"/>
              </w:rPr>
              <w:t>2017 [176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4372F4FF" w14:textId="77777777" w:rsidR="00AC2066" w:rsidRDefault="00AC2066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2C2DACAF" w14:textId="77777777" w:rsidR="00AC2066" w:rsidRDefault="00AC2066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6F468B71" w14:textId="77777777" w:rsidR="00AC2066" w:rsidRDefault="00AC2066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00604E0A" w14:textId="77777777" w:rsidR="00AC2066" w:rsidRDefault="00AC2066" w:rsidP="003F35C8">
            <w:r>
              <w:t>Yes</w:t>
            </w:r>
          </w:p>
        </w:tc>
      </w:tr>
      <w:tr w:rsidR="00AC2066" w14:paraId="63C19C0F" w14:textId="77777777" w:rsidTr="00553833">
        <w:tc>
          <w:tcPr>
            <w:tcW w:w="3367" w:type="dxa"/>
            <w:vAlign w:val="bottom"/>
          </w:tcPr>
          <w:p w14:paraId="6A1623C3" w14:textId="77777777" w:rsidR="00AC2066" w:rsidRDefault="00AC2066" w:rsidP="003F35C8">
            <w:r>
              <w:rPr>
                <w:rFonts w:ascii="Calibri" w:hAnsi="Calibri" w:cs="Calibri"/>
                <w:color w:val="000000"/>
              </w:rPr>
              <w:t xml:space="preserve">Carolan, S; Harris, P R; Greenwood, K; Cavanagh, </w:t>
            </w:r>
            <w:proofErr w:type="gramStart"/>
            <w:r>
              <w:rPr>
                <w:rFonts w:ascii="Calibri" w:hAnsi="Calibri" w:cs="Calibri"/>
                <w:color w:val="000000"/>
              </w:rPr>
              <w:t>K;</w:t>
            </w:r>
            <w:proofErr w:type="gramEnd"/>
          </w:p>
          <w:p w14:paraId="7DDCEBF2" w14:textId="422394F4" w:rsidR="00AC2066" w:rsidRDefault="00AC2066" w:rsidP="003F35C8">
            <w:r>
              <w:rPr>
                <w:rFonts w:ascii="Calibri" w:hAnsi="Calibri" w:cs="Calibri"/>
                <w:color w:val="000000"/>
              </w:rPr>
              <w:t>2017 [196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1F54937F" w14:textId="77777777" w:rsidR="00AC2066" w:rsidRDefault="00AC2066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0AAB32A7" w14:textId="77777777" w:rsidR="00AC2066" w:rsidRDefault="00AC2066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64C2D708" w14:textId="77777777" w:rsidR="00AC2066" w:rsidRDefault="00AC2066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21C027BF" w14:textId="77777777" w:rsidR="00AC2066" w:rsidRDefault="00AC2066" w:rsidP="003F35C8">
            <w:r>
              <w:t>Yes</w:t>
            </w:r>
          </w:p>
        </w:tc>
      </w:tr>
      <w:tr w:rsidR="00AC2066" w14:paraId="3BD3EB8C" w14:textId="77777777" w:rsidTr="00AB0A31">
        <w:tc>
          <w:tcPr>
            <w:tcW w:w="3367" w:type="dxa"/>
            <w:vAlign w:val="bottom"/>
          </w:tcPr>
          <w:p w14:paraId="6BF31656" w14:textId="5CB8176D" w:rsidR="00AC2066" w:rsidRDefault="00AC2066" w:rsidP="003F35C8">
            <w:r>
              <w:rPr>
                <w:rFonts w:ascii="Calibri" w:hAnsi="Calibri" w:cs="Calibri"/>
                <w:color w:val="000000"/>
              </w:rPr>
              <w:t>Abel</w:t>
            </w:r>
            <w:r w:rsidR="00815614">
              <w:rPr>
                <w:rFonts w:ascii="Calibri" w:hAnsi="Calibri" w:cs="Calibri"/>
                <w:color w:val="000000"/>
              </w:rPr>
              <w:t xml:space="preserve"> et</w:t>
            </w:r>
            <w:r w:rsidR="00A53026">
              <w:rPr>
                <w:rFonts w:ascii="Calibri" w:hAnsi="Calibri" w:cs="Calibri"/>
                <w:color w:val="000000"/>
              </w:rPr>
              <w:t xml:space="preserve"> </w:t>
            </w:r>
            <w:r w:rsidR="00815614">
              <w:rPr>
                <w:rFonts w:ascii="Calibri" w:hAnsi="Calibri" w:cs="Calibri"/>
                <w:color w:val="000000"/>
              </w:rPr>
              <w:t xml:space="preserve">al. </w:t>
            </w:r>
          </w:p>
          <w:p w14:paraId="54683A54" w14:textId="1C11A4FC" w:rsidR="00AC2066" w:rsidRDefault="00AC2066" w:rsidP="003F35C8">
            <w:r>
              <w:rPr>
                <w:rFonts w:ascii="Calibri" w:hAnsi="Calibri" w:cs="Calibri"/>
                <w:color w:val="000000"/>
              </w:rPr>
              <w:t>2018 [67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3D929AA2" w14:textId="77777777" w:rsidR="00AC2066" w:rsidRDefault="00AC2066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3C4304D4" w14:textId="77777777" w:rsidR="00AC2066" w:rsidRDefault="00AC2066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721D19E5" w14:textId="77777777" w:rsidR="00AC2066" w:rsidRDefault="00AC2066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61776112" w14:textId="77777777" w:rsidR="00AC2066" w:rsidRDefault="00AC2066" w:rsidP="003F35C8">
            <w:r>
              <w:t>Yes</w:t>
            </w:r>
          </w:p>
        </w:tc>
      </w:tr>
      <w:tr w:rsidR="008F5AD7" w14:paraId="0AE6660B" w14:textId="77777777" w:rsidTr="0007751C">
        <w:tc>
          <w:tcPr>
            <w:tcW w:w="3367" w:type="dxa"/>
            <w:vAlign w:val="bottom"/>
          </w:tcPr>
          <w:p w14:paraId="3C95E52D" w14:textId="316AB4D0" w:rsidR="008F5AD7" w:rsidRDefault="008F5AD7" w:rsidP="003F35C8">
            <w:r>
              <w:rPr>
                <w:rFonts w:ascii="Calibri" w:hAnsi="Calibri" w:cs="Calibri"/>
                <w:color w:val="000000"/>
              </w:rPr>
              <w:t>Graham</w:t>
            </w:r>
            <w:r w:rsidR="00DD45A2">
              <w:rPr>
                <w:rFonts w:ascii="Calibri" w:hAnsi="Calibri" w:cs="Calibri"/>
                <w:color w:val="000000"/>
              </w:rPr>
              <w:t xml:space="preserve"> et al.</w:t>
            </w:r>
            <w:r w:rsidR="00DD45A2">
              <w:t xml:space="preserve"> </w:t>
            </w:r>
            <w:r>
              <w:rPr>
                <w:rFonts w:ascii="Calibri" w:hAnsi="Calibri" w:cs="Calibri"/>
                <w:color w:val="000000"/>
              </w:rPr>
              <w:t>2018 [68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5D85CEF4" w14:textId="77777777" w:rsidR="008F5AD7" w:rsidRDefault="008F5AD7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71615E26" w14:textId="77777777" w:rsidR="008F5AD7" w:rsidRDefault="008F5AD7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3F65CD25" w14:textId="77777777" w:rsidR="008F5AD7" w:rsidRDefault="008F5AD7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3F7BC94D" w14:textId="77777777" w:rsidR="008F5AD7" w:rsidRDefault="008F5AD7" w:rsidP="003F35C8">
            <w:r>
              <w:t>Yes</w:t>
            </w:r>
          </w:p>
        </w:tc>
      </w:tr>
      <w:tr w:rsidR="008F5AD7" w14:paraId="37EAF850" w14:textId="77777777" w:rsidTr="00DB4A8E">
        <w:tc>
          <w:tcPr>
            <w:tcW w:w="3367" w:type="dxa"/>
            <w:vAlign w:val="bottom"/>
          </w:tcPr>
          <w:p w14:paraId="53211A3B" w14:textId="448ABFA4" w:rsidR="008F5AD7" w:rsidRDefault="008F5AD7" w:rsidP="003F35C8">
            <w:r>
              <w:rPr>
                <w:rFonts w:ascii="Calibri" w:hAnsi="Calibri" w:cs="Calibri"/>
                <w:color w:val="000000"/>
              </w:rPr>
              <w:t>Gunn</w:t>
            </w:r>
            <w:r w:rsidR="004C4D8E">
              <w:rPr>
                <w:rFonts w:ascii="Calibri" w:hAnsi="Calibri" w:cs="Calibri"/>
                <w:color w:val="000000"/>
              </w:rPr>
              <w:t xml:space="preserve"> et al.</w:t>
            </w:r>
            <w:r w:rsidR="004C4D8E">
              <w:t xml:space="preserve"> </w:t>
            </w:r>
            <w:r>
              <w:rPr>
                <w:rFonts w:ascii="Calibri" w:hAnsi="Calibri" w:cs="Calibri"/>
                <w:color w:val="000000"/>
              </w:rPr>
              <w:t>2018 [54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37F83029" w14:textId="77777777" w:rsidR="008F5AD7" w:rsidRDefault="008F5AD7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475C6FDB" w14:textId="77777777" w:rsidR="008F5AD7" w:rsidRDefault="008F5AD7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403C1207" w14:textId="77777777" w:rsidR="008F5AD7" w:rsidRDefault="008F5AD7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5B8C7ED7" w14:textId="77777777" w:rsidR="008F5AD7" w:rsidRDefault="008F5AD7" w:rsidP="003F35C8">
            <w:r>
              <w:t>Yes</w:t>
            </w:r>
          </w:p>
        </w:tc>
      </w:tr>
      <w:tr w:rsidR="00A03D61" w14:paraId="4E4B611D" w14:textId="77777777" w:rsidTr="009731E1">
        <w:tc>
          <w:tcPr>
            <w:tcW w:w="3367" w:type="dxa"/>
            <w:vAlign w:val="bottom"/>
          </w:tcPr>
          <w:p w14:paraId="2C260FF6" w14:textId="77777777" w:rsidR="00A03D61" w:rsidRDefault="00A03D61" w:rsidP="003F35C8">
            <w:proofErr w:type="spellStart"/>
            <w:r>
              <w:rPr>
                <w:rFonts w:ascii="Calibri" w:hAnsi="Calibri" w:cs="Calibri"/>
                <w:color w:val="000000"/>
              </w:rPr>
              <w:t>Mackesy-Amit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&amp; </w:t>
            </w:r>
            <w:proofErr w:type="spellStart"/>
            <w:r>
              <w:rPr>
                <w:rFonts w:ascii="Calibri" w:hAnsi="Calibri" w:cs="Calibri"/>
                <w:color w:val="000000"/>
              </w:rPr>
              <w:t>Boodram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18</w:t>
            </w:r>
          </w:p>
          <w:p w14:paraId="0D0674A7" w14:textId="460E42D0" w:rsidR="00A03D61" w:rsidRDefault="00A03D61" w:rsidP="003F35C8">
            <w:r>
              <w:rPr>
                <w:rFonts w:ascii="Calibri" w:hAnsi="Calibri" w:cs="Calibri"/>
                <w:color w:val="000000"/>
              </w:rPr>
              <w:t>2018 [55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4BB5DAEC" w14:textId="77777777" w:rsidR="00A03D61" w:rsidRDefault="00A03D61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1A9C68AD" w14:textId="77777777" w:rsidR="00A03D61" w:rsidRDefault="00A03D61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7D687F9F" w14:textId="77777777" w:rsidR="00A03D61" w:rsidRDefault="00A03D61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2CF5019B" w14:textId="77777777" w:rsidR="00A03D61" w:rsidRDefault="00A03D61" w:rsidP="003F35C8">
            <w:r>
              <w:t>Yes</w:t>
            </w:r>
          </w:p>
        </w:tc>
      </w:tr>
      <w:tr w:rsidR="00A03D61" w14:paraId="7E894262" w14:textId="77777777" w:rsidTr="00397655">
        <w:tc>
          <w:tcPr>
            <w:tcW w:w="3367" w:type="dxa"/>
            <w:vAlign w:val="bottom"/>
          </w:tcPr>
          <w:p w14:paraId="60798B83" w14:textId="77777777" w:rsidR="00A03D61" w:rsidRDefault="00A03D61" w:rsidP="003F35C8">
            <w:proofErr w:type="spellStart"/>
            <w:r>
              <w:rPr>
                <w:rFonts w:ascii="Calibri" w:hAnsi="Calibri" w:cs="Calibri"/>
                <w:color w:val="000000"/>
              </w:rPr>
              <w:t>Mikolasek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Michael; Witt, Claudia M; Barth, </w:t>
            </w:r>
            <w:proofErr w:type="gramStart"/>
            <w:r>
              <w:rPr>
                <w:rFonts w:ascii="Calibri" w:hAnsi="Calibri" w:cs="Calibri"/>
                <w:color w:val="000000"/>
              </w:rPr>
              <w:t>Juergen;</w:t>
            </w:r>
            <w:proofErr w:type="gramEnd"/>
          </w:p>
          <w:p w14:paraId="7C16ED1B" w14:textId="6362CDAF" w:rsidR="00A03D61" w:rsidRDefault="00A03D61" w:rsidP="003F35C8">
            <w:r>
              <w:rPr>
                <w:rFonts w:ascii="Calibri" w:hAnsi="Calibri" w:cs="Calibri"/>
                <w:color w:val="000000"/>
              </w:rPr>
              <w:t>2018 [56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169315F4" w14:textId="77777777" w:rsidR="00A03D61" w:rsidRDefault="00A03D61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23BDEFE8" w14:textId="77777777" w:rsidR="00A03D61" w:rsidRDefault="00A03D61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48A96EF2" w14:textId="77777777" w:rsidR="00A03D61" w:rsidRDefault="00A03D61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271227B0" w14:textId="77777777" w:rsidR="00A03D61" w:rsidRDefault="00A03D61" w:rsidP="003F35C8">
            <w:r>
              <w:t>Yes</w:t>
            </w:r>
          </w:p>
        </w:tc>
      </w:tr>
      <w:tr w:rsidR="00A03D61" w14:paraId="21073982" w14:textId="77777777" w:rsidTr="00092DC4">
        <w:tc>
          <w:tcPr>
            <w:tcW w:w="3367" w:type="dxa"/>
            <w:vAlign w:val="bottom"/>
          </w:tcPr>
          <w:p w14:paraId="7A54BC61" w14:textId="2B45FFA0" w:rsidR="00A03D61" w:rsidRPr="00A03D61" w:rsidRDefault="00A03D61" w:rsidP="003F35C8">
            <w:r>
              <w:rPr>
                <w:rFonts w:ascii="Calibri" w:hAnsi="Calibri" w:cs="Calibri"/>
                <w:color w:val="000000"/>
              </w:rPr>
              <w:t>Schneider et al.</w:t>
            </w:r>
            <w:r>
              <w:t xml:space="preserve"> </w:t>
            </w:r>
            <w:r>
              <w:rPr>
                <w:rFonts w:ascii="Calibri" w:hAnsi="Calibri" w:cs="Calibri"/>
                <w:color w:val="000000"/>
              </w:rPr>
              <w:t>2018 [70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1FCBBE5D" w14:textId="77777777" w:rsidR="00A03D61" w:rsidRDefault="00A03D61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6652C9A1" w14:textId="77777777" w:rsidR="00A03D61" w:rsidRDefault="00A03D61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110E0925" w14:textId="77777777" w:rsidR="00A03D61" w:rsidRDefault="00A03D61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62819A3E" w14:textId="77777777" w:rsidR="00A03D61" w:rsidRDefault="00A03D61" w:rsidP="003F35C8">
            <w:r>
              <w:t>Yes</w:t>
            </w:r>
          </w:p>
        </w:tc>
      </w:tr>
      <w:tr w:rsidR="009B04E5" w14:paraId="56A382F8" w14:textId="77777777" w:rsidTr="003E7D02">
        <w:tc>
          <w:tcPr>
            <w:tcW w:w="3367" w:type="dxa"/>
            <w:vAlign w:val="bottom"/>
          </w:tcPr>
          <w:p w14:paraId="074AC39E" w14:textId="2DF2A216" w:rsidR="009B04E5" w:rsidRDefault="009B04E5" w:rsidP="003F35C8">
            <w:r>
              <w:rPr>
                <w:rFonts w:ascii="Calibri" w:hAnsi="Calibri" w:cs="Calibri"/>
                <w:color w:val="000000"/>
              </w:rPr>
              <w:t>March et al.</w:t>
            </w:r>
            <w:r>
              <w:t xml:space="preserve"> </w:t>
            </w:r>
            <w:r>
              <w:rPr>
                <w:rFonts w:ascii="Calibri" w:hAnsi="Calibri" w:cs="Calibri"/>
                <w:color w:val="000000"/>
              </w:rPr>
              <w:t>2018 [72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5A3F4283" w14:textId="77777777" w:rsidR="009B04E5" w:rsidRDefault="009B04E5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47E78BAF" w14:textId="77777777" w:rsidR="009B04E5" w:rsidRDefault="009B04E5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18E6883A" w14:textId="77777777" w:rsidR="009B04E5" w:rsidRDefault="009B04E5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5F04CFC4" w14:textId="77777777" w:rsidR="009B04E5" w:rsidRDefault="009B04E5" w:rsidP="003F35C8">
            <w:r>
              <w:t>Yes</w:t>
            </w:r>
          </w:p>
        </w:tc>
      </w:tr>
      <w:tr w:rsidR="009B04E5" w14:paraId="64EC21C7" w14:textId="77777777" w:rsidTr="00101661">
        <w:tc>
          <w:tcPr>
            <w:tcW w:w="3367" w:type="dxa"/>
            <w:vAlign w:val="bottom"/>
          </w:tcPr>
          <w:p w14:paraId="2648130E" w14:textId="4F481104" w:rsidR="009B04E5" w:rsidRDefault="009B04E5" w:rsidP="003F35C8">
            <w:proofErr w:type="spellStart"/>
            <w:r>
              <w:rPr>
                <w:rFonts w:ascii="Calibri" w:hAnsi="Calibri" w:cs="Calibri"/>
                <w:color w:val="000000"/>
              </w:rPr>
              <w:t>Chudy-Onwugaje</w:t>
            </w:r>
            <w:proofErr w:type="spellEnd"/>
            <w:r w:rsidR="00B13109">
              <w:rPr>
                <w:rFonts w:ascii="Calibri" w:hAnsi="Calibri" w:cs="Calibri"/>
                <w:color w:val="000000"/>
              </w:rPr>
              <w:t xml:space="preserve"> et al.</w:t>
            </w:r>
            <w:r w:rsidR="00B13109">
              <w:t xml:space="preserve"> </w:t>
            </w:r>
            <w:r>
              <w:rPr>
                <w:rFonts w:ascii="Calibri" w:hAnsi="Calibri" w:cs="Calibri"/>
                <w:color w:val="000000"/>
              </w:rPr>
              <w:t>2018 [73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360FCDDD" w14:textId="77777777" w:rsidR="009B04E5" w:rsidRDefault="009B04E5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17595F98" w14:textId="77777777" w:rsidR="009B04E5" w:rsidRDefault="009B04E5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5AB5088F" w14:textId="77777777" w:rsidR="009B04E5" w:rsidRDefault="009B04E5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6E163495" w14:textId="77777777" w:rsidR="009B04E5" w:rsidRDefault="009B04E5" w:rsidP="003F35C8">
            <w:r>
              <w:t>Yes</w:t>
            </w:r>
          </w:p>
        </w:tc>
      </w:tr>
      <w:tr w:rsidR="0091086E" w14:paraId="6B037F1A" w14:textId="77777777" w:rsidTr="00387AA1">
        <w:tc>
          <w:tcPr>
            <w:tcW w:w="3367" w:type="dxa"/>
            <w:vAlign w:val="bottom"/>
          </w:tcPr>
          <w:p w14:paraId="0089C745" w14:textId="6EAD8C87" w:rsidR="0091086E" w:rsidRDefault="0091086E" w:rsidP="003F35C8">
            <w:r>
              <w:rPr>
                <w:rFonts w:ascii="Calibri" w:hAnsi="Calibri" w:cs="Calibri"/>
                <w:color w:val="000000"/>
              </w:rPr>
              <w:t>Stevens et al.</w:t>
            </w:r>
            <w:r>
              <w:t xml:space="preserve"> </w:t>
            </w:r>
            <w:r>
              <w:rPr>
                <w:rFonts w:ascii="Calibri" w:hAnsi="Calibri" w:cs="Calibri"/>
                <w:color w:val="000000"/>
              </w:rPr>
              <w:t>2018 [75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40AE4402" w14:textId="77777777" w:rsidR="0091086E" w:rsidRDefault="0091086E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7873E56E" w14:textId="77777777" w:rsidR="0091086E" w:rsidRDefault="0091086E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11359710" w14:textId="77777777" w:rsidR="0091086E" w:rsidRDefault="0091086E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4FF0FC15" w14:textId="77777777" w:rsidR="0091086E" w:rsidRDefault="0091086E" w:rsidP="003F35C8">
            <w:r>
              <w:t>Yes</w:t>
            </w:r>
          </w:p>
        </w:tc>
      </w:tr>
      <w:tr w:rsidR="0091086E" w14:paraId="0DD25B85" w14:textId="77777777" w:rsidTr="004228F0">
        <w:tc>
          <w:tcPr>
            <w:tcW w:w="3367" w:type="dxa"/>
            <w:vAlign w:val="bottom"/>
          </w:tcPr>
          <w:p w14:paraId="4CBA6635" w14:textId="12855FDC" w:rsidR="0091086E" w:rsidRDefault="0091086E" w:rsidP="003F35C8">
            <w:r>
              <w:rPr>
                <w:rFonts w:ascii="Calibri" w:hAnsi="Calibri" w:cs="Calibri"/>
                <w:color w:val="000000"/>
              </w:rPr>
              <w:t>Mitchell</w:t>
            </w:r>
            <w:r w:rsidR="009813FF">
              <w:rPr>
                <w:rFonts w:ascii="Calibri" w:hAnsi="Calibri" w:cs="Calibri"/>
                <w:color w:val="000000"/>
              </w:rPr>
              <w:t xml:space="preserve"> et al.</w:t>
            </w:r>
            <w:r w:rsidR="009813FF">
              <w:t xml:space="preserve"> </w:t>
            </w:r>
            <w:r>
              <w:rPr>
                <w:rFonts w:ascii="Calibri" w:hAnsi="Calibri" w:cs="Calibri"/>
                <w:color w:val="000000"/>
              </w:rPr>
              <w:t>2018 [80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25EFE35D" w14:textId="77777777" w:rsidR="0091086E" w:rsidRDefault="0091086E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7EF21C0E" w14:textId="77777777" w:rsidR="0091086E" w:rsidRDefault="0091086E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292B4AE9" w14:textId="77777777" w:rsidR="0091086E" w:rsidRDefault="0091086E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7CE59000" w14:textId="77777777" w:rsidR="0091086E" w:rsidRDefault="0091086E" w:rsidP="003F35C8">
            <w:r>
              <w:t>Yes</w:t>
            </w:r>
          </w:p>
        </w:tc>
      </w:tr>
      <w:tr w:rsidR="00B9642D" w14:paraId="0D5C2D3E" w14:textId="77777777" w:rsidTr="005C4581">
        <w:tc>
          <w:tcPr>
            <w:tcW w:w="3367" w:type="dxa"/>
            <w:vAlign w:val="bottom"/>
          </w:tcPr>
          <w:p w14:paraId="5B861EEF" w14:textId="05CDC011" w:rsidR="00B9642D" w:rsidRDefault="00B9642D" w:rsidP="003F35C8">
            <w:proofErr w:type="spellStart"/>
            <w:r>
              <w:rPr>
                <w:rFonts w:ascii="Calibri" w:hAnsi="Calibri" w:cs="Calibri"/>
                <w:color w:val="000000"/>
              </w:rPr>
              <w:t>Arjad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</w:rPr>
              <w:t>Naut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&amp; </w:t>
            </w:r>
            <w:proofErr w:type="spellStart"/>
            <w:r>
              <w:rPr>
                <w:rFonts w:ascii="Calibri" w:hAnsi="Calibri" w:cs="Calibri"/>
                <w:color w:val="000000"/>
              </w:rPr>
              <w:t>Bockting</w:t>
            </w:r>
            <w:proofErr w:type="spellEnd"/>
            <w:r>
              <w:t xml:space="preserve"> </w:t>
            </w:r>
            <w:r>
              <w:rPr>
                <w:rFonts w:ascii="Calibri" w:hAnsi="Calibri" w:cs="Calibri"/>
                <w:color w:val="000000"/>
              </w:rPr>
              <w:t>2018 [38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435D8F04" w14:textId="77777777" w:rsidR="00B9642D" w:rsidRDefault="00B9642D" w:rsidP="003F35C8">
            <w:r>
              <w:t>Yes</w:t>
            </w:r>
          </w:p>
        </w:tc>
        <w:tc>
          <w:tcPr>
            <w:tcW w:w="1555" w:type="dxa"/>
            <w:shd w:val="clear" w:color="auto" w:fill="FF0000"/>
          </w:tcPr>
          <w:p w14:paraId="77445E46" w14:textId="77777777" w:rsidR="00B9642D" w:rsidRDefault="00B9642D" w:rsidP="003F35C8">
            <w:r>
              <w:t>No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14E18AC2" w14:textId="77777777" w:rsidR="00B9642D" w:rsidRDefault="00B9642D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2B94FA89" w14:textId="77777777" w:rsidR="00B9642D" w:rsidRDefault="00B9642D" w:rsidP="003F35C8">
            <w:r>
              <w:t>Yes</w:t>
            </w:r>
          </w:p>
        </w:tc>
      </w:tr>
      <w:tr w:rsidR="00B9642D" w14:paraId="443922BD" w14:textId="77777777" w:rsidTr="006C2D0C">
        <w:tc>
          <w:tcPr>
            <w:tcW w:w="3367" w:type="dxa"/>
            <w:vAlign w:val="bottom"/>
          </w:tcPr>
          <w:p w14:paraId="555615A7" w14:textId="39600118" w:rsidR="00B9642D" w:rsidRDefault="00B9642D" w:rsidP="003F35C8">
            <w:proofErr w:type="spellStart"/>
            <w:r>
              <w:rPr>
                <w:rFonts w:ascii="Calibri" w:hAnsi="Calibri" w:cs="Calibri"/>
                <w:color w:val="000000"/>
              </w:rPr>
              <w:t>Toscos</w:t>
            </w:r>
            <w:proofErr w:type="spellEnd"/>
            <w:r w:rsidR="00AC09B6">
              <w:rPr>
                <w:rFonts w:ascii="Calibri" w:hAnsi="Calibri" w:cs="Calibri"/>
                <w:color w:val="000000"/>
              </w:rPr>
              <w:t xml:space="preserve"> et al.</w:t>
            </w:r>
            <w:r w:rsidR="00AC09B6">
              <w:t xml:space="preserve"> </w:t>
            </w:r>
            <w:r>
              <w:rPr>
                <w:rFonts w:ascii="Calibri" w:hAnsi="Calibri" w:cs="Calibri"/>
                <w:color w:val="000000"/>
              </w:rPr>
              <w:t>2018 [81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62897C69" w14:textId="77777777" w:rsidR="00B9642D" w:rsidRDefault="00B9642D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4F76B2B1" w14:textId="77777777" w:rsidR="00B9642D" w:rsidRDefault="00B9642D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17B21562" w14:textId="77777777" w:rsidR="00B9642D" w:rsidRDefault="00B9642D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25EB055A" w14:textId="77777777" w:rsidR="00B9642D" w:rsidRDefault="00B9642D" w:rsidP="003F35C8">
            <w:r>
              <w:t>Yes</w:t>
            </w:r>
          </w:p>
        </w:tc>
      </w:tr>
      <w:tr w:rsidR="00677813" w14:paraId="092043C8" w14:textId="77777777" w:rsidTr="0059418C">
        <w:tc>
          <w:tcPr>
            <w:tcW w:w="3367" w:type="dxa"/>
            <w:vAlign w:val="bottom"/>
          </w:tcPr>
          <w:p w14:paraId="33814370" w14:textId="50080501" w:rsidR="00677813" w:rsidRDefault="00677813" w:rsidP="003F35C8">
            <w:r>
              <w:rPr>
                <w:rFonts w:ascii="Calibri" w:hAnsi="Calibri" w:cs="Calibri"/>
                <w:color w:val="000000"/>
              </w:rPr>
              <w:t>Meyer</w:t>
            </w:r>
            <w:r w:rsidR="00235A1D">
              <w:rPr>
                <w:rFonts w:ascii="Calibri" w:hAnsi="Calibri" w:cs="Calibri"/>
                <w:color w:val="000000"/>
              </w:rPr>
              <w:t xml:space="preserve"> et al.</w:t>
            </w:r>
            <w:r w:rsidR="00235A1D">
              <w:t xml:space="preserve"> </w:t>
            </w:r>
            <w:r>
              <w:rPr>
                <w:rFonts w:ascii="Calibri" w:hAnsi="Calibri" w:cs="Calibri"/>
                <w:color w:val="000000"/>
              </w:rPr>
              <w:t>2018 [87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0104FC4E" w14:textId="77777777" w:rsidR="00677813" w:rsidRDefault="00677813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374FDCEE" w14:textId="77777777" w:rsidR="00677813" w:rsidRDefault="00677813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0DDB70D4" w14:textId="77777777" w:rsidR="00677813" w:rsidRDefault="00677813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36843634" w14:textId="77777777" w:rsidR="00677813" w:rsidRDefault="00677813" w:rsidP="003F35C8">
            <w:r>
              <w:t>Yes</w:t>
            </w:r>
          </w:p>
        </w:tc>
      </w:tr>
      <w:tr w:rsidR="00677813" w14:paraId="7988D0AA" w14:textId="77777777" w:rsidTr="004504C7">
        <w:tc>
          <w:tcPr>
            <w:tcW w:w="3367" w:type="dxa"/>
            <w:vAlign w:val="bottom"/>
          </w:tcPr>
          <w:p w14:paraId="49CBCB2B" w14:textId="4C57584C" w:rsidR="00677813" w:rsidRDefault="00677813" w:rsidP="003F35C8">
            <w:proofErr w:type="spellStart"/>
            <w:r>
              <w:rPr>
                <w:rFonts w:ascii="Calibri" w:hAnsi="Calibri" w:cs="Calibri"/>
                <w:color w:val="000000"/>
              </w:rPr>
              <w:t>Feijt</w:t>
            </w:r>
            <w:proofErr w:type="spellEnd"/>
            <w:r w:rsidR="005C0D2A">
              <w:rPr>
                <w:rFonts w:ascii="Calibri" w:hAnsi="Calibri" w:cs="Calibri"/>
                <w:color w:val="000000"/>
              </w:rPr>
              <w:t xml:space="preserve"> et al.</w:t>
            </w:r>
            <w:r w:rsidR="005C0D2A">
              <w:t xml:space="preserve"> </w:t>
            </w:r>
            <w:r>
              <w:rPr>
                <w:rFonts w:ascii="Calibri" w:hAnsi="Calibri" w:cs="Calibri"/>
                <w:color w:val="000000"/>
              </w:rPr>
              <w:t>2018 [103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2A3E0418" w14:textId="77777777" w:rsidR="00677813" w:rsidRDefault="00677813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282FCD89" w14:textId="77777777" w:rsidR="00677813" w:rsidRDefault="00677813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4CECB8D1" w14:textId="77777777" w:rsidR="00677813" w:rsidRDefault="00677813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307AFEAC" w14:textId="77777777" w:rsidR="00677813" w:rsidRDefault="00677813" w:rsidP="003F35C8">
            <w:r>
              <w:t>Yes</w:t>
            </w:r>
          </w:p>
        </w:tc>
      </w:tr>
      <w:tr w:rsidR="00677813" w14:paraId="1172BB59" w14:textId="77777777" w:rsidTr="00206FE6">
        <w:tc>
          <w:tcPr>
            <w:tcW w:w="3367" w:type="dxa"/>
            <w:vAlign w:val="bottom"/>
          </w:tcPr>
          <w:p w14:paraId="4DCC20B7" w14:textId="41D64704" w:rsidR="00677813" w:rsidRDefault="00677813" w:rsidP="003F35C8">
            <w:proofErr w:type="spellStart"/>
            <w:r>
              <w:rPr>
                <w:rFonts w:ascii="Calibri" w:hAnsi="Calibri" w:cs="Calibri"/>
                <w:color w:val="000000"/>
              </w:rPr>
              <w:t>O'dea</w:t>
            </w:r>
            <w:proofErr w:type="spellEnd"/>
            <w:r w:rsidR="00BE45B7">
              <w:rPr>
                <w:rFonts w:ascii="Calibri" w:hAnsi="Calibri" w:cs="Calibri"/>
                <w:color w:val="000000"/>
              </w:rPr>
              <w:t xml:space="preserve"> et al.</w:t>
            </w:r>
            <w:r w:rsidR="00BE45B7">
              <w:t xml:space="preserve"> </w:t>
            </w:r>
            <w:r>
              <w:rPr>
                <w:rFonts w:ascii="Calibri" w:hAnsi="Calibri" w:cs="Calibri"/>
                <w:color w:val="000000"/>
              </w:rPr>
              <w:t>2018 [107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2B0FE87E" w14:textId="77777777" w:rsidR="00677813" w:rsidRDefault="00677813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1C5705B7" w14:textId="77777777" w:rsidR="00677813" w:rsidRDefault="00677813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5182EC16" w14:textId="77777777" w:rsidR="00677813" w:rsidRDefault="00677813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26A7E115" w14:textId="77777777" w:rsidR="00677813" w:rsidRDefault="00677813" w:rsidP="003F35C8">
            <w:r>
              <w:t>Yes</w:t>
            </w:r>
          </w:p>
        </w:tc>
      </w:tr>
      <w:tr w:rsidR="00677813" w14:paraId="4BD93824" w14:textId="77777777" w:rsidTr="00D920B7">
        <w:tc>
          <w:tcPr>
            <w:tcW w:w="3367" w:type="dxa"/>
            <w:vAlign w:val="bottom"/>
          </w:tcPr>
          <w:p w14:paraId="3D76EABC" w14:textId="49D70928" w:rsidR="00677813" w:rsidRDefault="00677813" w:rsidP="003F35C8">
            <w:r>
              <w:rPr>
                <w:rFonts w:ascii="Calibri" w:hAnsi="Calibri" w:cs="Calibri"/>
                <w:color w:val="000000"/>
              </w:rPr>
              <w:t>Diez-Canseco</w:t>
            </w:r>
            <w:r w:rsidR="00C04009">
              <w:rPr>
                <w:rFonts w:ascii="Calibri" w:hAnsi="Calibri" w:cs="Calibri"/>
                <w:color w:val="000000"/>
              </w:rPr>
              <w:t xml:space="preserve"> et al.</w:t>
            </w:r>
            <w:r w:rsidR="00C04009">
              <w:t xml:space="preserve"> </w:t>
            </w:r>
            <w:r>
              <w:rPr>
                <w:rFonts w:ascii="Calibri" w:hAnsi="Calibri" w:cs="Calibri"/>
                <w:color w:val="000000"/>
              </w:rPr>
              <w:t>2018 [115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1617F70E" w14:textId="77777777" w:rsidR="00677813" w:rsidRDefault="00677813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306D95E0" w14:textId="77777777" w:rsidR="00677813" w:rsidRDefault="00677813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771B7848" w14:textId="77777777" w:rsidR="00677813" w:rsidRDefault="00677813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73E24E0D" w14:textId="77777777" w:rsidR="00677813" w:rsidRDefault="00677813" w:rsidP="003F35C8">
            <w:r>
              <w:t>Yes</w:t>
            </w:r>
          </w:p>
        </w:tc>
      </w:tr>
      <w:tr w:rsidR="00677813" w14:paraId="59249D19" w14:textId="77777777" w:rsidTr="003A2619">
        <w:tc>
          <w:tcPr>
            <w:tcW w:w="3367" w:type="dxa"/>
            <w:vAlign w:val="bottom"/>
          </w:tcPr>
          <w:p w14:paraId="5A7F0051" w14:textId="23154C60" w:rsidR="00677813" w:rsidRDefault="00677813" w:rsidP="003F35C8">
            <w:r>
              <w:rPr>
                <w:rFonts w:ascii="Calibri" w:hAnsi="Calibri" w:cs="Calibri"/>
                <w:color w:val="000000"/>
              </w:rPr>
              <w:t>Thorsen</w:t>
            </w:r>
            <w:r w:rsidR="008E42BE">
              <w:rPr>
                <w:rFonts w:ascii="Calibri" w:hAnsi="Calibri" w:cs="Calibri"/>
                <w:color w:val="000000"/>
              </w:rPr>
              <w:t xml:space="preserve"> et al.</w:t>
            </w:r>
            <w:r w:rsidR="008E42BE">
              <w:t xml:space="preserve"> </w:t>
            </w:r>
            <w:r>
              <w:rPr>
                <w:rFonts w:ascii="Calibri" w:hAnsi="Calibri" w:cs="Calibri"/>
                <w:color w:val="000000"/>
              </w:rPr>
              <w:t>2018 [119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553C0CB3" w14:textId="77777777" w:rsidR="00677813" w:rsidRDefault="00677813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7BC010BB" w14:textId="77777777" w:rsidR="00677813" w:rsidRDefault="00677813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124ED0BF" w14:textId="77777777" w:rsidR="00677813" w:rsidRDefault="00677813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74AAD7C5" w14:textId="77777777" w:rsidR="00677813" w:rsidRDefault="00677813" w:rsidP="003F35C8">
            <w:r>
              <w:t>Yes</w:t>
            </w:r>
          </w:p>
        </w:tc>
      </w:tr>
      <w:tr w:rsidR="00677813" w14:paraId="0C793E62" w14:textId="77777777" w:rsidTr="003E5B00">
        <w:tc>
          <w:tcPr>
            <w:tcW w:w="3367" w:type="dxa"/>
            <w:vAlign w:val="bottom"/>
          </w:tcPr>
          <w:p w14:paraId="0ECEB3A7" w14:textId="4DEE9F94" w:rsidR="00677813" w:rsidRDefault="00677813" w:rsidP="003F35C8">
            <w:r>
              <w:rPr>
                <w:rFonts w:ascii="Calibri" w:hAnsi="Calibri" w:cs="Calibri"/>
                <w:color w:val="000000"/>
              </w:rPr>
              <w:t>Mitchell</w:t>
            </w:r>
            <w:r w:rsidR="00D50FC6">
              <w:rPr>
                <w:rFonts w:ascii="Calibri" w:hAnsi="Calibri" w:cs="Calibri"/>
                <w:color w:val="000000"/>
              </w:rPr>
              <w:t xml:space="preserve"> et al.</w:t>
            </w:r>
            <w:r w:rsidR="00D50FC6">
              <w:t xml:space="preserve"> </w:t>
            </w:r>
            <w:r>
              <w:rPr>
                <w:rFonts w:ascii="Calibri" w:hAnsi="Calibri" w:cs="Calibri"/>
                <w:color w:val="000000"/>
              </w:rPr>
              <w:t>2018 [134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2ACEC172" w14:textId="77777777" w:rsidR="00677813" w:rsidRDefault="00677813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58DFF998" w14:textId="77777777" w:rsidR="00677813" w:rsidRDefault="00677813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23772B7D" w14:textId="77777777" w:rsidR="00677813" w:rsidRDefault="00677813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2DCC2A23" w14:textId="77777777" w:rsidR="00677813" w:rsidRDefault="00677813" w:rsidP="003F35C8">
            <w:r>
              <w:t>Yes</w:t>
            </w:r>
          </w:p>
        </w:tc>
      </w:tr>
      <w:tr w:rsidR="00677813" w14:paraId="18D071F8" w14:textId="77777777" w:rsidTr="00E6236C">
        <w:tc>
          <w:tcPr>
            <w:tcW w:w="3367" w:type="dxa"/>
            <w:vAlign w:val="bottom"/>
          </w:tcPr>
          <w:p w14:paraId="177DF57B" w14:textId="225C0FF3" w:rsidR="00677813" w:rsidRDefault="00677813" w:rsidP="003F35C8">
            <w:r>
              <w:rPr>
                <w:rFonts w:ascii="Calibri" w:hAnsi="Calibri" w:cs="Calibri"/>
                <w:color w:val="000000"/>
              </w:rPr>
              <w:t>Walsh</w:t>
            </w:r>
            <w:r w:rsidR="008E42DF">
              <w:rPr>
                <w:rFonts w:ascii="Calibri" w:hAnsi="Calibri" w:cs="Calibri"/>
                <w:color w:val="000000"/>
              </w:rPr>
              <w:t xml:space="preserve"> et al.</w:t>
            </w:r>
            <w:r w:rsidR="008E42DF">
              <w:t xml:space="preserve"> </w:t>
            </w:r>
            <w:r>
              <w:rPr>
                <w:rFonts w:ascii="Calibri" w:hAnsi="Calibri" w:cs="Calibri"/>
                <w:color w:val="000000"/>
              </w:rPr>
              <w:t>2018 [136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563F2422" w14:textId="77777777" w:rsidR="00677813" w:rsidRDefault="00677813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4F5A0BE2" w14:textId="77777777" w:rsidR="00677813" w:rsidRDefault="00677813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4C86CDA5" w14:textId="77777777" w:rsidR="00677813" w:rsidRDefault="00677813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6A8C0609" w14:textId="77777777" w:rsidR="00677813" w:rsidRDefault="00677813" w:rsidP="003F35C8">
            <w:r>
              <w:t>Yes</w:t>
            </w:r>
          </w:p>
        </w:tc>
      </w:tr>
      <w:tr w:rsidR="00677813" w14:paraId="33C6C467" w14:textId="77777777" w:rsidTr="00B85EB6">
        <w:tc>
          <w:tcPr>
            <w:tcW w:w="3367" w:type="dxa"/>
            <w:vAlign w:val="bottom"/>
          </w:tcPr>
          <w:p w14:paraId="14E98943" w14:textId="783EF434" w:rsidR="00677813" w:rsidRDefault="00677813" w:rsidP="003F35C8">
            <w:r>
              <w:rPr>
                <w:rFonts w:ascii="Calibri" w:hAnsi="Calibri" w:cs="Calibri"/>
                <w:color w:val="000000"/>
              </w:rPr>
              <w:t>Carolan</w:t>
            </w:r>
            <w:r w:rsidR="006A4C47">
              <w:rPr>
                <w:rFonts w:ascii="Calibri" w:hAnsi="Calibri" w:cs="Calibri"/>
                <w:color w:val="000000"/>
              </w:rPr>
              <w:t xml:space="preserve"> &amp; </w:t>
            </w:r>
            <w:r>
              <w:rPr>
                <w:rFonts w:ascii="Calibri" w:hAnsi="Calibri" w:cs="Calibri"/>
                <w:color w:val="000000"/>
              </w:rPr>
              <w:t>De Visser</w:t>
            </w:r>
            <w:r w:rsidR="006A4C47">
              <w:t xml:space="preserve"> </w:t>
            </w:r>
            <w:r>
              <w:rPr>
                <w:rFonts w:ascii="Calibri" w:hAnsi="Calibri" w:cs="Calibri"/>
                <w:color w:val="000000"/>
              </w:rPr>
              <w:t>2018 [140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5E437EC5" w14:textId="77777777" w:rsidR="00677813" w:rsidRDefault="00677813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5E632494" w14:textId="77777777" w:rsidR="00677813" w:rsidRDefault="00677813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1C7F39E1" w14:textId="77777777" w:rsidR="00677813" w:rsidRDefault="00677813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57DC26BB" w14:textId="77777777" w:rsidR="00677813" w:rsidRDefault="00677813" w:rsidP="003F35C8">
            <w:r>
              <w:t>Yes</w:t>
            </w:r>
          </w:p>
        </w:tc>
      </w:tr>
      <w:tr w:rsidR="00677813" w14:paraId="718832B9" w14:textId="77777777" w:rsidTr="00257A31">
        <w:tc>
          <w:tcPr>
            <w:tcW w:w="3367" w:type="dxa"/>
            <w:vAlign w:val="bottom"/>
          </w:tcPr>
          <w:p w14:paraId="4B1AAEE3" w14:textId="77777777" w:rsidR="00677813" w:rsidRDefault="00677813" w:rsidP="003F35C8">
            <w:r>
              <w:rPr>
                <w:rFonts w:ascii="Calibri" w:hAnsi="Calibri" w:cs="Calibri"/>
                <w:color w:val="000000"/>
              </w:rPr>
              <w:lastRenderedPageBreak/>
              <w:t>Lal, Nguyen &amp; Theriault 2018</w:t>
            </w:r>
          </w:p>
          <w:p w14:paraId="46E91651" w14:textId="4E3E25AE" w:rsidR="00677813" w:rsidRDefault="00677813" w:rsidP="003F35C8">
            <w:r>
              <w:rPr>
                <w:rFonts w:ascii="Calibri" w:hAnsi="Calibri" w:cs="Calibri"/>
                <w:color w:val="000000"/>
              </w:rPr>
              <w:t xml:space="preserve"> [143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7709EDC6" w14:textId="77777777" w:rsidR="00677813" w:rsidRDefault="00677813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52F3C8A7" w14:textId="77777777" w:rsidR="00677813" w:rsidRDefault="00677813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6D659518" w14:textId="77777777" w:rsidR="00677813" w:rsidRDefault="00677813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6D159F2B" w14:textId="77777777" w:rsidR="00677813" w:rsidRDefault="00677813" w:rsidP="003F35C8">
            <w:r>
              <w:t>Yes</w:t>
            </w:r>
          </w:p>
        </w:tc>
      </w:tr>
      <w:tr w:rsidR="00677813" w14:paraId="394FD5FB" w14:textId="77777777" w:rsidTr="009B4927">
        <w:tc>
          <w:tcPr>
            <w:tcW w:w="3367" w:type="dxa"/>
            <w:vAlign w:val="bottom"/>
          </w:tcPr>
          <w:p w14:paraId="0182188E" w14:textId="7678DCB5" w:rsidR="00677813" w:rsidRDefault="00677813" w:rsidP="003F35C8">
            <w:r>
              <w:rPr>
                <w:rFonts w:ascii="Calibri" w:hAnsi="Calibri" w:cs="Calibri"/>
                <w:color w:val="000000"/>
              </w:rPr>
              <w:t>Deb</w:t>
            </w:r>
            <w:r w:rsidR="00471EB9">
              <w:rPr>
                <w:rFonts w:ascii="Calibri" w:hAnsi="Calibri" w:cs="Calibri"/>
                <w:color w:val="000000"/>
              </w:rPr>
              <w:t xml:space="preserve"> et al.</w:t>
            </w:r>
            <w:r w:rsidR="00471EB9">
              <w:t xml:space="preserve"> </w:t>
            </w:r>
            <w:r>
              <w:rPr>
                <w:rFonts w:ascii="Calibri" w:hAnsi="Calibri" w:cs="Calibri"/>
                <w:color w:val="000000"/>
              </w:rPr>
              <w:t>2018 [147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76F49FCD" w14:textId="77777777" w:rsidR="00677813" w:rsidRDefault="00677813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21A37FB9" w14:textId="77777777" w:rsidR="00677813" w:rsidRDefault="00677813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1867B227" w14:textId="77777777" w:rsidR="00677813" w:rsidRDefault="00677813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5D2A42C1" w14:textId="77777777" w:rsidR="00677813" w:rsidRDefault="00677813" w:rsidP="003F35C8">
            <w:r>
              <w:t>Yes</w:t>
            </w:r>
          </w:p>
        </w:tc>
      </w:tr>
      <w:tr w:rsidR="00677813" w14:paraId="6BB7CFD0" w14:textId="77777777" w:rsidTr="005C133F">
        <w:tc>
          <w:tcPr>
            <w:tcW w:w="3367" w:type="dxa"/>
            <w:vAlign w:val="bottom"/>
          </w:tcPr>
          <w:p w14:paraId="5613034E" w14:textId="0C34EF92" w:rsidR="00677813" w:rsidRDefault="00677813" w:rsidP="003F35C8">
            <w:r>
              <w:rPr>
                <w:rFonts w:ascii="Calibri" w:hAnsi="Calibri" w:cs="Calibri"/>
                <w:color w:val="000000"/>
              </w:rPr>
              <w:t>Chadi</w:t>
            </w:r>
            <w:r w:rsidR="00547388">
              <w:rPr>
                <w:rFonts w:ascii="Calibri" w:hAnsi="Calibri" w:cs="Calibri"/>
                <w:color w:val="000000"/>
              </w:rPr>
              <w:t xml:space="preserve"> et al.</w:t>
            </w:r>
            <w:r w:rsidR="00547388">
              <w:t xml:space="preserve"> </w:t>
            </w:r>
            <w:r>
              <w:rPr>
                <w:rFonts w:ascii="Calibri" w:hAnsi="Calibri" w:cs="Calibri"/>
                <w:color w:val="000000"/>
              </w:rPr>
              <w:t>2018 [148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3272B6FB" w14:textId="77777777" w:rsidR="00677813" w:rsidRDefault="00677813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75E28762" w14:textId="77777777" w:rsidR="00677813" w:rsidRDefault="00677813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0E70B064" w14:textId="77777777" w:rsidR="00677813" w:rsidRDefault="00677813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142BB47D" w14:textId="77777777" w:rsidR="00677813" w:rsidRDefault="00677813" w:rsidP="003F35C8">
            <w:r>
              <w:t>Yes</w:t>
            </w:r>
          </w:p>
        </w:tc>
      </w:tr>
      <w:tr w:rsidR="00677813" w14:paraId="67C561EC" w14:textId="77777777" w:rsidTr="00494966">
        <w:tc>
          <w:tcPr>
            <w:tcW w:w="3367" w:type="dxa"/>
            <w:vAlign w:val="bottom"/>
          </w:tcPr>
          <w:p w14:paraId="3CF0C2AA" w14:textId="6963D7A9" w:rsidR="00677813" w:rsidRDefault="00677813" w:rsidP="003F35C8">
            <w:r>
              <w:rPr>
                <w:rFonts w:ascii="Calibri" w:hAnsi="Calibri" w:cs="Calibri"/>
                <w:color w:val="000000"/>
              </w:rPr>
              <w:t>Kubo</w:t>
            </w:r>
            <w:r w:rsidR="000F3482">
              <w:rPr>
                <w:rFonts w:ascii="Calibri" w:hAnsi="Calibri" w:cs="Calibri"/>
                <w:color w:val="000000"/>
              </w:rPr>
              <w:t xml:space="preserve"> et al.</w:t>
            </w:r>
            <w:r w:rsidR="000F3482">
              <w:t xml:space="preserve"> </w:t>
            </w:r>
            <w:r>
              <w:rPr>
                <w:rFonts w:ascii="Calibri" w:hAnsi="Calibri" w:cs="Calibri"/>
                <w:color w:val="000000"/>
              </w:rPr>
              <w:t>2018 [149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7B68B996" w14:textId="77777777" w:rsidR="00677813" w:rsidRDefault="00677813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7BA4BAC8" w14:textId="77777777" w:rsidR="00677813" w:rsidRDefault="00677813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799E7E44" w14:textId="77777777" w:rsidR="00677813" w:rsidRDefault="00677813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505F0165" w14:textId="77777777" w:rsidR="00677813" w:rsidRDefault="00677813" w:rsidP="003F35C8">
            <w:r>
              <w:t>Yes</w:t>
            </w:r>
          </w:p>
        </w:tc>
      </w:tr>
      <w:tr w:rsidR="00C23910" w14:paraId="269D2507" w14:textId="77777777" w:rsidTr="00CF7805">
        <w:tc>
          <w:tcPr>
            <w:tcW w:w="3367" w:type="dxa"/>
            <w:vAlign w:val="bottom"/>
          </w:tcPr>
          <w:p w14:paraId="36279469" w14:textId="3D88B917" w:rsidR="00C23910" w:rsidRDefault="00C23910" w:rsidP="003F35C8">
            <w:r>
              <w:rPr>
                <w:rFonts w:ascii="Calibri" w:hAnsi="Calibri" w:cs="Calibri"/>
                <w:color w:val="000000"/>
              </w:rPr>
              <w:t>Ashford</w:t>
            </w:r>
            <w:r w:rsidR="00DE7369">
              <w:rPr>
                <w:rFonts w:ascii="Calibri" w:hAnsi="Calibri" w:cs="Calibri"/>
                <w:color w:val="000000"/>
              </w:rPr>
              <w:t xml:space="preserve"> et al.</w:t>
            </w:r>
            <w:r w:rsidR="00DE7369">
              <w:t xml:space="preserve"> </w:t>
            </w:r>
            <w:r>
              <w:rPr>
                <w:rFonts w:ascii="Calibri" w:hAnsi="Calibri" w:cs="Calibri"/>
                <w:color w:val="000000"/>
              </w:rPr>
              <w:t>2018 [151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277551F8" w14:textId="77777777" w:rsidR="00C23910" w:rsidRDefault="00C23910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5AD6580E" w14:textId="77777777" w:rsidR="00C23910" w:rsidRDefault="00C23910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6BFCFD6E" w14:textId="77777777" w:rsidR="00C23910" w:rsidRDefault="00C23910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639357D3" w14:textId="77777777" w:rsidR="00C23910" w:rsidRDefault="00C23910" w:rsidP="003F35C8">
            <w:r>
              <w:t>Yes</w:t>
            </w:r>
          </w:p>
        </w:tc>
      </w:tr>
      <w:tr w:rsidR="00C23910" w14:paraId="1117E053" w14:textId="77777777" w:rsidTr="00C36BBE">
        <w:tc>
          <w:tcPr>
            <w:tcW w:w="3367" w:type="dxa"/>
            <w:vAlign w:val="bottom"/>
          </w:tcPr>
          <w:p w14:paraId="6BEBAB37" w14:textId="142E9E91" w:rsidR="00C23910" w:rsidRDefault="00C23910" w:rsidP="003F35C8">
            <w:proofErr w:type="spellStart"/>
            <w:r>
              <w:rPr>
                <w:rFonts w:ascii="Calibri" w:hAnsi="Calibri" w:cs="Calibri"/>
                <w:color w:val="000000"/>
              </w:rPr>
              <w:t>Wallin</w:t>
            </w:r>
            <w:proofErr w:type="spellEnd"/>
            <w:r w:rsidR="00D17B38">
              <w:rPr>
                <w:rFonts w:ascii="Calibri" w:hAnsi="Calibri" w:cs="Calibri"/>
                <w:color w:val="000000"/>
              </w:rPr>
              <w:t xml:space="preserve"> et al.</w:t>
            </w:r>
            <w:r w:rsidR="00D17B38">
              <w:t xml:space="preserve"> </w:t>
            </w:r>
            <w:r>
              <w:rPr>
                <w:rFonts w:ascii="Calibri" w:hAnsi="Calibri" w:cs="Calibri"/>
                <w:color w:val="000000"/>
              </w:rPr>
              <w:t>2018 [153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4B145C95" w14:textId="77777777" w:rsidR="00C23910" w:rsidRDefault="00C23910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6730A6DB" w14:textId="77777777" w:rsidR="00C23910" w:rsidRDefault="00C23910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507DFA85" w14:textId="77777777" w:rsidR="00C23910" w:rsidRDefault="00C23910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0C00ADCA" w14:textId="77777777" w:rsidR="00C23910" w:rsidRDefault="00C23910" w:rsidP="003F35C8">
            <w:r>
              <w:t>Yes</w:t>
            </w:r>
          </w:p>
        </w:tc>
      </w:tr>
      <w:tr w:rsidR="00C23910" w14:paraId="5B7B867B" w14:textId="77777777" w:rsidTr="00AF0085">
        <w:tc>
          <w:tcPr>
            <w:tcW w:w="3367" w:type="dxa"/>
            <w:vAlign w:val="bottom"/>
          </w:tcPr>
          <w:p w14:paraId="59B19381" w14:textId="6B7641B8" w:rsidR="00C23910" w:rsidRDefault="00C23910" w:rsidP="003F35C8">
            <w:r>
              <w:rPr>
                <w:rFonts w:ascii="Calibri" w:hAnsi="Calibri" w:cs="Calibri"/>
                <w:color w:val="000000"/>
              </w:rPr>
              <w:t>Schuster</w:t>
            </w:r>
            <w:r w:rsidR="002F6F91">
              <w:rPr>
                <w:rFonts w:ascii="Calibri" w:hAnsi="Calibri" w:cs="Calibri"/>
                <w:color w:val="000000"/>
              </w:rPr>
              <w:t xml:space="preserve"> et al.</w:t>
            </w:r>
            <w:r w:rsidR="002F6F91">
              <w:t xml:space="preserve"> </w:t>
            </w:r>
            <w:r>
              <w:rPr>
                <w:rFonts w:ascii="Calibri" w:hAnsi="Calibri" w:cs="Calibri"/>
                <w:color w:val="000000"/>
              </w:rPr>
              <w:t>2018 [154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0C74AC09" w14:textId="77777777" w:rsidR="00C23910" w:rsidRDefault="00C23910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72F88585" w14:textId="77777777" w:rsidR="00C23910" w:rsidRDefault="00C23910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43273E9F" w14:textId="77777777" w:rsidR="00C23910" w:rsidRDefault="00C23910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539A249D" w14:textId="77777777" w:rsidR="00C23910" w:rsidRDefault="00C23910" w:rsidP="003F35C8">
            <w:r>
              <w:t>Yes</w:t>
            </w:r>
          </w:p>
        </w:tc>
      </w:tr>
      <w:tr w:rsidR="00C23910" w14:paraId="081274A5" w14:textId="77777777" w:rsidTr="00FE3C03">
        <w:tc>
          <w:tcPr>
            <w:tcW w:w="3367" w:type="dxa"/>
            <w:vAlign w:val="bottom"/>
          </w:tcPr>
          <w:p w14:paraId="1CCFE50F" w14:textId="294566D8" w:rsidR="00C23910" w:rsidRDefault="00C23910" w:rsidP="003F35C8">
            <w:r>
              <w:rPr>
                <w:rFonts w:ascii="Calibri" w:hAnsi="Calibri" w:cs="Calibri"/>
                <w:color w:val="000000"/>
              </w:rPr>
              <w:t>Lundgren</w:t>
            </w:r>
            <w:r w:rsidR="006C2E23">
              <w:rPr>
                <w:rFonts w:ascii="Calibri" w:hAnsi="Calibri" w:cs="Calibri"/>
                <w:color w:val="000000"/>
              </w:rPr>
              <w:t xml:space="preserve"> et al.</w:t>
            </w:r>
            <w:r w:rsidR="006C2E23">
              <w:t xml:space="preserve"> </w:t>
            </w:r>
            <w:r>
              <w:rPr>
                <w:rFonts w:ascii="Calibri" w:hAnsi="Calibri" w:cs="Calibri"/>
                <w:color w:val="000000"/>
              </w:rPr>
              <w:t>2018 [158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6E93239F" w14:textId="77777777" w:rsidR="00C23910" w:rsidRDefault="00C23910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1DCA8D4A" w14:textId="77777777" w:rsidR="00C23910" w:rsidRDefault="00C23910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7E9B138A" w14:textId="77777777" w:rsidR="00C23910" w:rsidRDefault="00C23910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1E499629" w14:textId="77777777" w:rsidR="00C23910" w:rsidRDefault="00C23910" w:rsidP="003F35C8">
            <w:r>
              <w:t>Yes</w:t>
            </w:r>
          </w:p>
        </w:tc>
      </w:tr>
      <w:tr w:rsidR="00C23910" w14:paraId="075B38E1" w14:textId="77777777" w:rsidTr="00B63F4A">
        <w:tc>
          <w:tcPr>
            <w:tcW w:w="3367" w:type="dxa"/>
            <w:vAlign w:val="bottom"/>
          </w:tcPr>
          <w:p w14:paraId="08FE9C4C" w14:textId="2A833ECD" w:rsidR="00C23910" w:rsidRDefault="00C23910" w:rsidP="003F35C8">
            <w:r>
              <w:rPr>
                <w:rFonts w:ascii="Calibri" w:hAnsi="Calibri" w:cs="Calibri"/>
                <w:color w:val="000000"/>
              </w:rPr>
              <w:t>Huis</w:t>
            </w:r>
            <w:r w:rsidR="005001FC">
              <w:rPr>
                <w:rFonts w:ascii="Calibri" w:hAnsi="Calibri" w:cs="Calibri"/>
                <w:color w:val="000000"/>
              </w:rPr>
              <w:t xml:space="preserve"> et al.</w:t>
            </w:r>
            <w:r w:rsidR="005001FC">
              <w:t xml:space="preserve"> </w:t>
            </w:r>
            <w:r>
              <w:rPr>
                <w:rFonts w:ascii="Calibri" w:hAnsi="Calibri" w:cs="Calibri"/>
                <w:color w:val="000000"/>
              </w:rPr>
              <w:t>2018 [159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2ABEB560" w14:textId="77777777" w:rsidR="00C23910" w:rsidRDefault="00C23910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7140EC54" w14:textId="77777777" w:rsidR="00C23910" w:rsidRDefault="00C23910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62B74527" w14:textId="77777777" w:rsidR="00C23910" w:rsidRDefault="00C23910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2BE4E613" w14:textId="77777777" w:rsidR="00C23910" w:rsidRDefault="00C23910" w:rsidP="003F35C8">
            <w:r>
              <w:t>Yes</w:t>
            </w:r>
          </w:p>
        </w:tc>
      </w:tr>
      <w:tr w:rsidR="00C23910" w14:paraId="20F93211" w14:textId="77777777" w:rsidTr="00B932FD">
        <w:tc>
          <w:tcPr>
            <w:tcW w:w="3367" w:type="dxa"/>
            <w:vAlign w:val="bottom"/>
          </w:tcPr>
          <w:p w14:paraId="44273989" w14:textId="6F1A6409" w:rsidR="00C23910" w:rsidRDefault="00C23910" w:rsidP="003F35C8">
            <w:r>
              <w:rPr>
                <w:rFonts w:ascii="Calibri" w:hAnsi="Calibri" w:cs="Calibri"/>
                <w:color w:val="000000"/>
              </w:rPr>
              <w:t>Schuster</w:t>
            </w:r>
            <w:r w:rsidR="00C93460">
              <w:rPr>
                <w:rFonts w:ascii="Calibri" w:hAnsi="Calibri" w:cs="Calibri"/>
                <w:color w:val="000000"/>
              </w:rPr>
              <w:t xml:space="preserve"> et al.</w:t>
            </w:r>
            <w:r w:rsidR="00C93460">
              <w:t xml:space="preserve"> </w:t>
            </w:r>
            <w:r>
              <w:rPr>
                <w:rFonts w:ascii="Calibri" w:hAnsi="Calibri" w:cs="Calibri"/>
                <w:color w:val="000000"/>
              </w:rPr>
              <w:t>2018 [161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2FD70A06" w14:textId="77777777" w:rsidR="00C23910" w:rsidRDefault="00C23910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67A84612" w14:textId="77777777" w:rsidR="00C23910" w:rsidRDefault="00C23910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3D94FBBA" w14:textId="77777777" w:rsidR="00C23910" w:rsidRDefault="00C23910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1789EA96" w14:textId="77777777" w:rsidR="00C23910" w:rsidRDefault="00C23910" w:rsidP="003F35C8">
            <w:r>
              <w:t>Yes</w:t>
            </w:r>
          </w:p>
        </w:tc>
      </w:tr>
      <w:tr w:rsidR="00C23910" w14:paraId="5DE58E98" w14:textId="77777777" w:rsidTr="000744B1">
        <w:tc>
          <w:tcPr>
            <w:tcW w:w="3367" w:type="dxa"/>
            <w:vAlign w:val="bottom"/>
          </w:tcPr>
          <w:p w14:paraId="63A0E387" w14:textId="247D9862" w:rsidR="00C23910" w:rsidRDefault="00C23910" w:rsidP="003F35C8">
            <w:proofErr w:type="spellStart"/>
            <w:r>
              <w:rPr>
                <w:rFonts w:ascii="Calibri" w:hAnsi="Calibri" w:cs="Calibri"/>
                <w:color w:val="000000"/>
              </w:rPr>
              <w:t>Similä</w:t>
            </w:r>
            <w:proofErr w:type="spellEnd"/>
            <w:r w:rsidR="00025344">
              <w:rPr>
                <w:rFonts w:ascii="Calibri" w:hAnsi="Calibri" w:cs="Calibri"/>
                <w:color w:val="000000"/>
              </w:rPr>
              <w:t xml:space="preserve"> et al.</w:t>
            </w:r>
            <w:r w:rsidR="00025344">
              <w:t xml:space="preserve"> </w:t>
            </w:r>
            <w:r>
              <w:rPr>
                <w:rFonts w:ascii="Calibri" w:hAnsi="Calibri" w:cs="Calibri"/>
                <w:color w:val="000000"/>
              </w:rPr>
              <w:t>2018 [162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2E45B11F" w14:textId="77777777" w:rsidR="00C23910" w:rsidRDefault="00C23910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42A8CE80" w14:textId="77777777" w:rsidR="00C23910" w:rsidRDefault="00C23910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6106CEFA" w14:textId="77777777" w:rsidR="00C23910" w:rsidRDefault="00C23910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5D3F3BCA" w14:textId="77777777" w:rsidR="00C23910" w:rsidRDefault="00C23910" w:rsidP="003F35C8">
            <w:r>
              <w:t>Yes</w:t>
            </w:r>
          </w:p>
        </w:tc>
      </w:tr>
      <w:tr w:rsidR="00C23910" w14:paraId="1976E6C7" w14:textId="77777777" w:rsidTr="0002325C">
        <w:tc>
          <w:tcPr>
            <w:tcW w:w="3367" w:type="dxa"/>
            <w:vAlign w:val="bottom"/>
          </w:tcPr>
          <w:p w14:paraId="69F85E14" w14:textId="058BCBE9" w:rsidR="00C23910" w:rsidRDefault="00C23910" w:rsidP="003F35C8">
            <w:proofErr w:type="spellStart"/>
            <w:r>
              <w:rPr>
                <w:rFonts w:ascii="Calibri" w:hAnsi="Calibri" w:cs="Calibri"/>
                <w:color w:val="000000"/>
              </w:rPr>
              <w:t>Wachtler</w:t>
            </w:r>
            <w:proofErr w:type="spellEnd"/>
            <w:r w:rsidR="00F1169D">
              <w:rPr>
                <w:rFonts w:ascii="Calibri" w:hAnsi="Calibri" w:cs="Calibri"/>
                <w:color w:val="000000"/>
              </w:rPr>
              <w:t xml:space="preserve"> et al.</w:t>
            </w:r>
            <w:r w:rsidR="00F1169D">
              <w:t xml:space="preserve"> </w:t>
            </w:r>
            <w:r>
              <w:rPr>
                <w:rFonts w:ascii="Calibri" w:hAnsi="Calibri" w:cs="Calibri"/>
                <w:color w:val="000000"/>
              </w:rPr>
              <w:t>2018 [163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783E1BB9" w14:textId="77777777" w:rsidR="00C23910" w:rsidRDefault="00C23910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01BA8F15" w14:textId="77777777" w:rsidR="00C23910" w:rsidRDefault="00C23910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6D0FCA4E" w14:textId="77777777" w:rsidR="00C23910" w:rsidRDefault="00C23910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11D0FC97" w14:textId="77777777" w:rsidR="00C23910" w:rsidRDefault="00C23910" w:rsidP="003F35C8">
            <w:r>
              <w:t>Yes</w:t>
            </w:r>
          </w:p>
        </w:tc>
      </w:tr>
      <w:tr w:rsidR="00C23910" w14:paraId="58F0FDE4" w14:textId="77777777" w:rsidTr="002B42C5">
        <w:tc>
          <w:tcPr>
            <w:tcW w:w="3367" w:type="dxa"/>
            <w:vAlign w:val="bottom"/>
          </w:tcPr>
          <w:p w14:paraId="2BDC0336" w14:textId="1FB401AE" w:rsidR="00C23910" w:rsidRDefault="00C23910" w:rsidP="003F35C8">
            <w:proofErr w:type="spellStart"/>
            <w:r>
              <w:rPr>
                <w:rFonts w:ascii="Calibri" w:hAnsi="Calibri" w:cs="Calibri"/>
                <w:color w:val="000000"/>
              </w:rPr>
              <w:t>Miatello</w:t>
            </w:r>
            <w:proofErr w:type="spellEnd"/>
            <w:r w:rsidR="005865D5">
              <w:rPr>
                <w:rFonts w:ascii="Calibri" w:hAnsi="Calibri" w:cs="Calibri"/>
                <w:color w:val="000000"/>
              </w:rPr>
              <w:t xml:space="preserve"> et al.</w:t>
            </w:r>
            <w:r w:rsidR="005865D5">
              <w:t xml:space="preserve"> </w:t>
            </w:r>
            <w:r>
              <w:rPr>
                <w:rFonts w:ascii="Calibri" w:hAnsi="Calibri" w:cs="Calibri"/>
                <w:color w:val="000000"/>
              </w:rPr>
              <w:t>2018 [182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3273F6B3" w14:textId="77777777" w:rsidR="00C23910" w:rsidRDefault="00C23910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25CC0C54" w14:textId="77777777" w:rsidR="00C23910" w:rsidRDefault="00C23910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2001C5CD" w14:textId="77777777" w:rsidR="00C23910" w:rsidRDefault="00C23910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7F0E0C0B" w14:textId="77777777" w:rsidR="00C23910" w:rsidRDefault="00C23910" w:rsidP="003F35C8">
            <w:r>
              <w:t>Yes</w:t>
            </w:r>
          </w:p>
        </w:tc>
      </w:tr>
      <w:tr w:rsidR="00302F92" w14:paraId="6EB471CA" w14:textId="77777777" w:rsidTr="00641132">
        <w:tc>
          <w:tcPr>
            <w:tcW w:w="3367" w:type="dxa"/>
            <w:vAlign w:val="bottom"/>
          </w:tcPr>
          <w:p w14:paraId="77EC9523" w14:textId="73CBCE67" w:rsidR="00302F92" w:rsidRDefault="00302F92" w:rsidP="003F35C8">
            <w:r>
              <w:rPr>
                <w:rFonts w:ascii="Calibri" w:hAnsi="Calibri" w:cs="Calibri"/>
                <w:color w:val="000000"/>
              </w:rPr>
              <w:t>Fortuna et al.</w:t>
            </w:r>
            <w:r>
              <w:t xml:space="preserve"> </w:t>
            </w:r>
            <w:r>
              <w:rPr>
                <w:rFonts w:ascii="Calibri" w:hAnsi="Calibri" w:cs="Calibri"/>
                <w:color w:val="000000"/>
              </w:rPr>
              <w:t>2018 [189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4A224FE2" w14:textId="77777777" w:rsidR="00302F92" w:rsidRDefault="00302F92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215F67CC" w14:textId="77777777" w:rsidR="00302F92" w:rsidRDefault="00302F92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641DB6A7" w14:textId="77777777" w:rsidR="00302F92" w:rsidRDefault="00302F92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62F511B0" w14:textId="77777777" w:rsidR="00302F92" w:rsidRDefault="00302F92" w:rsidP="003F35C8">
            <w:r>
              <w:t>Yes</w:t>
            </w:r>
          </w:p>
        </w:tc>
      </w:tr>
      <w:tr w:rsidR="00302F92" w14:paraId="3F5A9355" w14:textId="77777777" w:rsidTr="001B70EE">
        <w:tc>
          <w:tcPr>
            <w:tcW w:w="3367" w:type="dxa"/>
            <w:vAlign w:val="bottom"/>
          </w:tcPr>
          <w:p w14:paraId="1A0AE06F" w14:textId="3FA6DA8B" w:rsidR="00302F92" w:rsidRDefault="00302F92" w:rsidP="003F35C8">
            <w:proofErr w:type="spellStart"/>
            <w:r>
              <w:rPr>
                <w:rFonts w:ascii="Calibri" w:hAnsi="Calibri" w:cs="Calibri"/>
                <w:color w:val="000000"/>
              </w:rPr>
              <w:t>Pu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Fletcher &amp; Gunn </w:t>
            </w:r>
          </w:p>
          <w:p w14:paraId="5541F81F" w14:textId="33107951" w:rsidR="00302F92" w:rsidRDefault="00302F92" w:rsidP="003F35C8">
            <w:r>
              <w:rPr>
                <w:rFonts w:ascii="Calibri" w:hAnsi="Calibri" w:cs="Calibri"/>
                <w:color w:val="000000"/>
              </w:rPr>
              <w:t>2018 [190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5ED8A32A" w14:textId="77777777" w:rsidR="00302F92" w:rsidRDefault="00302F92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37F85D4C" w14:textId="77777777" w:rsidR="00302F92" w:rsidRDefault="00302F92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4E1FFAAF" w14:textId="77777777" w:rsidR="00302F92" w:rsidRDefault="00302F92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3BE0EFC1" w14:textId="77777777" w:rsidR="00302F92" w:rsidRDefault="00302F92" w:rsidP="003F35C8">
            <w:r>
              <w:t>Yes</w:t>
            </w:r>
          </w:p>
        </w:tc>
      </w:tr>
      <w:tr w:rsidR="00302F92" w14:paraId="11FA5C31" w14:textId="77777777" w:rsidTr="00C26BB4">
        <w:tc>
          <w:tcPr>
            <w:tcW w:w="3367" w:type="dxa"/>
            <w:vAlign w:val="bottom"/>
          </w:tcPr>
          <w:p w14:paraId="0A4DC2A8" w14:textId="633D9B8D" w:rsidR="00302F92" w:rsidRDefault="00302F92" w:rsidP="003F35C8">
            <w:proofErr w:type="spellStart"/>
            <w:r>
              <w:rPr>
                <w:rFonts w:ascii="Calibri" w:hAnsi="Calibri" w:cs="Calibri"/>
                <w:color w:val="000000"/>
              </w:rPr>
              <w:t>Switsers</w:t>
            </w:r>
            <w:proofErr w:type="spellEnd"/>
            <w:r w:rsidR="002437A0">
              <w:rPr>
                <w:rFonts w:ascii="Calibri" w:hAnsi="Calibri" w:cs="Calibri"/>
                <w:color w:val="000000"/>
              </w:rPr>
              <w:t xml:space="preserve"> et al.</w:t>
            </w:r>
            <w:r w:rsidR="002437A0">
              <w:t xml:space="preserve"> </w:t>
            </w:r>
            <w:r>
              <w:rPr>
                <w:rFonts w:ascii="Calibri" w:hAnsi="Calibri" w:cs="Calibri"/>
                <w:color w:val="000000"/>
              </w:rPr>
              <w:t>2018 [114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64315928" w14:textId="77777777" w:rsidR="00302F92" w:rsidRDefault="00302F92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5436413A" w14:textId="77777777" w:rsidR="00302F92" w:rsidRDefault="00302F92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407124EA" w14:textId="77777777" w:rsidR="00302F92" w:rsidRDefault="00302F92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4FA1EC7D" w14:textId="77777777" w:rsidR="00302F92" w:rsidRDefault="00302F92" w:rsidP="003F35C8">
            <w:r>
              <w:t>Yes</w:t>
            </w:r>
          </w:p>
        </w:tc>
      </w:tr>
      <w:tr w:rsidR="00302F92" w14:paraId="417C366E" w14:textId="77777777" w:rsidTr="00477524">
        <w:tc>
          <w:tcPr>
            <w:tcW w:w="3367" w:type="dxa"/>
            <w:vAlign w:val="bottom"/>
          </w:tcPr>
          <w:p w14:paraId="0442FC2A" w14:textId="40246127" w:rsidR="00302F92" w:rsidRDefault="00302F92" w:rsidP="003F35C8">
            <w:r>
              <w:rPr>
                <w:rFonts w:ascii="Calibri" w:hAnsi="Calibri" w:cs="Calibri"/>
                <w:color w:val="000000"/>
              </w:rPr>
              <w:t>Schroeder</w:t>
            </w:r>
            <w:r w:rsidR="00E8400F">
              <w:rPr>
                <w:rFonts w:ascii="Calibri" w:hAnsi="Calibri" w:cs="Calibri"/>
                <w:color w:val="000000"/>
              </w:rPr>
              <w:t xml:space="preserve"> et al.</w:t>
            </w:r>
            <w:r w:rsidR="00E8400F">
              <w:t xml:space="preserve"> </w:t>
            </w:r>
            <w:r>
              <w:rPr>
                <w:rFonts w:ascii="Calibri" w:hAnsi="Calibri" w:cs="Calibri"/>
                <w:color w:val="000000"/>
              </w:rPr>
              <w:t>2018 [201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18D08F75" w14:textId="77777777" w:rsidR="00302F92" w:rsidRDefault="00302F92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141C37D3" w14:textId="77777777" w:rsidR="00302F92" w:rsidRDefault="00302F92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19965599" w14:textId="77777777" w:rsidR="00302F92" w:rsidRDefault="00302F92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375E8E0C" w14:textId="77777777" w:rsidR="00302F92" w:rsidRDefault="00302F92" w:rsidP="003F35C8">
            <w:r>
              <w:t>Yes</w:t>
            </w:r>
          </w:p>
        </w:tc>
      </w:tr>
      <w:tr w:rsidR="00302F92" w14:paraId="4080B762" w14:textId="77777777" w:rsidTr="00213FF9">
        <w:tc>
          <w:tcPr>
            <w:tcW w:w="3367" w:type="dxa"/>
            <w:vAlign w:val="bottom"/>
          </w:tcPr>
          <w:p w14:paraId="36B09E56" w14:textId="2CBFF228" w:rsidR="00302F92" w:rsidRDefault="00302F92" w:rsidP="003F35C8">
            <w:r>
              <w:rPr>
                <w:rFonts w:ascii="Calibri" w:hAnsi="Calibri" w:cs="Calibri"/>
                <w:color w:val="000000"/>
              </w:rPr>
              <w:t>Terp</w:t>
            </w:r>
            <w:r w:rsidR="00284027">
              <w:rPr>
                <w:rFonts w:ascii="Calibri" w:hAnsi="Calibri" w:cs="Calibri"/>
                <w:color w:val="000000"/>
              </w:rPr>
              <w:t xml:space="preserve"> et al.</w:t>
            </w:r>
            <w:r w:rsidR="00284027">
              <w:t xml:space="preserve"> </w:t>
            </w:r>
            <w:r>
              <w:rPr>
                <w:rFonts w:ascii="Calibri" w:hAnsi="Calibri" w:cs="Calibri"/>
                <w:color w:val="000000"/>
              </w:rPr>
              <w:t>2018 [203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30B720FC" w14:textId="77777777" w:rsidR="00302F92" w:rsidRDefault="00302F92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7C7931EB" w14:textId="77777777" w:rsidR="00302F92" w:rsidRDefault="00302F92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507D046C" w14:textId="77777777" w:rsidR="00302F92" w:rsidRDefault="00302F92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671F8D68" w14:textId="77777777" w:rsidR="00302F92" w:rsidRDefault="00302F92" w:rsidP="003F35C8">
            <w:r>
              <w:t>Yes</w:t>
            </w:r>
          </w:p>
        </w:tc>
      </w:tr>
      <w:tr w:rsidR="00302F92" w14:paraId="621A052B" w14:textId="77777777" w:rsidTr="001F1C66">
        <w:tc>
          <w:tcPr>
            <w:tcW w:w="3367" w:type="dxa"/>
            <w:vAlign w:val="bottom"/>
          </w:tcPr>
          <w:p w14:paraId="3D26D12D" w14:textId="59A8504A" w:rsidR="00302F92" w:rsidRDefault="00302F92" w:rsidP="003F35C8">
            <w:r>
              <w:rPr>
                <w:rFonts w:ascii="Calibri" w:hAnsi="Calibri" w:cs="Calibri"/>
                <w:color w:val="000000"/>
              </w:rPr>
              <w:t>Williams</w:t>
            </w:r>
            <w:r w:rsidR="00CB6977">
              <w:rPr>
                <w:rFonts w:ascii="Calibri" w:hAnsi="Calibri" w:cs="Calibri"/>
                <w:color w:val="000000"/>
              </w:rPr>
              <w:t xml:space="preserve"> et al.</w:t>
            </w:r>
            <w:r w:rsidR="00CB6977">
              <w:t xml:space="preserve"> </w:t>
            </w:r>
            <w:r>
              <w:rPr>
                <w:rFonts w:ascii="Calibri" w:hAnsi="Calibri" w:cs="Calibri"/>
                <w:color w:val="000000"/>
              </w:rPr>
              <w:t>2018 [204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153376A7" w14:textId="77777777" w:rsidR="00302F92" w:rsidRDefault="00302F92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725BAD32" w14:textId="77777777" w:rsidR="00302F92" w:rsidRDefault="00302F92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421050C6" w14:textId="77777777" w:rsidR="00302F92" w:rsidRDefault="00302F92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06F78E48" w14:textId="77777777" w:rsidR="00302F92" w:rsidRDefault="00302F92" w:rsidP="003F35C8">
            <w:r>
              <w:t>Yes</w:t>
            </w:r>
          </w:p>
        </w:tc>
      </w:tr>
      <w:tr w:rsidR="00302F92" w14:paraId="1E51698A" w14:textId="77777777" w:rsidTr="00E4574F">
        <w:tc>
          <w:tcPr>
            <w:tcW w:w="3367" w:type="dxa"/>
            <w:vAlign w:val="bottom"/>
          </w:tcPr>
          <w:p w14:paraId="4994BC2C" w14:textId="4F105394" w:rsidR="00302F92" w:rsidRDefault="00302F92" w:rsidP="003F35C8">
            <w:proofErr w:type="spellStart"/>
            <w:r>
              <w:rPr>
                <w:rFonts w:ascii="Calibri" w:hAnsi="Calibri" w:cs="Calibri"/>
                <w:color w:val="000000"/>
              </w:rPr>
              <w:t>Cernvall</w:t>
            </w:r>
            <w:proofErr w:type="spellEnd"/>
            <w:r w:rsidR="004A4A1A">
              <w:rPr>
                <w:rFonts w:ascii="Calibri" w:hAnsi="Calibri" w:cs="Calibri"/>
                <w:color w:val="000000"/>
              </w:rPr>
              <w:t xml:space="preserve"> et al.</w:t>
            </w:r>
            <w:r w:rsidR="004A4A1A">
              <w:t xml:space="preserve"> </w:t>
            </w:r>
            <w:r>
              <w:rPr>
                <w:rFonts w:ascii="Calibri" w:hAnsi="Calibri" w:cs="Calibri"/>
                <w:color w:val="000000"/>
              </w:rPr>
              <w:t>2018 [207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6A03B6A1" w14:textId="77777777" w:rsidR="00302F92" w:rsidRDefault="00302F92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2B8225BE" w14:textId="77777777" w:rsidR="00302F92" w:rsidRDefault="00302F92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3AEEA90A" w14:textId="77777777" w:rsidR="00302F92" w:rsidRDefault="00302F92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70D7B541" w14:textId="77777777" w:rsidR="00302F92" w:rsidRDefault="00302F92" w:rsidP="003F35C8">
            <w:r>
              <w:t>Yes</w:t>
            </w:r>
          </w:p>
        </w:tc>
      </w:tr>
      <w:tr w:rsidR="006A3A77" w14:paraId="13F2FD8C" w14:textId="77777777" w:rsidTr="001C7414">
        <w:tc>
          <w:tcPr>
            <w:tcW w:w="3367" w:type="dxa"/>
            <w:vAlign w:val="bottom"/>
          </w:tcPr>
          <w:p w14:paraId="2B45D2E5" w14:textId="44B09778" w:rsidR="006A3A77" w:rsidRDefault="006A3A77" w:rsidP="003F35C8">
            <w:proofErr w:type="spellStart"/>
            <w:r>
              <w:rPr>
                <w:rFonts w:ascii="Calibri" w:hAnsi="Calibri" w:cs="Calibri"/>
                <w:color w:val="000000"/>
              </w:rPr>
              <w:t>Kinne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t al.</w:t>
            </w:r>
            <w:r>
              <w:t xml:space="preserve"> </w:t>
            </w:r>
            <w:r>
              <w:rPr>
                <w:rFonts w:ascii="Calibri" w:hAnsi="Calibri" w:cs="Calibri"/>
                <w:color w:val="000000"/>
              </w:rPr>
              <w:t>2018 [222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30B86DFD" w14:textId="77777777" w:rsidR="006A3A77" w:rsidRDefault="006A3A77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2E6051BC" w14:textId="77777777" w:rsidR="006A3A77" w:rsidRDefault="006A3A77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402C766F" w14:textId="77777777" w:rsidR="006A3A77" w:rsidRDefault="006A3A77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04C851B3" w14:textId="77777777" w:rsidR="006A3A77" w:rsidRDefault="006A3A77" w:rsidP="003F35C8">
            <w:r>
              <w:t>Yes</w:t>
            </w:r>
          </w:p>
        </w:tc>
      </w:tr>
      <w:tr w:rsidR="006A3A77" w14:paraId="32101D44" w14:textId="77777777" w:rsidTr="00745B13">
        <w:tc>
          <w:tcPr>
            <w:tcW w:w="3367" w:type="dxa"/>
            <w:vAlign w:val="bottom"/>
          </w:tcPr>
          <w:p w14:paraId="48766782" w14:textId="1599477D" w:rsidR="006A3A77" w:rsidRDefault="006A3A77" w:rsidP="003F35C8">
            <w:r>
              <w:rPr>
                <w:rFonts w:ascii="Calibri" w:hAnsi="Calibri" w:cs="Calibri"/>
                <w:color w:val="000000"/>
              </w:rPr>
              <w:t>Connolly</w:t>
            </w:r>
            <w:r w:rsidR="00197ACC">
              <w:rPr>
                <w:rFonts w:ascii="Calibri" w:hAnsi="Calibri" w:cs="Calibri"/>
                <w:color w:val="000000"/>
              </w:rPr>
              <w:t xml:space="preserve"> et al.</w:t>
            </w:r>
            <w:r w:rsidR="00197ACC">
              <w:t xml:space="preserve"> </w:t>
            </w:r>
            <w:r>
              <w:rPr>
                <w:rFonts w:ascii="Calibri" w:hAnsi="Calibri" w:cs="Calibri"/>
                <w:color w:val="000000"/>
              </w:rPr>
              <w:t>2018 [226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016DC05F" w14:textId="77777777" w:rsidR="006A3A77" w:rsidRDefault="006A3A77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6A799D54" w14:textId="77777777" w:rsidR="006A3A77" w:rsidRDefault="006A3A77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56958EC9" w14:textId="77777777" w:rsidR="006A3A77" w:rsidRDefault="006A3A77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42939035" w14:textId="77777777" w:rsidR="006A3A77" w:rsidRDefault="006A3A77" w:rsidP="003F35C8">
            <w:r>
              <w:t>Yes</w:t>
            </w:r>
          </w:p>
        </w:tc>
      </w:tr>
      <w:tr w:rsidR="006A3A77" w14:paraId="52656525" w14:textId="77777777" w:rsidTr="00CE6E79">
        <w:tc>
          <w:tcPr>
            <w:tcW w:w="3367" w:type="dxa"/>
            <w:vAlign w:val="bottom"/>
          </w:tcPr>
          <w:p w14:paraId="355C898C" w14:textId="7DDEB4D6" w:rsidR="006A3A77" w:rsidRDefault="006A3A77" w:rsidP="003F35C8">
            <w:proofErr w:type="spellStart"/>
            <w:r>
              <w:rPr>
                <w:rFonts w:ascii="Calibri" w:hAnsi="Calibri" w:cs="Calibri"/>
                <w:color w:val="000000"/>
              </w:rPr>
              <w:t>Krog</w:t>
            </w:r>
            <w:proofErr w:type="spellEnd"/>
            <w:r w:rsidR="00663D9A">
              <w:rPr>
                <w:rFonts w:ascii="Calibri" w:hAnsi="Calibri" w:cs="Calibri"/>
                <w:color w:val="000000"/>
              </w:rPr>
              <w:t xml:space="preserve"> et al.</w:t>
            </w:r>
            <w:r w:rsidR="00663D9A">
              <w:t xml:space="preserve"> </w:t>
            </w:r>
            <w:r>
              <w:rPr>
                <w:rFonts w:ascii="Calibri" w:hAnsi="Calibri" w:cs="Calibri"/>
                <w:color w:val="000000"/>
              </w:rPr>
              <w:t>2018 [230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3A1598F3" w14:textId="77777777" w:rsidR="006A3A77" w:rsidRDefault="006A3A77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69997AFD" w14:textId="77777777" w:rsidR="006A3A77" w:rsidRDefault="006A3A77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40103E83" w14:textId="77777777" w:rsidR="006A3A77" w:rsidRDefault="006A3A77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4A3AF211" w14:textId="77777777" w:rsidR="006A3A77" w:rsidRDefault="006A3A77" w:rsidP="003F35C8">
            <w:r>
              <w:t>Yes</w:t>
            </w:r>
          </w:p>
        </w:tc>
      </w:tr>
      <w:tr w:rsidR="006A3A77" w14:paraId="3535760D" w14:textId="77777777" w:rsidTr="00BC2E23">
        <w:tc>
          <w:tcPr>
            <w:tcW w:w="3367" w:type="dxa"/>
            <w:vAlign w:val="bottom"/>
          </w:tcPr>
          <w:p w14:paraId="13FFF92F" w14:textId="540FE77B" w:rsidR="006A3A77" w:rsidRDefault="006A3A77" w:rsidP="003F35C8">
            <w:r>
              <w:rPr>
                <w:rFonts w:ascii="Calibri" w:hAnsi="Calibri" w:cs="Calibri"/>
                <w:color w:val="000000"/>
              </w:rPr>
              <w:t>Apolinario-Hagen</w:t>
            </w:r>
            <w:r w:rsidR="00DD3FEB">
              <w:rPr>
                <w:rFonts w:ascii="Calibri" w:hAnsi="Calibri" w:cs="Calibri"/>
                <w:color w:val="000000"/>
              </w:rPr>
              <w:t xml:space="preserve"> et al.</w:t>
            </w:r>
            <w:r w:rsidR="00DD3FEB">
              <w:t xml:space="preserve"> </w:t>
            </w:r>
            <w:r>
              <w:rPr>
                <w:rFonts w:ascii="Calibri" w:hAnsi="Calibri" w:cs="Calibri"/>
                <w:color w:val="000000"/>
              </w:rPr>
              <w:t>2018 [241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5E0744DB" w14:textId="77777777" w:rsidR="006A3A77" w:rsidRDefault="006A3A77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57E97C05" w14:textId="77777777" w:rsidR="006A3A77" w:rsidRDefault="006A3A77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3347AC53" w14:textId="77777777" w:rsidR="006A3A77" w:rsidRDefault="006A3A77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5FAAC431" w14:textId="77777777" w:rsidR="006A3A77" w:rsidRDefault="006A3A77" w:rsidP="003F35C8">
            <w:r>
              <w:t>Yes</w:t>
            </w:r>
          </w:p>
        </w:tc>
      </w:tr>
      <w:tr w:rsidR="006A3A77" w14:paraId="7E180E04" w14:textId="77777777" w:rsidTr="003458CE">
        <w:tc>
          <w:tcPr>
            <w:tcW w:w="3367" w:type="dxa"/>
            <w:vAlign w:val="bottom"/>
          </w:tcPr>
          <w:p w14:paraId="686404B1" w14:textId="701A7B4F" w:rsidR="006A3A77" w:rsidRDefault="006A3A77" w:rsidP="003F35C8">
            <w:r>
              <w:rPr>
                <w:rFonts w:ascii="Calibri" w:hAnsi="Calibri" w:cs="Calibri"/>
                <w:color w:val="000000"/>
              </w:rPr>
              <w:t>Richards</w:t>
            </w:r>
            <w:r w:rsidR="004C2696">
              <w:rPr>
                <w:rFonts w:ascii="Calibri" w:hAnsi="Calibri" w:cs="Calibri"/>
                <w:color w:val="000000"/>
              </w:rPr>
              <w:t xml:space="preserve"> et al. </w:t>
            </w:r>
            <w:r>
              <w:rPr>
                <w:rFonts w:ascii="Calibri" w:hAnsi="Calibri" w:cs="Calibri"/>
                <w:color w:val="000000"/>
              </w:rPr>
              <w:t>2018 [244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6014F435" w14:textId="77777777" w:rsidR="006A3A77" w:rsidRDefault="006A3A77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1EE98367" w14:textId="77777777" w:rsidR="006A3A77" w:rsidRDefault="006A3A77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7F62BA57" w14:textId="77777777" w:rsidR="006A3A77" w:rsidRDefault="006A3A77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09939717" w14:textId="77777777" w:rsidR="006A3A77" w:rsidRDefault="006A3A77" w:rsidP="003F35C8">
            <w:r>
              <w:t>Yes</w:t>
            </w:r>
          </w:p>
        </w:tc>
      </w:tr>
      <w:tr w:rsidR="00055C6E" w14:paraId="306B0D4F" w14:textId="77777777" w:rsidTr="00530289">
        <w:tc>
          <w:tcPr>
            <w:tcW w:w="3367" w:type="dxa"/>
            <w:vAlign w:val="bottom"/>
          </w:tcPr>
          <w:p w14:paraId="279E4205" w14:textId="27E7B1E8" w:rsidR="00055C6E" w:rsidRDefault="00055C6E" w:rsidP="003F35C8">
            <w:r>
              <w:rPr>
                <w:rFonts w:ascii="Calibri" w:hAnsi="Calibri" w:cs="Calibri"/>
                <w:color w:val="000000"/>
              </w:rPr>
              <w:t>Peters et al.</w:t>
            </w:r>
            <w:r>
              <w:t xml:space="preserve"> </w:t>
            </w:r>
            <w:r>
              <w:rPr>
                <w:rFonts w:ascii="Calibri" w:hAnsi="Calibri" w:cs="Calibri"/>
                <w:color w:val="000000"/>
              </w:rPr>
              <w:t>2018 [248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7D578B43" w14:textId="77777777" w:rsidR="00055C6E" w:rsidRDefault="00055C6E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22867431" w14:textId="77777777" w:rsidR="00055C6E" w:rsidRDefault="00055C6E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1B24302E" w14:textId="77777777" w:rsidR="00055C6E" w:rsidRDefault="00055C6E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565906E9" w14:textId="77777777" w:rsidR="00055C6E" w:rsidRDefault="00055C6E" w:rsidP="003F35C8">
            <w:r>
              <w:t>Yes</w:t>
            </w:r>
          </w:p>
        </w:tc>
      </w:tr>
      <w:tr w:rsidR="00055C6E" w14:paraId="6576280C" w14:textId="77777777" w:rsidTr="00D56E87">
        <w:tc>
          <w:tcPr>
            <w:tcW w:w="3367" w:type="dxa"/>
            <w:vAlign w:val="bottom"/>
          </w:tcPr>
          <w:p w14:paraId="5BCE9117" w14:textId="37C1310C" w:rsidR="00055C6E" w:rsidRDefault="00055C6E" w:rsidP="003F35C8">
            <w:proofErr w:type="spellStart"/>
            <w:r>
              <w:rPr>
                <w:rFonts w:ascii="Calibri" w:hAnsi="Calibri" w:cs="Calibri"/>
                <w:color w:val="000000"/>
              </w:rPr>
              <w:t>Drozd</w:t>
            </w:r>
            <w:proofErr w:type="spellEnd"/>
            <w:r w:rsidR="00A56B6F">
              <w:rPr>
                <w:rFonts w:ascii="Calibri" w:hAnsi="Calibri" w:cs="Calibri"/>
                <w:color w:val="000000"/>
              </w:rPr>
              <w:t xml:space="preserve"> et al.</w:t>
            </w:r>
            <w:r w:rsidR="00A56B6F">
              <w:t xml:space="preserve"> </w:t>
            </w:r>
            <w:r>
              <w:rPr>
                <w:rFonts w:ascii="Calibri" w:hAnsi="Calibri" w:cs="Calibri"/>
                <w:color w:val="000000"/>
              </w:rPr>
              <w:t>2018 [247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1EA1009D" w14:textId="77777777" w:rsidR="00055C6E" w:rsidRDefault="00055C6E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21A15809" w14:textId="77777777" w:rsidR="00055C6E" w:rsidRDefault="00055C6E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45BB124F" w14:textId="77777777" w:rsidR="00055C6E" w:rsidRDefault="00055C6E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34BA2DA7" w14:textId="77777777" w:rsidR="00055C6E" w:rsidRDefault="00055C6E" w:rsidP="003F35C8">
            <w:r>
              <w:t>Yes</w:t>
            </w:r>
          </w:p>
        </w:tc>
      </w:tr>
      <w:tr w:rsidR="00C142A3" w14:paraId="62B98F02" w14:textId="77777777" w:rsidTr="0092199A">
        <w:tc>
          <w:tcPr>
            <w:tcW w:w="3367" w:type="dxa"/>
            <w:vAlign w:val="bottom"/>
          </w:tcPr>
          <w:p w14:paraId="5C044D6B" w14:textId="1253E7D6" w:rsidR="00C142A3" w:rsidRPr="00C142A3" w:rsidRDefault="00C142A3" w:rsidP="003F35C8">
            <w:pPr>
              <w:rPr>
                <w:highlight w:val="yellow"/>
              </w:rPr>
            </w:pPr>
            <w:r w:rsidRPr="00CE7945">
              <w:rPr>
                <w:rFonts w:ascii="Calibri" w:hAnsi="Calibri" w:cs="Calibri"/>
                <w:color w:val="000000"/>
              </w:rPr>
              <w:t>Caplan, Sosa &amp; Reyna 2018</w:t>
            </w:r>
            <w:r w:rsidR="00CA65ED" w:rsidRPr="00CE7945">
              <w:rPr>
                <w:rFonts w:ascii="Calibri" w:hAnsi="Calibri" w:cs="Calibri"/>
                <w:color w:val="000000"/>
              </w:rPr>
              <w:t xml:space="preserve"> [</w:t>
            </w:r>
            <w:r w:rsidR="00381780" w:rsidRPr="00CE7945">
              <w:rPr>
                <w:rFonts w:ascii="Calibri" w:hAnsi="Calibri" w:cs="Calibri"/>
                <w:color w:val="000000"/>
              </w:rPr>
              <w:t>175</w:t>
            </w:r>
            <w:r w:rsidR="00CA65ED" w:rsidRPr="00CE7945"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2C1AEBE6" w14:textId="77777777" w:rsidR="00C142A3" w:rsidRDefault="00C142A3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1FD89652" w14:textId="77777777" w:rsidR="00C142A3" w:rsidRDefault="00C142A3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530B915E" w14:textId="77777777" w:rsidR="00C142A3" w:rsidRDefault="00C142A3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7DD4AB38" w14:textId="77777777" w:rsidR="00C142A3" w:rsidRDefault="00C142A3" w:rsidP="003F35C8">
            <w:r>
              <w:t>Yes</w:t>
            </w:r>
          </w:p>
        </w:tc>
      </w:tr>
      <w:tr w:rsidR="009A1CC3" w14:paraId="411E8520" w14:textId="77777777" w:rsidTr="00E6097C">
        <w:tc>
          <w:tcPr>
            <w:tcW w:w="3367" w:type="dxa"/>
            <w:vAlign w:val="bottom"/>
          </w:tcPr>
          <w:p w14:paraId="19247B12" w14:textId="59E2F28F" w:rsidR="009A1CC3" w:rsidRDefault="009A1CC3" w:rsidP="003F35C8">
            <w:r>
              <w:rPr>
                <w:rFonts w:ascii="Calibri" w:hAnsi="Calibri" w:cs="Calibri"/>
                <w:color w:val="000000"/>
              </w:rPr>
              <w:t>de Almeida et al.</w:t>
            </w:r>
            <w:r>
              <w:t xml:space="preserve"> </w:t>
            </w:r>
            <w:r>
              <w:rPr>
                <w:rFonts w:ascii="Calibri" w:hAnsi="Calibri" w:cs="Calibri"/>
                <w:color w:val="000000"/>
              </w:rPr>
              <w:t>2018 [48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27921C5C" w14:textId="77777777" w:rsidR="009A1CC3" w:rsidRDefault="009A1CC3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2B56BF74" w14:textId="77777777" w:rsidR="009A1CC3" w:rsidRDefault="009A1CC3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39FB8A4D" w14:textId="77777777" w:rsidR="009A1CC3" w:rsidRDefault="009A1CC3" w:rsidP="003F35C8">
            <w:r>
              <w:t>Yes</w:t>
            </w:r>
          </w:p>
        </w:tc>
        <w:tc>
          <w:tcPr>
            <w:tcW w:w="1477" w:type="dxa"/>
            <w:shd w:val="clear" w:color="auto" w:fill="FF0000"/>
          </w:tcPr>
          <w:p w14:paraId="01F5788E" w14:textId="77777777" w:rsidR="009A1CC3" w:rsidRDefault="009A1CC3" w:rsidP="003F35C8">
            <w:r>
              <w:t>No</w:t>
            </w:r>
          </w:p>
        </w:tc>
      </w:tr>
      <w:tr w:rsidR="008C0652" w14:paraId="055F1694" w14:textId="77777777" w:rsidTr="00B36300">
        <w:tc>
          <w:tcPr>
            <w:tcW w:w="3367" w:type="dxa"/>
            <w:vAlign w:val="bottom"/>
          </w:tcPr>
          <w:p w14:paraId="7C67838A" w14:textId="77777777" w:rsidR="008C0652" w:rsidRDefault="008C0652" w:rsidP="003F35C8">
            <w:r>
              <w:rPr>
                <w:rFonts w:ascii="Calibri" w:hAnsi="Calibri" w:cs="Calibri"/>
                <w:color w:val="000000"/>
              </w:rPr>
              <w:t>Stallman &amp; Kavanagh</w:t>
            </w:r>
          </w:p>
          <w:p w14:paraId="732FFBC6" w14:textId="36E7F9D0" w:rsidR="008C0652" w:rsidRDefault="008C0652" w:rsidP="003F35C8">
            <w:r>
              <w:rPr>
                <w:rFonts w:ascii="Calibri" w:hAnsi="Calibri" w:cs="Calibri"/>
                <w:color w:val="000000"/>
              </w:rPr>
              <w:t>2018 [39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12DACD80" w14:textId="77777777" w:rsidR="008C0652" w:rsidRDefault="008C0652" w:rsidP="003F35C8">
            <w:r>
              <w:t>Yes</w:t>
            </w:r>
          </w:p>
        </w:tc>
        <w:tc>
          <w:tcPr>
            <w:tcW w:w="1555" w:type="dxa"/>
            <w:shd w:val="clear" w:color="auto" w:fill="FF0000"/>
          </w:tcPr>
          <w:p w14:paraId="6F0A50A2" w14:textId="77777777" w:rsidR="008C0652" w:rsidRDefault="008C0652" w:rsidP="003F35C8">
            <w:r>
              <w:t>No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79C44C56" w14:textId="77777777" w:rsidR="008C0652" w:rsidRDefault="008C0652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7AB17840" w14:textId="77777777" w:rsidR="008C0652" w:rsidRDefault="008C0652" w:rsidP="003F35C8">
            <w:r>
              <w:t>Yes</w:t>
            </w:r>
          </w:p>
        </w:tc>
      </w:tr>
      <w:tr w:rsidR="00152415" w14:paraId="0BE164C9" w14:textId="77777777" w:rsidTr="002A1D79">
        <w:tc>
          <w:tcPr>
            <w:tcW w:w="3367" w:type="dxa"/>
            <w:vAlign w:val="bottom"/>
          </w:tcPr>
          <w:p w14:paraId="09A602C7" w14:textId="087CDB1D" w:rsidR="00152415" w:rsidRDefault="00152415" w:rsidP="003F35C8">
            <w:pPr>
              <w:rPr>
                <w:rFonts w:ascii="Calibri" w:hAnsi="Calibri" w:cs="Calibri"/>
                <w:color w:val="000000"/>
              </w:rPr>
            </w:pPr>
            <w:r w:rsidRPr="002D3002">
              <w:rPr>
                <w:rFonts w:ascii="Calibri" w:hAnsi="Calibri" w:cs="Calibri"/>
                <w:color w:val="000000"/>
              </w:rPr>
              <w:t>Connolly</w:t>
            </w:r>
            <w:r>
              <w:rPr>
                <w:rFonts w:ascii="Calibri" w:hAnsi="Calibri" w:cs="Calibri"/>
                <w:color w:val="000000"/>
              </w:rPr>
              <w:t xml:space="preserve"> et al. 2018 [226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40C5423E" w14:textId="634E042F" w:rsidR="00152415" w:rsidRDefault="00152415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6A8B15F8" w14:textId="007DA83A" w:rsidR="00152415" w:rsidRDefault="00152415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74D6B5F0" w14:textId="00500DC6" w:rsidR="00152415" w:rsidRDefault="00152415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6C0EB923" w14:textId="36ACCA92" w:rsidR="00152415" w:rsidRDefault="00152415" w:rsidP="003F35C8">
            <w:r>
              <w:t>Yes</w:t>
            </w:r>
          </w:p>
        </w:tc>
      </w:tr>
      <w:tr w:rsidR="0034338B" w14:paraId="21E3241C" w14:textId="77777777" w:rsidTr="00621BED">
        <w:tc>
          <w:tcPr>
            <w:tcW w:w="3367" w:type="dxa"/>
            <w:vAlign w:val="bottom"/>
          </w:tcPr>
          <w:p w14:paraId="7BD6FF1E" w14:textId="63426868" w:rsidR="0034338B" w:rsidRDefault="0034338B" w:rsidP="003F35C8">
            <w:proofErr w:type="spellStart"/>
            <w:r>
              <w:rPr>
                <w:rFonts w:ascii="Calibri" w:hAnsi="Calibri" w:cs="Calibri"/>
                <w:color w:val="000000"/>
              </w:rPr>
              <w:t>Achtye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t al. </w:t>
            </w:r>
            <w:r>
              <w:t xml:space="preserve"> </w:t>
            </w:r>
            <w:r>
              <w:rPr>
                <w:rFonts w:ascii="Calibri" w:hAnsi="Calibri" w:cs="Calibri"/>
                <w:color w:val="000000"/>
              </w:rPr>
              <w:t>2019 [57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02062F71" w14:textId="77777777" w:rsidR="0034338B" w:rsidRDefault="0034338B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4256BA2C" w14:textId="77777777" w:rsidR="0034338B" w:rsidRDefault="0034338B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143105B4" w14:textId="77777777" w:rsidR="0034338B" w:rsidRDefault="0034338B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37B47B18" w14:textId="77777777" w:rsidR="0034338B" w:rsidRDefault="0034338B" w:rsidP="003F35C8">
            <w:r>
              <w:t>Yes</w:t>
            </w:r>
          </w:p>
        </w:tc>
      </w:tr>
      <w:tr w:rsidR="00087494" w14:paraId="5F820685" w14:textId="77777777" w:rsidTr="00F15048">
        <w:tc>
          <w:tcPr>
            <w:tcW w:w="3367" w:type="dxa"/>
            <w:vAlign w:val="bottom"/>
          </w:tcPr>
          <w:p w14:paraId="1AFB8970" w14:textId="722B273D" w:rsidR="00087494" w:rsidRDefault="00087494" w:rsidP="003F35C8">
            <w:r>
              <w:rPr>
                <w:rFonts w:ascii="Calibri" w:hAnsi="Calibri" w:cs="Calibri"/>
                <w:color w:val="000000"/>
              </w:rPr>
              <w:t>Krause</w:t>
            </w:r>
            <w:r w:rsidR="008D0A58">
              <w:rPr>
                <w:rFonts w:ascii="Calibri" w:hAnsi="Calibri" w:cs="Calibri"/>
                <w:color w:val="000000"/>
              </w:rPr>
              <w:t xml:space="preserve"> et al.</w:t>
            </w:r>
            <w:r w:rsidR="008D0A58">
              <w:t xml:space="preserve"> </w:t>
            </w:r>
            <w:r>
              <w:rPr>
                <w:rFonts w:ascii="Calibri" w:hAnsi="Calibri" w:cs="Calibri"/>
                <w:color w:val="000000"/>
              </w:rPr>
              <w:t>2019 [58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3ED4424A" w14:textId="77777777" w:rsidR="00087494" w:rsidRDefault="00087494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6FFFD7FD" w14:textId="77777777" w:rsidR="00087494" w:rsidRDefault="00087494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450DED36" w14:textId="77777777" w:rsidR="00087494" w:rsidRDefault="00087494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42520476" w14:textId="77777777" w:rsidR="00087494" w:rsidRDefault="00087494" w:rsidP="003F35C8">
            <w:r>
              <w:t>Yes</w:t>
            </w:r>
          </w:p>
        </w:tc>
      </w:tr>
      <w:tr w:rsidR="00087494" w14:paraId="0D1B4030" w14:textId="77777777" w:rsidTr="0032317A">
        <w:tc>
          <w:tcPr>
            <w:tcW w:w="3367" w:type="dxa"/>
            <w:vAlign w:val="bottom"/>
          </w:tcPr>
          <w:p w14:paraId="4C88C7AA" w14:textId="224A3AA1" w:rsidR="00087494" w:rsidRDefault="00087494" w:rsidP="003F35C8">
            <w:r>
              <w:rPr>
                <w:rFonts w:ascii="Calibri" w:hAnsi="Calibri" w:cs="Calibri"/>
                <w:color w:val="000000"/>
              </w:rPr>
              <w:t>La Porte et al.</w:t>
            </w:r>
            <w:r>
              <w:t xml:space="preserve"> </w:t>
            </w:r>
            <w:r>
              <w:rPr>
                <w:rFonts w:ascii="Calibri" w:hAnsi="Calibri" w:cs="Calibri"/>
                <w:color w:val="000000"/>
              </w:rPr>
              <w:t>2019 [59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36609DB3" w14:textId="77777777" w:rsidR="00087494" w:rsidRDefault="00087494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338EA6CF" w14:textId="77777777" w:rsidR="00087494" w:rsidRDefault="00087494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02A21152" w14:textId="77777777" w:rsidR="00087494" w:rsidRDefault="00087494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1E7F1A28" w14:textId="77777777" w:rsidR="00087494" w:rsidRDefault="00087494" w:rsidP="003F35C8">
            <w:r>
              <w:t>Yes</w:t>
            </w:r>
          </w:p>
        </w:tc>
      </w:tr>
      <w:tr w:rsidR="00087494" w14:paraId="792F2A12" w14:textId="77777777" w:rsidTr="00A02F7C">
        <w:tc>
          <w:tcPr>
            <w:tcW w:w="3367" w:type="dxa"/>
            <w:vAlign w:val="bottom"/>
          </w:tcPr>
          <w:p w14:paraId="0C154BA2" w14:textId="08419FF1" w:rsidR="00087494" w:rsidRDefault="00087494" w:rsidP="003F35C8">
            <w:r>
              <w:rPr>
                <w:rFonts w:ascii="Calibri" w:hAnsi="Calibri" w:cs="Calibri"/>
                <w:color w:val="000000"/>
              </w:rPr>
              <w:t>Mira</w:t>
            </w:r>
            <w:r w:rsidR="00B81E2A">
              <w:rPr>
                <w:rFonts w:ascii="Calibri" w:hAnsi="Calibri" w:cs="Calibri"/>
                <w:color w:val="000000"/>
              </w:rPr>
              <w:t xml:space="preserve"> et al.</w:t>
            </w:r>
            <w:r w:rsidR="00B81E2A">
              <w:t xml:space="preserve"> </w:t>
            </w:r>
            <w:r>
              <w:rPr>
                <w:rFonts w:ascii="Calibri" w:hAnsi="Calibri" w:cs="Calibri"/>
                <w:color w:val="000000"/>
              </w:rPr>
              <w:t>2019 [60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28034851" w14:textId="77777777" w:rsidR="00087494" w:rsidRDefault="00087494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20FA0353" w14:textId="77777777" w:rsidR="00087494" w:rsidRDefault="00087494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325E4DF6" w14:textId="77777777" w:rsidR="00087494" w:rsidRDefault="00087494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66E1A2CB" w14:textId="77777777" w:rsidR="00087494" w:rsidRDefault="00087494" w:rsidP="003F35C8">
            <w:r>
              <w:t>Yes</w:t>
            </w:r>
          </w:p>
        </w:tc>
      </w:tr>
      <w:tr w:rsidR="00F54F7F" w14:paraId="43EC25C2" w14:textId="77777777" w:rsidTr="000C3C54">
        <w:tc>
          <w:tcPr>
            <w:tcW w:w="3367" w:type="dxa"/>
            <w:vAlign w:val="bottom"/>
          </w:tcPr>
          <w:p w14:paraId="1392007E" w14:textId="250E119D" w:rsidR="00F54F7F" w:rsidRDefault="00F54F7F" w:rsidP="003F35C8">
            <w:proofErr w:type="spellStart"/>
            <w:r>
              <w:rPr>
                <w:rFonts w:ascii="Calibri" w:hAnsi="Calibri" w:cs="Calibri"/>
                <w:color w:val="000000"/>
              </w:rPr>
              <w:t>Smail</w:t>
            </w:r>
            <w:proofErr w:type="spellEnd"/>
            <w:r>
              <w:rPr>
                <w:rFonts w:ascii="Calibri" w:hAnsi="Calibri" w:cs="Calibri"/>
                <w:color w:val="000000"/>
              </w:rPr>
              <w:t>-Crevier</w:t>
            </w:r>
            <w:r w:rsidR="00D508D7">
              <w:rPr>
                <w:rFonts w:ascii="Calibri" w:hAnsi="Calibri" w:cs="Calibri"/>
                <w:color w:val="000000"/>
              </w:rPr>
              <w:t xml:space="preserve"> et al.</w:t>
            </w:r>
            <w:r w:rsidR="00D508D7">
              <w:t xml:space="preserve"> </w:t>
            </w:r>
            <w:r>
              <w:rPr>
                <w:rFonts w:ascii="Calibri" w:hAnsi="Calibri" w:cs="Calibri"/>
                <w:color w:val="000000"/>
              </w:rPr>
              <w:t>2019 [61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6329A5A8" w14:textId="77777777" w:rsidR="00F54F7F" w:rsidRDefault="00F54F7F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4FC50D99" w14:textId="77777777" w:rsidR="00F54F7F" w:rsidRDefault="00F54F7F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55A7922E" w14:textId="77777777" w:rsidR="00F54F7F" w:rsidRDefault="00F54F7F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189FC242" w14:textId="77777777" w:rsidR="00F54F7F" w:rsidRDefault="00F54F7F" w:rsidP="003F35C8">
            <w:r>
              <w:t>Yes</w:t>
            </w:r>
          </w:p>
        </w:tc>
      </w:tr>
      <w:tr w:rsidR="00F54F7F" w14:paraId="0C94C64A" w14:textId="77777777" w:rsidTr="00031667">
        <w:tc>
          <w:tcPr>
            <w:tcW w:w="3367" w:type="dxa"/>
            <w:vAlign w:val="bottom"/>
          </w:tcPr>
          <w:p w14:paraId="7926FD52" w14:textId="6A7B4DCA" w:rsidR="00F54F7F" w:rsidRDefault="00F54F7F" w:rsidP="003F35C8">
            <w:proofErr w:type="spellStart"/>
            <w:r>
              <w:rPr>
                <w:rFonts w:ascii="Calibri" w:hAnsi="Calibri" w:cs="Calibri"/>
                <w:color w:val="000000"/>
              </w:rPr>
              <w:t>Ervasti</w:t>
            </w:r>
            <w:proofErr w:type="spellEnd"/>
            <w:r w:rsidR="001B7A36">
              <w:rPr>
                <w:rFonts w:ascii="Calibri" w:hAnsi="Calibri" w:cs="Calibri"/>
                <w:color w:val="000000"/>
              </w:rPr>
              <w:t xml:space="preserve"> et al.</w:t>
            </w:r>
            <w:r w:rsidR="001B7A36">
              <w:t xml:space="preserve"> </w:t>
            </w:r>
            <w:r>
              <w:rPr>
                <w:rFonts w:ascii="Calibri" w:hAnsi="Calibri" w:cs="Calibri"/>
                <w:color w:val="000000"/>
              </w:rPr>
              <w:t>2019 [77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67D119D0" w14:textId="77777777" w:rsidR="00F54F7F" w:rsidRDefault="00F54F7F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5BD83779" w14:textId="77777777" w:rsidR="00F54F7F" w:rsidRDefault="00F54F7F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10D500EA" w14:textId="77777777" w:rsidR="00F54F7F" w:rsidRDefault="00F54F7F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5690D052" w14:textId="77777777" w:rsidR="00F54F7F" w:rsidRDefault="00F54F7F" w:rsidP="003F35C8">
            <w:r>
              <w:t>Yes</w:t>
            </w:r>
          </w:p>
        </w:tc>
      </w:tr>
      <w:tr w:rsidR="00F54F7F" w14:paraId="649D1AAB" w14:textId="77777777" w:rsidTr="001806D2">
        <w:tc>
          <w:tcPr>
            <w:tcW w:w="3367" w:type="dxa"/>
            <w:vAlign w:val="bottom"/>
          </w:tcPr>
          <w:p w14:paraId="6BCF720F" w14:textId="718A2575" w:rsidR="00F54F7F" w:rsidRDefault="00F54F7F" w:rsidP="003F35C8">
            <w:r>
              <w:rPr>
                <w:rFonts w:ascii="Calibri" w:hAnsi="Calibri" w:cs="Calibri"/>
                <w:color w:val="000000"/>
              </w:rPr>
              <w:lastRenderedPageBreak/>
              <w:t>Eisner</w:t>
            </w:r>
            <w:r w:rsidR="00613270">
              <w:rPr>
                <w:rFonts w:ascii="Calibri" w:hAnsi="Calibri" w:cs="Calibri"/>
                <w:color w:val="000000"/>
              </w:rPr>
              <w:t xml:space="preserve"> et al.</w:t>
            </w:r>
            <w:r w:rsidR="00613270">
              <w:t xml:space="preserve"> </w:t>
            </w:r>
            <w:r>
              <w:rPr>
                <w:rFonts w:ascii="Calibri" w:hAnsi="Calibri" w:cs="Calibri"/>
                <w:color w:val="000000"/>
              </w:rPr>
              <w:t>2019 [79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1057883D" w14:textId="77777777" w:rsidR="00F54F7F" w:rsidRDefault="00F54F7F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09123719" w14:textId="77777777" w:rsidR="00F54F7F" w:rsidRDefault="00F54F7F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1AD870A2" w14:textId="77777777" w:rsidR="00F54F7F" w:rsidRDefault="00F54F7F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7C65B351" w14:textId="77777777" w:rsidR="00F54F7F" w:rsidRDefault="00F54F7F" w:rsidP="003F35C8">
            <w:r>
              <w:t>Yes</w:t>
            </w:r>
          </w:p>
        </w:tc>
      </w:tr>
      <w:tr w:rsidR="00F54F7F" w14:paraId="43DCAA0A" w14:textId="77777777" w:rsidTr="00152FC9">
        <w:tc>
          <w:tcPr>
            <w:tcW w:w="3367" w:type="dxa"/>
            <w:vAlign w:val="bottom"/>
          </w:tcPr>
          <w:p w14:paraId="10428751" w14:textId="1EB6D015" w:rsidR="00F54F7F" w:rsidRDefault="00F54F7F" w:rsidP="003F35C8">
            <w:proofErr w:type="spellStart"/>
            <w:r>
              <w:rPr>
                <w:rFonts w:ascii="Calibri" w:hAnsi="Calibri" w:cs="Calibri"/>
                <w:color w:val="000000"/>
              </w:rPr>
              <w:t>Burchert</w:t>
            </w:r>
            <w:proofErr w:type="spellEnd"/>
            <w:r w:rsidR="00ED0B37">
              <w:rPr>
                <w:rFonts w:ascii="Calibri" w:hAnsi="Calibri" w:cs="Calibri"/>
                <w:color w:val="000000"/>
              </w:rPr>
              <w:t xml:space="preserve"> et al.</w:t>
            </w:r>
            <w:r w:rsidR="00ED0B37">
              <w:t xml:space="preserve"> </w:t>
            </w:r>
            <w:r>
              <w:rPr>
                <w:rFonts w:ascii="Calibri" w:hAnsi="Calibri" w:cs="Calibri"/>
                <w:color w:val="000000"/>
              </w:rPr>
              <w:t>2019 [88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634DF17C" w14:textId="77777777" w:rsidR="00F54F7F" w:rsidRDefault="00F54F7F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403611B1" w14:textId="77777777" w:rsidR="00F54F7F" w:rsidRDefault="00F54F7F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75517F80" w14:textId="77777777" w:rsidR="00F54F7F" w:rsidRDefault="00F54F7F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52954749" w14:textId="77777777" w:rsidR="00F54F7F" w:rsidRDefault="00F54F7F" w:rsidP="003F35C8">
            <w:r>
              <w:t>Yes</w:t>
            </w:r>
          </w:p>
        </w:tc>
      </w:tr>
      <w:tr w:rsidR="00F54F7F" w14:paraId="424CAA9F" w14:textId="77777777" w:rsidTr="00172CF8">
        <w:tc>
          <w:tcPr>
            <w:tcW w:w="3367" w:type="dxa"/>
            <w:vAlign w:val="bottom"/>
          </w:tcPr>
          <w:p w14:paraId="17D8E7EF" w14:textId="5126B194" w:rsidR="00F54F7F" w:rsidRDefault="00F54F7F" w:rsidP="003F35C8">
            <w:proofErr w:type="spellStart"/>
            <w:r>
              <w:rPr>
                <w:rFonts w:ascii="Calibri" w:hAnsi="Calibri" w:cs="Calibri"/>
                <w:color w:val="000000"/>
              </w:rPr>
              <w:t>Görges</w:t>
            </w:r>
            <w:proofErr w:type="spellEnd"/>
            <w:r w:rsidR="006A2C09">
              <w:rPr>
                <w:rFonts w:ascii="Calibri" w:hAnsi="Calibri" w:cs="Calibri"/>
                <w:color w:val="000000"/>
              </w:rPr>
              <w:t xml:space="preserve"> et al.</w:t>
            </w:r>
            <w:r w:rsidR="006A2C09">
              <w:t xml:space="preserve"> </w:t>
            </w:r>
            <w:r>
              <w:rPr>
                <w:rFonts w:ascii="Calibri" w:hAnsi="Calibri" w:cs="Calibri"/>
                <w:color w:val="000000"/>
              </w:rPr>
              <w:t>2019 [89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77467E5C" w14:textId="77777777" w:rsidR="00F54F7F" w:rsidRDefault="00F54F7F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666A74A6" w14:textId="77777777" w:rsidR="00F54F7F" w:rsidRDefault="00F54F7F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1D09ED6E" w14:textId="77777777" w:rsidR="00F54F7F" w:rsidRDefault="00F54F7F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20E668BC" w14:textId="77777777" w:rsidR="00F54F7F" w:rsidRDefault="00F54F7F" w:rsidP="003F35C8">
            <w:r>
              <w:t>Yes</w:t>
            </w:r>
          </w:p>
        </w:tc>
      </w:tr>
      <w:tr w:rsidR="00F54F7F" w14:paraId="2F53C362" w14:textId="77777777" w:rsidTr="00217B7B">
        <w:tc>
          <w:tcPr>
            <w:tcW w:w="3367" w:type="dxa"/>
            <w:vAlign w:val="bottom"/>
          </w:tcPr>
          <w:p w14:paraId="650F2D2E" w14:textId="5EBC5FF5" w:rsidR="00F54F7F" w:rsidRDefault="00F54F7F" w:rsidP="003F35C8">
            <w:r>
              <w:rPr>
                <w:rFonts w:ascii="Calibri" w:hAnsi="Calibri" w:cs="Calibri"/>
                <w:color w:val="000000"/>
              </w:rPr>
              <w:t>Kerr</w:t>
            </w:r>
            <w:r w:rsidR="00DB7505">
              <w:rPr>
                <w:rFonts w:ascii="Calibri" w:hAnsi="Calibri" w:cs="Calibri"/>
                <w:color w:val="000000"/>
              </w:rPr>
              <w:t xml:space="preserve"> et al.</w:t>
            </w:r>
            <w:r w:rsidR="00DB7505">
              <w:t xml:space="preserve"> </w:t>
            </w:r>
            <w:r>
              <w:rPr>
                <w:rFonts w:ascii="Calibri" w:hAnsi="Calibri" w:cs="Calibri"/>
                <w:color w:val="000000"/>
              </w:rPr>
              <w:t>2019 [90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12451A2D" w14:textId="77777777" w:rsidR="00F54F7F" w:rsidRDefault="00F54F7F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0009E95F" w14:textId="77777777" w:rsidR="00F54F7F" w:rsidRDefault="00F54F7F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174A9DC2" w14:textId="77777777" w:rsidR="00F54F7F" w:rsidRDefault="00F54F7F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2492D074" w14:textId="77777777" w:rsidR="00F54F7F" w:rsidRDefault="00F54F7F" w:rsidP="003F35C8">
            <w:r>
              <w:t>Yes</w:t>
            </w:r>
          </w:p>
        </w:tc>
      </w:tr>
      <w:tr w:rsidR="00F54F7F" w14:paraId="64366B07" w14:textId="77777777" w:rsidTr="00A84DCC">
        <w:tc>
          <w:tcPr>
            <w:tcW w:w="3367" w:type="dxa"/>
            <w:vAlign w:val="bottom"/>
          </w:tcPr>
          <w:p w14:paraId="056C5508" w14:textId="6ACA1E00" w:rsidR="00F54F7F" w:rsidRDefault="00F54F7F" w:rsidP="003F35C8">
            <w:proofErr w:type="spellStart"/>
            <w:r>
              <w:rPr>
                <w:rFonts w:ascii="Calibri" w:hAnsi="Calibri" w:cs="Calibri"/>
                <w:color w:val="000000"/>
              </w:rPr>
              <w:t>Sayal</w:t>
            </w:r>
            <w:proofErr w:type="spellEnd"/>
            <w:r w:rsidR="002C0BF2">
              <w:rPr>
                <w:rFonts w:ascii="Calibri" w:hAnsi="Calibri" w:cs="Calibri"/>
                <w:color w:val="000000"/>
              </w:rPr>
              <w:t xml:space="preserve"> et al.</w:t>
            </w:r>
            <w:r w:rsidR="002C0BF2">
              <w:t xml:space="preserve"> </w:t>
            </w:r>
            <w:r>
              <w:rPr>
                <w:rFonts w:ascii="Calibri" w:hAnsi="Calibri" w:cs="Calibri"/>
                <w:color w:val="000000"/>
              </w:rPr>
              <w:t>2019 [91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2806C1C4" w14:textId="77777777" w:rsidR="00F54F7F" w:rsidRDefault="00F54F7F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264435FA" w14:textId="77777777" w:rsidR="00F54F7F" w:rsidRDefault="00F54F7F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21D76D06" w14:textId="77777777" w:rsidR="00F54F7F" w:rsidRDefault="00F54F7F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607E314E" w14:textId="77777777" w:rsidR="00F54F7F" w:rsidRDefault="00F54F7F" w:rsidP="003F35C8">
            <w:r>
              <w:t>Yes</w:t>
            </w:r>
          </w:p>
        </w:tc>
      </w:tr>
      <w:tr w:rsidR="00F54F7F" w14:paraId="560637B8" w14:textId="77777777" w:rsidTr="0059312D">
        <w:tc>
          <w:tcPr>
            <w:tcW w:w="3367" w:type="dxa"/>
            <w:vAlign w:val="bottom"/>
          </w:tcPr>
          <w:p w14:paraId="3551D53C" w14:textId="1E5048B5" w:rsidR="00F54F7F" w:rsidRDefault="00F54F7F" w:rsidP="003F35C8">
            <w:r>
              <w:rPr>
                <w:rFonts w:ascii="Calibri" w:hAnsi="Calibri" w:cs="Calibri"/>
                <w:color w:val="000000"/>
              </w:rPr>
              <w:t>Schuster</w:t>
            </w:r>
            <w:r w:rsidR="007F5028">
              <w:rPr>
                <w:rFonts w:ascii="Calibri" w:hAnsi="Calibri" w:cs="Calibri"/>
                <w:color w:val="000000"/>
              </w:rPr>
              <w:t xml:space="preserve"> et al.</w:t>
            </w:r>
            <w:r w:rsidR="007F5028">
              <w:t xml:space="preserve"> </w:t>
            </w:r>
            <w:r>
              <w:rPr>
                <w:rFonts w:ascii="Calibri" w:hAnsi="Calibri" w:cs="Calibri"/>
                <w:color w:val="000000"/>
              </w:rPr>
              <w:t>2019 [92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1F6E1D37" w14:textId="77777777" w:rsidR="00F54F7F" w:rsidRDefault="00F54F7F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5E638638" w14:textId="77777777" w:rsidR="00F54F7F" w:rsidRDefault="00F54F7F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2B20F7E0" w14:textId="77777777" w:rsidR="00F54F7F" w:rsidRDefault="00F54F7F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2AD20493" w14:textId="77777777" w:rsidR="00F54F7F" w:rsidRDefault="00F54F7F" w:rsidP="003F35C8">
            <w:r>
              <w:t>Yes</w:t>
            </w:r>
          </w:p>
        </w:tc>
      </w:tr>
      <w:tr w:rsidR="00B475E4" w14:paraId="63A329CA" w14:textId="77777777" w:rsidTr="00D15CDA">
        <w:tc>
          <w:tcPr>
            <w:tcW w:w="3367" w:type="dxa"/>
            <w:vAlign w:val="bottom"/>
          </w:tcPr>
          <w:p w14:paraId="249F47A2" w14:textId="2CDC5A87" w:rsidR="00B475E4" w:rsidRDefault="00B475E4" w:rsidP="003F35C8">
            <w:proofErr w:type="spellStart"/>
            <w:r>
              <w:rPr>
                <w:rFonts w:ascii="Calibri" w:hAnsi="Calibri" w:cs="Calibri"/>
                <w:color w:val="000000"/>
              </w:rPr>
              <w:t>Simblett</w:t>
            </w:r>
            <w:proofErr w:type="spellEnd"/>
            <w:r w:rsidR="00FA0D84">
              <w:rPr>
                <w:rFonts w:ascii="Calibri" w:hAnsi="Calibri" w:cs="Calibri"/>
                <w:color w:val="000000"/>
              </w:rPr>
              <w:t xml:space="preserve"> et al.</w:t>
            </w:r>
            <w:r w:rsidR="00FA0D84">
              <w:t xml:space="preserve"> </w:t>
            </w:r>
            <w:r>
              <w:rPr>
                <w:rFonts w:ascii="Calibri" w:hAnsi="Calibri" w:cs="Calibri"/>
                <w:color w:val="000000"/>
              </w:rPr>
              <w:t>2019 [93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0D8BE5ED" w14:textId="77777777" w:rsidR="00B475E4" w:rsidRDefault="00B475E4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4B0060EE" w14:textId="77777777" w:rsidR="00B475E4" w:rsidRDefault="00B475E4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68936E43" w14:textId="77777777" w:rsidR="00B475E4" w:rsidRDefault="00B475E4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7AF9FE71" w14:textId="77777777" w:rsidR="00B475E4" w:rsidRDefault="00B475E4" w:rsidP="003F35C8">
            <w:r>
              <w:t>Yes</w:t>
            </w:r>
          </w:p>
        </w:tc>
      </w:tr>
      <w:tr w:rsidR="00B475E4" w14:paraId="070DC1F7" w14:textId="77777777" w:rsidTr="002B0709">
        <w:tc>
          <w:tcPr>
            <w:tcW w:w="3367" w:type="dxa"/>
            <w:vAlign w:val="bottom"/>
          </w:tcPr>
          <w:p w14:paraId="1B004DD8" w14:textId="321787A1" w:rsidR="00B475E4" w:rsidRDefault="00B475E4" w:rsidP="003F35C8">
            <w:r>
              <w:rPr>
                <w:rFonts w:ascii="Calibri" w:hAnsi="Calibri" w:cs="Calibri"/>
                <w:color w:val="000000"/>
              </w:rPr>
              <w:t xml:space="preserve">Berry, </w:t>
            </w:r>
            <w:proofErr w:type="spellStart"/>
            <w:r>
              <w:rPr>
                <w:rFonts w:ascii="Calibri" w:hAnsi="Calibri" w:cs="Calibri"/>
                <w:color w:val="000000"/>
              </w:rPr>
              <w:t>Lobban</w:t>
            </w:r>
            <w:proofErr w:type="spellEnd"/>
            <w:r w:rsidR="001C291D">
              <w:rPr>
                <w:rFonts w:ascii="Calibri" w:hAnsi="Calibri" w:cs="Calibri"/>
                <w:color w:val="000000"/>
              </w:rPr>
              <w:t xml:space="preserve"> &amp; </w:t>
            </w:r>
            <w:r>
              <w:rPr>
                <w:rFonts w:ascii="Calibri" w:hAnsi="Calibri" w:cs="Calibri"/>
                <w:color w:val="000000"/>
              </w:rPr>
              <w:t>Bucci</w:t>
            </w:r>
          </w:p>
          <w:p w14:paraId="27B9D061" w14:textId="26620FAE" w:rsidR="00B475E4" w:rsidRDefault="00B475E4" w:rsidP="003F35C8">
            <w:r>
              <w:rPr>
                <w:rFonts w:ascii="Calibri" w:hAnsi="Calibri" w:cs="Calibri"/>
                <w:color w:val="000000"/>
              </w:rPr>
              <w:t>2019 [104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1E7BF2A1" w14:textId="77777777" w:rsidR="00B475E4" w:rsidRDefault="00B475E4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1417D8B7" w14:textId="77777777" w:rsidR="00B475E4" w:rsidRDefault="00B475E4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71E1B03B" w14:textId="77777777" w:rsidR="00B475E4" w:rsidRDefault="00B475E4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7A32B9C5" w14:textId="77777777" w:rsidR="00B475E4" w:rsidRDefault="00B475E4" w:rsidP="003F35C8">
            <w:r>
              <w:t>Yes</w:t>
            </w:r>
          </w:p>
        </w:tc>
      </w:tr>
      <w:tr w:rsidR="00B475E4" w14:paraId="3B28E357" w14:textId="77777777" w:rsidTr="007F47C0">
        <w:tc>
          <w:tcPr>
            <w:tcW w:w="3367" w:type="dxa"/>
            <w:vAlign w:val="bottom"/>
          </w:tcPr>
          <w:p w14:paraId="118E3464" w14:textId="3BE050AA" w:rsidR="00B475E4" w:rsidRDefault="00B475E4" w:rsidP="003F35C8">
            <w:proofErr w:type="spellStart"/>
            <w:r>
              <w:rPr>
                <w:rFonts w:ascii="Calibri" w:hAnsi="Calibri" w:cs="Calibri"/>
                <w:color w:val="000000"/>
              </w:rPr>
              <w:t>Gindidis</w:t>
            </w:r>
            <w:proofErr w:type="spellEnd"/>
            <w:r>
              <w:rPr>
                <w:rFonts w:ascii="Calibri" w:hAnsi="Calibri" w:cs="Calibri"/>
                <w:color w:val="000000"/>
              </w:rPr>
              <w:t>, Stewart</w:t>
            </w:r>
            <w:r w:rsidR="001C291D">
              <w:rPr>
                <w:rFonts w:ascii="Calibri" w:hAnsi="Calibri" w:cs="Calibri"/>
                <w:color w:val="000000"/>
              </w:rPr>
              <w:t xml:space="preserve"> &amp; </w:t>
            </w:r>
            <w:proofErr w:type="spellStart"/>
            <w:r>
              <w:rPr>
                <w:rFonts w:ascii="Calibri" w:hAnsi="Calibri" w:cs="Calibri"/>
                <w:color w:val="000000"/>
              </w:rPr>
              <w:t>Roodenburg</w:t>
            </w:r>
            <w:proofErr w:type="spellEnd"/>
          </w:p>
          <w:p w14:paraId="0EE537ED" w14:textId="5C8FBE8E" w:rsidR="00B475E4" w:rsidRDefault="00B475E4" w:rsidP="003F35C8">
            <w:r>
              <w:rPr>
                <w:rFonts w:ascii="Calibri" w:hAnsi="Calibri" w:cs="Calibri"/>
                <w:color w:val="000000"/>
              </w:rPr>
              <w:t>2019 [116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0A9F46CF" w14:textId="77777777" w:rsidR="00B475E4" w:rsidRDefault="00B475E4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1B6C2029" w14:textId="77777777" w:rsidR="00B475E4" w:rsidRDefault="00B475E4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1E1A77C6" w14:textId="77777777" w:rsidR="00B475E4" w:rsidRDefault="00B475E4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7871A737" w14:textId="77777777" w:rsidR="00B475E4" w:rsidRDefault="00B475E4" w:rsidP="003F35C8">
            <w:r>
              <w:t>Yes</w:t>
            </w:r>
          </w:p>
        </w:tc>
      </w:tr>
      <w:tr w:rsidR="00B475E4" w14:paraId="0F0EDF6B" w14:textId="77777777" w:rsidTr="002A7E0F">
        <w:tc>
          <w:tcPr>
            <w:tcW w:w="3367" w:type="dxa"/>
            <w:vAlign w:val="bottom"/>
          </w:tcPr>
          <w:p w14:paraId="48BAF22D" w14:textId="15DB2154" w:rsidR="00B475E4" w:rsidRDefault="00B475E4" w:rsidP="003F35C8">
            <w:r>
              <w:rPr>
                <w:rFonts w:ascii="Calibri" w:hAnsi="Calibri" w:cs="Calibri"/>
                <w:color w:val="000000"/>
              </w:rPr>
              <w:t>Bucci</w:t>
            </w:r>
            <w:r w:rsidR="001C291D">
              <w:rPr>
                <w:rFonts w:ascii="Calibri" w:hAnsi="Calibri" w:cs="Calibri"/>
                <w:color w:val="000000"/>
              </w:rPr>
              <w:t xml:space="preserve"> et al.</w:t>
            </w:r>
            <w:r w:rsidR="001C291D">
              <w:t xml:space="preserve"> </w:t>
            </w:r>
            <w:r>
              <w:rPr>
                <w:rFonts w:ascii="Calibri" w:hAnsi="Calibri" w:cs="Calibri"/>
                <w:color w:val="000000"/>
              </w:rPr>
              <w:t>2019 [122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46E97B98" w14:textId="77777777" w:rsidR="00B475E4" w:rsidRDefault="00B475E4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0637487E" w14:textId="77777777" w:rsidR="00B475E4" w:rsidRDefault="00B475E4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11E4CE30" w14:textId="77777777" w:rsidR="00B475E4" w:rsidRDefault="00B475E4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11C6B4B3" w14:textId="77777777" w:rsidR="00B475E4" w:rsidRDefault="00B475E4" w:rsidP="003F35C8">
            <w:r>
              <w:t>Yes</w:t>
            </w:r>
          </w:p>
        </w:tc>
      </w:tr>
      <w:tr w:rsidR="00B475E4" w14:paraId="34F7405F" w14:textId="77777777" w:rsidTr="00335769">
        <w:tc>
          <w:tcPr>
            <w:tcW w:w="3367" w:type="dxa"/>
            <w:vAlign w:val="bottom"/>
          </w:tcPr>
          <w:p w14:paraId="6635B157" w14:textId="7918C3A7" w:rsidR="00B475E4" w:rsidRDefault="00B475E4" w:rsidP="003F35C8">
            <w:r>
              <w:rPr>
                <w:rFonts w:ascii="Calibri" w:hAnsi="Calibri" w:cs="Calibri"/>
                <w:color w:val="000000"/>
              </w:rPr>
              <w:t>Allan</w:t>
            </w:r>
            <w:r w:rsidR="001C291D">
              <w:rPr>
                <w:rFonts w:ascii="Calibri" w:hAnsi="Calibri" w:cs="Calibri"/>
                <w:color w:val="000000"/>
              </w:rPr>
              <w:t xml:space="preserve"> et al.</w:t>
            </w:r>
            <w:r w:rsidR="001C291D">
              <w:t xml:space="preserve"> </w:t>
            </w:r>
            <w:r>
              <w:rPr>
                <w:rFonts w:ascii="Calibri" w:hAnsi="Calibri" w:cs="Calibri"/>
                <w:color w:val="000000"/>
              </w:rPr>
              <w:t>2019 [117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34E13A1C" w14:textId="77777777" w:rsidR="00B475E4" w:rsidRDefault="00B475E4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3F7F2667" w14:textId="77777777" w:rsidR="00B475E4" w:rsidRDefault="00B475E4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0BF11C48" w14:textId="77777777" w:rsidR="00B475E4" w:rsidRDefault="00B475E4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3BD6A7FC" w14:textId="77777777" w:rsidR="00B475E4" w:rsidRDefault="00B475E4" w:rsidP="003F35C8">
            <w:r>
              <w:t>Yes</w:t>
            </w:r>
          </w:p>
        </w:tc>
      </w:tr>
      <w:tr w:rsidR="00B475E4" w14:paraId="2E8263C2" w14:textId="77777777" w:rsidTr="003C7536">
        <w:tc>
          <w:tcPr>
            <w:tcW w:w="3367" w:type="dxa"/>
            <w:vAlign w:val="bottom"/>
          </w:tcPr>
          <w:p w14:paraId="55DC374D" w14:textId="189B850D" w:rsidR="00B475E4" w:rsidRDefault="00B475E4" w:rsidP="003F35C8">
            <w:r>
              <w:rPr>
                <w:rFonts w:ascii="Calibri" w:hAnsi="Calibri" w:cs="Calibri"/>
                <w:color w:val="000000"/>
              </w:rPr>
              <w:t>Jordan &amp; Shearer 2019 [121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7C4277D6" w14:textId="77777777" w:rsidR="00B475E4" w:rsidRDefault="00B475E4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1CFC380B" w14:textId="77777777" w:rsidR="00B475E4" w:rsidRDefault="00B475E4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12FEB5AC" w14:textId="77777777" w:rsidR="00B475E4" w:rsidRDefault="00B475E4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508C3963" w14:textId="77777777" w:rsidR="00B475E4" w:rsidRDefault="00B475E4" w:rsidP="003F35C8">
            <w:r>
              <w:t>Yes</w:t>
            </w:r>
          </w:p>
        </w:tc>
      </w:tr>
      <w:tr w:rsidR="00B475E4" w14:paraId="31E2A660" w14:textId="77777777" w:rsidTr="006E7949">
        <w:tc>
          <w:tcPr>
            <w:tcW w:w="3367" w:type="dxa"/>
            <w:vAlign w:val="bottom"/>
          </w:tcPr>
          <w:p w14:paraId="5279FE25" w14:textId="157FBEE7" w:rsidR="00B475E4" w:rsidRDefault="00B475E4" w:rsidP="003F35C8">
            <w:proofErr w:type="spellStart"/>
            <w:r>
              <w:rPr>
                <w:rFonts w:ascii="Calibri" w:hAnsi="Calibri" w:cs="Calibri"/>
                <w:color w:val="000000"/>
              </w:rPr>
              <w:t>Urech</w:t>
            </w:r>
            <w:proofErr w:type="spellEnd"/>
            <w:r w:rsidR="00704521">
              <w:rPr>
                <w:rFonts w:ascii="Calibri" w:hAnsi="Calibri" w:cs="Calibri"/>
                <w:color w:val="000000"/>
              </w:rPr>
              <w:t xml:space="preserve"> et al.</w:t>
            </w:r>
            <w:r w:rsidR="00704521">
              <w:t xml:space="preserve"> </w:t>
            </w:r>
            <w:r>
              <w:rPr>
                <w:rFonts w:ascii="Calibri" w:hAnsi="Calibri" w:cs="Calibri"/>
                <w:color w:val="000000"/>
              </w:rPr>
              <w:t>2019 [137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2D17C0C9" w14:textId="77777777" w:rsidR="00B475E4" w:rsidRDefault="00B475E4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034BB5B7" w14:textId="77777777" w:rsidR="00B475E4" w:rsidRDefault="00B475E4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0A86E707" w14:textId="77777777" w:rsidR="00B475E4" w:rsidRDefault="00B475E4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7459BE33" w14:textId="77777777" w:rsidR="00B475E4" w:rsidRDefault="00B475E4" w:rsidP="003F35C8">
            <w:r>
              <w:t>Yes</w:t>
            </w:r>
          </w:p>
        </w:tc>
      </w:tr>
      <w:tr w:rsidR="00B475E4" w14:paraId="46B8988F" w14:textId="77777777" w:rsidTr="003B2C4D">
        <w:tc>
          <w:tcPr>
            <w:tcW w:w="3367" w:type="dxa"/>
            <w:vAlign w:val="bottom"/>
          </w:tcPr>
          <w:p w14:paraId="57A2A9B9" w14:textId="3820F883" w:rsidR="00B475E4" w:rsidRDefault="00B475E4" w:rsidP="003F35C8">
            <w:proofErr w:type="spellStart"/>
            <w:r>
              <w:rPr>
                <w:rFonts w:ascii="Calibri" w:hAnsi="Calibri" w:cs="Calibri"/>
                <w:color w:val="000000"/>
              </w:rPr>
              <w:t>Anastasiadou</w:t>
            </w:r>
            <w:proofErr w:type="spellEnd"/>
            <w:r w:rsidR="00CC4B42">
              <w:rPr>
                <w:rFonts w:ascii="Calibri" w:hAnsi="Calibri" w:cs="Calibri"/>
                <w:color w:val="000000"/>
              </w:rPr>
              <w:t xml:space="preserve"> et al.</w:t>
            </w:r>
            <w:r w:rsidR="00CC4B42">
              <w:t xml:space="preserve"> </w:t>
            </w:r>
            <w:r>
              <w:rPr>
                <w:rFonts w:ascii="Calibri" w:hAnsi="Calibri" w:cs="Calibri"/>
                <w:color w:val="000000"/>
              </w:rPr>
              <w:t>2019 [138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1655F5A7" w14:textId="77777777" w:rsidR="00B475E4" w:rsidRDefault="00B475E4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7ABDBA2B" w14:textId="77777777" w:rsidR="00B475E4" w:rsidRDefault="00B475E4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5B9BEDCB" w14:textId="77777777" w:rsidR="00B475E4" w:rsidRDefault="00B475E4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07FE6D6D" w14:textId="77777777" w:rsidR="00B475E4" w:rsidRDefault="00B475E4" w:rsidP="003F35C8">
            <w:r>
              <w:t>Yes</w:t>
            </w:r>
          </w:p>
        </w:tc>
      </w:tr>
      <w:tr w:rsidR="0015133D" w14:paraId="78D56CAC" w14:textId="77777777" w:rsidTr="00B94A58">
        <w:tc>
          <w:tcPr>
            <w:tcW w:w="3367" w:type="dxa"/>
            <w:vAlign w:val="bottom"/>
          </w:tcPr>
          <w:p w14:paraId="42B24CAE" w14:textId="7CAB685C" w:rsidR="0015133D" w:rsidRDefault="0015133D" w:rsidP="003F35C8">
            <w:proofErr w:type="spellStart"/>
            <w:r>
              <w:rPr>
                <w:rFonts w:ascii="Calibri" w:hAnsi="Calibri" w:cs="Calibri"/>
                <w:color w:val="000000"/>
              </w:rPr>
              <w:t>Saberi</w:t>
            </w:r>
            <w:proofErr w:type="spellEnd"/>
            <w:r w:rsidR="005028E5">
              <w:rPr>
                <w:rFonts w:ascii="Calibri" w:hAnsi="Calibri" w:cs="Calibri"/>
                <w:color w:val="000000"/>
              </w:rPr>
              <w:t xml:space="preserve"> et al.</w:t>
            </w:r>
            <w:r w:rsidR="005028E5">
              <w:t xml:space="preserve"> </w:t>
            </w:r>
            <w:r>
              <w:rPr>
                <w:rFonts w:ascii="Calibri" w:hAnsi="Calibri" w:cs="Calibri"/>
                <w:color w:val="000000"/>
              </w:rPr>
              <w:t>2019 [139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4D347438" w14:textId="77777777" w:rsidR="0015133D" w:rsidRDefault="0015133D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705B6D58" w14:textId="77777777" w:rsidR="0015133D" w:rsidRDefault="0015133D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7E7EC379" w14:textId="77777777" w:rsidR="0015133D" w:rsidRDefault="0015133D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601DF88F" w14:textId="77777777" w:rsidR="0015133D" w:rsidRDefault="0015133D" w:rsidP="003F35C8">
            <w:r>
              <w:t>Yes</w:t>
            </w:r>
          </w:p>
        </w:tc>
      </w:tr>
      <w:tr w:rsidR="0015133D" w14:paraId="5A5513A3" w14:textId="77777777" w:rsidTr="00F81E64">
        <w:tc>
          <w:tcPr>
            <w:tcW w:w="3367" w:type="dxa"/>
            <w:vAlign w:val="bottom"/>
          </w:tcPr>
          <w:p w14:paraId="3E1A09D2" w14:textId="49CE7ED3" w:rsidR="0015133D" w:rsidRDefault="0015133D" w:rsidP="003F35C8">
            <w:proofErr w:type="spellStart"/>
            <w:r>
              <w:rPr>
                <w:rFonts w:ascii="Calibri" w:hAnsi="Calibri" w:cs="Calibri"/>
                <w:color w:val="000000"/>
              </w:rPr>
              <w:t>Ashwick</w:t>
            </w:r>
            <w:proofErr w:type="spellEnd"/>
            <w:r w:rsidR="000023FA">
              <w:rPr>
                <w:rFonts w:ascii="Calibri" w:hAnsi="Calibri" w:cs="Calibri"/>
                <w:color w:val="000000"/>
              </w:rPr>
              <w:t xml:space="preserve"> et al.</w:t>
            </w:r>
            <w:r w:rsidR="000023FA">
              <w:t xml:space="preserve"> </w:t>
            </w:r>
            <w:r>
              <w:rPr>
                <w:rFonts w:ascii="Calibri" w:hAnsi="Calibri" w:cs="Calibri"/>
                <w:color w:val="000000"/>
              </w:rPr>
              <w:t>2019 [141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07F78D2B" w14:textId="77777777" w:rsidR="0015133D" w:rsidRDefault="0015133D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3EEF4FDC" w14:textId="77777777" w:rsidR="0015133D" w:rsidRDefault="0015133D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7DD78F53" w14:textId="77777777" w:rsidR="0015133D" w:rsidRDefault="0015133D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51A24C47" w14:textId="77777777" w:rsidR="0015133D" w:rsidRDefault="0015133D" w:rsidP="003F35C8">
            <w:r>
              <w:t>Yes</w:t>
            </w:r>
          </w:p>
        </w:tc>
      </w:tr>
      <w:tr w:rsidR="0015133D" w14:paraId="53EE3BEC" w14:textId="77777777" w:rsidTr="009F6667">
        <w:tc>
          <w:tcPr>
            <w:tcW w:w="3367" w:type="dxa"/>
            <w:vAlign w:val="bottom"/>
          </w:tcPr>
          <w:p w14:paraId="6A6F2FD0" w14:textId="098CCC9D" w:rsidR="0015133D" w:rsidRDefault="0015133D" w:rsidP="003F35C8">
            <w:r>
              <w:rPr>
                <w:rFonts w:ascii="Calibri" w:hAnsi="Calibri" w:cs="Calibri"/>
                <w:color w:val="000000"/>
              </w:rPr>
              <w:t>Jonathan et al.</w:t>
            </w:r>
            <w:r>
              <w:t xml:space="preserve"> </w:t>
            </w:r>
            <w:r>
              <w:rPr>
                <w:rFonts w:ascii="Calibri" w:hAnsi="Calibri" w:cs="Calibri"/>
                <w:color w:val="000000"/>
              </w:rPr>
              <w:t>2019 [142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468A3B8B" w14:textId="77777777" w:rsidR="0015133D" w:rsidRDefault="0015133D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401B1C70" w14:textId="77777777" w:rsidR="0015133D" w:rsidRDefault="0015133D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6B1EBF77" w14:textId="77777777" w:rsidR="0015133D" w:rsidRDefault="0015133D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15A41CB6" w14:textId="77777777" w:rsidR="0015133D" w:rsidRDefault="0015133D" w:rsidP="003F35C8">
            <w:r>
              <w:t>Yes</w:t>
            </w:r>
          </w:p>
        </w:tc>
      </w:tr>
      <w:tr w:rsidR="0015133D" w14:paraId="3688E74B" w14:textId="77777777" w:rsidTr="007019B8">
        <w:tc>
          <w:tcPr>
            <w:tcW w:w="3367" w:type="dxa"/>
            <w:vAlign w:val="bottom"/>
          </w:tcPr>
          <w:p w14:paraId="6FF08CA2" w14:textId="249AC2A3" w:rsidR="0015133D" w:rsidRDefault="0015133D" w:rsidP="003F35C8">
            <w:r>
              <w:rPr>
                <w:rFonts w:ascii="Calibri" w:hAnsi="Calibri" w:cs="Calibri"/>
                <w:color w:val="000000"/>
              </w:rPr>
              <w:t>Pretorius</w:t>
            </w:r>
            <w:r w:rsidR="00CD59D0">
              <w:rPr>
                <w:rFonts w:ascii="Calibri" w:hAnsi="Calibri" w:cs="Calibri"/>
                <w:color w:val="000000"/>
              </w:rPr>
              <w:t xml:space="preserve"> et al.</w:t>
            </w:r>
            <w:r w:rsidR="00CD59D0">
              <w:t xml:space="preserve"> </w:t>
            </w:r>
            <w:r>
              <w:rPr>
                <w:rFonts w:ascii="Calibri" w:hAnsi="Calibri" w:cs="Calibri"/>
                <w:color w:val="000000"/>
              </w:rPr>
              <w:t>2019 [144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7A501411" w14:textId="77777777" w:rsidR="0015133D" w:rsidRDefault="0015133D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6D1EBBB2" w14:textId="77777777" w:rsidR="0015133D" w:rsidRDefault="0015133D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4F138EAE" w14:textId="77777777" w:rsidR="0015133D" w:rsidRDefault="0015133D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3C557C28" w14:textId="77777777" w:rsidR="0015133D" w:rsidRDefault="0015133D" w:rsidP="003F35C8">
            <w:r>
              <w:t>Yes</w:t>
            </w:r>
          </w:p>
        </w:tc>
      </w:tr>
      <w:tr w:rsidR="0015133D" w14:paraId="67879233" w14:textId="77777777" w:rsidTr="00CE0562">
        <w:tc>
          <w:tcPr>
            <w:tcW w:w="3367" w:type="dxa"/>
            <w:vAlign w:val="bottom"/>
          </w:tcPr>
          <w:p w14:paraId="42852033" w14:textId="7DA67039" w:rsidR="0015133D" w:rsidRDefault="0015133D" w:rsidP="003F35C8">
            <w:r>
              <w:rPr>
                <w:rFonts w:ascii="Calibri" w:hAnsi="Calibri" w:cs="Calibri"/>
                <w:color w:val="000000"/>
              </w:rPr>
              <w:t>Chen</w:t>
            </w:r>
            <w:r w:rsidR="00637B15">
              <w:rPr>
                <w:rFonts w:ascii="Calibri" w:hAnsi="Calibri" w:cs="Calibri"/>
                <w:color w:val="000000"/>
              </w:rPr>
              <w:t xml:space="preserve"> et al.</w:t>
            </w:r>
            <w:r w:rsidR="00637B15">
              <w:t xml:space="preserve"> </w:t>
            </w:r>
            <w:r>
              <w:rPr>
                <w:rFonts w:ascii="Calibri" w:hAnsi="Calibri" w:cs="Calibri"/>
                <w:color w:val="000000"/>
              </w:rPr>
              <w:t>2019 [152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0831215E" w14:textId="77777777" w:rsidR="0015133D" w:rsidRDefault="0015133D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5FD9C8A5" w14:textId="77777777" w:rsidR="0015133D" w:rsidRDefault="0015133D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40F3564E" w14:textId="77777777" w:rsidR="0015133D" w:rsidRDefault="0015133D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5242CB8C" w14:textId="77777777" w:rsidR="0015133D" w:rsidRDefault="0015133D" w:rsidP="003F35C8">
            <w:r>
              <w:t>Yes</w:t>
            </w:r>
          </w:p>
        </w:tc>
      </w:tr>
      <w:tr w:rsidR="0015133D" w14:paraId="55EA05B4" w14:textId="77777777" w:rsidTr="001A73A0">
        <w:tc>
          <w:tcPr>
            <w:tcW w:w="3367" w:type="dxa"/>
            <w:vAlign w:val="bottom"/>
          </w:tcPr>
          <w:p w14:paraId="4B5F659A" w14:textId="61DD4CC8" w:rsidR="0015133D" w:rsidRDefault="0015133D" w:rsidP="003F35C8">
            <w:r>
              <w:rPr>
                <w:rFonts w:ascii="Calibri" w:hAnsi="Calibri" w:cs="Calibri"/>
                <w:color w:val="000000"/>
              </w:rPr>
              <w:t>Hamblen</w:t>
            </w:r>
            <w:r w:rsidR="00EF2CDE">
              <w:rPr>
                <w:rFonts w:ascii="Calibri" w:hAnsi="Calibri" w:cs="Calibri"/>
                <w:color w:val="000000"/>
              </w:rPr>
              <w:t xml:space="preserve"> et al.</w:t>
            </w:r>
            <w:r w:rsidR="00EF2CDE">
              <w:t xml:space="preserve"> </w:t>
            </w:r>
            <w:r>
              <w:rPr>
                <w:rFonts w:ascii="Calibri" w:hAnsi="Calibri" w:cs="Calibri"/>
                <w:color w:val="000000"/>
              </w:rPr>
              <w:t>2019 [160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25C9B20B" w14:textId="77777777" w:rsidR="0015133D" w:rsidRDefault="0015133D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45C01574" w14:textId="77777777" w:rsidR="0015133D" w:rsidRDefault="0015133D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7503EB96" w14:textId="77777777" w:rsidR="0015133D" w:rsidRDefault="0015133D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3271E1A3" w14:textId="77777777" w:rsidR="0015133D" w:rsidRDefault="0015133D" w:rsidP="003F35C8">
            <w:r>
              <w:t>Yes</w:t>
            </w:r>
          </w:p>
        </w:tc>
      </w:tr>
      <w:tr w:rsidR="002F06D6" w14:paraId="55BBB0DD" w14:textId="77777777" w:rsidTr="002959A4">
        <w:tc>
          <w:tcPr>
            <w:tcW w:w="3367" w:type="dxa"/>
            <w:vAlign w:val="bottom"/>
          </w:tcPr>
          <w:p w14:paraId="560F2B76" w14:textId="1EAA4138" w:rsidR="002F06D6" w:rsidRDefault="002F06D6" w:rsidP="003F35C8">
            <w:r>
              <w:rPr>
                <w:rFonts w:ascii="Calibri" w:hAnsi="Calibri" w:cs="Calibri"/>
                <w:color w:val="000000"/>
              </w:rPr>
              <w:t>Lipschitz et al.</w:t>
            </w:r>
            <w:r>
              <w:t xml:space="preserve"> </w:t>
            </w:r>
            <w:r>
              <w:rPr>
                <w:rFonts w:ascii="Calibri" w:hAnsi="Calibri" w:cs="Calibri"/>
                <w:color w:val="000000"/>
              </w:rPr>
              <w:t>2019 [164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1F032456" w14:textId="77777777" w:rsidR="002F06D6" w:rsidRDefault="002F06D6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5695C23F" w14:textId="77777777" w:rsidR="002F06D6" w:rsidRDefault="002F06D6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4A49BDE8" w14:textId="77777777" w:rsidR="002F06D6" w:rsidRDefault="002F06D6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0A075104" w14:textId="77777777" w:rsidR="002F06D6" w:rsidRDefault="002F06D6" w:rsidP="003F35C8">
            <w:r>
              <w:t>Yes</w:t>
            </w:r>
          </w:p>
        </w:tc>
      </w:tr>
      <w:tr w:rsidR="002F06D6" w14:paraId="6E9A746F" w14:textId="77777777" w:rsidTr="00425B21">
        <w:tc>
          <w:tcPr>
            <w:tcW w:w="3367" w:type="dxa"/>
            <w:vAlign w:val="bottom"/>
          </w:tcPr>
          <w:p w14:paraId="7DC831F8" w14:textId="6CB8A241" w:rsidR="002F06D6" w:rsidRDefault="002F06D6" w:rsidP="003F35C8">
            <w:r>
              <w:rPr>
                <w:rFonts w:ascii="Calibri" w:hAnsi="Calibri" w:cs="Calibri"/>
                <w:color w:val="000000"/>
              </w:rPr>
              <w:t>Hartmann</w:t>
            </w:r>
            <w:r w:rsidR="00542557">
              <w:rPr>
                <w:rFonts w:ascii="Calibri" w:hAnsi="Calibri" w:cs="Calibri"/>
                <w:color w:val="000000"/>
              </w:rPr>
              <w:t xml:space="preserve"> et al.</w:t>
            </w:r>
            <w:r w:rsidR="00542557">
              <w:t xml:space="preserve"> </w:t>
            </w:r>
            <w:r>
              <w:rPr>
                <w:rFonts w:ascii="Calibri" w:hAnsi="Calibri" w:cs="Calibri"/>
                <w:color w:val="000000"/>
              </w:rPr>
              <w:t>2019 [165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0431E4B8" w14:textId="77777777" w:rsidR="002F06D6" w:rsidRDefault="002F06D6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0920106F" w14:textId="77777777" w:rsidR="002F06D6" w:rsidRDefault="002F06D6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2E231E89" w14:textId="77777777" w:rsidR="002F06D6" w:rsidRDefault="002F06D6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145727B1" w14:textId="77777777" w:rsidR="002F06D6" w:rsidRDefault="002F06D6" w:rsidP="003F35C8">
            <w:r>
              <w:t>Yes</w:t>
            </w:r>
          </w:p>
        </w:tc>
      </w:tr>
      <w:tr w:rsidR="00CC306A" w14:paraId="64664A90" w14:textId="77777777" w:rsidTr="00ED6870">
        <w:tc>
          <w:tcPr>
            <w:tcW w:w="3367" w:type="dxa"/>
            <w:vAlign w:val="bottom"/>
          </w:tcPr>
          <w:p w14:paraId="446A0B58" w14:textId="7CD1EA21" w:rsidR="00CC306A" w:rsidRDefault="00CC306A" w:rsidP="003F35C8">
            <w:r>
              <w:rPr>
                <w:rFonts w:ascii="Calibri" w:hAnsi="Calibri" w:cs="Calibri"/>
                <w:color w:val="000000"/>
              </w:rPr>
              <w:t>Gonsalves et al.</w:t>
            </w:r>
            <w:r>
              <w:t xml:space="preserve"> </w:t>
            </w:r>
            <w:r>
              <w:rPr>
                <w:rFonts w:ascii="Calibri" w:hAnsi="Calibri" w:cs="Calibri"/>
                <w:color w:val="000000"/>
              </w:rPr>
              <w:t>2019 [169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334205BD" w14:textId="77777777" w:rsidR="00CC306A" w:rsidRDefault="00CC306A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06E2E42D" w14:textId="77777777" w:rsidR="00CC306A" w:rsidRDefault="00CC306A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495854E2" w14:textId="77777777" w:rsidR="00CC306A" w:rsidRDefault="00CC306A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5CBD4754" w14:textId="77777777" w:rsidR="00CC306A" w:rsidRDefault="00CC306A" w:rsidP="003F35C8">
            <w:r>
              <w:t>Yes</w:t>
            </w:r>
          </w:p>
        </w:tc>
      </w:tr>
      <w:tr w:rsidR="00CC306A" w14:paraId="451F140B" w14:textId="77777777" w:rsidTr="009D4FF4">
        <w:tc>
          <w:tcPr>
            <w:tcW w:w="3367" w:type="dxa"/>
            <w:vAlign w:val="bottom"/>
          </w:tcPr>
          <w:p w14:paraId="25A64E21" w14:textId="40C0BE3C" w:rsidR="00CC306A" w:rsidRDefault="00CC306A" w:rsidP="003F35C8">
            <w:r>
              <w:rPr>
                <w:rFonts w:ascii="Calibri" w:hAnsi="Calibri" w:cs="Calibri"/>
                <w:color w:val="000000"/>
              </w:rPr>
              <w:t>Hunter-Jones</w:t>
            </w:r>
            <w:r w:rsidR="001343F2">
              <w:rPr>
                <w:rFonts w:ascii="Calibri" w:hAnsi="Calibri" w:cs="Calibri"/>
                <w:color w:val="000000"/>
              </w:rPr>
              <w:t xml:space="preserve"> et al.</w:t>
            </w:r>
            <w:r w:rsidR="001343F2">
              <w:t xml:space="preserve"> </w:t>
            </w:r>
            <w:r>
              <w:rPr>
                <w:rFonts w:ascii="Calibri" w:hAnsi="Calibri" w:cs="Calibri"/>
                <w:color w:val="000000"/>
              </w:rPr>
              <w:t>2019 [171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78101589" w14:textId="77777777" w:rsidR="00CC306A" w:rsidRDefault="00CC306A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1C1728E6" w14:textId="77777777" w:rsidR="00CC306A" w:rsidRDefault="00CC306A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3F88CA69" w14:textId="77777777" w:rsidR="00CC306A" w:rsidRDefault="00CC306A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7DC9E33A" w14:textId="77777777" w:rsidR="00CC306A" w:rsidRDefault="00CC306A" w:rsidP="003F35C8">
            <w:r>
              <w:t>Yes</w:t>
            </w:r>
          </w:p>
        </w:tc>
      </w:tr>
      <w:tr w:rsidR="00CC306A" w14:paraId="290547D9" w14:textId="77777777" w:rsidTr="00907AC4">
        <w:tc>
          <w:tcPr>
            <w:tcW w:w="3367" w:type="dxa"/>
            <w:vAlign w:val="bottom"/>
          </w:tcPr>
          <w:p w14:paraId="38000B3A" w14:textId="43EEC797" w:rsidR="00CC306A" w:rsidRDefault="00CC306A" w:rsidP="003F35C8">
            <w:r>
              <w:rPr>
                <w:rFonts w:ascii="Calibri" w:hAnsi="Calibri" w:cs="Calibri"/>
                <w:color w:val="000000"/>
              </w:rPr>
              <w:t>Almeida</w:t>
            </w:r>
            <w:r w:rsidR="0008234F">
              <w:rPr>
                <w:rFonts w:ascii="Calibri" w:hAnsi="Calibri" w:cs="Calibri"/>
                <w:color w:val="000000"/>
              </w:rPr>
              <w:t xml:space="preserve"> et al.</w:t>
            </w:r>
            <w:r w:rsidR="0008234F">
              <w:t xml:space="preserve"> </w:t>
            </w:r>
            <w:r>
              <w:rPr>
                <w:rFonts w:ascii="Calibri" w:hAnsi="Calibri" w:cs="Calibri"/>
                <w:color w:val="000000"/>
              </w:rPr>
              <w:t>2019 [49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74BB881C" w14:textId="77777777" w:rsidR="00CC306A" w:rsidRDefault="00CC306A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5961846B" w14:textId="77777777" w:rsidR="00CC306A" w:rsidRDefault="00CC306A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0D21EC98" w14:textId="77777777" w:rsidR="00CC306A" w:rsidRDefault="00CC306A" w:rsidP="003F35C8">
            <w:r>
              <w:t>Yes</w:t>
            </w:r>
          </w:p>
        </w:tc>
        <w:tc>
          <w:tcPr>
            <w:tcW w:w="1477" w:type="dxa"/>
            <w:shd w:val="clear" w:color="auto" w:fill="FF0000"/>
          </w:tcPr>
          <w:p w14:paraId="697E3006" w14:textId="77777777" w:rsidR="00CC306A" w:rsidRDefault="00CC306A" w:rsidP="003F35C8">
            <w:r>
              <w:t>No</w:t>
            </w:r>
          </w:p>
        </w:tc>
      </w:tr>
      <w:tr w:rsidR="00CC306A" w14:paraId="5E277670" w14:textId="77777777" w:rsidTr="00E97EF9">
        <w:tc>
          <w:tcPr>
            <w:tcW w:w="3367" w:type="dxa"/>
            <w:vAlign w:val="bottom"/>
          </w:tcPr>
          <w:p w14:paraId="478D7B08" w14:textId="5C25F3CD" w:rsidR="00CC306A" w:rsidRDefault="00CC306A" w:rsidP="003F35C8">
            <w:r>
              <w:rPr>
                <w:rFonts w:ascii="Calibri" w:hAnsi="Calibri" w:cs="Calibri"/>
                <w:color w:val="000000"/>
              </w:rPr>
              <w:t>O'Brien</w:t>
            </w:r>
            <w:r w:rsidR="00D04D71">
              <w:rPr>
                <w:rFonts w:ascii="Calibri" w:hAnsi="Calibri" w:cs="Calibri"/>
                <w:color w:val="000000"/>
              </w:rPr>
              <w:t xml:space="preserve"> et al.</w:t>
            </w:r>
            <w:r w:rsidR="00D04D71">
              <w:t xml:space="preserve"> </w:t>
            </w:r>
            <w:r>
              <w:rPr>
                <w:rFonts w:ascii="Calibri" w:hAnsi="Calibri" w:cs="Calibri"/>
                <w:color w:val="000000"/>
              </w:rPr>
              <w:t>2019 [183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19B5B42E" w14:textId="77777777" w:rsidR="00CC306A" w:rsidRDefault="00CC306A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6ACE0D1E" w14:textId="77777777" w:rsidR="00CC306A" w:rsidRDefault="00CC306A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7DDA31E1" w14:textId="77777777" w:rsidR="00CC306A" w:rsidRDefault="00CC306A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36B879DA" w14:textId="77777777" w:rsidR="00CC306A" w:rsidRDefault="00CC306A" w:rsidP="003F35C8">
            <w:r>
              <w:t>Yes</w:t>
            </w:r>
          </w:p>
        </w:tc>
      </w:tr>
      <w:tr w:rsidR="00BB54CA" w14:paraId="24658AD6" w14:textId="77777777" w:rsidTr="00EA238A">
        <w:tc>
          <w:tcPr>
            <w:tcW w:w="3367" w:type="dxa"/>
            <w:vAlign w:val="bottom"/>
          </w:tcPr>
          <w:p w14:paraId="746F282F" w14:textId="339055BD" w:rsidR="00BB54CA" w:rsidRDefault="00BB54CA" w:rsidP="003F35C8">
            <w:r>
              <w:rPr>
                <w:rFonts w:ascii="Calibri" w:hAnsi="Calibri" w:cs="Calibri"/>
                <w:color w:val="000000"/>
              </w:rPr>
              <w:t>Sreejith</w:t>
            </w:r>
            <w:r w:rsidR="003805F5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&amp; Menon</w:t>
            </w:r>
            <w:r w:rsidR="003805F5">
              <w:t xml:space="preserve"> </w:t>
            </w:r>
            <w:r>
              <w:rPr>
                <w:rFonts w:ascii="Calibri" w:hAnsi="Calibri" w:cs="Calibri"/>
                <w:color w:val="000000"/>
              </w:rPr>
              <w:t>2019 [184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67659C0B" w14:textId="77777777" w:rsidR="00BB54CA" w:rsidRDefault="00BB54CA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40202D56" w14:textId="77777777" w:rsidR="00BB54CA" w:rsidRDefault="00BB54CA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2D77FFD4" w14:textId="77777777" w:rsidR="00BB54CA" w:rsidRDefault="00BB54CA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6F9E3BB5" w14:textId="77777777" w:rsidR="00BB54CA" w:rsidRDefault="00BB54CA" w:rsidP="003F35C8">
            <w:r>
              <w:t>Yes</w:t>
            </w:r>
          </w:p>
        </w:tc>
      </w:tr>
      <w:tr w:rsidR="00BB54CA" w14:paraId="44845BE2" w14:textId="77777777" w:rsidTr="0035172A">
        <w:tc>
          <w:tcPr>
            <w:tcW w:w="3367" w:type="dxa"/>
            <w:vAlign w:val="bottom"/>
          </w:tcPr>
          <w:p w14:paraId="24C6EC41" w14:textId="365F7701" w:rsidR="00BB54CA" w:rsidRPr="00BB54CA" w:rsidRDefault="00BB54CA" w:rsidP="003F35C8">
            <w:r>
              <w:rPr>
                <w:rFonts w:ascii="Calibri" w:hAnsi="Calibri" w:cs="Calibri"/>
                <w:color w:val="000000"/>
              </w:rPr>
              <w:t>Thach 2019 [50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7E62333B" w14:textId="77777777" w:rsidR="00BB54CA" w:rsidRDefault="00BB54CA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1854526D" w14:textId="77777777" w:rsidR="00BB54CA" w:rsidRDefault="00BB54CA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75EAD9F7" w14:textId="77777777" w:rsidR="00BB54CA" w:rsidRDefault="00BB54CA" w:rsidP="003F35C8">
            <w:r>
              <w:t>Yes</w:t>
            </w:r>
          </w:p>
        </w:tc>
        <w:tc>
          <w:tcPr>
            <w:tcW w:w="1477" w:type="dxa"/>
            <w:shd w:val="clear" w:color="auto" w:fill="FF0000"/>
          </w:tcPr>
          <w:p w14:paraId="4DB8C5AD" w14:textId="77777777" w:rsidR="00BB54CA" w:rsidRDefault="00BB54CA" w:rsidP="003F35C8">
            <w:r>
              <w:t>No</w:t>
            </w:r>
          </w:p>
        </w:tc>
      </w:tr>
      <w:tr w:rsidR="00BB54CA" w14:paraId="4348828A" w14:textId="77777777" w:rsidTr="004E2134">
        <w:tc>
          <w:tcPr>
            <w:tcW w:w="3367" w:type="dxa"/>
            <w:vAlign w:val="bottom"/>
          </w:tcPr>
          <w:p w14:paraId="52317FF0" w14:textId="707D8B82" w:rsidR="00BB54CA" w:rsidRDefault="00BB54CA" w:rsidP="003F35C8">
            <w:proofErr w:type="spellStart"/>
            <w:r>
              <w:rPr>
                <w:rFonts w:ascii="Calibri" w:hAnsi="Calibri" w:cs="Calibri"/>
                <w:color w:val="000000"/>
              </w:rPr>
              <w:t>Carr</w:t>
            </w:r>
            <w:proofErr w:type="spellEnd"/>
            <w:r w:rsidR="004A0CC3">
              <w:rPr>
                <w:rFonts w:ascii="Calibri" w:hAnsi="Calibri" w:cs="Calibri"/>
                <w:color w:val="000000"/>
              </w:rPr>
              <w:t xml:space="preserve"> et al.</w:t>
            </w:r>
            <w:r w:rsidR="004A0CC3">
              <w:t xml:space="preserve"> </w:t>
            </w:r>
            <w:r>
              <w:rPr>
                <w:rFonts w:ascii="Calibri" w:hAnsi="Calibri" w:cs="Calibri"/>
                <w:color w:val="000000"/>
              </w:rPr>
              <w:t>2019 [191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5005FD64" w14:textId="77777777" w:rsidR="00BB54CA" w:rsidRDefault="00BB54CA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10D6D20D" w14:textId="77777777" w:rsidR="00BB54CA" w:rsidRDefault="00BB54CA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1C4505B5" w14:textId="77777777" w:rsidR="00BB54CA" w:rsidRDefault="00BB54CA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1EF8A116" w14:textId="77777777" w:rsidR="00BB54CA" w:rsidRDefault="00BB54CA" w:rsidP="003F35C8">
            <w:r>
              <w:t>Yes</w:t>
            </w:r>
          </w:p>
        </w:tc>
      </w:tr>
      <w:tr w:rsidR="005814CF" w14:paraId="71412205" w14:textId="77777777" w:rsidTr="0031741E">
        <w:tc>
          <w:tcPr>
            <w:tcW w:w="3367" w:type="dxa"/>
            <w:vAlign w:val="bottom"/>
          </w:tcPr>
          <w:p w14:paraId="4772603C" w14:textId="07CAAE6E" w:rsidR="005814CF" w:rsidRDefault="005814CF" w:rsidP="003F35C8">
            <w:r>
              <w:rPr>
                <w:rFonts w:ascii="Calibri" w:hAnsi="Calibri" w:cs="Calibri"/>
                <w:color w:val="000000"/>
              </w:rPr>
              <w:t xml:space="preserve">Jarvis, </w:t>
            </w:r>
            <w:proofErr w:type="spellStart"/>
            <w:r>
              <w:rPr>
                <w:rFonts w:ascii="Calibri" w:hAnsi="Calibri" w:cs="Calibri"/>
                <w:color w:val="000000"/>
              </w:rPr>
              <w:t>Chipp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&amp; </w:t>
            </w:r>
            <w:proofErr w:type="spellStart"/>
            <w:r>
              <w:rPr>
                <w:rFonts w:ascii="Calibri" w:hAnsi="Calibri" w:cs="Calibri"/>
                <w:color w:val="000000"/>
              </w:rPr>
              <w:t>Padmanabhanunn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19 [192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09E2CA5F" w14:textId="77777777" w:rsidR="005814CF" w:rsidRDefault="005814CF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5C7A598E" w14:textId="77777777" w:rsidR="005814CF" w:rsidRDefault="005814CF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5CCA7B85" w14:textId="77777777" w:rsidR="005814CF" w:rsidRDefault="005814CF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5EF17C79" w14:textId="77777777" w:rsidR="005814CF" w:rsidRDefault="005814CF" w:rsidP="003F35C8">
            <w:r>
              <w:t>Yes</w:t>
            </w:r>
          </w:p>
        </w:tc>
      </w:tr>
      <w:tr w:rsidR="005814CF" w14:paraId="671C3039" w14:textId="77777777" w:rsidTr="001119FA">
        <w:tc>
          <w:tcPr>
            <w:tcW w:w="3367" w:type="dxa"/>
            <w:vAlign w:val="bottom"/>
          </w:tcPr>
          <w:p w14:paraId="561E0DC7" w14:textId="0C9671FC" w:rsidR="005814CF" w:rsidRDefault="005814CF" w:rsidP="003F35C8">
            <w:r>
              <w:rPr>
                <w:rFonts w:ascii="Calibri" w:hAnsi="Calibri" w:cs="Calibri"/>
                <w:color w:val="000000"/>
              </w:rPr>
              <w:t>Klein</w:t>
            </w:r>
            <w:r w:rsidR="0098353C">
              <w:rPr>
                <w:rFonts w:ascii="Calibri" w:hAnsi="Calibri" w:cs="Calibri"/>
                <w:color w:val="000000"/>
              </w:rPr>
              <w:t xml:space="preserve"> et al.</w:t>
            </w:r>
            <w:r w:rsidR="0098353C">
              <w:t xml:space="preserve"> </w:t>
            </w:r>
            <w:r>
              <w:rPr>
                <w:rFonts w:ascii="Calibri" w:hAnsi="Calibri" w:cs="Calibri"/>
                <w:color w:val="000000"/>
              </w:rPr>
              <w:t>2019 [193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5A03698D" w14:textId="77777777" w:rsidR="005814CF" w:rsidRDefault="005814CF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4FF53364" w14:textId="77777777" w:rsidR="005814CF" w:rsidRDefault="005814CF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0CC1761F" w14:textId="77777777" w:rsidR="005814CF" w:rsidRDefault="005814CF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74DD4139" w14:textId="77777777" w:rsidR="005814CF" w:rsidRDefault="005814CF" w:rsidP="003F35C8">
            <w:r>
              <w:t>Yes</w:t>
            </w:r>
          </w:p>
        </w:tc>
      </w:tr>
      <w:tr w:rsidR="005814CF" w14:paraId="4705D54B" w14:textId="77777777" w:rsidTr="009444F7">
        <w:tc>
          <w:tcPr>
            <w:tcW w:w="3367" w:type="dxa"/>
            <w:vAlign w:val="bottom"/>
          </w:tcPr>
          <w:p w14:paraId="38CB916C" w14:textId="29A1E1BF" w:rsidR="005814CF" w:rsidRDefault="005814CF" w:rsidP="003F35C8">
            <w:r>
              <w:rPr>
                <w:rFonts w:ascii="Calibri" w:hAnsi="Calibri" w:cs="Calibri"/>
                <w:color w:val="000000"/>
              </w:rPr>
              <w:t>Kim</w:t>
            </w:r>
            <w:r w:rsidR="00EF1ED8">
              <w:rPr>
                <w:rFonts w:ascii="Calibri" w:hAnsi="Calibri" w:cs="Calibri"/>
                <w:color w:val="000000"/>
              </w:rPr>
              <w:t xml:space="preserve"> et al. </w:t>
            </w:r>
            <w:r>
              <w:rPr>
                <w:rFonts w:ascii="Calibri" w:hAnsi="Calibri" w:cs="Calibri"/>
                <w:color w:val="000000"/>
              </w:rPr>
              <w:t>2019 [202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7496A570" w14:textId="77777777" w:rsidR="005814CF" w:rsidRDefault="005814CF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5255A549" w14:textId="77777777" w:rsidR="005814CF" w:rsidRDefault="005814CF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3AB2B511" w14:textId="77777777" w:rsidR="005814CF" w:rsidRDefault="005814CF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74D914F4" w14:textId="77777777" w:rsidR="005814CF" w:rsidRDefault="005814CF" w:rsidP="003F35C8">
            <w:r>
              <w:t>Yes</w:t>
            </w:r>
          </w:p>
        </w:tc>
      </w:tr>
      <w:tr w:rsidR="009D691B" w14:paraId="79FD153F" w14:textId="77777777" w:rsidTr="008B4E40">
        <w:tc>
          <w:tcPr>
            <w:tcW w:w="3367" w:type="dxa"/>
            <w:vAlign w:val="bottom"/>
          </w:tcPr>
          <w:p w14:paraId="025D7DB0" w14:textId="636F8E29" w:rsidR="009D691B" w:rsidRDefault="009D691B" w:rsidP="003F35C8">
            <w:proofErr w:type="spellStart"/>
            <w:r>
              <w:rPr>
                <w:rFonts w:ascii="Calibri" w:hAnsi="Calibri" w:cs="Calibri"/>
                <w:color w:val="000000"/>
              </w:rPr>
              <w:t>Edbrooke</w:t>
            </w:r>
            <w:proofErr w:type="spellEnd"/>
            <w:r>
              <w:rPr>
                <w:rFonts w:ascii="Calibri" w:hAnsi="Calibri" w:cs="Calibri"/>
                <w:color w:val="000000"/>
              </w:rPr>
              <w:t>-Childs et al</w:t>
            </w:r>
            <w:r w:rsidR="002E6A98">
              <w:rPr>
                <w:rFonts w:ascii="Calibri" w:hAnsi="Calibri" w:cs="Calibri"/>
                <w:color w:val="000000"/>
              </w:rPr>
              <w:t xml:space="preserve">. </w:t>
            </w:r>
            <w:r>
              <w:rPr>
                <w:rFonts w:ascii="Calibri" w:hAnsi="Calibri" w:cs="Calibri"/>
                <w:color w:val="000000"/>
              </w:rPr>
              <w:t>2019 [208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57AB6EED" w14:textId="77777777" w:rsidR="009D691B" w:rsidRDefault="009D691B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66CB5775" w14:textId="77777777" w:rsidR="009D691B" w:rsidRDefault="009D691B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21E720C9" w14:textId="77777777" w:rsidR="009D691B" w:rsidRDefault="009D691B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3AE18D78" w14:textId="77777777" w:rsidR="009D691B" w:rsidRDefault="009D691B" w:rsidP="003F35C8">
            <w:r>
              <w:t>Yes</w:t>
            </w:r>
          </w:p>
        </w:tc>
      </w:tr>
      <w:tr w:rsidR="00153F7C" w14:paraId="6F402FC9" w14:textId="77777777" w:rsidTr="008052A5">
        <w:tc>
          <w:tcPr>
            <w:tcW w:w="3367" w:type="dxa"/>
            <w:vAlign w:val="bottom"/>
          </w:tcPr>
          <w:p w14:paraId="14057928" w14:textId="554806EF" w:rsidR="00153F7C" w:rsidRDefault="00153F7C" w:rsidP="003F35C8">
            <w:r>
              <w:rPr>
                <w:rFonts w:ascii="Calibri" w:hAnsi="Calibri" w:cs="Calibri"/>
                <w:color w:val="000000"/>
              </w:rPr>
              <w:t>Garrido et al.</w:t>
            </w:r>
            <w:r>
              <w:t xml:space="preserve"> </w:t>
            </w:r>
            <w:r>
              <w:rPr>
                <w:rFonts w:ascii="Calibri" w:hAnsi="Calibri" w:cs="Calibri"/>
                <w:color w:val="000000"/>
              </w:rPr>
              <w:t>2019 [210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31059E2B" w14:textId="77777777" w:rsidR="00153F7C" w:rsidRDefault="00153F7C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3F9198A9" w14:textId="77777777" w:rsidR="00153F7C" w:rsidRDefault="00153F7C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4F9A5858" w14:textId="77777777" w:rsidR="00153F7C" w:rsidRDefault="00153F7C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6F3C16B6" w14:textId="77777777" w:rsidR="00153F7C" w:rsidRDefault="00153F7C" w:rsidP="003F35C8">
            <w:r>
              <w:t>Yes</w:t>
            </w:r>
          </w:p>
        </w:tc>
      </w:tr>
      <w:tr w:rsidR="00153F7C" w14:paraId="06FF0444" w14:textId="77777777" w:rsidTr="009A7906">
        <w:tc>
          <w:tcPr>
            <w:tcW w:w="3367" w:type="dxa"/>
            <w:vAlign w:val="bottom"/>
          </w:tcPr>
          <w:p w14:paraId="2D8E4529" w14:textId="56ADDF68" w:rsidR="00153F7C" w:rsidRDefault="00153F7C" w:rsidP="003F35C8">
            <w:r>
              <w:rPr>
                <w:rFonts w:ascii="Calibri" w:hAnsi="Calibri" w:cs="Calibri"/>
                <w:color w:val="000000"/>
              </w:rPr>
              <w:t>Michalak</w:t>
            </w:r>
            <w:r w:rsidR="00F763B6">
              <w:rPr>
                <w:rFonts w:ascii="Calibri" w:hAnsi="Calibri" w:cs="Calibri"/>
                <w:color w:val="000000"/>
              </w:rPr>
              <w:t xml:space="preserve"> et al.</w:t>
            </w:r>
            <w:r w:rsidR="00F763B6">
              <w:t xml:space="preserve"> </w:t>
            </w:r>
            <w:r>
              <w:rPr>
                <w:rFonts w:ascii="Calibri" w:hAnsi="Calibri" w:cs="Calibri"/>
                <w:color w:val="000000"/>
              </w:rPr>
              <w:t>2019 [223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46001368" w14:textId="77777777" w:rsidR="00153F7C" w:rsidRDefault="00153F7C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0BF54AA3" w14:textId="77777777" w:rsidR="00153F7C" w:rsidRDefault="00153F7C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5C3CF820" w14:textId="77777777" w:rsidR="00153F7C" w:rsidRDefault="00153F7C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2A07C436" w14:textId="77777777" w:rsidR="00153F7C" w:rsidRDefault="00153F7C" w:rsidP="003F35C8">
            <w:r>
              <w:t>Yes</w:t>
            </w:r>
          </w:p>
        </w:tc>
      </w:tr>
      <w:tr w:rsidR="00153F7C" w14:paraId="1F0E3551" w14:textId="77777777" w:rsidTr="00885DEE">
        <w:tc>
          <w:tcPr>
            <w:tcW w:w="3367" w:type="dxa"/>
            <w:vAlign w:val="bottom"/>
          </w:tcPr>
          <w:p w14:paraId="1A42192D" w14:textId="7DAE216F" w:rsidR="00153F7C" w:rsidRDefault="00153F7C" w:rsidP="003F35C8">
            <w:r>
              <w:rPr>
                <w:rFonts w:ascii="Calibri" w:hAnsi="Calibri" w:cs="Calibri"/>
                <w:color w:val="000000"/>
              </w:rPr>
              <w:t>Brandt</w:t>
            </w:r>
            <w:r w:rsidR="00EA4278">
              <w:rPr>
                <w:rFonts w:ascii="Calibri" w:hAnsi="Calibri" w:cs="Calibri"/>
                <w:color w:val="000000"/>
              </w:rPr>
              <w:t xml:space="preserve"> et al.</w:t>
            </w:r>
            <w:r w:rsidR="00EA4278">
              <w:t xml:space="preserve"> </w:t>
            </w:r>
            <w:r>
              <w:rPr>
                <w:rFonts w:ascii="Calibri" w:hAnsi="Calibri" w:cs="Calibri"/>
                <w:color w:val="000000"/>
              </w:rPr>
              <w:t>2019 [227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74CC950F" w14:textId="77777777" w:rsidR="00153F7C" w:rsidRDefault="00153F7C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677F541E" w14:textId="77777777" w:rsidR="00153F7C" w:rsidRDefault="00153F7C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1ACAF611" w14:textId="77777777" w:rsidR="00153F7C" w:rsidRDefault="00153F7C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774EA49E" w14:textId="77777777" w:rsidR="00153F7C" w:rsidRDefault="00153F7C" w:rsidP="003F35C8">
            <w:r>
              <w:t>Yes</w:t>
            </w:r>
          </w:p>
        </w:tc>
      </w:tr>
      <w:tr w:rsidR="0077361E" w14:paraId="35A89C6A" w14:textId="77777777" w:rsidTr="00687943">
        <w:tc>
          <w:tcPr>
            <w:tcW w:w="3367" w:type="dxa"/>
            <w:vAlign w:val="bottom"/>
          </w:tcPr>
          <w:p w14:paraId="0D41CA98" w14:textId="060E4819" w:rsidR="0077361E" w:rsidRDefault="0077361E" w:rsidP="003F35C8">
            <w:r>
              <w:rPr>
                <w:rFonts w:ascii="Calibri" w:hAnsi="Calibri" w:cs="Calibri"/>
                <w:color w:val="000000"/>
              </w:rPr>
              <w:t>Nicholas et al.</w:t>
            </w:r>
            <w:r>
              <w:t xml:space="preserve"> </w:t>
            </w:r>
            <w:r>
              <w:rPr>
                <w:rFonts w:ascii="Calibri" w:hAnsi="Calibri" w:cs="Calibri"/>
                <w:color w:val="000000"/>
              </w:rPr>
              <w:t>2019 [237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3005DC65" w14:textId="77777777" w:rsidR="0077361E" w:rsidRDefault="0077361E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6BE4EADA" w14:textId="77777777" w:rsidR="0077361E" w:rsidRDefault="0077361E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48129712" w14:textId="77777777" w:rsidR="0077361E" w:rsidRDefault="0077361E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0C3A5A58" w14:textId="77777777" w:rsidR="0077361E" w:rsidRDefault="0077361E" w:rsidP="003F35C8">
            <w:r>
              <w:t>Yes</w:t>
            </w:r>
          </w:p>
        </w:tc>
      </w:tr>
      <w:tr w:rsidR="0077361E" w14:paraId="06946F9C" w14:textId="77777777" w:rsidTr="002B0D15">
        <w:tc>
          <w:tcPr>
            <w:tcW w:w="3367" w:type="dxa"/>
            <w:vAlign w:val="bottom"/>
          </w:tcPr>
          <w:p w14:paraId="37298537" w14:textId="003766C7" w:rsidR="0077361E" w:rsidRDefault="0077361E" w:rsidP="003F35C8">
            <w:proofErr w:type="spellStart"/>
            <w:r>
              <w:rPr>
                <w:rFonts w:ascii="Calibri" w:hAnsi="Calibri" w:cs="Calibri"/>
                <w:color w:val="000000"/>
              </w:rPr>
              <w:t>Lemey</w:t>
            </w:r>
            <w:proofErr w:type="spellEnd"/>
            <w:r w:rsidR="006129E3">
              <w:rPr>
                <w:rFonts w:ascii="Calibri" w:hAnsi="Calibri" w:cs="Calibri"/>
                <w:color w:val="000000"/>
              </w:rPr>
              <w:t xml:space="preserve"> et al.</w:t>
            </w:r>
            <w:r w:rsidR="006129E3">
              <w:t xml:space="preserve"> </w:t>
            </w:r>
            <w:r>
              <w:rPr>
                <w:rFonts w:ascii="Calibri" w:hAnsi="Calibri" w:cs="Calibri"/>
                <w:color w:val="000000"/>
              </w:rPr>
              <w:t>2019 [231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4EE859AF" w14:textId="77777777" w:rsidR="0077361E" w:rsidRDefault="0077361E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42C56C16" w14:textId="77777777" w:rsidR="0077361E" w:rsidRDefault="0077361E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2AD055D8" w14:textId="77777777" w:rsidR="0077361E" w:rsidRDefault="0077361E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157A0EBF" w14:textId="77777777" w:rsidR="0077361E" w:rsidRDefault="0077361E" w:rsidP="003F35C8">
            <w:r>
              <w:t>Yes</w:t>
            </w:r>
          </w:p>
        </w:tc>
      </w:tr>
      <w:tr w:rsidR="0077361E" w14:paraId="677BC59D" w14:textId="77777777" w:rsidTr="00926AD5">
        <w:tc>
          <w:tcPr>
            <w:tcW w:w="3367" w:type="dxa"/>
            <w:vAlign w:val="bottom"/>
          </w:tcPr>
          <w:p w14:paraId="646A458D" w14:textId="1E688C0F" w:rsidR="0077361E" w:rsidRDefault="0077361E" w:rsidP="003F35C8">
            <w:r>
              <w:rPr>
                <w:rFonts w:ascii="Calibri" w:hAnsi="Calibri" w:cs="Calibri"/>
                <w:color w:val="000000"/>
              </w:rPr>
              <w:lastRenderedPageBreak/>
              <w:t>Navarro</w:t>
            </w:r>
            <w:r w:rsidR="0088468A">
              <w:rPr>
                <w:rFonts w:ascii="Calibri" w:hAnsi="Calibri" w:cs="Calibri"/>
                <w:color w:val="000000"/>
              </w:rPr>
              <w:t xml:space="preserve"> et al.</w:t>
            </w:r>
            <w:r w:rsidR="0088468A">
              <w:t xml:space="preserve"> </w:t>
            </w:r>
            <w:r>
              <w:rPr>
                <w:rFonts w:ascii="Calibri" w:hAnsi="Calibri" w:cs="Calibri"/>
                <w:color w:val="000000"/>
              </w:rPr>
              <w:t>2019 [233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5BFB222A" w14:textId="77777777" w:rsidR="0077361E" w:rsidRDefault="0077361E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4C5A8D55" w14:textId="77777777" w:rsidR="0077361E" w:rsidRDefault="0077361E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48ECDB2F" w14:textId="77777777" w:rsidR="0077361E" w:rsidRDefault="0077361E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41A163BB" w14:textId="77777777" w:rsidR="0077361E" w:rsidRDefault="0077361E" w:rsidP="003F35C8">
            <w:r>
              <w:t>Yes</w:t>
            </w:r>
          </w:p>
        </w:tc>
      </w:tr>
      <w:tr w:rsidR="0077361E" w14:paraId="73ECF059" w14:textId="77777777" w:rsidTr="00845602">
        <w:tc>
          <w:tcPr>
            <w:tcW w:w="3367" w:type="dxa"/>
            <w:vAlign w:val="bottom"/>
          </w:tcPr>
          <w:p w14:paraId="7A5DA35F" w14:textId="6EAB245F" w:rsidR="0077361E" w:rsidRDefault="0077361E" w:rsidP="003F35C8">
            <w:proofErr w:type="spellStart"/>
            <w:r>
              <w:rPr>
                <w:rFonts w:ascii="Calibri" w:hAnsi="Calibri" w:cs="Calibri"/>
                <w:color w:val="000000"/>
              </w:rPr>
              <w:t>Batterham</w:t>
            </w:r>
            <w:proofErr w:type="spellEnd"/>
            <w:r w:rsidR="0051357D">
              <w:rPr>
                <w:rFonts w:ascii="Calibri" w:hAnsi="Calibri" w:cs="Calibri"/>
                <w:color w:val="000000"/>
              </w:rPr>
              <w:t xml:space="preserve"> et al.</w:t>
            </w:r>
            <w:r w:rsidR="0051357D">
              <w:t xml:space="preserve"> </w:t>
            </w:r>
            <w:r>
              <w:rPr>
                <w:rFonts w:ascii="Calibri" w:hAnsi="Calibri" w:cs="Calibri"/>
                <w:color w:val="000000"/>
              </w:rPr>
              <w:t>2019 [43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75515F08" w14:textId="77777777" w:rsidR="0077361E" w:rsidRDefault="0077361E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4DB7A8EC" w14:textId="77777777" w:rsidR="0077361E" w:rsidRDefault="0077361E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19D838AF" w14:textId="77777777" w:rsidR="0077361E" w:rsidRDefault="0077361E" w:rsidP="003F35C8">
            <w:r>
              <w:t>Yes</w:t>
            </w:r>
          </w:p>
        </w:tc>
        <w:tc>
          <w:tcPr>
            <w:tcW w:w="1477" w:type="dxa"/>
            <w:shd w:val="clear" w:color="auto" w:fill="FF0000"/>
          </w:tcPr>
          <w:p w14:paraId="170347FA" w14:textId="77777777" w:rsidR="0077361E" w:rsidRDefault="0077361E" w:rsidP="003F35C8">
            <w:r>
              <w:t>No</w:t>
            </w:r>
          </w:p>
        </w:tc>
      </w:tr>
      <w:tr w:rsidR="00921C93" w14:paraId="74082BB6" w14:textId="77777777" w:rsidTr="006862E3">
        <w:tc>
          <w:tcPr>
            <w:tcW w:w="3367" w:type="dxa"/>
            <w:vAlign w:val="bottom"/>
          </w:tcPr>
          <w:p w14:paraId="5D86F4C3" w14:textId="55C619B3" w:rsidR="00921C93" w:rsidRDefault="00921C93" w:rsidP="003F35C8">
            <w:r>
              <w:rPr>
                <w:rFonts w:ascii="Calibri" w:hAnsi="Calibri" w:cs="Calibri"/>
                <w:color w:val="000000"/>
              </w:rPr>
              <w:t>Schulze et al.</w:t>
            </w:r>
            <w:r>
              <w:t xml:space="preserve"> </w:t>
            </w:r>
            <w:r>
              <w:rPr>
                <w:rFonts w:ascii="Calibri" w:hAnsi="Calibri" w:cs="Calibri"/>
                <w:color w:val="000000"/>
              </w:rPr>
              <w:t>2019 [245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1D68B8B4" w14:textId="77777777" w:rsidR="00921C93" w:rsidRDefault="00921C93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55829F64" w14:textId="77777777" w:rsidR="00921C93" w:rsidRDefault="00921C93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0F299C8B" w14:textId="77777777" w:rsidR="00921C93" w:rsidRDefault="00921C93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4A673279" w14:textId="77777777" w:rsidR="00921C93" w:rsidRDefault="00921C93" w:rsidP="003F35C8">
            <w:r>
              <w:t>Yes</w:t>
            </w:r>
          </w:p>
        </w:tc>
      </w:tr>
      <w:tr w:rsidR="00921C93" w14:paraId="6D22B257" w14:textId="77777777" w:rsidTr="00AD68B0">
        <w:tc>
          <w:tcPr>
            <w:tcW w:w="3367" w:type="dxa"/>
            <w:vAlign w:val="bottom"/>
          </w:tcPr>
          <w:p w14:paraId="2B10837C" w14:textId="4C7BB051" w:rsidR="00921C93" w:rsidRDefault="00921C93" w:rsidP="003F35C8">
            <w:r>
              <w:rPr>
                <w:rFonts w:ascii="Calibri" w:hAnsi="Calibri" w:cs="Calibri"/>
                <w:color w:val="000000"/>
              </w:rPr>
              <w:t>Apolinario-Hagen</w:t>
            </w:r>
            <w:r w:rsidR="000B5761">
              <w:rPr>
                <w:rFonts w:ascii="Calibri" w:hAnsi="Calibri" w:cs="Calibri"/>
                <w:color w:val="000000"/>
              </w:rPr>
              <w:t xml:space="preserve"> et al.</w:t>
            </w:r>
            <w:r w:rsidR="000B5761">
              <w:t xml:space="preserve"> </w:t>
            </w:r>
            <w:r>
              <w:rPr>
                <w:rFonts w:ascii="Calibri" w:hAnsi="Calibri" w:cs="Calibri"/>
                <w:color w:val="000000"/>
              </w:rPr>
              <w:t>2019 [109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3390F88D" w14:textId="77777777" w:rsidR="00921C93" w:rsidRDefault="00921C93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5B9BFE28" w14:textId="77777777" w:rsidR="00921C93" w:rsidRDefault="00921C93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0A722292" w14:textId="77777777" w:rsidR="00921C93" w:rsidRDefault="00921C93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57A4ECF1" w14:textId="77777777" w:rsidR="00921C93" w:rsidRDefault="00921C93" w:rsidP="003F35C8">
            <w:r>
              <w:t>Yes</w:t>
            </w:r>
          </w:p>
        </w:tc>
      </w:tr>
      <w:tr w:rsidR="00921C93" w14:paraId="0C8FB594" w14:textId="77777777" w:rsidTr="002836CC">
        <w:tc>
          <w:tcPr>
            <w:tcW w:w="3367" w:type="dxa"/>
            <w:vAlign w:val="bottom"/>
          </w:tcPr>
          <w:p w14:paraId="68466FEB" w14:textId="4D65AD04" w:rsidR="00921C93" w:rsidRDefault="00921C93" w:rsidP="003F35C8">
            <w:r>
              <w:rPr>
                <w:rFonts w:ascii="Calibri" w:hAnsi="Calibri" w:cs="Calibri"/>
                <w:color w:val="000000"/>
              </w:rPr>
              <w:t>Clough</w:t>
            </w:r>
            <w:r w:rsidR="009859FC">
              <w:rPr>
                <w:rFonts w:ascii="Calibri" w:hAnsi="Calibri" w:cs="Calibri"/>
                <w:color w:val="000000"/>
              </w:rPr>
              <w:t xml:space="preserve"> et al.</w:t>
            </w:r>
            <w:r w:rsidR="009859FC">
              <w:t xml:space="preserve"> </w:t>
            </w:r>
            <w:r>
              <w:rPr>
                <w:rFonts w:ascii="Calibri" w:hAnsi="Calibri" w:cs="Calibri"/>
                <w:color w:val="000000"/>
              </w:rPr>
              <w:t>2019 [</w:t>
            </w:r>
            <w:r w:rsidR="00455B7C">
              <w:rPr>
                <w:rFonts w:ascii="Calibri" w:hAnsi="Calibri" w:cs="Calibri"/>
                <w:color w:val="000000"/>
              </w:rPr>
              <w:t>40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714079B6" w14:textId="77777777" w:rsidR="00921C93" w:rsidRDefault="00921C93" w:rsidP="003F35C8">
            <w:r>
              <w:t>Yes</w:t>
            </w:r>
          </w:p>
        </w:tc>
        <w:tc>
          <w:tcPr>
            <w:tcW w:w="1555" w:type="dxa"/>
            <w:shd w:val="clear" w:color="auto" w:fill="FF0000"/>
          </w:tcPr>
          <w:p w14:paraId="518A382C" w14:textId="77777777" w:rsidR="00921C93" w:rsidRDefault="00921C93" w:rsidP="003F35C8">
            <w:r>
              <w:t>No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3E99CFF8" w14:textId="77777777" w:rsidR="00921C93" w:rsidRDefault="00921C93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2DCC2AB9" w14:textId="77777777" w:rsidR="00921C93" w:rsidRDefault="00921C93" w:rsidP="003F35C8">
            <w:r>
              <w:t>Yes</w:t>
            </w:r>
          </w:p>
        </w:tc>
      </w:tr>
      <w:tr w:rsidR="00921C93" w14:paraId="09FFCE9F" w14:textId="77777777" w:rsidTr="00907EB3">
        <w:tc>
          <w:tcPr>
            <w:tcW w:w="3367" w:type="dxa"/>
            <w:vAlign w:val="bottom"/>
          </w:tcPr>
          <w:p w14:paraId="277AF538" w14:textId="2959A582" w:rsidR="00921C93" w:rsidRDefault="00921C93" w:rsidP="003F35C8">
            <w:proofErr w:type="spellStart"/>
            <w:r>
              <w:rPr>
                <w:rFonts w:ascii="Calibri" w:hAnsi="Calibri" w:cs="Calibri"/>
                <w:color w:val="000000"/>
              </w:rPr>
              <w:t>Huberty</w:t>
            </w:r>
            <w:proofErr w:type="spellEnd"/>
            <w:r w:rsidR="00B27FFD">
              <w:rPr>
                <w:rFonts w:ascii="Calibri" w:hAnsi="Calibri" w:cs="Calibri"/>
                <w:color w:val="000000"/>
              </w:rPr>
              <w:t xml:space="preserve"> et al.</w:t>
            </w:r>
            <w:r w:rsidR="00B27FFD">
              <w:t xml:space="preserve"> </w:t>
            </w:r>
            <w:r>
              <w:rPr>
                <w:rFonts w:ascii="Calibri" w:hAnsi="Calibri" w:cs="Calibri"/>
                <w:color w:val="000000"/>
              </w:rPr>
              <w:t>2019 [82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331E2FAD" w14:textId="77777777" w:rsidR="00921C93" w:rsidRDefault="00921C93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2817C8E8" w14:textId="77777777" w:rsidR="00921C93" w:rsidRDefault="00921C93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33832394" w14:textId="77777777" w:rsidR="00921C93" w:rsidRDefault="00921C93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48F8C08D" w14:textId="77777777" w:rsidR="00921C93" w:rsidRDefault="00921C93" w:rsidP="003F35C8">
            <w:r>
              <w:t>Yes</w:t>
            </w:r>
          </w:p>
        </w:tc>
      </w:tr>
      <w:tr w:rsidR="00921C93" w14:paraId="359FC2CD" w14:textId="77777777" w:rsidTr="0075491D">
        <w:tc>
          <w:tcPr>
            <w:tcW w:w="3367" w:type="dxa"/>
            <w:vAlign w:val="bottom"/>
          </w:tcPr>
          <w:p w14:paraId="4B7331E6" w14:textId="2900D0A4" w:rsidR="00921C93" w:rsidRDefault="00921C93" w:rsidP="003F35C8">
            <w:proofErr w:type="spellStart"/>
            <w:r>
              <w:rPr>
                <w:rFonts w:ascii="Calibri" w:hAnsi="Calibri" w:cs="Calibri"/>
                <w:color w:val="000000"/>
              </w:rPr>
              <w:t>Kemmeren</w:t>
            </w:r>
            <w:proofErr w:type="spellEnd"/>
            <w:r w:rsidR="00F750E6">
              <w:rPr>
                <w:rFonts w:ascii="Calibri" w:hAnsi="Calibri" w:cs="Calibri"/>
                <w:color w:val="000000"/>
              </w:rPr>
              <w:t xml:space="preserve"> et al.</w:t>
            </w:r>
            <w:r w:rsidR="00F750E6">
              <w:t xml:space="preserve"> </w:t>
            </w:r>
            <w:r>
              <w:rPr>
                <w:rFonts w:ascii="Calibri" w:hAnsi="Calibri" w:cs="Calibri"/>
                <w:color w:val="000000"/>
              </w:rPr>
              <w:t>2019 [76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1D4E27D6" w14:textId="77777777" w:rsidR="00921C93" w:rsidRDefault="00921C93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5A5B0A11" w14:textId="77777777" w:rsidR="00921C93" w:rsidRDefault="00921C93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719E1965" w14:textId="77777777" w:rsidR="00921C93" w:rsidRDefault="00921C93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5941351F" w14:textId="77777777" w:rsidR="00921C93" w:rsidRDefault="00921C93" w:rsidP="003F35C8">
            <w:r>
              <w:t>Yes</w:t>
            </w:r>
          </w:p>
        </w:tc>
      </w:tr>
      <w:tr w:rsidR="00921C93" w14:paraId="518746C5" w14:textId="77777777" w:rsidTr="00816DB4">
        <w:tc>
          <w:tcPr>
            <w:tcW w:w="3367" w:type="dxa"/>
            <w:vAlign w:val="bottom"/>
          </w:tcPr>
          <w:p w14:paraId="3862775A" w14:textId="606FCA69" w:rsidR="00921C93" w:rsidRDefault="00921C93" w:rsidP="003F35C8">
            <w:r>
              <w:rPr>
                <w:rFonts w:ascii="Calibri" w:hAnsi="Calibri" w:cs="Calibri"/>
                <w:color w:val="000000"/>
              </w:rPr>
              <w:t>Lim</w:t>
            </w:r>
            <w:r w:rsidR="00C46D21">
              <w:rPr>
                <w:rFonts w:ascii="Calibri" w:hAnsi="Calibri" w:cs="Calibri"/>
                <w:color w:val="000000"/>
              </w:rPr>
              <w:t xml:space="preserve"> et al.</w:t>
            </w:r>
            <w:r w:rsidR="00C46D21">
              <w:t xml:space="preserve"> </w:t>
            </w:r>
            <w:r>
              <w:rPr>
                <w:rFonts w:ascii="Calibri" w:hAnsi="Calibri" w:cs="Calibri"/>
                <w:color w:val="000000"/>
              </w:rPr>
              <w:t>2019 [94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34899369" w14:textId="77777777" w:rsidR="00921C93" w:rsidRDefault="00921C93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1CE8E336" w14:textId="77777777" w:rsidR="00921C93" w:rsidRDefault="00921C93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2D614DB5" w14:textId="77777777" w:rsidR="00921C93" w:rsidRDefault="00921C93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08EEF059" w14:textId="77777777" w:rsidR="00921C93" w:rsidRDefault="00921C93" w:rsidP="003F35C8">
            <w:r>
              <w:t>Yes</w:t>
            </w:r>
          </w:p>
        </w:tc>
      </w:tr>
      <w:tr w:rsidR="00921C93" w14:paraId="0CF6A83D" w14:textId="77777777" w:rsidTr="0092713B">
        <w:tc>
          <w:tcPr>
            <w:tcW w:w="3367" w:type="dxa"/>
            <w:vAlign w:val="bottom"/>
          </w:tcPr>
          <w:p w14:paraId="60B5527C" w14:textId="30BBB264" w:rsidR="00921C93" w:rsidRDefault="00921C93" w:rsidP="003F35C8">
            <w:r>
              <w:rPr>
                <w:rFonts w:ascii="Calibri" w:hAnsi="Calibri" w:cs="Calibri"/>
                <w:color w:val="000000"/>
              </w:rPr>
              <w:t>Pruitt</w:t>
            </w:r>
            <w:r w:rsidR="008C053D">
              <w:rPr>
                <w:rFonts w:ascii="Calibri" w:hAnsi="Calibri" w:cs="Calibri"/>
                <w:color w:val="000000"/>
              </w:rPr>
              <w:t xml:space="preserve"> et al.</w:t>
            </w:r>
            <w:r w:rsidR="008C053D">
              <w:t xml:space="preserve"> </w:t>
            </w:r>
            <w:r>
              <w:rPr>
                <w:rFonts w:ascii="Calibri" w:hAnsi="Calibri" w:cs="Calibri"/>
                <w:color w:val="000000"/>
              </w:rPr>
              <w:t>2019 [71]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14:paraId="272A47B9" w14:textId="77777777" w:rsidR="00921C93" w:rsidRDefault="00921C93" w:rsidP="003F35C8">
            <w:r>
              <w:t>Yes</w:t>
            </w:r>
          </w:p>
        </w:tc>
        <w:tc>
          <w:tcPr>
            <w:tcW w:w="1555" w:type="dxa"/>
            <w:shd w:val="clear" w:color="auto" w:fill="E2EFD9" w:themeFill="accent6" w:themeFillTint="33"/>
          </w:tcPr>
          <w:p w14:paraId="1C0E5488" w14:textId="77777777" w:rsidR="00921C93" w:rsidRDefault="00921C93" w:rsidP="003F35C8">
            <w:r>
              <w:t>Yes</w:t>
            </w:r>
          </w:p>
        </w:tc>
        <w:tc>
          <w:tcPr>
            <w:tcW w:w="1490" w:type="dxa"/>
            <w:shd w:val="clear" w:color="auto" w:fill="E2EFD9" w:themeFill="accent6" w:themeFillTint="33"/>
          </w:tcPr>
          <w:p w14:paraId="6CCDB474" w14:textId="77777777" w:rsidR="00921C93" w:rsidRDefault="00921C93" w:rsidP="003F35C8">
            <w:r>
              <w:t>Yes</w:t>
            </w:r>
          </w:p>
        </w:tc>
        <w:tc>
          <w:tcPr>
            <w:tcW w:w="1477" w:type="dxa"/>
            <w:shd w:val="clear" w:color="auto" w:fill="E2EFD9" w:themeFill="accent6" w:themeFillTint="33"/>
          </w:tcPr>
          <w:p w14:paraId="2A90B82F" w14:textId="77777777" w:rsidR="00921C93" w:rsidRDefault="00921C93" w:rsidP="003F35C8">
            <w:r>
              <w:t>Yes</w:t>
            </w:r>
          </w:p>
        </w:tc>
      </w:tr>
    </w:tbl>
    <w:p w14:paraId="76C4BF19" w14:textId="77777777" w:rsidR="00387353" w:rsidRDefault="00387353"/>
    <w:sectPr w:rsidR="003873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353"/>
    <w:rsid w:val="000023FA"/>
    <w:rsid w:val="000025C6"/>
    <w:rsid w:val="000030E8"/>
    <w:rsid w:val="000063C3"/>
    <w:rsid w:val="000106BD"/>
    <w:rsid w:val="000213BB"/>
    <w:rsid w:val="00025344"/>
    <w:rsid w:val="0002795A"/>
    <w:rsid w:val="00031214"/>
    <w:rsid w:val="000327FD"/>
    <w:rsid w:val="0003482A"/>
    <w:rsid w:val="00035D4B"/>
    <w:rsid w:val="00036413"/>
    <w:rsid w:val="000418F4"/>
    <w:rsid w:val="000426C0"/>
    <w:rsid w:val="00052022"/>
    <w:rsid w:val="000547A4"/>
    <w:rsid w:val="00055C6E"/>
    <w:rsid w:val="00060E0C"/>
    <w:rsid w:val="000635CF"/>
    <w:rsid w:val="0006566A"/>
    <w:rsid w:val="00065F87"/>
    <w:rsid w:val="0006666F"/>
    <w:rsid w:val="00071D32"/>
    <w:rsid w:val="0008234F"/>
    <w:rsid w:val="000841E4"/>
    <w:rsid w:val="00084341"/>
    <w:rsid w:val="00087494"/>
    <w:rsid w:val="00092BAF"/>
    <w:rsid w:val="000A70CC"/>
    <w:rsid w:val="000B0C59"/>
    <w:rsid w:val="000B23FA"/>
    <w:rsid w:val="000B3202"/>
    <w:rsid w:val="000B483E"/>
    <w:rsid w:val="000B4D83"/>
    <w:rsid w:val="000B5761"/>
    <w:rsid w:val="000B74DC"/>
    <w:rsid w:val="000D03AF"/>
    <w:rsid w:val="000D307E"/>
    <w:rsid w:val="000D56D1"/>
    <w:rsid w:val="000E1342"/>
    <w:rsid w:val="000F3482"/>
    <w:rsid w:val="000F38B5"/>
    <w:rsid w:val="001042D9"/>
    <w:rsid w:val="001044EA"/>
    <w:rsid w:val="0010508D"/>
    <w:rsid w:val="00106CB7"/>
    <w:rsid w:val="00124DF2"/>
    <w:rsid w:val="00124ED7"/>
    <w:rsid w:val="001254FE"/>
    <w:rsid w:val="001323BD"/>
    <w:rsid w:val="001343F2"/>
    <w:rsid w:val="001352B6"/>
    <w:rsid w:val="0013539D"/>
    <w:rsid w:val="001400BF"/>
    <w:rsid w:val="00140EA1"/>
    <w:rsid w:val="001421AD"/>
    <w:rsid w:val="0015133D"/>
    <w:rsid w:val="00152415"/>
    <w:rsid w:val="001537C7"/>
    <w:rsid w:val="00153F7C"/>
    <w:rsid w:val="00160F6F"/>
    <w:rsid w:val="00162504"/>
    <w:rsid w:val="00163AC2"/>
    <w:rsid w:val="00165DB9"/>
    <w:rsid w:val="00176A78"/>
    <w:rsid w:val="00184592"/>
    <w:rsid w:val="00196655"/>
    <w:rsid w:val="00196F25"/>
    <w:rsid w:val="00197ACC"/>
    <w:rsid w:val="001A2489"/>
    <w:rsid w:val="001A47E4"/>
    <w:rsid w:val="001B2DEE"/>
    <w:rsid w:val="001B392B"/>
    <w:rsid w:val="001B404A"/>
    <w:rsid w:val="001B7A36"/>
    <w:rsid w:val="001C291D"/>
    <w:rsid w:val="001D1B19"/>
    <w:rsid w:val="001D664F"/>
    <w:rsid w:val="001D6EE5"/>
    <w:rsid w:val="001E1008"/>
    <w:rsid w:val="001E56A8"/>
    <w:rsid w:val="001E657A"/>
    <w:rsid w:val="001E76AB"/>
    <w:rsid w:val="001E7A6E"/>
    <w:rsid w:val="001F08F3"/>
    <w:rsid w:val="001F3488"/>
    <w:rsid w:val="001F3C66"/>
    <w:rsid w:val="0020181B"/>
    <w:rsid w:val="002043E1"/>
    <w:rsid w:val="00205C00"/>
    <w:rsid w:val="00210661"/>
    <w:rsid w:val="00216D60"/>
    <w:rsid w:val="00221FC3"/>
    <w:rsid w:val="0022610E"/>
    <w:rsid w:val="00233AC4"/>
    <w:rsid w:val="00234D83"/>
    <w:rsid w:val="0023514D"/>
    <w:rsid w:val="00235A1D"/>
    <w:rsid w:val="0023738C"/>
    <w:rsid w:val="00242506"/>
    <w:rsid w:val="002437A0"/>
    <w:rsid w:val="00243B51"/>
    <w:rsid w:val="00244305"/>
    <w:rsid w:val="0025143A"/>
    <w:rsid w:val="002625CE"/>
    <w:rsid w:val="00264228"/>
    <w:rsid w:val="00271187"/>
    <w:rsid w:val="0027228D"/>
    <w:rsid w:val="002820CE"/>
    <w:rsid w:val="00284027"/>
    <w:rsid w:val="00286D8C"/>
    <w:rsid w:val="00287DD3"/>
    <w:rsid w:val="00290078"/>
    <w:rsid w:val="002951DA"/>
    <w:rsid w:val="0029660F"/>
    <w:rsid w:val="002A0F6A"/>
    <w:rsid w:val="002A1B0A"/>
    <w:rsid w:val="002A4F8C"/>
    <w:rsid w:val="002A773C"/>
    <w:rsid w:val="002B276D"/>
    <w:rsid w:val="002B3D9A"/>
    <w:rsid w:val="002B548F"/>
    <w:rsid w:val="002C0BF2"/>
    <w:rsid w:val="002C351F"/>
    <w:rsid w:val="002C4841"/>
    <w:rsid w:val="002C58A0"/>
    <w:rsid w:val="002C76F2"/>
    <w:rsid w:val="002D243A"/>
    <w:rsid w:val="002D3002"/>
    <w:rsid w:val="002D5303"/>
    <w:rsid w:val="002E396A"/>
    <w:rsid w:val="002E6A98"/>
    <w:rsid w:val="002F06D6"/>
    <w:rsid w:val="002F0DCE"/>
    <w:rsid w:val="002F2B05"/>
    <w:rsid w:val="002F5F8E"/>
    <w:rsid w:val="002F6F91"/>
    <w:rsid w:val="0030227B"/>
    <w:rsid w:val="003024D7"/>
    <w:rsid w:val="003029DE"/>
    <w:rsid w:val="00302F92"/>
    <w:rsid w:val="00311737"/>
    <w:rsid w:val="003117D7"/>
    <w:rsid w:val="00311C8A"/>
    <w:rsid w:val="003178C5"/>
    <w:rsid w:val="0032039E"/>
    <w:rsid w:val="00334FAA"/>
    <w:rsid w:val="0033769E"/>
    <w:rsid w:val="00341088"/>
    <w:rsid w:val="0034338B"/>
    <w:rsid w:val="00343AB4"/>
    <w:rsid w:val="00344C34"/>
    <w:rsid w:val="003453F5"/>
    <w:rsid w:val="00345541"/>
    <w:rsid w:val="00346010"/>
    <w:rsid w:val="00346CC4"/>
    <w:rsid w:val="003501D4"/>
    <w:rsid w:val="00350C9E"/>
    <w:rsid w:val="00352633"/>
    <w:rsid w:val="00353E58"/>
    <w:rsid w:val="00355C23"/>
    <w:rsid w:val="00363570"/>
    <w:rsid w:val="00366683"/>
    <w:rsid w:val="00370FAF"/>
    <w:rsid w:val="00376938"/>
    <w:rsid w:val="003805F5"/>
    <w:rsid w:val="00381780"/>
    <w:rsid w:val="00382077"/>
    <w:rsid w:val="00382813"/>
    <w:rsid w:val="00382E5D"/>
    <w:rsid w:val="00384EBB"/>
    <w:rsid w:val="00387353"/>
    <w:rsid w:val="00390767"/>
    <w:rsid w:val="003A09D8"/>
    <w:rsid w:val="003A4AF0"/>
    <w:rsid w:val="003C2BFF"/>
    <w:rsid w:val="003C72C7"/>
    <w:rsid w:val="003E674A"/>
    <w:rsid w:val="003F2405"/>
    <w:rsid w:val="003F33FC"/>
    <w:rsid w:val="003F35C8"/>
    <w:rsid w:val="003F714D"/>
    <w:rsid w:val="00400E92"/>
    <w:rsid w:val="00407AE0"/>
    <w:rsid w:val="00411760"/>
    <w:rsid w:val="004144A3"/>
    <w:rsid w:val="004166FA"/>
    <w:rsid w:val="00422E94"/>
    <w:rsid w:val="00424B38"/>
    <w:rsid w:val="00424CB5"/>
    <w:rsid w:val="00425896"/>
    <w:rsid w:val="00430B33"/>
    <w:rsid w:val="00430FFD"/>
    <w:rsid w:val="00431237"/>
    <w:rsid w:val="004364A9"/>
    <w:rsid w:val="00444C94"/>
    <w:rsid w:val="00444DE8"/>
    <w:rsid w:val="00452D4A"/>
    <w:rsid w:val="00453F85"/>
    <w:rsid w:val="0045578D"/>
    <w:rsid w:val="00455B7C"/>
    <w:rsid w:val="004617AF"/>
    <w:rsid w:val="004635C1"/>
    <w:rsid w:val="00464985"/>
    <w:rsid w:val="00464F10"/>
    <w:rsid w:val="004657F6"/>
    <w:rsid w:val="00466990"/>
    <w:rsid w:val="0047022C"/>
    <w:rsid w:val="00471EB9"/>
    <w:rsid w:val="00472667"/>
    <w:rsid w:val="0047362C"/>
    <w:rsid w:val="00473C79"/>
    <w:rsid w:val="00480878"/>
    <w:rsid w:val="0048353D"/>
    <w:rsid w:val="004A096E"/>
    <w:rsid w:val="004A0CC3"/>
    <w:rsid w:val="004A10CA"/>
    <w:rsid w:val="004A3A05"/>
    <w:rsid w:val="004A4A1A"/>
    <w:rsid w:val="004B03FB"/>
    <w:rsid w:val="004B5317"/>
    <w:rsid w:val="004C2696"/>
    <w:rsid w:val="004C415D"/>
    <w:rsid w:val="004C4D8E"/>
    <w:rsid w:val="004C7C27"/>
    <w:rsid w:val="004E1BF6"/>
    <w:rsid w:val="004E4E08"/>
    <w:rsid w:val="004E5751"/>
    <w:rsid w:val="004F1DF9"/>
    <w:rsid w:val="004F5F02"/>
    <w:rsid w:val="005001FC"/>
    <w:rsid w:val="005028E5"/>
    <w:rsid w:val="00504CFC"/>
    <w:rsid w:val="0050557C"/>
    <w:rsid w:val="00507125"/>
    <w:rsid w:val="0051357D"/>
    <w:rsid w:val="00515D26"/>
    <w:rsid w:val="00522024"/>
    <w:rsid w:val="00524248"/>
    <w:rsid w:val="00540989"/>
    <w:rsid w:val="00542557"/>
    <w:rsid w:val="00546A56"/>
    <w:rsid w:val="00547388"/>
    <w:rsid w:val="005474A7"/>
    <w:rsid w:val="005474B3"/>
    <w:rsid w:val="00547E11"/>
    <w:rsid w:val="00556E18"/>
    <w:rsid w:val="00561B03"/>
    <w:rsid w:val="00562707"/>
    <w:rsid w:val="00562748"/>
    <w:rsid w:val="0056720B"/>
    <w:rsid w:val="00567D65"/>
    <w:rsid w:val="00571914"/>
    <w:rsid w:val="00571C79"/>
    <w:rsid w:val="00572265"/>
    <w:rsid w:val="00572EDC"/>
    <w:rsid w:val="005766D0"/>
    <w:rsid w:val="005809AC"/>
    <w:rsid w:val="005814CF"/>
    <w:rsid w:val="00582779"/>
    <w:rsid w:val="005865D5"/>
    <w:rsid w:val="005873A9"/>
    <w:rsid w:val="00590A9D"/>
    <w:rsid w:val="00592B46"/>
    <w:rsid w:val="00594AB3"/>
    <w:rsid w:val="00596936"/>
    <w:rsid w:val="005A2090"/>
    <w:rsid w:val="005A2292"/>
    <w:rsid w:val="005A6A4C"/>
    <w:rsid w:val="005B0D0E"/>
    <w:rsid w:val="005B12EF"/>
    <w:rsid w:val="005B2C27"/>
    <w:rsid w:val="005B3EA4"/>
    <w:rsid w:val="005B674A"/>
    <w:rsid w:val="005C0D2A"/>
    <w:rsid w:val="005C3088"/>
    <w:rsid w:val="005C34E9"/>
    <w:rsid w:val="005C67D7"/>
    <w:rsid w:val="005C7A5A"/>
    <w:rsid w:val="005D2170"/>
    <w:rsid w:val="005E5C78"/>
    <w:rsid w:val="005E74D1"/>
    <w:rsid w:val="005E7556"/>
    <w:rsid w:val="005F0A4F"/>
    <w:rsid w:val="005F11E2"/>
    <w:rsid w:val="005F2EF0"/>
    <w:rsid w:val="0060034E"/>
    <w:rsid w:val="006007DF"/>
    <w:rsid w:val="00605BF3"/>
    <w:rsid w:val="00606C0D"/>
    <w:rsid w:val="006129E3"/>
    <w:rsid w:val="00613270"/>
    <w:rsid w:val="00617126"/>
    <w:rsid w:val="00620026"/>
    <w:rsid w:val="006246CB"/>
    <w:rsid w:val="00624C87"/>
    <w:rsid w:val="0062533E"/>
    <w:rsid w:val="00626D1A"/>
    <w:rsid w:val="006270A0"/>
    <w:rsid w:val="00632EEF"/>
    <w:rsid w:val="00637B15"/>
    <w:rsid w:val="00642531"/>
    <w:rsid w:val="006462BB"/>
    <w:rsid w:val="00656F2C"/>
    <w:rsid w:val="00660334"/>
    <w:rsid w:val="00661445"/>
    <w:rsid w:val="00663D9A"/>
    <w:rsid w:val="00664183"/>
    <w:rsid w:val="006647FE"/>
    <w:rsid w:val="006649BB"/>
    <w:rsid w:val="00665192"/>
    <w:rsid w:val="00666417"/>
    <w:rsid w:val="006673EE"/>
    <w:rsid w:val="006701FF"/>
    <w:rsid w:val="006706BD"/>
    <w:rsid w:val="00671BCF"/>
    <w:rsid w:val="00671D4A"/>
    <w:rsid w:val="00672711"/>
    <w:rsid w:val="00675056"/>
    <w:rsid w:val="00675A29"/>
    <w:rsid w:val="00677813"/>
    <w:rsid w:val="0068347B"/>
    <w:rsid w:val="006837EF"/>
    <w:rsid w:val="00684C63"/>
    <w:rsid w:val="00691D1B"/>
    <w:rsid w:val="00692A8E"/>
    <w:rsid w:val="006A1125"/>
    <w:rsid w:val="006A2C09"/>
    <w:rsid w:val="006A3A77"/>
    <w:rsid w:val="006A4C47"/>
    <w:rsid w:val="006C0766"/>
    <w:rsid w:val="006C2E23"/>
    <w:rsid w:val="006C584F"/>
    <w:rsid w:val="006C5EA3"/>
    <w:rsid w:val="006D08DE"/>
    <w:rsid w:val="006D2215"/>
    <w:rsid w:val="006D2AD5"/>
    <w:rsid w:val="006D32CA"/>
    <w:rsid w:val="006E1C04"/>
    <w:rsid w:val="006E2B09"/>
    <w:rsid w:val="006F3C3C"/>
    <w:rsid w:val="00704521"/>
    <w:rsid w:val="007077E3"/>
    <w:rsid w:val="007143A4"/>
    <w:rsid w:val="00727026"/>
    <w:rsid w:val="00733512"/>
    <w:rsid w:val="0073451C"/>
    <w:rsid w:val="00740A0F"/>
    <w:rsid w:val="00741612"/>
    <w:rsid w:val="00741FC4"/>
    <w:rsid w:val="007466FB"/>
    <w:rsid w:val="0074757D"/>
    <w:rsid w:val="00752CFA"/>
    <w:rsid w:val="0075595B"/>
    <w:rsid w:val="00760166"/>
    <w:rsid w:val="00760F12"/>
    <w:rsid w:val="0076359F"/>
    <w:rsid w:val="00763F21"/>
    <w:rsid w:val="0077361E"/>
    <w:rsid w:val="00774D1F"/>
    <w:rsid w:val="00776D04"/>
    <w:rsid w:val="00777C5E"/>
    <w:rsid w:val="007807A9"/>
    <w:rsid w:val="00780A36"/>
    <w:rsid w:val="00784C6C"/>
    <w:rsid w:val="00784FF5"/>
    <w:rsid w:val="007876A4"/>
    <w:rsid w:val="007933EE"/>
    <w:rsid w:val="00797D58"/>
    <w:rsid w:val="007A46AC"/>
    <w:rsid w:val="007B1DF3"/>
    <w:rsid w:val="007D2B7F"/>
    <w:rsid w:val="007D3270"/>
    <w:rsid w:val="007D42EA"/>
    <w:rsid w:val="007D71FE"/>
    <w:rsid w:val="007E0FE2"/>
    <w:rsid w:val="007F200A"/>
    <w:rsid w:val="007F45AE"/>
    <w:rsid w:val="007F5028"/>
    <w:rsid w:val="007F5774"/>
    <w:rsid w:val="007F7451"/>
    <w:rsid w:val="008032C1"/>
    <w:rsid w:val="008071B3"/>
    <w:rsid w:val="00815614"/>
    <w:rsid w:val="00817EAE"/>
    <w:rsid w:val="008215AB"/>
    <w:rsid w:val="00821B0C"/>
    <w:rsid w:val="008224CE"/>
    <w:rsid w:val="00825780"/>
    <w:rsid w:val="00832342"/>
    <w:rsid w:val="00836F64"/>
    <w:rsid w:val="008469CF"/>
    <w:rsid w:val="00847EFB"/>
    <w:rsid w:val="00850A90"/>
    <w:rsid w:val="00851F69"/>
    <w:rsid w:val="00854056"/>
    <w:rsid w:val="00867ADF"/>
    <w:rsid w:val="0087211C"/>
    <w:rsid w:val="008829E3"/>
    <w:rsid w:val="00882FE7"/>
    <w:rsid w:val="0088468A"/>
    <w:rsid w:val="008879E9"/>
    <w:rsid w:val="00887B8C"/>
    <w:rsid w:val="00887F28"/>
    <w:rsid w:val="008A14F2"/>
    <w:rsid w:val="008A26D5"/>
    <w:rsid w:val="008A7B92"/>
    <w:rsid w:val="008B206F"/>
    <w:rsid w:val="008B42FA"/>
    <w:rsid w:val="008B4794"/>
    <w:rsid w:val="008B6C82"/>
    <w:rsid w:val="008B6EC0"/>
    <w:rsid w:val="008C053D"/>
    <w:rsid w:val="008C0652"/>
    <w:rsid w:val="008C4DEB"/>
    <w:rsid w:val="008D0A58"/>
    <w:rsid w:val="008D1EE6"/>
    <w:rsid w:val="008D2098"/>
    <w:rsid w:val="008E2051"/>
    <w:rsid w:val="008E32A8"/>
    <w:rsid w:val="008E367C"/>
    <w:rsid w:val="008E42BE"/>
    <w:rsid w:val="008E42DF"/>
    <w:rsid w:val="008E6668"/>
    <w:rsid w:val="008F2C02"/>
    <w:rsid w:val="008F5AD7"/>
    <w:rsid w:val="009024D9"/>
    <w:rsid w:val="009025EC"/>
    <w:rsid w:val="009049FB"/>
    <w:rsid w:val="00907394"/>
    <w:rsid w:val="00910740"/>
    <w:rsid w:val="0091086E"/>
    <w:rsid w:val="009151A7"/>
    <w:rsid w:val="00916E34"/>
    <w:rsid w:val="009172EC"/>
    <w:rsid w:val="009203A7"/>
    <w:rsid w:val="009207A3"/>
    <w:rsid w:val="00921C93"/>
    <w:rsid w:val="00922069"/>
    <w:rsid w:val="0092236E"/>
    <w:rsid w:val="00924FB1"/>
    <w:rsid w:val="009310D5"/>
    <w:rsid w:val="009350A5"/>
    <w:rsid w:val="00935F0E"/>
    <w:rsid w:val="0093620C"/>
    <w:rsid w:val="00944F23"/>
    <w:rsid w:val="00946265"/>
    <w:rsid w:val="00946F71"/>
    <w:rsid w:val="009519A0"/>
    <w:rsid w:val="00955F3E"/>
    <w:rsid w:val="0096041C"/>
    <w:rsid w:val="00962A51"/>
    <w:rsid w:val="00966052"/>
    <w:rsid w:val="00970A57"/>
    <w:rsid w:val="009725C8"/>
    <w:rsid w:val="00972FD5"/>
    <w:rsid w:val="00976671"/>
    <w:rsid w:val="00976876"/>
    <w:rsid w:val="0098041E"/>
    <w:rsid w:val="009813FF"/>
    <w:rsid w:val="00982E33"/>
    <w:rsid w:val="00982E90"/>
    <w:rsid w:val="0098353C"/>
    <w:rsid w:val="009836AB"/>
    <w:rsid w:val="00983D1D"/>
    <w:rsid w:val="00984911"/>
    <w:rsid w:val="009859FC"/>
    <w:rsid w:val="00986EFB"/>
    <w:rsid w:val="009A175A"/>
    <w:rsid w:val="009A1CC3"/>
    <w:rsid w:val="009A20B1"/>
    <w:rsid w:val="009A29E9"/>
    <w:rsid w:val="009A414C"/>
    <w:rsid w:val="009B04E5"/>
    <w:rsid w:val="009B2286"/>
    <w:rsid w:val="009B62C1"/>
    <w:rsid w:val="009C1A61"/>
    <w:rsid w:val="009C34A9"/>
    <w:rsid w:val="009C3619"/>
    <w:rsid w:val="009C42B2"/>
    <w:rsid w:val="009D4202"/>
    <w:rsid w:val="009D691B"/>
    <w:rsid w:val="009E49FD"/>
    <w:rsid w:val="009F0792"/>
    <w:rsid w:val="00A00DF0"/>
    <w:rsid w:val="00A03D61"/>
    <w:rsid w:val="00A050D1"/>
    <w:rsid w:val="00A06E6A"/>
    <w:rsid w:val="00A1530C"/>
    <w:rsid w:val="00A23764"/>
    <w:rsid w:val="00A24378"/>
    <w:rsid w:val="00A24421"/>
    <w:rsid w:val="00A2611E"/>
    <w:rsid w:val="00A378E7"/>
    <w:rsid w:val="00A4069F"/>
    <w:rsid w:val="00A414D9"/>
    <w:rsid w:val="00A472DC"/>
    <w:rsid w:val="00A509A6"/>
    <w:rsid w:val="00A53026"/>
    <w:rsid w:val="00A53B45"/>
    <w:rsid w:val="00A55AFE"/>
    <w:rsid w:val="00A566CC"/>
    <w:rsid w:val="00A56B6F"/>
    <w:rsid w:val="00A56BC7"/>
    <w:rsid w:val="00A56E0F"/>
    <w:rsid w:val="00A6503A"/>
    <w:rsid w:val="00A75A6D"/>
    <w:rsid w:val="00A77985"/>
    <w:rsid w:val="00A77EB8"/>
    <w:rsid w:val="00A8382F"/>
    <w:rsid w:val="00A84B2A"/>
    <w:rsid w:val="00A8638F"/>
    <w:rsid w:val="00A93ECB"/>
    <w:rsid w:val="00AA0AE7"/>
    <w:rsid w:val="00AA3F3F"/>
    <w:rsid w:val="00AA7FBF"/>
    <w:rsid w:val="00AB5DD2"/>
    <w:rsid w:val="00AC0793"/>
    <w:rsid w:val="00AC09B6"/>
    <w:rsid w:val="00AC2066"/>
    <w:rsid w:val="00AC2B73"/>
    <w:rsid w:val="00AC46B5"/>
    <w:rsid w:val="00AC6867"/>
    <w:rsid w:val="00AC6E4F"/>
    <w:rsid w:val="00AD080F"/>
    <w:rsid w:val="00AD345F"/>
    <w:rsid w:val="00AD3D73"/>
    <w:rsid w:val="00AD5FAF"/>
    <w:rsid w:val="00AE35DC"/>
    <w:rsid w:val="00AE610E"/>
    <w:rsid w:val="00AE6BF3"/>
    <w:rsid w:val="00AF3900"/>
    <w:rsid w:val="00AF50CA"/>
    <w:rsid w:val="00AF53E2"/>
    <w:rsid w:val="00AF5968"/>
    <w:rsid w:val="00B00EAC"/>
    <w:rsid w:val="00B023B7"/>
    <w:rsid w:val="00B02E75"/>
    <w:rsid w:val="00B10ADF"/>
    <w:rsid w:val="00B10CDD"/>
    <w:rsid w:val="00B13109"/>
    <w:rsid w:val="00B21B6E"/>
    <w:rsid w:val="00B27FFD"/>
    <w:rsid w:val="00B32453"/>
    <w:rsid w:val="00B3413E"/>
    <w:rsid w:val="00B341B6"/>
    <w:rsid w:val="00B3775D"/>
    <w:rsid w:val="00B402CB"/>
    <w:rsid w:val="00B475E4"/>
    <w:rsid w:val="00B61846"/>
    <w:rsid w:val="00B81E2A"/>
    <w:rsid w:val="00B9642D"/>
    <w:rsid w:val="00B97A31"/>
    <w:rsid w:val="00BA3986"/>
    <w:rsid w:val="00BA46CA"/>
    <w:rsid w:val="00BA544C"/>
    <w:rsid w:val="00BA5DEC"/>
    <w:rsid w:val="00BB11E8"/>
    <w:rsid w:val="00BB248D"/>
    <w:rsid w:val="00BB2698"/>
    <w:rsid w:val="00BB54CA"/>
    <w:rsid w:val="00BC0952"/>
    <w:rsid w:val="00BC70FF"/>
    <w:rsid w:val="00BE2F6C"/>
    <w:rsid w:val="00BE45B7"/>
    <w:rsid w:val="00BE7DEE"/>
    <w:rsid w:val="00BF2683"/>
    <w:rsid w:val="00C01155"/>
    <w:rsid w:val="00C04009"/>
    <w:rsid w:val="00C05F1F"/>
    <w:rsid w:val="00C06249"/>
    <w:rsid w:val="00C1219E"/>
    <w:rsid w:val="00C1353A"/>
    <w:rsid w:val="00C142A3"/>
    <w:rsid w:val="00C1466E"/>
    <w:rsid w:val="00C1524F"/>
    <w:rsid w:val="00C20BBE"/>
    <w:rsid w:val="00C21578"/>
    <w:rsid w:val="00C23910"/>
    <w:rsid w:val="00C248CA"/>
    <w:rsid w:val="00C2657C"/>
    <w:rsid w:val="00C2727E"/>
    <w:rsid w:val="00C2735E"/>
    <w:rsid w:val="00C3339E"/>
    <w:rsid w:val="00C3392F"/>
    <w:rsid w:val="00C411BC"/>
    <w:rsid w:val="00C43430"/>
    <w:rsid w:val="00C45625"/>
    <w:rsid w:val="00C46D21"/>
    <w:rsid w:val="00C51AD4"/>
    <w:rsid w:val="00C563ED"/>
    <w:rsid w:val="00C56ABA"/>
    <w:rsid w:val="00C60D2D"/>
    <w:rsid w:val="00C61E86"/>
    <w:rsid w:val="00C66A4E"/>
    <w:rsid w:val="00C67F07"/>
    <w:rsid w:val="00C70193"/>
    <w:rsid w:val="00C708D7"/>
    <w:rsid w:val="00C71A2E"/>
    <w:rsid w:val="00C76364"/>
    <w:rsid w:val="00C76C96"/>
    <w:rsid w:val="00C82A9D"/>
    <w:rsid w:val="00C85128"/>
    <w:rsid w:val="00C86E2E"/>
    <w:rsid w:val="00C91265"/>
    <w:rsid w:val="00C93460"/>
    <w:rsid w:val="00C94559"/>
    <w:rsid w:val="00C949AD"/>
    <w:rsid w:val="00C960B6"/>
    <w:rsid w:val="00CA0158"/>
    <w:rsid w:val="00CA1F60"/>
    <w:rsid w:val="00CA4943"/>
    <w:rsid w:val="00CA65ED"/>
    <w:rsid w:val="00CB6977"/>
    <w:rsid w:val="00CB6CDC"/>
    <w:rsid w:val="00CC306A"/>
    <w:rsid w:val="00CC4B42"/>
    <w:rsid w:val="00CC62FF"/>
    <w:rsid w:val="00CC6C0A"/>
    <w:rsid w:val="00CD1C60"/>
    <w:rsid w:val="00CD59D0"/>
    <w:rsid w:val="00CD6703"/>
    <w:rsid w:val="00CD7CB9"/>
    <w:rsid w:val="00CD7F15"/>
    <w:rsid w:val="00CE00C4"/>
    <w:rsid w:val="00CE5F0B"/>
    <w:rsid w:val="00CE7945"/>
    <w:rsid w:val="00CF1B34"/>
    <w:rsid w:val="00CF3A17"/>
    <w:rsid w:val="00CF6917"/>
    <w:rsid w:val="00CF7C17"/>
    <w:rsid w:val="00D01006"/>
    <w:rsid w:val="00D02832"/>
    <w:rsid w:val="00D04D71"/>
    <w:rsid w:val="00D15701"/>
    <w:rsid w:val="00D17B38"/>
    <w:rsid w:val="00D2540A"/>
    <w:rsid w:val="00D27129"/>
    <w:rsid w:val="00D32D36"/>
    <w:rsid w:val="00D32F8E"/>
    <w:rsid w:val="00D37760"/>
    <w:rsid w:val="00D5032D"/>
    <w:rsid w:val="00D508D7"/>
    <w:rsid w:val="00D50FC6"/>
    <w:rsid w:val="00D512F9"/>
    <w:rsid w:val="00D535C3"/>
    <w:rsid w:val="00D6039B"/>
    <w:rsid w:val="00D60CB2"/>
    <w:rsid w:val="00D61F94"/>
    <w:rsid w:val="00D7224A"/>
    <w:rsid w:val="00D7656D"/>
    <w:rsid w:val="00D770DD"/>
    <w:rsid w:val="00D8399A"/>
    <w:rsid w:val="00D84239"/>
    <w:rsid w:val="00D86141"/>
    <w:rsid w:val="00D8746F"/>
    <w:rsid w:val="00D93A7A"/>
    <w:rsid w:val="00DA16AE"/>
    <w:rsid w:val="00DA1ABC"/>
    <w:rsid w:val="00DA2EBD"/>
    <w:rsid w:val="00DA3295"/>
    <w:rsid w:val="00DA4320"/>
    <w:rsid w:val="00DA64EC"/>
    <w:rsid w:val="00DA6FF4"/>
    <w:rsid w:val="00DA795C"/>
    <w:rsid w:val="00DB1A2D"/>
    <w:rsid w:val="00DB5B4D"/>
    <w:rsid w:val="00DB5D98"/>
    <w:rsid w:val="00DB7505"/>
    <w:rsid w:val="00DC12B1"/>
    <w:rsid w:val="00DC4175"/>
    <w:rsid w:val="00DC77AC"/>
    <w:rsid w:val="00DD2FEC"/>
    <w:rsid w:val="00DD3EC6"/>
    <w:rsid w:val="00DD3FB6"/>
    <w:rsid w:val="00DD3FEB"/>
    <w:rsid w:val="00DD45A2"/>
    <w:rsid w:val="00DD483F"/>
    <w:rsid w:val="00DE0FAF"/>
    <w:rsid w:val="00DE1FAF"/>
    <w:rsid w:val="00DE4769"/>
    <w:rsid w:val="00DE57D0"/>
    <w:rsid w:val="00DE7369"/>
    <w:rsid w:val="00DF243A"/>
    <w:rsid w:val="00DF3A72"/>
    <w:rsid w:val="00DF7C53"/>
    <w:rsid w:val="00E01B24"/>
    <w:rsid w:val="00E026D6"/>
    <w:rsid w:val="00E0326F"/>
    <w:rsid w:val="00E039CE"/>
    <w:rsid w:val="00E042C6"/>
    <w:rsid w:val="00E11710"/>
    <w:rsid w:val="00E1215F"/>
    <w:rsid w:val="00E25216"/>
    <w:rsid w:val="00E2529D"/>
    <w:rsid w:val="00E25FF3"/>
    <w:rsid w:val="00E26101"/>
    <w:rsid w:val="00E30A2D"/>
    <w:rsid w:val="00E3399E"/>
    <w:rsid w:val="00E368DC"/>
    <w:rsid w:val="00E40585"/>
    <w:rsid w:val="00E4273F"/>
    <w:rsid w:val="00E45129"/>
    <w:rsid w:val="00E47FC0"/>
    <w:rsid w:val="00E53CD8"/>
    <w:rsid w:val="00E54FB9"/>
    <w:rsid w:val="00E5673E"/>
    <w:rsid w:val="00E57B85"/>
    <w:rsid w:val="00E610C5"/>
    <w:rsid w:val="00E6591E"/>
    <w:rsid w:val="00E733A0"/>
    <w:rsid w:val="00E75E14"/>
    <w:rsid w:val="00E803B1"/>
    <w:rsid w:val="00E8181D"/>
    <w:rsid w:val="00E81A40"/>
    <w:rsid w:val="00E8400F"/>
    <w:rsid w:val="00E84379"/>
    <w:rsid w:val="00E9160F"/>
    <w:rsid w:val="00E92A19"/>
    <w:rsid w:val="00EA19C2"/>
    <w:rsid w:val="00EA4278"/>
    <w:rsid w:val="00EB2065"/>
    <w:rsid w:val="00EB224C"/>
    <w:rsid w:val="00EC138C"/>
    <w:rsid w:val="00EC29A3"/>
    <w:rsid w:val="00ED0AD5"/>
    <w:rsid w:val="00ED0B37"/>
    <w:rsid w:val="00ED1570"/>
    <w:rsid w:val="00ED2767"/>
    <w:rsid w:val="00ED3BDD"/>
    <w:rsid w:val="00ED6C91"/>
    <w:rsid w:val="00EE0825"/>
    <w:rsid w:val="00EF1ED8"/>
    <w:rsid w:val="00EF2CDE"/>
    <w:rsid w:val="00EF43BC"/>
    <w:rsid w:val="00F00265"/>
    <w:rsid w:val="00F0479B"/>
    <w:rsid w:val="00F06802"/>
    <w:rsid w:val="00F07084"/>
    <w:rsid w:val="00F1169D"/>
    <w:rsid w:val="00F13047"/>
    <w:rsid w:val="00F14D7A"/>
    <w:rsid w:val="00F16E5B"/>
    <w:rsid w:val="00F20636"/>
    <w:rsid w:val="00F2162F"/>
    <w:rsid w:val="00F21A92"/>
    <w:rsid w:val="00F2259E"/>
    <w:rsid w:val="00F235FA"/>
    <w:rsid w:val="00F33FB4"/>
    <w:rsid w:val="00F41DBD"/>
    <w:rsid w:val="00F42110"/>
    <w:rsid w:val="00F46300"/>
    <w:rsid w:val="00F51F7C"/>
    <w:rsid w:val="00F52D3B"/>
    <w:rsid w:val="00F540C3"/>
    <w:rsid w:val="00F54342"/>
    <w:rsid w:val="00F548A4"/>
    <w:rsid w:val="00F54F7F"/>
    <w:rsid w:val="00F54FA2"/>
    <w:rsid w:val="00F6715F"/>
    <w:rsid w:val="00F715B3"/>
    <w:rsid w:val="00F749CB"/>
    <w:rsid w:val="00F750E6"/>
    <w:rsid w:val="00F763B6"/>
    <w:rsid w:val="00F76862"/>
    <w:rsid w:val="00F77421"/>
    <w:rsid w:val="00F807B2"/>
    <w:rsid w:val="00F8180E"/>
    <w:rsid w:val="00F85533"/>
    <w:rsid w:val="00F87419"/>
    <w:rsid w:val="00F87824"/>
    <w:rsid w:val="00F90C84"/>
    <w:rsid w:val="00F95C30"/>
    <w:rsid w:val="00F966CE"/>
    <w:rsid w:val="00F97057"/>
    <w:rsid w:val="00FA034B"/>
    <w:rsid w:val="00FA0D84"/>
    <w:rsid w:val="00FA27CA"/>
    <w:rsid w:val="00FA58B0"/>
    <w:rsid w:val="00FA779E"/>
    <w:rsid w:val="00FB0152"/>
    <w:rsid w:val="00FB1EC7"/>
    <w:rsid w:val="00FC2BDB"/>
    <w:rsid w:val="00FC34B3"/>
    <w:rsid w:val="00FC476A"/>
    <w:rsid w:val="00FC52E9"/>
    <w:rsid w:val="00FC767B"/>
    <w:rsid w:val="00FD38E3"/>
    <w:rsid w:val="00FD4D07"/>
    <w:rsid w:val="00FE2680"/>
    <w:rsid w:val="00FE364B"/>
    <w:rsid w:val="00FE40BA"/>
    <w:rsid w:val="00FE5831"/>
    <w:rsid w:val="00FF0B60"/>
    <w:rsid w:val="00FF5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041C44"/>
  <w15:chartTrackingRefBased/>
  <w15:docId w15:val="{F668C12E-57A8-E248-B9D9-5A8C6581C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635C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73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635C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8224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7</Pages>
  <Words>1435</Words>
  <Characters>8183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ghouts, Judith</dc:creator>
  <cp:keywords/>
  <dc:description/>
  <cp:lastModifiedBy>Borghouts, Judith</cp:lastModifiedBy>
  <cp:revision>812</cp:revision>
  <dcterms:created xsi:type="dcterms:W3CDTF">2021-01-26T21:14:00Z</dcterms:created>
  <dcterms:modified xsi:type="dcterms:W3CDTF">2021-03-05T17:20:00Z</dcterms:modified>
</cp:coreProperties>
</file>